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DFAA4" w14:textId="5D04E082" w:rsidR="00DA45FA" w:rsidRDefault="00AD0F23" w:rsidP="00DA45FA">
      <w:pPr>
        <w:spacing w:line="360" w:lineRule="auto"/>
        <w:jc w:val="center"/>
        <w:rPr>
          <w:lang w:val="en-US"/>
        </w:rPr>
      </w:pPr>
      <w:r w:rsidRPr="00C81BAB">
        <w:rPr>
          <w:lang w:val="en-US"/>
        </w:rPr>
        <w:t xml:space="preserve">How similar are students’ aggregated state emotions to their self-reported </w:t>
      </w:r>
      <w:r>
        <w:rPr>
          <w:lang w:val="en-US"/>
        </w:rPr>
        <w:t>trait emotions</w:t>
      </w:r>
      <w:r w:rsidRPr="00C81BAB">
        <w:rPr>
          <w:lang w:val="en-US"/>
        </w:rPr>
        <w:t>? Results from a measurement burst design across three school years</w:t>
      </w:r>
      <w:bookmarkStart w:id="0" w:name="_GoBack"/>
      <w:bookmarkEnd w:id="0"/>
    </w:p>
    <w:p w14:paraId="48BB8EB5" w14:textId="0D89DF3B" w:rsidR="00AC111D" w:rsidRDefault="00AC111D" w:rsidP="00DA45FA">
      <w:pPr>
        <w:spacing w:line="360" w:lineRule="auto"/>
        <w:jc w:val="center"/>
        <w:rPr>
          <w:noProof/>
          <w:lang w:val="en-US"/>
        </w:rPr>
      </w:pPr>
    </w:p>
    <w:p w14:paraId="7D458DD5" w14:textId="77777777" w:rsidR="00AC111D" w:rsidRPr="00427BBD" w:rsidRDefault="00AC111D" w:rsidP="00DA45FA">
      <w:pPr>
        <w:spacing w:line="360" w:lineRule="auto"/>
        <w:jc w:val="center"/>
        <w:rPr>
          <w:noProof/>
          <w:lang w:val="en-US"/>
        </w:rPr>
      </w:pPr>
    </w:p>
    <w:p w14:paraId="156821B3" w14:textId="1C314A6F" w:rsidR="00DA45FA" w:rsidRDefault="00AC111D" w:rsidP="00AC111D">
      <w:pPr>
        <w:jc w:val="center"/>
        <w:rPr>
          <w:noProof/>
          <w:lang w:val="en-US"/>
        </w:rPr>
      </w:pPr>
      <w:r>
        <w:rPr>
          <w:noProof/>
          <w:lang w:val="en-US"/>
        </w:rPr>
        <w:t>Supplementary Materials</w:t>
      </w:r>
    </w:p>
    <w:p w14:paraId="2A014391" w14:textId="77777777" w:rsidR="00AC111D" w:rsidRPr="00427BBD" w:rsidRDefault="00AC111D" w:rsidP="00DA45FA">
      <w:pPr>
        <w:ind w:firstLine="708"/>
        <w:rPr>
          <w:noProof/>
          <w:lang w:val="en-US"/>
        </w:rPr>
      </w:pPr>
    </w:p>
    <w:p w14:paraId="327241ED" w14:textId="77777777" w:rsidR="00DA45FA" w:rsidRPr="00427BBD" w:rsidRDefault="00DA45FA" w:rsidP="00DA45FA">
      <w:pPr>
        <w:jc w:val="center"/>
        <w:rPr>
          <w:b/>
          <w:noProof/>
          <w:sz w:val="32"/>
          <w:lang w:val="en-US"/>
        </w:rPr>
        <w:sectPr w:rsidR="00DA45FA" w:rsidRPr="00427BBD" w:rsidSect="007578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5600C044" w14:textId="7715F278" w:rsidR="002D57C5" w:rsidRDefault="002D57C5" w:rsidP="00F8678E">
      <w:pPr>
        <w:pStyle w:val="berschrift1"/>
        <w:rPr>
          <w:noProof/>
          <w:lang w:val="en-US"/>
        </w:rPr>
      </w:pPr>
      <w:r>
        <w:rPr>
          <w:noProof/>
          <w:lang w:val="en-US"/>
        </w:rPr>
        <w:lastRenderedPageBreak/>
        <w:t>Supplementary Materials</w:t>
      </w:r>
    </w:p>
    <w:p w14:paraId="506DBBE4" w14:textId="239C7DB6" w:rsidR="002D57C5" w:rsidRDefault="002D57C5" w:rsidP="00F6018D">
      <w:pPr>
        <w:spacing w:before="120" w:after="120"/>
        <w:rPr>
          <w:noProof/>
          <w:lang w:val="en-US"/>
        </w:rPr>
      </w:pPr>
      <w:r>
        <w:rPr>
          <w:noProof/>
          <w:lang w:val="en-US"/>
        </w:rPr>
        <w:t>Table S1</w:t>
      </w:r>
    </w:p>
    <w:p w14:paraId="5933445B" w14:textId="59FD9AAD" w:rsidR="002D57C5" w:rsidRPr="002D57C5" w:rsidRDefault="002D57C5" w:rsidP="002D57C5">
      <w:pPr>
        <w:spacing w:before="120" w:after="120"/>
        <w:rPr>
          <w:i/>
          <w:noProof/>
          <w:lang w:val="en-US"/>
        </w:rPr>
      </w:pPr>
      <w:r w:rsidRPr="002D57C5">
        <w:rPr>
          <w:i/>
          <w:noProof/>
          <w:lang w:val="en-US"/>
        </w:rPr>
        <w:t>Descriptive Statistics</w:t>
      </w:r>
      <w:r w:rsidR="00F8678E">
        <w:rPr>
          <w:i/>
          <w:noProof/>
          <w:lang w:val="en-US"/>
        </w:rPr>
        <w:t xml:space="preserve"> of Aggregated State Emotions</w:t>
      </w:r>
      <w:r w:rsidR="00F8678E" w:rsidRPr="00F8678E">
        <w:rPr>
          <w:i/>
          <w:noProof/>
          <w:lang w:val="en-US"/>
        </w:rPr>
        <w:t xml:space="preserve"> </w:t>
      </w:r>
      <w:r w:rsidR="00F8678E">
        <w:rPr>
          <w:i/>
          <w:noProof/>
          <w:lang w:val="en-US"/>
        </w:rPr>
        <w:t>According to Waves and Subject Domai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420"/>
        <w:gridCol w:w="557"/>
        <w:gridCol w:w="558"/>
        <w:gridCol w:w="557"/>
        <w:gridCol w:w="704"/>
        <w:gridCol w:w="704"/>
        <w:gridCol w:w="133"/>
        <w:gridCol w:w="421"/>
        <w:gridCol w:w="557"/>
        <w:gridCol w:w="558"/>
        <w:gridCol w:w="557"/>
        <w:gridCol w:w="703"/>
        <w:gridCol w:w="704"/>
        <w:gridCol w:w="141"/>
        <w:gridCol w:w="413"/>
        <w:gridCol w:w="557"/>
        <w:gridCol w:w="558"/>
        <w:gridCol w:w="557"/>
        <w:gridCol w:w="716"/>
        <w:gridCol w:w="677"/>
      </w:tblGrid>
      <w:tr w:rsidR="00F8678E" w:rsidRPr="00F21D97" w14:paraId="4E36E230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1AEAA55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0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4C96F46" w14:textId="6CB8EFCB" w:rsidR="00F8678E" w:rsidRPr="006A3A32" w:rsidRDefault="00657B9A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F8678E" w:rsidRPr="006A3A3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EBE959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00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07D8E6F" w14:textId="22BC1F3C" w:rsidR="00F8678E" w:rsidRPr="006A3A32" w:rsidRDefault="00657B9A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F8678E" w:rsidRPr="006A3A32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BCE043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478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984FEFD" w14:textId="780BE29A" w:rsidR="00F8678E" w:rsidRPr="006A3A32" w:rsidRDefault="00657B9A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F8678E" w:rsidRPr="006A3A32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F8678E" w:rsidRPr="00F21D97" w14:paraId="36404A11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A9020B5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6438E5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8B9014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7351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F0EFD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D12AA7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02192C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307F0E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2B25C6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F8FF77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116845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7DF3F0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A82492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33C89C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47E446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B12E43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ECA89D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B16F83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B3D1A3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224824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A6E23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</w:tr>
      <w:tr w:rsidR="00F8678E" w:rsidRPr="00F21D97" w14:paraId="18E34545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FFD1554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Enjoyment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B28015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8C77D6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822D7B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BBA9F1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174EDE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DD7562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911594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99AF8B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943A0D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27DA88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9B70FC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EE4D26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B68B17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A6C888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0BE97B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ACECD7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AAD892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E74649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2445F7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40EDA8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0DDA50BD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61E51DB7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2DB1D16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9BBCAD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9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5461733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98D1DE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75C01CF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02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6246D4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7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1E81EBB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793D26B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A034D1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76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BB23D8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FEE743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0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29EE94C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82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0CEE5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08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5C4BCF3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635A462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9413A3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7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662AB0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24889C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1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73DA8DE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35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2282C55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56</w:t>
            </w:r>
          </w:p>
        </w:tc>
      </w:tr>
      <w:tr w:rsidR="00F8678E" w:rsidRPr="00F21D97" w14:paraId="6E382082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0B580EDF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4C3F3AE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0C4A5F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9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31F9E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F14DB7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E34CD7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29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ABBE9B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3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3600BE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558722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C429FE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9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2FD24E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47C9BE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1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5B76211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08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5DE1762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65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2D7FAD5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162981E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16A381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7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2F69FC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A5C4B7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41C7FAA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84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2FE7E48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20</w:t>
            </w:r>
          </w:p>
        </w:tc>
      </w:tr>
      <w:tr w:rsidR="00F8678E" w:rsidRPr="00F21D97" w14:paraId="1AC53C26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7A43FDE7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1D708FA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244334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8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D6F8EA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BBF38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1DC674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21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F72EBB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9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36C93B3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60F1C39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5E92F1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7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DBFE71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611022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658C266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CA9F28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00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2ECA900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2C03DB4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AFFBC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1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FF09EC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D07E4F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72E7220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82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281077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36</w:t>
            </w:r>
          </w:p>
        </w:tc>
      </w:tr>
      <w:tr w:rsidR="00F8678E" w:rsidRPr="00F21D97" w14:paraId="1E508610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BA13EB2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3EEF1A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0BA70D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74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B87864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938198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8383CE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22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085B3E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5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454598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2FC308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FDE1DE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65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72F157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457668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805ED6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671CC3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7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6B3D8C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C904E1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710B59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5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713A85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82DF1D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5A29B1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77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A24BC1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0</w:t>
            </w:r>
          </w:p>
        </w:tc>
      </w:tr>
      <w:tr w:rsidR="00F8678E" w:rsidRPr="00F21D97" w14:paraId="30C3C6EE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233E723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>Anger</w:t>
            </w:r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C36DC9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FB973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891165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11413A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A43B3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24B408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BF71F8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2818FD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F788A5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E5F236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2DD5E4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1760D4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8E7331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89F8D8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C04759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2206E1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12D07D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79334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5589BB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35A0D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10AB9C39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61B3687C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3ABC369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186F4A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1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164948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AA3653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96F158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0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59A6D8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3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5068D3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6092075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D3039F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86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E2DB79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AE9E2E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2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59B325E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3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8C1717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47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402AFA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4BC7054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D21949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6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C4E0FA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9BAD58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7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6F9F6D7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99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523685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7</w:t>
            </w:r>
          </w:p>
        </w:tc>
      </w:tr>
      <w:tr w:rsidR="00F8678E" w:rsidRPr="00F21D97" w14:paraId="226B43B9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2294F6B3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47C8E92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1A5328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3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98FD86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9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E6CE6B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1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2DAF75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29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75503CD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3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223AFBB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4BD68B3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0A8B0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28701D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05DDCC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8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5BEAF35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9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5F871E6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48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5DA6840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5822D66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B8734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3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CE40D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9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3DBEFE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2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578FC44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120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416A347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63</w:t>
            </w:r>
          </w:p>
        </w:tc>
      </w:tr>
      <w:tr w:rsidR="00F8678E" w:rsidRPr="00F21D97" w14:paraId="4D2D70D9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0811D42C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2F0545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85364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83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238B2A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4298EB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956217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17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84D765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72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5EC0D6D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26FEF90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EA381B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1B427F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1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76E0A7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6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539377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5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5B5B7FC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96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6041C3D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5602108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841D31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9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04B88A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CC60EB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8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0530389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16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25F899B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8</w:t>
            </w:r>
          </w:p>
        </w:tc>
      </w:tr>
      <w:tr w:rsidR="00F8678E" w:rsidRPr="00F21D97" w14:paraId="271D4D4E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34F023B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91583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967641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8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E76E34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1FAD60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EF1378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6EB712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9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1620BB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967433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98989F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15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C7F8AE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4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4015B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2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326AA7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D65FD3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47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CB0992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DF0230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07D277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C603BE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2E7CD5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1BC44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21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E91B6C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14</w:t>
            </w:r>
          </w:p>
        </w:tc>
      </w:tr>
      <w:tr w:rsidR="00F8678E" w:rsidRPr="00F21D97" w14:paraId="3C33CFD3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A2B7A7C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>Pride</w:t>
            </w:r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106B60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981C8E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3049BF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2DFEAA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339208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1A155B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562780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DA31B2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55672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0737A9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932770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00E0E2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641E59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912335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A47734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21D73B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EEDB51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048D2E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4CFAD7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E3E043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5E2476A9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2AB8AD71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09E28F1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397F9F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20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85D2A5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92DE2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704A0C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2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3C3AB9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7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6499B0D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7721254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DA00F7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4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07D95F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CEE900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3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2719177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8A61AC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80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675E295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2265FCA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D995B2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F4B60A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9C8C7C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2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36A6067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14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1A5230B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7</w:t>
            </w:r>
          </w:p>
        </w:tc>
      </w:tr>
      <w:tr w:rsidR="00F8678E" w:rsidRPr="00F21D97" w14:paraId="44EEDAD4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37E90D7B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02B70A9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31E13B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20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3E6B9D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574F2C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2291BB0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7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BC1623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54E2EF2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20FD134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7D8F3B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90A8F6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52CD0D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4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1354A13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1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0B8D3E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73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3DA53AF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06D4534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A8C799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9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A20FCF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E95F75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7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5A3E630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10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2669D3C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1</w:t>
            </w:r>
          </w:p>
        </w:tc>
      </w:tr>
      <w:tr w:rsidR="00F8678E" w:rsidRPr="00F21D97" w14:paraId="0922FD9F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1A4DC6D1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34D1049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1A8CA7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2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536C6CB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193330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71A1E4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008C8F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3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3C116C2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036FD96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4F3CE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7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838C5E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50CDBA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19535A0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70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2DB0A50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27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6CB75D5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51840EF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23E330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9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737861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81F89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1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1CEAE45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68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7A46CC9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7</w:t>
            </w:r>
          </w:p>
        </w:tc>
      </w:tr>
      <w:tr w:rsidR="00F8678E" w:rsidRPr="00F21D97" w14:paraId="30E1AE2C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E68648D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5E63A0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C4C2ED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12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1AD352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CDD3DE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E9DE41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9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A43761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1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916D56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C05CA5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52FC04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04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3F0FDE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F4935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7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69CEE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2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D76E81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1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5B18A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7269DE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F84B96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96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1C9826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A9B948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D9E28A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0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78B950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73</w:t>
            </w:r>
          </w:p>
        </w:tc>
      </w:tr>
      <w:tr w:rsidR="00F8678E" w:rsidRPr="00F21D97" w14:paraId="557E008A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CE3AC65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proofErr w:type="spellStart"/>
            <w:r w:rsidRPr="006A3A32">
              <w:rPr>
                <w:rFonts w:ascii="Arial" w:hAnsi="Arial" w:cs="Arial"/>
                <w:sz w:val="20"/>
              </w:rPr>
              <w:t>Anxiety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559737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3AE53D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1D4771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EE9888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028188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D41262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7620B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766AD5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9148CA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464459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5CEC62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894187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47B485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893643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9792CD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8B9DBE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D35A4F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E06DAE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80949E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76414C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7E047DBE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5DE79DD9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199F875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818EC7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F33E6A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52527B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D72033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9F1CCA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7C45696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0DE87CF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B0FCC2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4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817D0A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4AB8FD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9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24BB40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17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EAAC8B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60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38E3BE3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14064A9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0680BD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29B55E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C3A6E9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6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48B2104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06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7227DAD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13</w:t>
            </w:r>
          </w:p>
        </w:tc>
      </w:tr>
      <w:tr w:rsidR="00F8678E" w:rsidRPr="00F21D97" w14:paraId="252ABCCD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0D58CF0C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230BBDE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481FA4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40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596B2CB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F9F47C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C91EC0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0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25185B5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2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327555E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5A6C457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6B1F74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468C4E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2567E6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7B3CF18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150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C0B22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0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022A4F7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2C36861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2C299E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E977F0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4F0DAE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1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370B967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82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5297D09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06</w:t>
            </w:r>
          </w:p>
        </w:tc>
      </w:tr>
      <w:tr w:rsidR="00F8678E" w:rsidRPr="00F21D97" w14:paraId="593FB3B1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7399CCED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6E5792B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0A5333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4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CAA23F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631840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24A3ED1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4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FCA992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8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5A62C0F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199296D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7B22D7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57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798638B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D3BB20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662AA59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87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D2072C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5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30DFB74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1186CBC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B435DF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5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279998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9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E04FD7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507C4AA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73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4B4961F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6</w:t>
            </w:r>
          </w:p>
        </w:tc>
      </w:tr>
      <w:tr w:rsidR="00F8678E" w:rsidRPr="00F21D97" w14:paraId="616ACF54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BDD7646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A0F47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73BAA0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53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6F7A85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601CF7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E82165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3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F9F4A2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6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CED093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C86982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287299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7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6536C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8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9768B3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3C7D4E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2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440BCC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45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295E91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C1CF5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E0E5B0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4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7C776D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A27A2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D9D53E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93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7A7F4E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82</w:t>
            </w:r>
          </w:p>
        </w:tc>
      </w:tr>
    </w:tbl>
    <w:p w14:paraId="60083CF3" w14:textId="77777777" w:rsidR="00C60B5B" w:rsidRDefault="00C60B5B" w:rsidP="00C946C9">
      <w:pPr>
        <w:spacing w:before="20" w:after="20"/>
        <w:rPr>
          <w:rFonts w:ascii="Arial" w:hAnsi="Arial" w:cs="Arial"/>
          <w:sz w:val="20"/>
        </w:rPr>
        <w:sectPr w:rsidR="00C60B5B" w:rsidSect="00757899"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420"/>
        <w:gridCol w:w="557"/>
        <w:gridCol w:w="558"/>
        <w:gridCol w:w="557"/>
        <w:gridCol w:w="704"/>
        <w:gridCol w:w="704"/>
        <w:gridCol w:w="133"/>
        <w:gridCol w:w="421"/>
        <w:gridCol w:w="557"/>
        <w:gridCol w:w="558"/>
        <w:gridCol w:w="557"/>
        <w:gridCol w:w="703"/>
        <w:gridCol w:w="704"/>
        <w:gridCol w:w="141"/>
        <w:gridCol w:w="413"/>
        <w:gridCol w:w="557"/>
        <w:gridCol w:w="558"/>
        <w:gridCol w:w="557"/>
        <w:gridCol w:w="716"/>
        <w:gridCol w:w="677"/>
      </w:tblGrid>
      <w:tr w:rsidR="002E2008" w:rsidRPr="00F21D97" w14:paraId="346CBE41" w14:textId="77777777" w:rsidTr="002E2008">
        <w:tc>
          <w:tcPr>
            <w:tcW w:w="2010" w:type="dxa"/>
            <w:tcMar>
              <w:top w:w="28" w:type="dxa"/>
              <w:bottom w:w="28" w:type="dxa"/>
            </w:tcMar>
          </w:tcPr>
          <w:p w14:paraId="0686D57B" w14:textId="4FC2C0FD" w:rsidR="002E2008" w:rsidRPr="006A3A32" w:rsidRDefault="002E2008" w:rsidP="00C60B5B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Table S1 continued</w:t>
            </w:r>
          </w:p>
        </w:tc>
        <w:tc>
          <w:tcPr>
            <w:tcW w:w="3500" w:type="dxa"/>
            <w:gridSpan w:val="6"/>
            <w:tcMar>
              <w:top w:w="28" w:type="dxa"/>
              <w:bottom w:w="28" w:type="dxa"/>
            </w:tcMar>
          </w:tcPr>
          <w:p w14:paraId="7DB87AEA" w14:textId="77777777" w:rsidR="002E2008" w:rsidRPr="006A3A32" w:rsidRDefault="002E2008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29505BCB" w14:textId="77777777" w:rsidR="002E2008" w:rsidRPr="006A3A32" w:rsidRDefault="002E2008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00" w:type="dxa"/>
            <w:gridSpan w:val="6"/>
            <w:tcMar>
              <w:top w:w="28" w:type="dxa"/>
              <w:bottom w:w="28" w:type="dxa"/>
            </w:tcMar>
          </w:tcPr>
          <w:p w14:paraId="0ADE4D19" w14:textId="77777777" w:rsidR="002E2008" w:rsidRPr="006A3A32" w:rsidRDefault="002E2008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0D405D1A" w14:textId="77777777" w:rsidR="002E2008" w:rsidRPr="006A3A32" w:rsidRDefault="002E2008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478" w:type="dxa"/>
            <w:gridSpan w:val="6"/>
            <w:tcMar>
              <w:top w:w="28" w:type="dxa"/>
              <w:bottom w:w="28" w:type="dxa"/>
            </w:tcMar>
          </w:tcPr>
          <w:p w14:paraId="79405794" w14:textId="77777777" w:rsidR="002E2008" w:rsidRPr="006A3A32" w:rsidRDefault="002E2008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60B5B" w:rsidRPr="00F21D97" w14:paraId="2577518D" w14:textId="77777777" w:rsidTr="002E2008">
        <w:tc>
          <w:tcPr>
            <w:tcW w:w="2010" w:type="dxa"/>
            <w:tcMar>
              <w:top w:w="28" w:type="dxa"/>
              <w:bottom w:w="28" w:type="dxa"/>
            </w:tcMar>
          </w:tcPr>
          <w:p w14:paraId="4741F2B7" w14:textId="77777777" w:rsidR="00C60B5B" w:rsidRPr="006A3A32" w:rsidRDefault="00C60B5B" w:rsidP="00C60B5B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00" w:type="dxa"/>
            <w:gridSpan w:val="6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8093304" w14:textId="75A22D00" w:rsidR="00C60B5B" w:rsidRPr="006A3A32" w:rsidRDefault="00657B9A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C60B5B" w:rsidRPr="006A3A32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23F706CF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500" w:type="dxa"/>
            <w:gridSpan w:val="6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6CCEB52" w14:textId="089263AD" w:rsidR="00C60B5B" w:rsidRPr="006A3A32" w:rsidRDefault="00657B9A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C60B5B" w:rsidRPr="006A3A32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0E6C8481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478" w:type="dxa"/>
            <w:gridSpan w:val="6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42408ED" w14:textId="5C6CD967" w:rsidR="00C60B5B" w:rsidRPr="006A3A32" w:rsidRDefault="00657B9A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</w:t>
            </w:r>
            <w:r w:rsidR="00C60B5B" w:rsidRPr="006A3A32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C60B5B" w:rsidRPr="00F21D97" w14:paraId="04DD07AE" w14:textId="77777777" w:rsidTr="00C60B5B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8065F6" w14:textId="77777777" w:rsidR="00C60B5B" w:rsidRPr="006A3A32" w:rsidRDefault="00C60B5B" w:rsidP="00C60B5B">
            <w:pPr>
              <w:spacing w:before="20" w:after="2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1D4831A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0B67CA7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3D8BE0C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CFFD915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E37D045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E3DD883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5A7CD37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1789697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A35F001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2452557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1B63F50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7A7CF8E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BD25F37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09B98A6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C3BDFB6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00226EE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M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9C3BD2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W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DAFCC72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i/>
                <w:sz w:val="20"/>
                <w:lang w:val="en-US"/>
              </w:rPr>
              <w:t>SD</w:t>
            </w:r>
            <w:r w:rsidRPr="006A3A32">
              <w:rPr>
                <w:rFonts w:ascii="Arial" w:hAnsi="Arial" w:cs="Arial"/>
                <w:sz w:val="20"/>
                <w:vertAlign w:val="subscript"/>
                <w:lang w:val="en-US"/>
              </w:rPr>
              <w:t>B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C42FB11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1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0A6AA39" w14:textId="77777777" w:rsidR="00C60B5B" w:rsidRPr="006A3A32" w:rsidRDefault="00C60B5B" w:rsidP="00C60B5B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6A3A32">
              <w:rPr>
                <w:rFonts w:ascii="Arial" w:hAnsi="Arial" w:cs="Arial"/>
                <w:sz w:val="20"/>
                <w:lang w:val="en-US"/>
              </w:rPr>
              <w:t>ICC(</w:t>
            </w:r>
            <w:proofErr w:type="gramEnd"/>
            <w:r w:rsidRPr="006A3A32">
              <w:rPr>
                <w:rFonts w:ascii="Arial" w:hAnsi="Arial" w:cs="Arial"/>
                <w:sz w:val="20"/>
                <w:lang w:val="en-US"/>
              </w:rPr>
              <w:t>2)</w:t>
            </w:r>
          </w:p>
        </w:tc>
      </w:tr>
      <w:tr w:rsidR="00F8678E" w:rsidRPr="00F21D97" w14:paraId="62542C05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9A0B70F" w14:textId="6156F52A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proofErr w:type="spellStart"/>
            <w:r w:rsidRPr="006A3A32">
              <w:rPr>
                <w:rFonts w:ascii="Arial" w:hAnsi="Arial" w:cs="Arial"/>
                <w:sz w:val="20"/>
              </w:rPr>
              <w:t>Shame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59BA9B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FCAC79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156E9B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E508B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2F2C0A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5D554C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4214FA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CF95D7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584312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B5E1CC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482CAF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8B078D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5196CA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B6B4A9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E1A6F7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732B01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E9A8BB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9EDF2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881982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EB5DFB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58E8FA90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5229B307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24C5ED0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8223AE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1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43B375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EC7DD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9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48954D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12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389623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8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1889160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5E1F83D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A11421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4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3206F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E54F11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2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6BB151C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02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0C9C05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32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588D072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3558275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1EA8CC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2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E27630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80F72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0396C9C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48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4AC73FD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88</w:t>
            </w:r>
          </w:p>
        </w:tc>
      </w:tr>
      <w:tr w:rsidR="00F8678E" w:rsidRPr="00F21D97" w14:paraId="6314083A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7CE14FE2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6AC28EA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4E893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970BEF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6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55A0B0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A65DF7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43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13A9C7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51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0092537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089886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E6C8B8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0532AEA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461FEC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3E78CD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2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B77191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59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630AB73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2D23785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4CDA19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2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FBDDA5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16E922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19E8B0E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30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0ED6D77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38</w:t>
            </w:r>
          </w:p>
        </w:tc>
      </w:tr>
      <w:tr w:rsidR="00F8678E" w:rsidRPr="00F21D97" w14:paraId="6CABF0F6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128C94C8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36346BD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41AC16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17A1DC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4D620B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1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5B1946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19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897D6D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09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0418D2C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475A5D9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0C4CF5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50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952BE2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656BD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1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48B0F30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52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76916D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08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259EC74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57506C2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350E65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1A13B8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9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174513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6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165BF81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58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6149F0E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11</w:t>
            </w:r>
          </w:p>
        </w:tc>
      </w:tr>
      <w:tr w:rsidR="00F8678E" w:rsidRPr="00F21D97" w14:paraId="5D32DE44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B47F0CD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1ED9D7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3BE085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42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C53AB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2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0E6636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180387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6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F03031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6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19AB61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74777E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BCEB41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63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3DF25B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3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2B72ED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88C683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5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D85C5D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3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004939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A9FD03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002BFB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33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480C59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B29E97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1EEFE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29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8A781F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83</w:t>
            </w:r>
          </w:p>
        </w:tc>
      </w:tr>
      <w:tr w:rsidR="00F8678E" w:rsidRPr="00F21D97" w14:paraId="473BBF34" w14:textId="77777777" w:rsidTr="00C946C9">
        <w:tc>
          <w:tcPr>
            <w:tcW w:w="201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385C441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proofErr w:type="spellStart"/>
            <w:r w:rsidRPr="006A3A32">
              <w:rPr>
                <w:rFonts w:ascii="Arial" w:hAnsi="Arial" w:cs="Arial"/>
                <w:sz w:val="20"/>
              </w:rPr>
              <w:t>Boredom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DC694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62E924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3ADABA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89E9F3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84F361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1DA9E8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B00148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D20726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0D2DBA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34423D0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C2C5D2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7CFEB98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32091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37B393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494EB8A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C0F28B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1C9B232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6A1052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6A4FB5E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0F017D9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678E" w:rsidRPr="00F21D97" w14:paraId="1E915187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5A231451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German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0ECF4CE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1C52B5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61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41C1C5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577315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48AD596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6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D4BD37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93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20FBFFD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7E92371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A5752D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59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131260B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7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3153F6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212EDE2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39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E0CBEA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75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69F9FF2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36BD6A4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1BA2349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8C7D9F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602E95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18BFC44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07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0FD94DF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47</w:t>
            </w:r>
          </w:p>
        </w:tc>
      </w:tr>
      <w:tr w:rsidR="00F8678E" w:rsidRPr="00F21D97" w14:paraId="435560E1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47F17C7D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Englis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1641961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38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D27993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55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32CC66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7C4B3A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202C59F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64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0844C3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87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4E6BF07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1DF5821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6E8D6DC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1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42BA0E1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7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6BB603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2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0D682D3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85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709ACEF9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34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7E03114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56BBB81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7A91898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2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3C566EC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0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5AE423F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7D441DC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54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393863B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84</w:t>
            </w:r>
          </w:p>
        </w:tc>
      </w:tr>
      <w:tr w:rsidR="00F8678E" w:rsidRPr="00F21D97" w14:paraId="02DC97DC" w14:textId="77777777" w:rsidTr="00C946C9">
        <w:tc>
          <w:tcPr>
            <w:tcW w:w="2010" w:type="dxa"/>
            <w:tcMar>
              <w:top w:w="28" w:type="dxa"/>
              <w:bottom w:w="28" w:type="dxa"/>
            </w:tcMar>
          </w:tcPr>
          <w:p w14:paraId="3D7280F0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French</w:t>
            </w:r>
          </w:p>
        </w:tc>
        <w:tc>
          <w:tcPr>
            <w:tcW w:w="420" w:type="dxa"/>
            <w:tcMar>
              <w:top w:w="28" w:type="dxa"/>
              <w:bottom w:w="28" w:type="dxa"/>
            </w:tcMar>
            <w:vAlign w:val="bottom"/>
          </w:tcPr>
          <w:p w14:paraId="6CC951E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258C9A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62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33D4D3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1C7CAE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68C0499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78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33D5581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97</w:t>
            </w:r>
          </w:p>
        </w:tc>
        <w:tc>
          <w:tcPr>
            <w:tcW w:w="133" w:type="dxa"/>
            <w:tcMar>
              <w:top w:w="28" w:type="dxa"/>
              <w:bottom w:w="28" w:type="dxa"/>
            </w:tcMar>
          </w:tcPr>
          <w:p w14:paraId="1AA065F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Mar>
              <w:top w:w="28" w:type="dxa"/>
              <w:bottom w:w="28" w:type="dxa"/>
            </w:tcMar>
            <w:vAlign w:val="bottom"/>
          </w:tcPr>
          <w:p w14:paraId="1674436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03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054B2A6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8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2FA7672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5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442DD91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</w:t>
            </w:r>
          </w:p>
        </w:tc>
        <w:tc>
          <w:tcPr>
            <w:tcW w:w="703" w:type="dxa"/>
            <w:tcMar>
              <w:top w:w="28" w:type="dxa"/>
              <w:bottom w:w="28" w:type="dxa"/>
            </w:tcMar>
            <w:vAlign w:val="bottom"/>
          </w:tcPr>
          <w:p w14:paraId="2DEDA2C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06</w:t>
            </w:r>
          </w:p>
        </w:tc>
        <w:tc>
          <w:tcPr>
            <w:tcW w:w="704" w:type="dxa"/>
            <w:tcMar>
              <w:top w:w="28" w:type="dxa"/>
              <w:bottom w:w="28" w:type="dxa"/>
            </w:tcMar>
            <w:vAlign w:val="bottom"/>
          </w:tcPr>
          <w:p w14:paraId="108B070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558</w:t>
            </w:r>
          </w:p>
        </w:tc>
        <w:tc>
          <w:tcPr>
            <w:tcW w:w="141" w:type="dxa"/>
            <w:tcMar>
              <w:top w:w="28" w:type="dxa"/>
              <w:bottom w:w="28" w:type="dxa"/>
            </w:tcMar>
          </w:tcPr>
          <w:p w14:paraId="4098B99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Mar>
              <w:top w:w="28" w:type="dxa"/>
              <w:bottom w:w="28" w:type="dxa"/>
            </w:tcMar>
            <w:vAlign w:val="bottom"/>
          </w:tcPr>
          <w:p w14:paraId="3E146B8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306D470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64</w:t>
            </w:r>
          </w:p>
        </w:tc>
        <w:tc>
          <w:tcPr>
            <w:tcW w:w="558" w:type="dxa"/>
            <w:tcMar>
              <w:top w:w="28" w:type="dxa"/>
              <w:bottom w:w="28" w:type="dxa"/>
            </w:tcMar>
            <w:vAlign w:val="bottom"/>
          </w:tcPr>
          <w:p w14:paraId="6B4A812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1</w:t>
            </w:r>
          </w:p>
        </w:tc>
        <w:tc>
          <w:tcPr>
            <w:tcW w:w="557" w:type="dxa"/>
            <w:tcMar>
              <w:top w:w="28" w:type="dxa"/>
              <w:bottom w:w="28" w:type="dxa"/>
            </w:tcMar>
            <w:vAlign w:val="bottom"/>
          </w:tcPr>
          <w:p w14:paraId="2448A19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</w:t>
            </w:r>
          </w:p>
        </w:tc>
        <w:tc>
          <w:tcPr>
            <w:tcW w:w="716" w:type="dxa"/>
            <w:tcMar>
              <w:top w:w="28" w:type="dxa"/>
              <w:bottom w:w="28" w:type="dxa"/>
            </w:tcMar>
            <w:vAlign w:val="bottom"/>
          </w:tcPr>
          <w:p w14:paraId="116ACB6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97</w:t>
            </w:r>
          </w:p>
        </w:tc>
        <w:tc>
          <w:tcPr>
            <w:tcW w:w="677" w:type="dxa"/>
            <w:tcMar>
              <w:top w:w="28" w:type="dxa"/>
              <w:bottom w:w="28" w:type="dxa"/>
            </w:tcMar>
            <w:vAlign w:val="bottom"/>
          </w:tcPr>
          <w:p w14:paraId="49093FA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650</w:t>
            </w:r>
          </w:p>
        </w:tc>
      </w:tr>
      <w:tr w:rsidR="00F8678E" w:rsidRPr="00F21D97" w14:paraId="19997767" w14:textId="77777777" w:rsidTr="00C946C9">
        <w:tc>
          <w:tcPr>
            <w:tcW w:w="201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3BA7563" w14:textId="77777777" w:rsidR="00F8678E" w:rsidRPr="006A3A32" w:rsidRDefault="00F8678E" w:rsidP="00C946C9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6A3A32">
              <w:rPr>
                <w:rFonts w:ascii="Arial" w:hAnsi="Arial" w:cs="Arial"/>
                <w:sz w:val="20"/>
              </w:rPr>
              <w:t xml:space="preserve">   </w:t>
            </w:r>
            <w:proofErr w:type="spellStart"/>
            <w:r w:rsidRPr="006A3A32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42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3364617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40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42B92C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56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26AAE5D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.04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5412CA6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5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05A9C38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347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F27E7DD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18</w:t>
            </w:r>
          </w:p>
        </w:tc>
        <w:tc>
          <w:tcPr>
            <w:tcW w:w="13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8F6C2C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0D9A4C2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11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7368D03B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70953A2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BDA2C6A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BE6D20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0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114F3A5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2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BD3E040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13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A4ED2E3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99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6CFD2DEC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2.4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7D7A04F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87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362DCDFE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16445434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47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65F1AF1" w14:textId="77777777" w:rsidR="00F8678E" w:rsidRPr="006A3A32" w:rsidRDefault="00F8678E" w:rsidP="00C946C9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A3A32">
              <w:rPr>
                <w:rFonts w:ascii="Arial" w:hAnsi="Arial" w:cs="Arial"/>
                <w:color w:val="000000"/>
                <w:sz w:val="20"/>
              </w:rPr>
              <w:t>0.752</w:t>
            </w:r>
          </w:p>
        </w:tc>
      </w:tr>
    </w:tbl>
    <w:p w14:paraId="23E2D6DA" w14:textId="77777777" w:rsidR="00F8678E" w:rsidRDefault="00F8678E" w:rsidP="00F8678E">
      <w:pPr>
        <w:spacing w:before="120"/>
        <w:rPr>
          <w:sz w:val="22"/>
          <w:lang w:val="en-US"/>
        </w:rPr>
      </w:pPr>
      <w:r w:rsidRPr="00EE1433">
        <w:rPr>
          <w:i/>
          <w:sz w:val="22"/>
          <w:lang w:val="en-US"/>
        </w:rPr>
        <w:t>Note</w:t>
      </w:r>
      <w:r w:rsidRPr="00EE1433">
        <w:rPr>
          <w:sz w:val="22"/>
          <w:lang w:val="en-US"/>
        </w:rPr>
        <w:t xml:space="preserve">. </w:t>
      </w:r>
      <w:r w:rsidRPr="00EE1433">
        <w:rPr>
          <w:i/>
          <w:sz w:val="22"/>
          <w:lang w:val="en-US"/>
        </w:rPr>
        <w:t>n</w:t>
      </w:r>
      <w:r w:rsidRPr="00EE1433">
        <w:rPr>
          <w:sz w:val="22"/>
          <w:lang w:val="en-US"/>
        </w:rPr>
        <w:t xml:space="preserve"> = number of students; SD</w:t>
      </w:r>
      <w:r w:rsidRPr="00EE1433">
        <w:rPr>
          <w:sz w:val="22"/>
          <w:vertAlign w:val="subscript"/>
          <w:lang w:val="en-US"/>
        </w:rPr>
        <w:t>W</w:t>
      </w:r>
      <w:r w:rsidRPr="00512B2D">
        <w:rPr>
          <w:sz w:val="22"/>
          <w:lang w:val="en-US"/>
        </w:rPr>
        <w:t xml:space="preserve"> </w:t>
      </w:r>
      <w:r w:rsidRPr="00EE1433">
        <w:rPr>
          <w:sz w:val="22"/>
          <w:lang w:val="en-US"/>
        </w:rPr>
        <w:t>= Standard deviation within students; SD</w:t>
      </w:r>
      <w:r w:rsidRPr="00512B2D">
        <w:rPr>
          <w:sz w:val="22"/>
          <w:vertAlign w:val="subscript"/>
          <w:lang w:val="en-US"/>
        </w:rPr>
        <w:t>B</w:t>
      </w:r>
      <w:r w:rsidRPr="00EE1433">
        <w:rPr>
          <w:sz w:val="22"/>
          <w:lang w:val="en-US"/>
        </w:rPr>
        <w:t xml:space="preserve"> = Stand</w:t>
      </w:r>
      <w:r>
        <w:rPr>
          <w:sz w:val="22"/>
          <w:lang w:val="en-US"/>
        </w:rPr>
        <w:t xml:space="preserve">ard deviation between students; </w:t>
      </w:r>
      <w:proofErr w:type="gramStart"/>
      <w:r>
        <w:rPr>
          <w:sz w:val="22"/>
          <w:lang w:val="en-US"/>
        </w:rPr>
        <w:t>ICC(</w:t>
      </w:r>
      <w:proofErr w:type="gramEnd"/>
      <w:r>
        <w:rPr>
          <w:sz w:val="22"/>
          <w:lang w:val="en-US"/>
        </w:rPr>
        <w:t>1)</w:t>
      </w:r>
      <w:r w:rsidRPr="00EE1433">
        <w:rPr>
          <w:sz w:val="22"/>
          <w:lang w:val="en-US"/>
        </w:rPr>
        <w:t xml:space="preserve"> = intraclass correlation coefficient 1 (proportion of between classroom variance to the total variance); ICC(2) = intraclass correlation coefficient 2 (reliability of aggregated variable)</w:t>
      </w:r>
    </w:p>
    <w:p w14:paraId="1CCDF0D3" w14:textId="77777777" w:rsidR="002D57C5" w:rsidRDefault="002D57C5" w:rsidP="00F6018D">
      <w:pPr>
        <w:spacing w:before="120" w:after="120"/>
        <w:rPr>
          <w:noProof/>
          <w:lang w:val="en-US"/>
        </w:rPr>
      </w:pPr>
    </w:p>
    <w:p w14:paraId="4E20F10C" w14:textId="77777777" w:rsidR="00F8678E" w:rsidRDefault="00F8678E" w:rsidP="00F6018D">
      <w:pPr>
        <w:spacing w:before="120" w:after="120"/>
        <w:rPr>
          <w:noProof/>
          <w:lang w:val="en-US"/>
        </w:rPr>
        <w:sectPr w:rsidR="00F8678E" w:rsidSect="00757899"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</w:p>
    <w:p w14:paraId="60645D76" w14:textId="77777777" w:rsidR="008F6409" w:rsidRPr="00402847" w:rsidRDefault="008F6409" w:rsidP="008F6409">
      <w:pPr>
        <w:spacing w:before="120" w:after="120"/>
        <w:rPr>
          <w:noProof/>
          <w:lang w:val="en-US"/>
        </w:rPr>
      </w:pPr>
      <w:r w:rsidRPr="00402847">
        <w:rPr>
          <w:noProof/>
          <w:lang w:val="en-US"/>
        </w:rPr>
        <w:lastRenderedPageBreak/>
        <w:t>Table S2</w:t>
      </w:r>
    </w:p>
    <w:p w14:paraId="0562524F" w14:textId="25E0EE28" w:rsidR="008F6409" w:rsidRPr="008C0A91" w:rsidRDefault="008F6409" w:rsidP="008F6409">
      <w:pPr>
        <w:spacing w:before="120" w:after="120"/>
        <w:rPr>
          <w:i/>
          <w:noProof/>
          <w:lang w:val="en-US"/>
        </w:rPr>
      </w:pPr>
      <w:r w:rsidRPr="008C0A91">
        <w:rPr>
          <w:i/>
          <w:noProof/>
          <w:lang w:val="en-US"/>
        </w:rPr>
        <w:t>Descriptive Statistics of Trait Emotions and Trait External Criteria According to Waves and Subject Domains</w:t>
      </w:r>
    </w:p>
    <w:tbl>
      <w:tblPr>
        <w:tblStyle w:val="Tabellenraster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696"/>
        <w:gridCol w:w="696"/>
        <w:gridCol w:w="276"/>
        <w:gridCol w:w="697"/>
        <w:gridCol w:w="697"/>
        <w:gridCol w:w="6"/>
        <w:gridCol w:w="255"/>
        <w:gridCol w:w="698"/>
        <w:gridCol w:w="753"/>
      </w:tblGrid>
      <w:tr w:rsidR="00B135A0" w:rsidRPr="002E2008" w14:paraId="523523A3" w14:textId="1634E8A2" w:rsidTr="00262B6D">
        <w:tc>
          <w:tcPr>
            <w:tcW w:w="1742" w:type="dxa"/>
            <w:tcBorders>
              <w:top w:val="single" w:sz="4" w:space="0" w:color="auto"/>
              <w:left w:val="single" w:sz="4" w:space="0" w:color="auto"/>
            </w:tcBorders>
          </w:tcPr>
          <w:p w14:paraId="27FC5D65" w14:textId="77777777" w:rsidR="00B135A0" w:rsidRPr="002E2008" w:rsidRDefault="00B135A0" w:rsidP="008F6409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462E5" w14:textId="0011AB49" w:rsidR="00B135A0" w:rsidRPr="002E2008" w:rsidRDefault="00657B9A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2F7FBDC2" w14:textId="626B4F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4C350A" w14:textId="22058EBA" w:rsidR="00B135A0" w:rsidRPr="002E2008" w:rsidRDefault="00657B9A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2</w:t>
            </w: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auto"/>
          </w:tcPr>
          <w:p w14:paraId="3BB64ED4" w14:textId="0AD28990" w:rsidR="00B135A0" w:rsidRPr="002E2008" w:rsidRDefault="00B135A0" w:rsidP="00B135A0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D3E0F" w14:textId="44965794" w:rsidR="00B135A0" w:rsidRPr="002E2008" w:rsidRDefault="00657B9A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3</w:t>
            </w:r>
          </w:p>
        </w:tc>
      </w:tr>
      <w:tr w:rsidR="00B135A0" w:rsidRPr="002E2008" w14:paraId="4FC6719B" w14:textId="77777777" w:rsidTr="00262B6D">
        <w:tc>
          <w:tcPr>
            <w:tcW w:w="1742" w:type="dxa"/>
            <w:tcBorders>
              <w:bottom w:val="single" w:sz="4" w:space="0" w:color="auto"/>
            </w:tcBorders>
          </w:tcPr>
          <w:p w14:paraId="5BA50DA3" w14:textId="77777777" w:rsidR="00B135A0" w:rsidRPr="002E2008" w:rsidRDefault="00B135A0" w:rsidP="008F6409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5986521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26C4C0D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4FAE56E1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537D57BD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A9BD6A3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1785F10D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47CB6A0F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1B09EBC" w14:textId="77777777" w:rsidR="00B135A0" w:rsidRPr="002E2008" w:rsidRDefault="00B135A0" w:rsidP="008F6409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</w:tr>
      <w:tr w:rsidR="00B135A0" w:rsidRPr="002E2008" w14:paraId="59367859" w14:textId="77777777" w:rsidTr="00262B6D">
        <w:tc>
          <w:tcPr>
            <w:tcW w:w="1742" w:type="dxa"/>
            <w:tcBorders>
              <w:top w:val="single" w:sz="4" w:space="0" w:color="auto"/>
            </w:tcBorders>
          </w:tcPr>
          <w:p w14:paraId="0B0122F3" w14:textId="77777777" w:rsidR="00B135A0" w:rsidRPr="002E2008" w:rsidRDefault="00B135A0" w:rsidP="008F6409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joyment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1F248F17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58921635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776AD993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348E28D0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4CC0956B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14:paraId="13310C41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bottom"/>
          </w:tcPr>
          <w:p w14:paraId="0532FC50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10063546" w14:textId="77777777" w:rsidR="00B135A0" w:rsidRPr="002E2008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62B6D" w:rsidRPr="002E2008" w14:paraId="423720A2" w14:textId="77777777" w:rsidTr="00262B6D">
        <w:tc>
          <w:tcPr>
            <w:tcW w:w="1742" w:type="dxa"/>
          </w:tcPr>
          <w:p w14:paraId="19B3D7D5" w14:textId="77777777" w:rsidR="00262B6D" w:rsidRPr="002E2008" w:rsidRDefault="00262B6D" w:rsidP="00262B6D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7B15A691" w14:textId="30745B88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96" w:type="dxa"/>
            <w:vAlign w:val="bottom"/>
          </w:tcPr>
          <w:p w14:paraId="08A3FED7" w14:textId="7AE83AE2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76" w:type="dxa"/>
          </w:tcPr>
          <w:p w14:paraId="167442D1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3A189EB7" w14:textId="3A27DF12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97" w:type="dxa"/>
            <w:vAlign w:val="bottom"/>
          </w:tcPr>
          <w:p w14:paraId="5D8DAA25" w14:textId="26A58FD4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" w:type="dxa"/>
            <w:gridSpan w:val="2"/>
          </w:tcPr>
          <w:p w14:paraId="1EC53B37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58829352" w14:textId="388B8D23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53" w:type="dxa"/>
            <w:vAlign w:val="bottom"/>
          </w:tcPr>
          <w:p w14:paraId="245A95F2" w14:textId="5CB23860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262B6D" w:rsidRPr="002E2008" w14:paraId="202F32D2" w14:textId="77777777" w:rsidTr="00262B6D">
        <w:tc>
          <w:tcPr>
            <w:tcW w:w="1742" w:type="dxa"/>
          </w:tcPr>
          <w:p w14:paraId="57EBB7C6" w14:textId="77777777" w:rsidR="00262B6D" w:rsidRPr="002E2008" w:rsidRDefault="00262B6D" w:rsidP="00262B6D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61854BDB" w14:textId="3C29B1B6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96" w:type="dxa"/>
            <w:vAlign w:val="bottom"/>
          </w:tcPr>
          <w:p w14:paraId="51BBFEED" w14:textId="2693701B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76" w:type="dxa"/>
          </w:tcPr>
          <w:p w14:paraId="342FB94B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3FB85727" w14:textId="01407F40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697" w:type="dxa"/>
            <w:vAlign w:val="bottom"/>
          </w:tcPr>
          <w:p w14:paraId="1DF43914" w14:textId="225E59A6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" w:type="dxa"/>
            <w:gridSpan w:val="2"/>
          </w:tcPr>
          <w:p w14:paraId="3D3E79CD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6B76F6B3" w14:textId="18A1ECE8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53" w:type="dxa"/>
            <w:vAlign w:val="bottom"/>
          </w:tcPr>
          <w:p w14:paraId="4DE3332D" w14:textId="170A36B8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262B6D" w:rsidRPr="002E2008" w14:paraId="4A95F598" w14:textId="77777777" w:rsidTr="00262B6D">
        <w:tc>
          <w:tcPr>
            <w:tcW w:w="1742" w:type="dxa"/>
          </w:tcPr>
          <w:p w14:paraId="4DBD643A" w14:textId="77777777" w:rsidR="00262B6D" w:rsidRPr="002E2008" w:rsidRDefault="00262B6D" w:rsidP="00262B6D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1C206CAA" w14:textId="7DE1F609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96" w:type="dxa"/>
            <w:vAlign w:val="bottom"/>
          </w:tcPr>
          <w:p w14:paraId="22F57FB7" w14:textId="60A8C0E0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6" w:type="dxa"/>
          </w:tcPr>
          <w:p w14:paraId="3F314DAC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2911269B" w14:textId="44FC2E83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97" w:type="dxa"/>
            <w:vAlign w:val="bottom"/>
          </w:tcPr>
          <w:p w14:paraId="1202BF62" w14:textId="199128F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1" w:type="dxa"/>
            <w:gridSpan w:val="2"/>
          </w:tcPr>
          <w:p w14:paraId="0E74D97D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23E9F843" w14:textId="70DD493E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53" w:type="dxa"/>
            <w:vAlign w:val="bottom"/>
          </w:tcPr>
          <w:p w14:paraId="61E5DE81" w14:textId="744FD498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262B6D" w:rsidRPr="002E2008" w14:paraId="0D6F696A" w14:textId="77777777" w:rsidTr="00262B6D">
        <w:tc>
          <w:tcPr>
            <w:tcW w:w="1742" w:type="dxa"/>
          </w:tcPr>
          <w:p w14:paraId="75FBB649" w14:textId="77777777" w:rsidR="00262B6D" w:rsidRPr="002E2008" w:rsidRDefault="00262B6D" w:rsidP="00262B6D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vAlign w:val="bottom"/>
          </w:tcPr>
          <w:p w14:paraId="41808C21" w14:textId="359BBBD6" w:rsidR="00262B6D" w:rsidRPr="00996E3A" w:rsidRDefault="00262B6D" w:rsidP="00262B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96" w:type="dxa"/>
            <w:vAlign w:val="bottom"/>
          </w:tcPr>
          <w:p w14:paraId="7B8CB4A3" w14:textId="3281DAE2" w:rsidR="00262B6D" w:rsidRPr="00996E3A" w:rsidRDefault="00262B6D" w:rsidP="00262B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6" w:type="dxa"/>
          </w:tcPr>
          <w:p w14:paraId="5FFACB92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1AC29549" w14:textId="3AB6D749" w:rsidR="00262B6D" w:rsidRPr="00996E3A" w:rsidRDefault="00262B6D" w:rsidP="00262B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97" w:type="dxa"/>
            <w:vAlign w:val="bottom"/>
          </w:tcPr>
          <w:p w14:paraId="35E5E4C4" w14:textId="136DD46E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1" w:type="dxa"/>
            <w:gridSpan w:val="2"/>
          </w:tcPr>
          <w:p w14:paraId="4F860579" w14:textId="77777777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2E23228E" w14:textId="777B2951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53" w:type="dxa"/>
            <w:vAlign w:val="bottom"/>
          </w:tcPr>
          <w:p w14:paraId="14F17057" w14:textId="4AED12D1" w:rsidR="00262B6D" w:rsidRPr="00996E3A" w:rsidRDefault="00262B6D" w:rsidP="00262B6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996E3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</w:tr>
      <w:tr w:rsidR="00B135A0" w:rsidRPr="002E2008" w14:paraId="318CD24E" w14:textId="77777777" w:rsidTr="00262B6D">
        <w:tc>
          <w:tcPr>
            <w:tcW w:w="1742" w:type="dxa"/>
          </w:tcPr>
          <w:p w14:paraId="062BB6A4" w14:textId="77777777" w:rsidR="00B135A0" w:rsidRPr="002E2008" w:rsidRDefault="00B135A0" w:rsidP="008F6409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Anger</w:t>
            </w:r>
          </w:p>
        </w:tc>
        <w:tc>
          <w:tcPr>
            <w:tcW w:w="696" w:type="dxa"/>
            <w:vAlign w:val="bottom"/>
          </w:tcPr>
          <w:p w14:paraId="69466B13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vAlign w:val="bottom"/>
          </w:tcPr>
          <w:p w14:paraId="4D8696C3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</w:tcPr>
          <w:p w14:paraId="3F528F08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03D81E5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32AD1A8A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dxa"/>
            <w:gridSpan w:val="2"/>
          </w:tcPr>
          <w:p w14:paraId="35DFECA3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2F0E05D7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3" w:type="dxa"/>
            <w:vAlign w:val="bottom"/>
          </w:tcPr>
          <w:p w14:paraId="4802E15F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62A117FC" w14:textId="77777777" w:rsidTr="00262B6D">
        <w:tc>
          <w:tcPr>
            <w:tcW w:w="1742" w:type="dxa"/>
          </w:tcPr>
          <w:p w14:paraId="026CB72F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100D4986" w14:textId="183FB65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696" w:type="dxa"/>
            <w:vAlign w:val="bottom"/>
          </w:tcPr>
          <w:p w14:paraId="68CA6102" w14:textId="5F439E5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76" w:type="dxa"/>
          </w:tcPr>
          <w:p w14:paraId="36F886E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505F031D" w14:textId="03F7C8A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697" w:type="dxa"/>
            <w:vAlign w:val="bottom"/>
          </w:tcPr>
          <w:p w14:paraId="68075536" w14:textId="53D9514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1" w:type="dxa"/>
            <w:gridSpan w:val="2"/>
          </w:tcPr>
          <w:p w14:paraId="7C5CE51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12DE2A97" w14:textId="5310343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53" w:type="dxa"/>
            <w:vAlign w:val="bottom"/>
          </w:tcPr>
          <w:p w14:paraId="7014A23E" w14:textId="2FAFDB8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996E3A" w:rsidRPr="002E2008" w14:paraId="79E792D2" w14:textId="77777777" w:rsidTr="00262B6D">
        <w:tc>
          <w:tcPr>
            <w:tcW w:w="1742" w:type="dxa"/>
          </w:tcPr>
          <w:p w14:paraId="59221B4D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62EB6AA7" w14:textId="401E754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696" w:type="dxa"/>
            <w:vAlign w:val="bottom"/>
          </w:tcPr>
          <w:p w14:paraId="7C676C05" w14:textId="6B86006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76" w:type="dxa"/>
          </w:tcPr>
          <w:p w14:paraId="26A7F67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752C61C2" w14:textId="088590B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97" w:type="dxa"/>
            <w:vAlign w:val="bottom"/>
          </w:tcPr>
          <w:p w14:paraId="42AF4A95" w14:textId="070D07E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" w:type="dxa"/>
            <w:gridSpan w:val="2"/>
          </w:tcPr>
          <w:p w14:paraId="59CD20C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7C44D619" w14:textId="19F42F5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53" w:type="dxa"/>
            <w:vAlign w:val="bottom"/>
          </w:tcPr>
          <w:p w14:paraId="77D678DC" w14:textId="47C7CB1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996E3A" w:rsidRPr="002E2008" w14:paraId="0F9E68B3" w14:textId="77777777" w:rsidTr="00262B6D">
        <w:tc>
          <w:tcPr>
            <w:tcW w:w="1742" w:type="dxa"/>
          </w:tcPr>
          <w:p w14:paraId="43F868B7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4FB09D49" w14:textId="0ECB5B6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96" w:type="dxa"/>
            <w:vAlign w:val="bottom"/>
          </w:tcPr>
          <w:p w14:paraId="458EDC33" w14:textId="2A7F019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76" w:type="dxa"/>
          </w:tcPr>
          <w:p w14:paraId="14A272D6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51183453" w14:textId="56C7A9B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97" w:type="dxa"/>
            <w:vAlign w:val="bottom"/>
          </w:tcPr>
          <w:p w14:paraId="289C265A" w14:textId="44C7BD2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61" w:type="dxa"/>
            <w:gridSpan w:val="2"/>
          </w:tcPr>
          <w:p w14:paraId="0978082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251A9CE2" w14:textId="3DB181C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53" w:type="dxa"/>
            <w:vAlign w:val="bottom"/>
          </w:tcPr>
          <w:p w14:paraId="09013D6E" w14:textId="5DCC70A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996E3A" w:rsidRPr="002E2008" w14:paraId="21F0078C" w14:textId="77777777" w:rsidTr="00262B6D">
        <w:tc>
          <w:tcPr>
            <w:tcW w:w="1742" w:type="dxa"/>
          </w:tcPr>
          <w:p w14:paraId="4B23564C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vAlign w:val="bottom"/>
          </w:tcPr>
          <w:p w14:paraId="495C71CA" w14:textId="656D095F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696" w:type="dxa"/>
            <w:vAlign w:val="bottom"/>
          </w:tcPr>
          <w:p w14:paraId="7A862134" w14:textId="230D6398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276" w:type="dxa"/>
          </w:tcPr>
          <w:p w14:paraId="06B4CB65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478472C7" w14:textId="0709B951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97" w:type="dxa"/>
            <w:vAlign w:val="bottom"/>
          </w:tcPr>
          <w:p w14:paraId="3F3416E2" w14:textId="1B17105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61" w:type="dxa"/>
            <w:gridSpan w:val="2"/>
          </w:tcPr>
          <w:p w14:paraId="4C5EA6BB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3A7D5C4B" w14:textId="5EDA06F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53" w:type="dxa"/>
            <w:vAlign w:val="bottom"/>
          </w:tcPr>
          <w:p w14:paraId="764A7825" w14:textId="6D49D7C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996E3A" w:rsidRPr="002E2008" w14:paraId="0E25AC31" w14:textId="77777777" w:rsidTr="00262B6D">
        <w:tc>
          <w:tcPr>
            <w:tcW w:w="1742" w:type="dxa"/>
          </w:tcPr>
          <w:p w14:paraId="105E531D" w14:textId="77777777" w:rsidR="00996E3A" w:rsidRPr="002E2008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Pride</w:t>
            </w:r>
          </w:p>
        </w:tc>
        <w:tc>
          <w:tcPr>
            <w:tcW w:w="696" w:type="dxa"/>
            <w:vAlign w:val="bottom"/>
          </w:tcPr>
          <w:p w14:paraId="63EC59C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vAlign w:val="bottom"/>
          </w:tcPr>
          <w:p w14:paraId="7D3D500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</w:tcPr>
          <w:p w14:paraId="34341ED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092F96A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01B332E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dxa"/>
            <w:gridSpan w:val="2"/>
          </w:tcPr>
          <w:p w14:paraId="52B47E2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7E2B652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3" w:type="dxa"/>
            <w:vAlign w:val="bottom"/>
          </w:tcPr>
          <w:p w14:paraId="61D39C72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7EE81E75" w14:textId="77777777" w:rsidTr="00262B6D">
        <w:tc>
          <w:tcPr>
            <w:tcW w:w="1742" w:type="dxa"/>
          </w:tcPr>
          <w:p w14:paraId="564B810E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6A25D9B1" w14:textId="53B28F2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696" w:type="dxa"/>
            <w:vAlign w:val="bottom"/>
          </w:tcPr>
          <w:p w14:paraId="491D5728" w14:textId="042A388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76" w:type="dxa"/>
          </w:tcPr>
          <w:p w14:paraId="05A57D0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B45A15B" w14:textId="44E86B1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97" w:type="dxa"/>
            <w:vAlign w:val="bottom"/>
          </w:tcPr>
          <w:p w14:paraId="694C1E9C" w14:textId="23609A2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1" w:type="dxa"/>
            <w:gridSpan w:val="2"/>
          </w:tcPr>
          <w:p w14:paraId="283F3EE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3ECEBA57" w14:textId="4C05E93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53" w:type="dxa"/>
            <w:vAlign w:val="bottom"/>
          </w:tcPr>
          <w:p w14:paraId="1BCF687C" w14:textId="19D094C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996E3A" w:rsidRPr="002E2008" w14:paraId="40213B22" w14:textId="77777777" w:rsidTr="00262B6D">
        <w:tc>
          <w:tcPr>
            <w:tcW w:w="1742" w:type="dxa"/>
          </w:tcPr>
          <w:p w14:paraId="29E55E4C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698283EE" w14:textId="62C6CAA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96" w:type="dxa"/>
            <w:vAlign w:val="bottom"/>
          </w:tcPr>
          <w:p w14:paraId="4F0C30BB" w14:textId="7F59A3C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276" w:type="dxa"/>
          </w:tcPr>
          <w:p w14:paraId="21B645A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22768619" w14:textId="71E99B0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97" w:type="dxa"/>
            <w:vAlign w:val="bottom"/>
          </w:tcPr>
          <w:p w14:paraId="38032F18" w14:textId="29ECF62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" w:type="dxa"/>
            <w:gridSpan w:val="2"/>
          </w:tcPr>
          <w:p w14:paraId="6D32868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695E5DCD" w14:textId="02ABAF8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53" w:type="dxa"/>
            <w:vAlign w:val="bottom"/>
          </w:tcPr>
          <w:p w14:paraId="644181E6" w14:textId="0F7894F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996E3A" w:rsidRPr="002E2008" w14:paraId="68D55601" w14:textId="77777777" w:rsidTr="00262B6D">
        <w:tc>
          <w:tcPr>
            <w:tcW w:w="1742" w:type="dxa"/>
          </w:tcPr>
          <w:p w14:paraId="55E65460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2CFE4E0B" w14:textId="2CEC5F0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696" w:type="dxa"/>
            <w:vAlign w:val="bottom"/>
          </w:tcPr>
          <w:p w14:paraId="3304D6E3" w14:textId="0306A50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76" w:type="dxa"/>
          </w:tcPr>
          <w:p w14:paraId="5BB490F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46B266A0" w14:textId="1FF7D54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97" w:type="dxa"/>
            <w:vAlign w:val="bottom"/>
          </w:tcPr>
          <w:p w14:paraId="4517EA82" w14:textId="01BDAD7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1" w:type="dxa"/>
            <w:gridSpan w:val="2"/>
          </w:tcPr>
          <w:p w14:paraId="418C43A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22BE548B" w14:textId="64B5135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53" w:type="dxa"/>
            <w:vAlign w:val="bottom"/>
          </w:tcPr>
          <w:p w14:paraId="7ABE126A" w14:textId="11B49BC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996E3A" w:rsidRPr="002E2008" w14:paraId="383DF8CA" w14:textId="77777777" w:rsidTr="00262B6D">
        <w:tc>
          <w:tcPr>
            <w:tcW w:w="1742" w:type="dxa"/>
          </w:tcPr>
          <w:p w14:paraId="5B515AF9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vAlign w:val="bottom"/>
          </w:tcPr>
          <w:p w14:paraId="59F59DB7" w14:textId="30F5BF55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96" w:type="dxa"/>
            <w:vAlign w:val="bottom"/>
          </w:tcPr>
          <w:p w14:paraId="3EB0607A" w14:textId="5EB9E5CA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76" w:type="dxa"/>
          </w:tcPr>
          <w:p w14:paraId="0F7210D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797096A2" w14:textId="58C9B6C0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97" w:type="dxa"/>
            <w:vAlign w:val="bottom"/>
          </w:tcPr>
          <w:p w14:paraId="6F4FB624" w14:textId="4D74D53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61" w:type="dxa"/>
            <w:gridSpan w:val="2"/>
          </w:tcPr>
          <w:p w14:paraId="600B757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56E98C65" w14:textId="162392C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53" w:type="dxa"/>
            <w:vAlign w:val="bottom"/>
          </w:tcPr>
          <w:p w14:paraId="58BBD096" w14:textId="6DC32EF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996E3A" w:rsidRPr="002E2008" w14:paraId="1D764959" w14:textId="77777777" w:rsidTr="00262B6D">
        <w:tc>
          <w:tcPr>
            <w:tcW w:w="1742" w:type="dxa"/>
          </w:tcPr>
          <w:p w14:paraId="3C7E1F3F" w14:textId="77777777" w:rsidR="00996E3A" w:rsidRPr="002E2008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696" w:type="dxa"/>
            <w:vAlign w:val="bottom"/>
          </w:tcPr>
          <w:p w14:paraId="7C35A09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vAlign w:val="bottom"/>
          </w:tcPr>
          <w:p w14:paraId="305F96D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</w:tcPr>
          <w:p w14:paraId="5E2A1D2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3B18B62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2D3D24B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dxa"/>
            <w:gridSpan w:val="2"/>
          </w:tcPr>
          <w:p w14:paraId="1DB557F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037BCA4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3" w:type="dxa"/>
            <w:vAlign w:val="bottom"/>
          </w:tcPr>
          <w:p w14:paraId="3F0AD41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6350B2B1" w14:textId="77777777" w:rsidTr="00262B6D">
        <w:tc>
          <w:tcPr>
            <w:tcW w:w="1742" w:type="dxa"/>
          </w:tcPr>
          <w:p w14:paraId="5DE8A582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5FA3D545" w14:textId="73EE976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96" w:type="dxa"/>
            <w:vAlign w:val="bottom"/>
          </w:tcPr>
          <w:p w14:paraId="2B39AB15" w14:textId="2333D94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76" w:type="dxa"/>
          </w:tcPr>
          <w:p w14:paraId="5E65178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1EAB9943" w14:textId="1723914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7" w:type="dxa"/>
            <w:vAlign w:val="bottom"/>
          </w:tcPr>
          <w:p w14:paraId="38237116" w14:textId="4A88F66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61" w:type="dxa"/>
            <w:gridSpan w:val="2"/>
          </w:tcPr>
          <w:p w14:paraId="42B6395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4A42B399" w14:textId="0361D4A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53" w:type="dxa"/>
            <w:vAlign w:val="bottom"/>
          </w:tcPr>
          <w:p w14:paraId="7BF0E366" w14:textId="5B28524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</w:tr>
      <w:tr w:rsidR="00996E3A" w:rsidRPr="002E2008" w14:paraId="65EB581B" w14:textId="77777777" w:rsidTr="00262B6D">
        <w:tc>
          <w:tcPr>
            <w:tcW w:w="1742" w:type="dxa"/>
          </w:tcPr>
          <w:p w14:paraId="29E42D35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72F2ABF8" w14:textId="34E9437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96" w:type="dxa"/>
            <w:vAlign w:val="bottom"/>
          </w:tcPr>
          <w:p w14:paraId="62BC2D32" w14:textId="73CCEAC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76" w:type="dxa"/>
          </w:tcPr>
          <w:p w14:paraId="681ECAC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01F88E0D" w14:textId="17573B3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7" w:type="dxa"/>
            <w:vAlign w:val="bottom"/>
          </w:tcPr>
          <w:p w14:paraId="376E3E60" w14:textId="0886A67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61" w:type="dxa"/>
            <w:gridSpan w:val="2"/>
          </w:tcPr>
          <w:p w14:paraId="1B5BACD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0F9D6801" w14:textId="30ADBB2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53" w:type="dxa"/>
            <w:vAlign w:val="bottom"/>
          </w:tcPr>
          <w:p w14:paraId="24AB97CD" w14:textId="13F2051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996E3A" w:rsidRPr="002E2008" w14:paraId="68593648" w14:textId="77777777" w:rsidTr="00262B6D">
        <w:tc>
          <w:tcPr>
            <w:tcW w:w="1742" w:type="dxa"/>
          </w:tcPr>
          <w:p w14:paraId="109FEC56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74C034C7" w14:textId="46BAEE9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96" w:type="dxa"/>
            <w:vAlign w:val="bottom"/>
          </w:tcPr>
          <w:p w14:paraId="0CB5A797" w14:textId="0C610F6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76" w:type="dxa"/>
          </w:tcPr>
          <w:p w14:paraId="2FEAF18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5AA7ABBB" w14:textId="02977F8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97" w:type="dxa"/>
            <w:vAlign w:val="bottom"/>
          </w:tcPr>
          <w:p w14:paraId="6D73FAF3" w14:textId="0904845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61" w:type="dxa"/>
            <w:gridSpan w:val="2"/>
          </w:tcPr>
          <w:p w14:paraId="156F2A3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357CCAFF" w14:textId="0D54A6D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53" w:type="dxa"/>
            <w:vAlign w:val="bottom"/>
          </w:tcPr>
          <w:p w14:paraId="0F847A6C" w14:textId="039246C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996E3A" w:rsidRPr="002E2008" w14:paraId="554AC799" w14:textId="77777777" w:rsidTr="00262B6D">
        <w:tc>
          <w:tcPr>
            <w:tcW w:w="1742" w:type="dxa"/>
          </w:tcPr>
          <w:p w14:paraId="41845913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vAlign w:val="bottom"/>
          </w:tcPr>
          <w:p w14:paraId="505E076A" w14:textId="1DB28E2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96" w:type="dxa"/>
            <w:vAlign w:val="bottom"/>
          </w:tcPr>
          <w:p w14:paraId="424F3C08" w14:textId="660427C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76" w:type="dxa"/>
          </w:tcPr>
          <w:p w14:paraId="74BEE68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19CED9E0" w14:textId="4876E209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97" w:type="dxa"/>
            <w:vAlign w:val="bottom"/>
          </w:tcPr>
          <w:p w14:paraId="2F891462" w14:textId="13CA423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1" w:type="dxa"/>
            <w:gridSpan w:val="2"/>
          </w:tcPr>
          <w:p w14:paraId="38DFBB4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75F82E0E" w14:textId="515C2F9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3" w:type="dxa"/>
            <w:vAlign w:val="bottom"/>
          </w:tcPr>
          <w:p w14:paraId="4D0BB5D0" w14:textId="589AC9B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996E3A" w:rsidRPr="002E2008" w14:paraId="55C4F928" w14:textId="77777777" w:rsidTr="00262B6D">
        <w:tc>
          <w:tcPr>
            <w:tcW w:w="1742" w:type="dxa"/>
          </w:tcPr>
          <w:p w14:paraId="30D82D06" w14:textId="77777777" w:rsidR="00996E3A" w:rsidRPr="002E2008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hame</w:t>
            </w:r>
          </w:p>
        </w:tc>
        <w:tc>
          <w:tcPr>
            <w:tcW w:w="696" w:type="dxa"/>
            <w:vAlign w:val="bottom"/>
          </w:tcPr>
          <w:p w14:paraId="7B4D96D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vAlign w:val="bottom"/>
          </w:tcPr>
          <w:p w14:paraId="6AA12FB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</w:tcPr>
          <w:p w14:paraId="44AF74F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3E0D758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2562202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dxa"/>
            <w:gridSpan w:val="2"/>
          </w:tcPr>
          <w:p w14:paraId="4078FBF2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7A288A7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3" w:type="dxa"/>
            <w:vAlign w:val="bottom"/>
          </w:tcPr>
          <w:p w14:paraId="0054F19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05F90819" w14:textId="77777777" w:rsidTr="00262B6D">
        <w:tc>
          <w:tcPr>
            <w:tcW w:w="1742" w:type="dxa"/>
          </w:tcPr>
          <w:p w14:paraId="0097626E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231291EA" w14:textId="45392FB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96" w:type="dxa"/>
            <w:vAlign w:val="bottom"/>
          </w:tcPr>
          <w:p w14:paraId="1A7475E8" w14:textId="3DE98A0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76" w:type="dxa"/>
          </w:tcPr>
          <w:p w14:paraId="00DC0C1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EE6CEFC" w14:textId="4362027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97" w:type="dxa"/>
            <w:vAlign w:val="bottom"/>
          </w:tcPr>
          <w:p w14:paraId="279F8735" w14:textId="2206799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61" w:type="dxa"/>
            <w:gridSpan w:val="2"/>
          </w:tcPr>
          <w:p w14:paraId="2E12BC7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4C84E71C" w14:textId="4D98014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53" w:type="dxa"/>
            <w:vAlign w:val="bottom"/>
          </w:tcPr>
          <w:p w14:paraId="21A304BA" w14:textId="5B76A03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996E3A" w:rsidRPr="002E2008" w14:paraId="342D9AD4" w14:textId="77777777" w:rsidTr="00262B6D">
        <w:tc>
          <w:tcPr>
            <w:tcW w:w="1742" w:type="dxa"/>
          </w:tcPr>
          <w:p w14:paraId="3DB86739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0E9C21AD" w14:textId="6D7332D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96" w:type="dxa"/>
            <w:vAlign w:val="bottom"/>
          </w:tcPr>
          <w:p w14:paraId="16C4AAAA" w14:textId="7772BA5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76" w:type="dxa"/>
          </w:tcPr>
          <w:p w14:paraId="11D3F3C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3D65EA50" w14:textId="0763CA9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97" w:type="dxa"/>
            <w:vAlign w:val="bottom"/>
          </w:tcPr>
          <w:p w14:paraId="09DAE425" w14:textId="1A5ED54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61" w:type="dxa"/>
            <w:gridSpan w:val="2"/>
          </w:tcPr>
          <w:p w14:paraId="2D6F143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0A03EE88" w14:textId="70ED557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53" w:type="dxa"/>
            <w:vAlign w:val="bottom"/>
          </w:tcPr>
          <w:p w14:paraId="53E285A3" w14:textId="5BF591B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996E3A" w:rsidRPr="002E2008" w14:paraId="51FDDA6D" w14:textId="77777777" w:rsidTr="00262B6D">
        <w:tc>
          <w:tcPr>
            <w:tcW w:w="1742" w:type="dxa"/>
          </w:tcPr>
          <w:p w14:paraId="54997DF9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6F6DBB60" w14:textId="4327B10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96" w:type="dxa"/>
            <w:vAlign w:val="bottom"/>
          </w:tcPr>
          <w:p w14:paraId="5FBA34C7" w14:textId="64BFE70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76" w:type="dxa"/>
          </w:tcPr>
          <w:p w14:paraId="0587AD82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51DDF6B5" w14:textId="3110122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97" w:type="dxa"/>
            <w:vAlign w:val="bottom"/>
          </w:tcPr>
          <w:p w14:paraId="4B4E6BC0" w14:textId="509524A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1" w:type="dxa"/>
            <w:gridSpan w:val="2"/>
          </w:tcPr>
          <w:p w14:paraId="1A88711B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4C9BF81D" w14:textId="76E5379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53" w:type="dxa"/>
            <w:vAlign w:val="bottom"/>
          </w:tcPr>
          <w:p w14:paraId="168A4821" w14:textId="529332B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996E3A" w:rsidRPr="002E2008" w14:paraId="554E71F6" w14:textId="77777777" w:rsidTr="00262B6D">
        <w:tc>
          <w:tcPr>
            <w:tcW w:w="1742" w:type="dxa"/>
          </w:tcPr>
          <w:p w14:paraId="12B16988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vAlign w:val="bottom"/>
          </w:tcPr>
          <w:p w14:paraId="604E6A00" w14:textId="04AB12C1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96" w:type="dxa"/>
            <w:vAlign w:val="bottom"/>
          </w:tcPr>
          <w:p w14:paraId="3B4578B0" w14:textId="31FB168F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76" w:type="dxa"/>
          </w:tcPr>
          <w:p w14:paraId="7333C6F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A419D03" w14:textId="089D3861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97" w:type="dxa"/>
            <w:vAlign w:val="bottom"/>
          </w:tcPr>
          <w:p w14:paraId="72316F07" w14:textId="12889F3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1" w:type="dxa"/>
            <w:gridSpan w:val="2"/>
          </w:tcPr>
          <w:p w14:paraId="6D7D51C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684FAD1E" w14:textId="740E593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53" w:type="dxa"/>
            <w:vAlign w:val="bottom"/>
          </w:tcPr>
          <w:p w14:paraId="53B15674" w14:textId="6580B98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</w:tr>
      <w:tr w:rsidR="00996E3A" w:rsidRPr="002E2008" w14:paraId="40CF9AEB" w14:textId="77777777" w:rsidTr="00262B6D">
        <w:tc>
          <w:tcPr>
            <w:tcW w:w="1742" w:type="dxa"/>
          </w:tcPr>
          <w:p w14:paraId="3D76D1B2" w14:textId="77777777" w:rsidR="00996E3A" w:rsidRPr="002E2008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Boredom</w:t>
            </w:r>
          </w:p>
        </w:tc>
        <w:tc>
          <w:tcPr>
            <w:tcW w:w="696" w:type="dxa"/>
            <w:vAlign w:val="bottom"/>
          </w:tcPr>
          <w:p w14:paraId="3CFD2FC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6" w:type="dxa"/>
            <w:vAlign w:val="bottom"/>
          </w:tcPr>
          <w:p w14:paraId="581FDD22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" w:type="dxa"/>
          </w:tcPr>
          <w:p w14:paraId="59733F6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1F75D3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9C036E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" w:type="dxa"/>
            <w:gridSpan w:val="2"/>
          </w:tcPr>
          <w:p w14:paraId="0E07755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412AA8A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3" w:type="dxa"/>
            <w:vAlign w:val="bottom"/>
          </w:tcPr>
          <w:p w14:paraId="1C95FB1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21146FE9" w14:textId="77777777" w:rsidTr="00262B6D">
        <w:tc>
          <w:tcPr>
            <w:tcW w:w="1742" w:type="dxa"/>
          </w:tcPr>
          <w:p w14:paraId="77770E39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96" w:type="dxa"/>
            <w:vAlign w:val="bottom"/>
          </w:tcPr>
          <w:p w14:paraId="455DBE46" w14:textId="1E50700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96" w:type="dxa"/>
            <w:vAlign w:val="bottom"/>
          </w:tcPr>
          <w:p w14:paraId="38596955" w14:textId="0EE7544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6" w:type="dxa"/>
          </w:tcPr>
          <w:p w14:paraId="592ABCE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6FA76697" w14:textId="5B97F78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97" w:type="dxa"/>
            <w:vAlign w:val="bottom"/>
          </w:tcPr>
          <w:p w14:paraId="0417A971" w14:textId="700120C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61" w:type="dxa"/>
            <w:gridSpan w:val="2"/>
          </w:tcPr>
          <w:p w14:paraId="1ACC0DD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7168DFAF" w14:textId="76529D5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3" w:type="dxa"/>
            <w:vAlign w:val="bottom"/>
          </w:tcPr>
          <w:p w14:paraId="5F5A2A45" w14:textId="5A6A53E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996E3A" w:rsidRPr="002E2008" w14:paraId="55F537DF" w14:textId="77777777" w:rsidTr="00262B6D">
        <w:tc>
          <w:tcPr>
            <w:tcW w:w="1742" w:type="dxa"/>
          </w:tcPr>
          <w:p w14:paraId="28160521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96" w:type="dxa"/>
            <w:vAlign w:val="bottom"/>
          </w:tcPr>
          <w:p w14:paraId="06A43206" w14:textId="3C212A7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96" w:type="dxa"/>
            <w:vAlign w:val="bottom"/>
          </w:tcPr>
          <w:p w14:paraId="641FCF58" w14:textId="5F6712D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76" w:type="dxa"/>
          </w:tcPr>
          <w:p w14:paraId="3362418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41A02D83" w14:textId="104B76E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97" w:type="dxa"/>
            <w:vAlign w:val="bottom"/>
          </w:tcPr>
          <w:p w14:paraId="38FEE06B" w14:textId="3A1CAAB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61" w:type="dxa"/>
            <w:gridSpan w:val="2"/>
          </w:tcPr>
          <w:p w14:paraId="24F43CF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57797231" w14:textId="78CD4C6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53" w:type="dxa"/>
            <w:vAlign w:val="bottom"/>
          </w:tcPr>
          <w:p w14:paraId="691E998A" w14:textId="76F8C7C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996E3A" w:rsidRPr="002E2008" w14:paraId="7C834627" w14:textId="77777777" w:rsidTr="00262B6D">
        <w:tc>
          <w:tcPr>
            <w:tcW w:w="1742" w:type="dxa"/>
          </w:tcPr>
          <w:p w14:paraId="3B6D3FB4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96" w:type="dxa"/>
            <w:vAlign w:val="bottom"/>
          </w:tcPr>
          <w:p w14:paraId="2FD8CD42" w14:textId="411639A0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96" w:type="dxa"/>
            <w:vAlign w:val="bottom"/>
          </w:tcPr>
          <w:p w14:paraId="2B472A74" w14:textId="0CAD787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6" w:type="dxa"/>
          </w:tcPr>
          <w:p w14:paraId="643476E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vAlign w:val="bottom"/>
          </w:tcPr>
          <w:p w14:paraId="2B77E43A" w14:textId="75F3D9D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97" w:type="dxa"/>
            <w:vAlign w:val="bottom"/>
          </w:tcPr>
          <w:p w14:paraId="317B5672" w14:textId="26F971D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" w:type="dxa"/>
            <w:gridSpan w:val="2"/>
          </w:tcPr>
          <w:p w14:paraId="63B010E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vAlign w:val="bottom"/>
          </w:tcPr>
          <w:p w14:paraId="6117B73D" w14:textId="4A91F3E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753" w:type="dxa"/>
            <w:vAlign w:val="bottom"/>
          </w:tcPr>
          <w:p w14:paraId="65DD794C" w14:textId="5C464C0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996E3A" w:rsidRPr="002E2008" w14:paraId="01673A6D" w14:textId="77777777" w:rsidTr="00262B6D">
        <w:tc>
          <w:tcPr>
            <w:tcW w:w="1742" w:type="dxa"/>
            <w:tcBorders>
              <w:bottom w:val="single" w:sz="4" w:space="0" w:color="auto"/>
            </w:tcBorders>
          </w:tcPr>
          <w:p w14:paraId="53273570" w14:textId="77777777" w:rsidR="00996E3A" w:rsidRPr="002E2008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2E2008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2059550C" w14:textId="0FE0102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1E206F86" w14:textId="21D8469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5D632A11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1745B786" w14:textId="0118DEF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689E5BBB" w14:textId="322E172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1E31FCC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dxa"/>
            <w:tcBorders>
              <w:bottom w:val="single" w:sz="4" w:space="0" w:color="auto"/>
            </w:tcBorders>
            <w:vAlign w:val="bottom"/>
          </w:tcPr>
          <w:p w14:paraId="797A8DE3" w14:textId="2D3AE4D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6DA22B62" w14:textId="476A283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</w:tbl>
    <w:p w14:paraId="2EE23663" w14:textId="77777777" w:rsidR="000303DD" w:rsidRDefault="000303DD" w:rsidP="008F6409">
      <w:pPr>
        <w:spacing w:before="40" w:after="40"/>
        <w:rPr>
          <w:noProof/>
          <w:sz w:val="22"/>
          <w:szCs w:val="22"/>
          <w:lang w:val="en-US"/>
        </w:rPr>
        <w:sectPr w:rsidR="000303DD" w:rsidSect="00757899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6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687"/>
        <w:gridCol w:w="678"/>
        <w:gridCol w:w="231"/>
        <w:gridCol w:w="6"/>
        <w:gridCol w:w="375"/>
        <w:gridCol w:w="279"/>
        <w:gridCol w:w="6"/>
        <w:gridCol w:w="654"/>
        <w:gridCol w:w="6"/>
        <w:gridCol w:w="227"/>
        <w:gridCol w:w="6"/>
        <w:gridCol w:w="653"/>
        <w:gridCol w:w="6"/>
        <w:gridCol w:w="654"/>
        <w:gridCol w:w="6"/>
        <w:gridCol w:w="6"/>
      </w:tblGrid>
      <w:tr w:rsidR="00B135A0" w:rsidRPr="002E2008" w14:paraId="212C5469" w14:textId="2BE8FE20" w:rsidTr="00AF2612">
        <w:trPr>
          <w:gridAfter w:val="9"/>
          <w:wAfter w:w="2218" w:type="dxa"/>
        </w:trPr>
        <w:tc>
          <w:tcPr>
            <w:tcW w:w="4254" w:type="dxa"/>
            <w:gridSpan w:val="8"/>
          </w:tcPr>
          <w:p w14:paraId="484F7D46" w14:textId="717156C6" w:rsidR="00B135A0" w:rsidRPr="002E2008" w:rsidRDefault="00B135A0" w:rsidP="00B135A0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lastRenderedPageBreak/>
              <w:t>Table S2 continued</w:t>
            </w:r>
          </w:p>
        </w:tc>
      </w:tr>
      <w:tr w:rsidR="00B135A0" w:rsidRPr="002E2008" w14:paraId="54B0FAF4" w14:textId="36AD2F43" w:rsidTr="00AF2612">
        <w:tc>
          <w:tcPr>
            <w:tcW w:w="1992" w:type="dxa"/>
            <w:tcBorders>
              <w:top w:val="single" w:sz="4" w:space="0" w:color="auto"/>
            </w:tcBorders>
          </w:tcPr>
          <w:p w14:paraId="009419E8" w14:textId="77777777" w:rsidR="00B135A0" w:rsidRPr="00996E3A" w:rsidRDefault="00B135A0" w:rsidP="00C60B5B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CA6E3" w14:textId="6A91ACF6" w:rsidR="00B135A0" w:rsidRPr="00996E3A" w:rsidRDefault="00657B9A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1</w:t>
            </w: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7A6F8D65" w14:textId="0CF77CD5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A927B2" w14:textId="6E3395AD" w:rsidR="00B135A0" w:rsidRPr="00996E3A" w:rsidRDefault="00657B9A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2</w:t>
            </w: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</w:tcPr>
          <w:p w14:paraId="4F78C514" w14:textId="52BDDBE1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FB0172" w14:textId="038BF560" w:rsidR="00B135A0" w:rsidRPr="00996E3A" w:rsidRDefault="00657B9A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T</w:t>
            </w:r>
            <w:r w:rsidR="00B135A0"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3</w:t>
            </w:r>
          </w:p>
        </w:tc>
      </w:tr>
      <w:tr w:rsidR="00B135A0" w:rsidRPr="002E2008" w14:paraId="0403378F" w14:textId="77777777" w:rsidTr="00AF2612">
        <w:trPr>
          <w:gridAfter w:val="1"/>
          <w:wAfter w:w="6" w:type="dxa"/>
        </w:trPr>
        <w:tc>
          <w:tcPr>
            <w:tcW w:w="1992" w:type="dxa"/>
            <w:tcBorders>
              <w:bottom w:val="single" w:sz="4" w:space="0" w:color="auto"/>
            </w:tcBorders>
          </w:tcPr>
          <w:p w14:paraId="24984540" w14:textId="77777777" w:rsidR="00B135A0" w:rsidRPr="00996E3A" w:rsidRDefault="00B135A0" w:rsidP="00C60B5B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2F63DA7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1BA829BB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1D55A5C1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4CFB9B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D0F9A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</w:tcPr>
          <w:p w14:paraId="692C3373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</w:tcPr>
          <w:p w14:paraId="33AFAFD7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M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</w:tcPr>
          <w:p w14:paraId="75F99CD9" w14:textId="77777777" w:rsidR="00B135A0" w:rsidRPr="00996E3A" w:rsidRDefault="00B135A0" w:rsidP="00C60B5B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i/>
                <w:noProof/>
                <w:sz w:val="22"/>
                <w:szCs w:val="22"/>
                <w:lang w:val="en-US"/>
              </w:rPr>
              <w:t>SD</w:t>
            </w:r>
          </w:p>
        </w:tc>
      </w:tr>
      <w:tr w:rsidR="00B135A0" w:rsidRPr="002E2008" w14:paraId="7A2F36E0" w14:textId="77777777" w:rsidTr="00AF2612">
        <w:trPr>
          <w:gridAfter w:val="1"/>
          <w:wAfter w:w="6" w:type="dxa"/>
        </w:trPr>
        <w:tc>
          <w:tcPr>
            <w:tcW w:w="1992" w:type="dxa"/>
            <w:tcBorders>
              <w:top w:val="single" w:sz="4" w:space="0" w:color="auto"/>
            </w:tcBorders>
          </w:tcPr>
          <w:p w14:paraId="703929C2" w14:textId="6B90D903" w:rsidR="00B135A0" w:rsidRPr="00996E3A" w:rsidRDefault="00B135A0" w:rsidP="008F6409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14:paraId="1BBDF3E7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14:paraId="6142AECC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7" w:type="dxa"/>
            <w:gridSpan w:val="2"/>
            <w:tcBorders>
              <w:top w:val="single" w:sz="4" w:space="0" w:color="auto"/>
            </w:tcBorders>
          </w:tcPr>
          <w:p w14:paraId="5638A5B2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tcBorders>
              <w:top w:val="single" w:sz="4" w:space="0" w:color="auto"/>
            </w:tcBorders>
            <w:vAlign w:val="bottom"/>
          </w:tcPr>
          <w:p w14:paraId="74E9CA32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bottom"/>
          </w:tcPr>
          <w:p w14:paraId="47FEE77C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" w:type="dxa"/>
            <w:gridSpan w:val="2"/>
            <w:tcBorders>
              <w:top w:val="single" w:sz="4" w:space="0" w:color="auto"/>
            </w:tcBorders>
          </w:tcPr>
          <w:p w14:paraId="19035BB0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</w:tcBorders>
            <w:vAlign w:val="bottom"/>
          </w:tcPr>
          <w:p w14:paraId="48C9A47B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vAlign w:val="bottom"/>
          </w:tcPr>
          <w:p w14:paraId="7AB7D9E6" w14:textId="77777777" w:rsidR="00B135A0" w:rsidRPr="00996E3A" w:rsidRDefault="00B135A0" w:rsidP="008F64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64FCD73E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005925FE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87" w:type="dxa"/>
            <w:vAlign w:val="bottom"/>
          </w:tcPr>
          <w:p w14:paraId="343519F2" w14:textId="0745F52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8" w:type="dxa"/>
            <w:vAlign w:val="bottom"/>
          </w:tcPr>
          <w:p w14:paraId="743127D0" w14:textId="21DA149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37" w:type="dxa"/>
            <w:gridSpan w:val="2"/>
          </w:tcPr>
          <w:p w14:paraId="1CD13AAB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0A5743C5" w14:textId="465576C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660" w:type="dxa"/>
            <w:gridSpan w:val="2"/>
            <w:vAlign w:val="bottom"/>
          </w:tcPr>
          <w:p w14:paraId="50CF9164" w14:textId="57BB269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33" w:type="dxa"/>
            <w:gridSpan w:val="2"/>
          </w:tcPr>
          <w:p w14:paraId="46098557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0B324778" w14:textId="41C3FDF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60" w:type="dxa"/>
            <w:gridSpan w:val="2"/>
            <w:vAlign w:val="bottom"/>
          </w:tcPr>
          <w:p w14:paraId="22EC7979" w14:textId="16F3C74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996E3A" w:rsidRPr="002E2008" w14:paraId="08B45A31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52DA5FE1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87" w:type="dxa"/>
            <w:vAlign w:val="bottom"/>
          </w:tcPr>
          <w:p w14:paraId="0EBA7A72" w14:textId="2130A5A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78" w:type="dxa"/>
            <w:vAlign w:val="bottom"/>
          </w:tcPr>
          <w:p w14:paraId="22F8186B" w14:textId="624F5CE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37" w:type="dxa"/>
            <w:gridSpan w:val="2"/>
          </w:tcPr>
          <w:p w14:paraId="22CD92C5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471D8B5D" w14:textId="19AC832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60" w:type="dxa"/>
            <w:gridSpan w:val="2"/>
            <w:vAlign w:val="bottom"/>
          </w:tcPr>
          <w:p w14:paraId="53783BA9" w14:textId="0A2F681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33" w:type="dxa"/>
            <w:gridSpan w:val="2"/>
          </w:tcPr>
          <w:p w14:paraId="4695AA2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119173A6" w14:textId="57B867A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60" w:type="dxa"/>
            <w:gridSpan w:val="2"/>
            <w:vAlign w:val="bottom"/>
          </w:tcPr>
          <w:p w14:paraId="140E6E91" w14:textId="586C9DA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</w:tr>
      <w:tr w:rsidR="00996E3A" w:rsidRPr="002E2008" w14:paraId="26433E13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09F4AF0B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87" w:type="dxa"/>
            <w:vAlign w:val="bottom"/>
          </w:tcPr>
          <w:p w14:paraId="1970FD66" w14:textId="59E9B7E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678" w:type="dxa"/>
            <w:vAlign w:val="bottom"/>
          </w:tcPr>
          <w:p w14:paraId="1EB5DF77" w14:textId="76422D9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37" w:type="dxa"/>
            <w:gridSpan w:val="2"/>
          </w:tcPr>
          <w:p w14:paraId="424A8E8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0EFF96D6" w14:textId="63DC6EB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60" w:type="dxa"/>
            <w:gridSpan w:val="2"/>
            <w:vAlign w:val="bottom"/>
          </w:tcPr>
          <w:p w14:paraId="7E4A45D6" w14:textId="1A9079C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3" w:type="dxa"/>
            <w:gridSpan w:val="2"/>
          </w:tcPr>
          <w:p w14:paraId="0266287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4CBE22AA" w14:textId="339BFD6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60" w:type="dxa"/>
            <w:gridSpan w:val="2"/>
            <w:vAlign w:val="bottom"/>
          </w:tcPr>
          <w:p w14:paraId="3544AA3A" w14:textId="0255A19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  <w:tr w:rsidR="00996E3A" w:rsidRPr="002E2008" w14:paraId="78411BDB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7CB131EB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87" w:type="dxa"/>
            <w:vAlign w:val="bottom"/>
          </w:tcPr>
          <w:p w14:paraId="6C98BC13" w14:textId="2A255F7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678" w:type="dxa"/>
            <w:vAlign w:val="bottom"/>
          </w:tcPr>
          <w:p w14:paraId="3A7424BB" w14:textId="76CC663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37" w:type="dxa"/>
            <w:gridSpan w:val="2"/>
          </w:tcPr>
          <w:p w14:paraId="14B1EF48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5CBF4FE5" w14:textId="1A7A6B3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60" w:type="dxa"/>
            <w:gridSpan w:val="2"/>
            <w:vAlign w:val="bottom"/>
          </w:tcPr>
          <w:p w14:paraId="3268E24D" w14:textId="656F834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33" w:type="dxa"/>
            <w:gridSpan w:val="2"/>
          </w:tcPr>
          <w:p w14:paraId="7CBE833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5C45AD76" w14:textId="020C2F6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60" w:type="dxa"/>
            <w:gridSpan w:val="2"/>
            <w:vAlign w:val="bottom"/>
          </w:tcPr>
          <w:p w14:paraId="781C7F00" w14:textId="28828E5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996E3A" w:rsidRPr="002E2008" w14:paraId="191B25E3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74D6A04F" w14:textId="77777777" w:rsidR="00996E3A" w:rsidRPr="00996E3A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687" w:type="dxa"/>
            <w:vAlign w:val="bottom"/>
          </w:tcPr>
          <w:p w14:paraId="31E22195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vAlign w:val="bottom"/>
          </w:tcPr>
          <w:p w14:paraId="4B2F1FF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7" w:type="dxa"/>
            <w:gridSpan w:val="2"/>
          </w:tcPr>
          <w:p w14:paraId="69E9B0C6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4D40C4A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2"/>
            <w:vAlign w:val="bottom"/>
          </w:tcPr>
          <w:p w14:paraId="48C47FE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" w:type="dxa"/>
            <w:gridSpan w:val="2"/>
          </w:tcPr>
          <w:p w14:paraId="356C715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2D10F00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dxa"/>
            <w:gridSpan w:val="2"/>
            <w:vAlign w:val="bottom"/>
          </w:tcPr>
          <w:p w14:paraId="7DD6161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65E46D79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418936BA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87" w:type="dxa"/>
            <w:vAlign w:val="bottom"/>
          </w:tcPr>
          <w:p w14:paraId="112ABAFB" w14:textId="339C050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78" w:type="dxa"/>
            <w:vAlign w:val="bottom"/>
          </w:tcPr>
          <w:p w14:paraId="2F53F59E" w14:textId="037A222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37" w:type="dxa"/>
            <w:gridSpan w:val="2"/>
          </w:tcPr>
          <w:p w14:paraId="43027E5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4B9AF433" w14:textId="7F7D23F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60" w:type="dxa"/>
            <w:gridSpan w:val="2"/>
            <w:vAlign w:val="bottom"/>
          </w:tcPr>
          <w:p w14:paraId="12973208" w14:textId="7EDA5103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33" w:type="dxa"/>
            <w:gridSpan w:val="2"/>
          </w:tcPr>
          <w:p w14:paraId="4D6706CA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32C1D1D1" w14:textId="1862D19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60" w:type="dxa"/>
            <w:gridSpan w:val="2"/>
            <w:vAlign w:val="bottom"/>
          </w:tcPr>
          <w:p w14:paraId="509B038F" w14:textId="2210085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996E3A" w:rsidRPr="002E2008" w14:paraId="14C6AE75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0748A3B6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87" w:type="dxa"/>
            <w:vAlign w:val="bottom"/>
          </w:tcPr>
          <w:p w14:paraId="5C9C4D49" w14:textId="5C1CD40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78" w:type="dxa"/>
            <w:vAlign w:val="bottom"/>
          </w:tcPr>
          <w:p w14:paraId="734DDBEF" w14:textId="5900373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37" w:type="dxa"/>
            <w:gridSpan w:val="2"/>
          </w:tcPr>
          <w:p w14:paraId="0CFB47A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65F26EA5" w14:textId="785304C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60" w:type="dxa"/>
            <w:gridSpan w:val="2"/>
            <w:vAlign w:val="bottom"/>
          </w:tcPr>
          <w:p w14:paraId="208B959F" w14:textId="23EC4C26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233" w:type="dxa"/>
            <w:gridSpan w:val="2"/>
          </w:tcPr>
          <w:p w14:paraId="25F7BAE6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757CAC8A" w14:textId="3B32044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60" w:type="dxa"/>
            <w:gridSpan w:val="2"/>
            <w:vAlign w:val="bottom"/>
          </w:tcPr>
          <w:p w14:paraId="4AF42F48" w14:textId="08DAF3A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</w:tr>
      <w:tr w:rsidR="00996E3A" w:rsidRPr="002E2008" w14:paraId="0DF296FB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251F750E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87" w:type="dxa"/>
            <w:vAlign w:val="bottom"/>
          </w:tcPr>
          <w:p w14:paraId="4D374F77" w14:textId="52C2420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78" w:type="dxa"/>
            <w:vAlign w:val="bottom"/>
          </w:tcPr>
          <w:p w14:paraId="5DF065D0" w14:textId="016C0A1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37" w:type="dxa"/>
            <w:gridSpan w:val="2"/>
          </w:tcPr>
          <w:p w14:paraId="6A7ED7B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4A3AE017" w14:textId="28CCF93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60" w:type="dxa"/>
            <w:gridSpan w:val="2"/>
            <w:vAlign w:val="bottom"/>
          </w:tcPr>
          <w:p w14:paraId="4FB3ADD8" w14:textId="5A8278E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33" w:type="dxa"/>
            <w:gridSpan w:val="2"/>
          </w:tcPr>
          <w:p w14:paraId="3B2108FE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50FB8D09" w14:textId="5A65B9F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660" w:type="dxa"/>
            <w:gridSpan w:val="2"/>
            <w:vAlign w:val="bottom"/>
          </w:tcPr>
          <w:p w14:paraId="5D5E83C9" w14:textId="0B9BC16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996E3A" w:rsidRPr="002E2008" w14:paraId="4C31C314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2E96D04F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87" w:type="dxa"/>
            <w:vAlign w:val="bottom"/>
          </w:tcPr>
          <w:p w14:paraId="37F3AE29" w14:textId="715828C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678" w:type="dxa"/>
            <w:vAlign w:val="bottom"/>
          </w:tcPr>
          <w:p w14:paraId="1A6D315D" w14:textId="5E20F3EB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7" w:type="dxa"/>
            <w:gridSpan w:val="2"/>
          </w:tcPr>
          <w:p w14:paraId="6A0B87C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</w:p>
        </w:tc>
        <w:tc>
          <w:tcPr>
            <w:tcW w:w="660" w:type="dxa"/>
            <w:gridSpan w:val="3"/>
            <w:vAlign w:val="bottom"/>
          </w:tcPr>
          <w:p w14:paraId="5E0C0A25" w14:textId="313A5D02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60" w:type="dxa"/>
            <w:gridSpan w:val="2"/>
            <w:vAlign w:val="bottom"/>
          </w:tcPr>
          <w:p w14:paraId="0EEE2495" w14:textId="270ED90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AT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3" w:type="dxa"/>
            <w:gridSpan w:val="2"/>
          </w:tcPr>
          <w:p w14:paraId="60FE1443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006A1F4B" w14:textId="7FA82645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60" w:type="dxa"/>
            <w:gridSpan w:val="2"/>
            <w:vAlign w:val="bottom"/>
          </w:tcPr>
          <w:p w14:paraId="023F29C3" w14:textId="70D131A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996E3A" w:rsidRPr="00996E3A" w14:paraId="7F4AD6C0" w14:textId="77777777" w:rsidTr="00AF2612">
        <w:trPr>
          <w:gridAfter w:val="2"/>
          <w:wAfter w:w="12" w:type="dxa"/>
        </w:trPr>
        <w:tc>
          <w:tcPr>
            <w:tcW w:w="3588" w:type="dxa"/>
            <w:gridSpan w:val="4"/>
          </w:tcPr>
          <w:p w14:paraId="39948983" w14:textId="266B775A" w:rsidR="00996E3A" w:rsidRPr="00996E3A" w:rsidRDefault="00996E3A" w:rsidP="00996E3A">
            <w:pPr>
              <w:spacing w:before="40" w:after="40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Career Orientation: Approach</w:t>
            </w:r>
          </w:p>
        </w:tc>
        <w:tc>
          <w:tcPr>
            <w:tcW w:w="660" w:type="dxa"/>
            <w:gridSpan w:val="3"/>
          </w:tcPr>
          <w:p w14:paraId="5DEDADC3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022FEF5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03FE1D8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5B4236E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0" w:type="dxa"/>
            <w:gridSpan w:val="2"/>
            <w:vAlign w:val="bottom"/>
          </w:tcPr>
          <w:p w14:paraId="16420F1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E3A" w:rsidRPr="002E2008" w14:paraId="50D0607C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751D7051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87" w:type="dxa"/>
          </w:tcPr>
          <w:p w14:paraId="6F6ACC0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6F22A400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1EFA8452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6C7C7CC0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7ECABF8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43222F34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033A2D40" w14:textId="364C41B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0" w:type="dxa"/>
            <w:gridSpan w:val="2"/>
            <w:vAlign w:val="bottom"/>
          </w:tcPr>
          <w:p w14:paraId="69E6A838" w14:textId="2682FED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</w:tr>
      <w:tr w:rsidR="00996E3A" w:rsidRPr="002E2008" w14:paraId="1F843F72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6512545B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87" w:type="dxa"/>
          </w:tcPr>
          <w:p w14:paraId="71E3461F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3705FCD6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7BC17508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51D5619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020D529F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542747CC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7688578B" w14:textId="0A77A91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60" w:type="dxa"/>
            <w:gridSpan w:val="2"/>
            <w:vAlign w:val="bottom"/>
          </w:tcPr>
          <w:p w14:paraId="6793788A" w14:textId="2B9EC48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</w:tr>
      <w:tr w:rsidR="00996E3A" w:rsidRPr="002E2008" w14:paraId="18CF8773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2F82AED0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87" w:type="dxa"/>
          </w:tcPr>
          <w:p w14:paraId="1C2AF8A1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3790EEF6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4E2C2F3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38DC5789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7816FB1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24AC40E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669D8655" w14:textId="04E63B79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60" w:type="dxa"/>
            <w:gridSpan w:val="2"/>
            <w:vAlign w:val="bottom"/>
          </w:tcPr>
          <w:p w14:paraId="44374E9C" w14:textId="0F844EED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996E3A" w:rsidRPr="002E2008" w14:paraId="15C565ED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6C8BF2E8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87" w:type="dxa"/>
          </w:tcPr>
          <w:p w14:paraId="2C087DA0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5CC832FF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0759529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32A6B975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41259146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5943071D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4C888FE5" w14:textId="61D495E4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60" w:type="dxa"/>
            <w:gridSpan w:val="2"/>
            <w:vAlign w:val="bottom"/>
          </w:tcPr>
          <w:p w14:paraId="2E0520BB" w14:textId="338723B8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996E3A" w:rsidRPr="00996E3A" w14:paraId="53B37FB2" w14:textId="77777777" w:rsidTr="00AF2612">
        <w:trPr>
          <w:gridAfter w:val="11"/>
          <w:wAfter w:w="2503" w:type="dxa"/>
        </w:trPr>
        <w:tc>
          <w:tcPr>
            <w:tcW w:w="3969" w:type="dxa"/>
            <w:gridSpan w:val="6"/>
          </w:tcPr>
          <w:p w14:paraId="0671B82E" w14:textId="5D832ECA" w:rsidR="00996E3A" w:rsidRPr="00996E3A" w:rsidRDefault="00996E3A" w:rsidP="00996E3A">
            <w:pPr>
              <w:rPr>
                <w:rFonts w:ascii="Arial" w:hAnsi="Arial" w:cs="Arial"/>
                <w:sz w:val="22"/>
                <w:szCs w:val="22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Career Orientation: Approach</w:t>
            </w:r>
          </w:p>
        </w:tc>
      </w:tr>
      <w:tr w:rsidR="00996E3A" w:rsidRPr="002E2008" w14:paraId="0B1F79D1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2836B857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erman</w:t>
            </w:r>
          </w:p>
        </w:tc>
        <w:tc>
          <w:tcPr>
            <w:tcW w:w="687" w:type="dxa"/>
          </w:tcPr>
          <w:p w14:paraId="0A98C68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22045B45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1C2E2B1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10F4046E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7C5AA2C2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3C22F286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6B45FAD5" w14:textId="17A89CB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60" w:type="dxa"/>
            <w:gridSpan w:val="2"/>
            <w:vAlign w:val="bottom"/>
          </w:tcPr>
          <w:p w14:paraId="76B4A4B4" w14:textId="3A91E251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</w:tr>
      <w:tr w:rsidR="00996E3A" w:rsidRPr="002E2008" w14:paraId="275FC23B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5190F41B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English</w:t>
            </w:r>
          </w:p>
        </w:tc>
        <w:tc>
          <w:tcPr>
            <w:tcW w:w="687" w:type="dxa"/>
          </w:tcPr>
          <w:p w14:paraId="104573EF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537D469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080982CC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37231F55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5975C363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15D5A00F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6364DFC5" w14:textId="09A4073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60" w:type="dxa"/>
            <w:gridSpan w:val="2"/>
            <w:vAlign w:val="bottom"/>
          </w:tcPr>
          <w:p w14:paraId="2FE961F5" w14:textId="74B6390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996E3A" w:rsidRPr="002E2008" w14:paraId="08F8CE6D" w14:textId="77777777" w:rsidTr="00AF2612">
        <w:trPr>
          <w:gridAfter w:val="1"/>
          <w:wAfter w:w="6" w:type="dxa"/>
        </w:trPr>
        <w:tc>
          <w:tcPr>
            <w:tcW w:w="1992" w:type="dxa"/>
          </w:tcPr>
          <w:p w14:paraId="1FAB1D30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687" w:type="dxa"/>
          </w:tcPr>
          <w:p w14:paraId="3DB0716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</w:tcPr>
          <w:p w14:paraId="34FADDDA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171DBA7B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</w:tcPr>
          <w:p w14:paraId="75450179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</w:tcPr>
          <w:p w14:paraId="735684DA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</w:tcPr>
          <w:p w14:paraId="59338FD0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vAlign w:val="bottom"/>
          </w:tcPr>
          <w:p w14:paraId="4DF1D892" w14:textId="0DB780AA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60" w:type="dxa"/>
            <w:gridSpan w:val="2"/>
            <w:vAlign w:val="bottom"/>
          </w:tcPr>
          <w:p w14:paraId="520E484F" w14:textId="53CFC49C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</w:tr>
      <w:tr w:rsidR="00996E3A" w:rsidRPr="002E2008" w14:paraId="4E152BF1" w14:textId="77777777" w:rsidTr="00AF2612">
        <w:trPr>
          <w:gridAfter w:val="1"/>
          <w:wAfter w:w="6" w:type="dxa"/>
          <w:trHeight w:val="120"/>
        </w:trPr>
        <w:tc>
          <w:tcPr>
            <w:tcW w:w="1992" w:type="dxa"/>
            <w:tcBorders>
              <w:bottom w:val="single" w:sz="4" w:space="0" w:color="auto"/>
            </w:tcBorders>
          </w:tcPr>
          <w:p w14:paraId="4C13E943" w14:textId="77777777" w:rsidR="00996E3A" w:rsidRPr="00996E3A" w:rsidRDefault="00996E3A" w:rsidP="00996E3A">
            <w:pPr>
              <w:spacing w:before="40" w:after="40"/>
              <w:ind w:left="171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996E3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Mathematics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20B4FAED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5A0B0A8C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7" w:type="dxa"/>
            <w:gridSpan w:val="2"/>
            <w:tcBorders>
              <w:bottom w:val="single" w:sz="4" w:space="0" w:color="auto"/>
            </w:tcBorders>
          </w:tcPr>
          <w:p w14:paraId="74A07C64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3"/>
            <w:tcBorders>
              <w:bottom w:val="single" w:sz="4" w:space="0" w:color="auto"/>
            </w:tcBorders>
          </w:tcPr>
          <w:p w14:paraId="2AE85642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</w:tcPr>
          <w:p w14:paraId="2E41F440" w14:textId="77777777" w:rsidR="00996E3A" w:rsidRPr="00996E3A" w:rsidRDefault="00996E3A" w:rsidP="00996E3A">
            <w:pPr>
              <w:spacing w:before="40" w:after="4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3" w:type="dxa"/>
            <w:gridSpan w:val="2"/>
            <w:tcBorders>
              <w:bottom w:val="single" w:sz="4" w:space="0" w:color="auto"/>
            </w:tcBorders>
          </w:tcPr>
          <w:p w14:paraId="3343FFA9" w14:textId="77777777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9" w:type="dxa"/>
            <w:gridSpan w:val="2"/>
            <w:tcBorders>
              <w:bottom w:val="single" w:sz="4" w:space="0" w:color="auto"/>
            </w:tcBorders>
            <w:vAlign w:val="bottom"/>
          </w:tcPr>
          <w:p w14:paraId="5659CA34" w14:textId="64B6801E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bottom"/>
          </w:tcPr>
          <w:p w14:paraId="4DAF030F" w14:textId="485DEADF" w:rsidR="00996E3A" w:rsidRPr="00996E3A" w:rsidRDefault="00996E3A" w:rsidP="00996E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996E3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</w:tbl>
    <w:p w14:paraId="46601B51" w14:textId="7234B926" w:rsidR="008F6409" w:rsidRPr="00402847" w:rsidRDefault="00D97EBF" w:rsidP="008F6409">
      <w:pPr>
        <w:spacing w:before="120" w:after="120"/>
        <w:rPr>
          <w:noProof/>
          <w:lang w:val="en-US"/>
        </w:rPr>
        <w:sectPr w:rsidR="008F6409" w:rsidRPr="00402847" w:rsidSect="00757899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  <w:r w:rsidRPr="00165AA0">
        <w:rPr>
          <w:rFonts w:ascii="Arial" w:hAnsi="Arial" w:cs="Arial"/>
          <w:i/>
          <w:sz w:val="20"/>
          <w:lang w:val="en-US"/>
        </w:rPr>
        <w:t>Note</w:t>
      </w:r>
      <w:r w:rsidRPr="00165AA0">
        <w:rPr>
          <w:rFonts w:ascii="Arial" w:hAnsi="Arial" w:cs="Arial"/>
          <w:sz w:val="20"/>
          <w:lang w:val="en-US"/>
        </w:rPr>
        <w:t xml:space="preserve">. </w:t>
      </w:r>
      <w:r w:rsidRPr="002B4166">
        <w:rPr>
          <w:rFonts w:ascii="Arial" w:hAnsi="Arial" w:cs="Arial"/>
          <w:i/>
          <w:sz w:val="20"/>
          <w:lang w:val="en-US"/>
        </w:rPr>
        <w:t>N</w:t>
      </w:r>
      <w:r>
        <w:rPr>
          <w:rFonts w:ascii="Arial" w:hAnsi="Arial" w:cs="Arial"/>
          <w:sz w:val="20"/>
          <w:lang w:val="en-US"/>
        </w:rPr>
        <w:t xml:space="preserve"> = 161 students based on 100 multiply imputed data</w:t>
      </w:r>
      <w:r w:rsidR="00993192">
        <w:rPr>
          <w:rFonts w:ascii="Arial" w:hAnsi="Arial" w:cs="Arial"/>
          <w:sz w:val="20"/>
          <w:lang w:val="en-US"/>
        </w:rPr>
        <w:t>.</w:t>
      </w:r>
    </w:p>
    <w:p w14:paraId="48694AB2" w14:textId="4F6EEC0A" w:rsidR="000814D7" w:rsidRPr="00037A50" w:rsidRDefault="000814D7" w:rsidP="000814D7">
      <w:pPr>
        <w:spacing w:line="480" w:lineRule="auto"/>
        <w:rPr>
          <w:szCs w:val="24"/>
          <w:lang w:val="en-US"/>
        </w:rPr>
      </w:pPr>
      <w:r w:rsidRPr="00037A50">
        <w:rPr>
          <w:szCs w:val="24"/>
          <w:lang w:val="en-US"/>
        </w:rPr>
        <w:lastRenderedPageBreak/>
        <w:t xml:space="preserve">Table </w:t>
      </w:r>
      <w:r>
        <w:rPr>
          <w:szCs w:val="24"/>
          <w:lang w:val="en-US"/>
        </w:rPr>
        <w:t>S3</w:t>
      </w:r>
    </w:p>
    <w:p w14:paraId="0A635DB8" w14:textId="74B99CEE" w:rsidR="000814D7" w:rsidRPr="000B5D9A" w:rsidRDefault="000B5D9A" w:rsidP="000B5D9A">
      <w:pPr>
        <w:spacing w:before="120" w:after="120"/>
        <w:rPr>
          <w:i/>
          <w:noProof/>
          <w:lang w:val="en-US"/>
        </w:rPr>
      </w:pPr>
      <w:r>
        <w:rPr>
          <w:i/>
          <w:noProof/>
          <w:lang w:val="en-US"/>
        </w:rPr>
        <w:t xml:space="preserve">Convergence Between Aggregated State and Trait: </w:t>
      </w:r>
      <w:r w:rsidR="000814D7" w:rsidRPr="000B5D9A">
        <w:rPr>
          <w:i/>
          <w:noProof/>
          <w:lang w:val="en-US"/>
        </w:rPr>
        <w:t xml:space="preserve">Correlations </w:t>
      </w:r>
      <w:r>
        <w:rPr>
          <w:i/>
          <w:noProof/>
          <w:lang w:val="en-US"/>
        </w:rPr>
        <w:t>B</w:t>
      </w:r>
      <w:r w:rsidR="000814D7" w:rsidRPr="000B5D9A">
        <w:rPr>
          <w:i/>
          <w:noProof/>
          <w:lang w:val="en-US"/>
        </w:rPr>
        <w:t xml:space="preserve">etween Aggregated State and </w:t>
      </w:r>
      <w:r>
        <w:rPr>
          <w:i/>
          <w:noProof/>
          <w:lang w:val="en-US"/>
        </w:rPr>
        <w:t>T</w:t>
      </w:r>
      <w:r w:rsidRPr="000B5D9A">
        <w:rPr>
          <w:i/>
          <w:noProof/>
          <w:lang w:val="en-US"/>
        </w:rPr>
        <w:t xml:space="preserve">heir </w:t>
      </w:r>
      <w:r>
        <w:rPr>
          <w:i/>
          <w:noProof/>
          <w:lang w:val="en-US"/>
        </w:rPr>
        <w:t>C</w:t>
      </w:r>
      <w:r w:rsidRPr="000B5D9A">
        <w:rPr>
          <w:i/>
          <w:noProof/>
          <w:lang w:val="en-US"/>
        </w:rPr>
        <w:t xml:space="preserve">orresponding </w:t>
      </w:r>
      <w:r w:rsidR="000814D7" w:rsidRPr="000B5D9A">
        <w:rPr>
          <w:i/>
          <w:noProof/>
          <w:lang w:val="en-US"/>
        </w:rPr>
        <w:t xml:space="preserve">Trait Emotion </w:t>
      </w:r>
      <w:r w:rsidRPr="000B5D9A">
        <w:rPr>
          <w:i/>
          <w:noProof/>
          <w:lang w:val="en-US"/>
        </w:rPr>
        <w:t>For Each</w:t>
      </w:r>
      <w:r w:rsidR="000814D7" w:rsidRPr="000B5D9A">
        <w:rPr>
          <w:i/>
          <w:noProof/>
          <w:lang w:val="en-US"/>
        </w:rPr>
        <w:t xml:space="preserve"> Domain and Wave</w:t>
      </w:r>
    </w:p>
    <w:tbl>
      <w:tblPr>
        <w:tblStyle w:val="Tabellenraster"/>
        <w:tblW w:w="6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992"/>
        <w:gridCol w:w="1118"/>
      </w:tblGrid>
      <w:tr w:rsidR="00AB328C" w:rsidRPr="00282F55" w14:paraId="0B4ACDE8" w14:textId="77777777" w:rsidTr="000B5D9A"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10F0129" w14:textId="77777777" w:rsidR="00AB328C" w:rsidRPr="00282F55" w:rsidRDefault="00AB328C" w:rsidP="000B5D9A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7AC46E7" w14:textId="77777777" w:rsidR="00AB328C" w:rsidRPr="00282F55" w:rsidRDefault="00AB328C" w:rsidP="000B5D9A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728F0ED" w14:textId="77777777" w:rsidR="00AB328C" w:rsidRPr="00282F55" w:rsidRDefault="00AB328C" w:rsidP="000B5D9A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Correlations</w:t>
            </w:r>
          </w:p>
        </w:tc>
      </w:tr>
      <w:tr w:rsidR="00AB328C" w:rsidRPr="00282F55" w14:paraId="01C0CA61" w14:textId="77777777" w:rsidTr="000B5D9A">
        <w:tc>
          <w:tcPr>
            <w:tcW w:w="1418" w:type="dxa"/>
            <w:vMerge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4FC9F69A" w14:textId="77777777" w:rsidR="00AB328C" w:rsidRPr="00282F55" w:rsidRDefault="00AB328C" w:rsidP="000B5D9A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2064A10" w14:textId="77777777" w:rsidR="00AB328C" w:rsidRPr="00282F55" w:rsidRDefault="00AB328C" w:rsidP="000B5D9A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25CEF35" w14:textId="0E68BA18" w:rsidR="00AB328C" w:rsidRPr="00282F55" w:rsidRDefault="00AB328C" w:rsidP="0099319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D22B34E" w14:textId="5A71D032" w:rsidR="00AB328C" w:rsidRPr="00282F55" w:rsidRDefault="00AB328C" w:rsidP="0099319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T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37B67" w14:textId="2F1EC9ED" w:rsidR="00AB328C" w:rsidRPr="00282F55" w:rsidRDefault="00AB328C" w:rsidP="00993192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T3</w:t>
            </w:r>
          </w:p>
        </w:tc>
      </w:tr>
      <w:tr w:rsidR="00A00DDC" w:rsidRPr="00282F55" w14:paraId="4F543F2C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209F16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Enjoymen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6A840381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65876E03" w14:textId="4B3560B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794567D" w14:textId="59CB26BD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30C6B461" w14:textId="619A0297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29</w:t>
            </w:r>
          </w:p>
        </w:tc>
      </w:tr>
      <w:tr w:rsidR="00A00DDC" w:rsidRPr="00282F55" w14:paraId="21453E6E" w14:textId="77777777" w:rsidTr="00A806DB">
        <w:trPr>
          <w:trHeight w:val="178"/>
        </w:trPr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E08484F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ECAE9EC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597CD9E0" w14:textId="6C624434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25BF49BB" w14:textId="10DF679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118" w:type="dxa"/>
            <w:vAlign w:val="bottom"/>
          </w:tcPr>
          <w:p w14:paraId="367C5F3B" w14:textId="6594F61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61</w:t>
            </w:r>
          </w:p>
        </w:tc>
      </w:tr>
      <w:tr w:rsidR="00A00DDC" w:rsidRPr="00282F55" w14:paraId="4CCAD58B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878B476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9AFFD0A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7F8B514E" w14:textId="1EB10CE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EBB1406" w14:textId="0949814B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118" w:type="dxa"/>
            <w:vAlign w:val="bottom"/>
          </w:tcPr>
          <w:p w14:paraId="09FBF93C" w14:textId="63F1DFA1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66</w:t>
            </w:r>
          </w:p>
        </w:tc>
      </w:tr>
      <w:tr w:rsidR="00A00DDC" w:rsidRPr="00282F55" w14:paraId="46C248F4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C6F1A80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D5874A4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757FB71A" w14:textId="511D04F8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FA066A4" w14:textId="615483FF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118" w:type="dxa"/>
            <w:vAlign w:val="bottom"/>
          </w:tcPr>
          <w:p w14:paraId="078E87B6" w14:textId="0258A8AE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</w:tr>
      <w:tr w:rsidR="00A00DDC" w:rsidRPr="00282F55" w14:paraId="5755B528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3089EF26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Ang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36A8623E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74CDAB67" w14:textId="1E4BC2ED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135882E" w14:textId="5B81BBEA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4DB606A1" w14:textId="1B12EB3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2</w:t>
            </w:r>
          </w:p>
        </w:tc>
      </w:tr>
      <w:tr w:rsidR="00A00DDC" w:rsidRPr="00282F55" w14:paraId="11FF9D00" w14:textId="77777777" w:rsidTr="00A806DB">
        <w:trPr>
          <w:trHeight w:val="84"/>
        </w:trPr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E13ADFB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4061F9F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9F7DB66" w14:textId="3FD70D8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54A89A37" w14:textId="382DC3E3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118" w:type="dxa"/>
            <w:vAlign w:val="bottom"/>
          </w:tcPr>
          <w:p w14:paraId="633118BA" w14:textId="4EC0B3E1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3</w:t>
            </w:r>
          </w:p>
        </w:tc>
      </w:tr>
      <w:tr w:rsidR="00A00DDC" w:rsidRPr="00282F55" w14:paraId="2646C2D3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636D50E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0983B93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7B3246CC" w14:textId="51C1A577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52D2FC7D" w14:textId="0CF5A13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118" w:type="dxa"/>
            <w:vAlign w:val="bottom"/>
          </w:tcPr>
          <w:p w14:paraId="032D3556" w14:textId="4635C245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25</w:t>
            </w:r>
          </w:p>
        </w:tc>
      </w:tr>
      <w:tr w:rsidR="00A00DDC" w:rsidRPr="00282F55" w14:paraId="48A20FE7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3ACEF33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C612323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558DC49D" w14:textId="176AB95F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ABC9F24" w14:textId="74561EFE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118" w:type="dxa"/>
            <w:vAlign w:val="bottom"/>
          </w:tcPr>
          <w:p w14:paraId="7131F554" w14:textId="26EFD9EE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9</w:t>
            </w:r>
          </w:p>
        </w:tc>
      </w:tr>
      <w:tr w:rsidR="00A00DDC" w:rsidRPr="00282F55" w14:paraId="6A8CD3A1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598A67A8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Pri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2DB780DB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73D72FD1" w14:textId="5A88496A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21525219" w14:textId="39754C1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6E245595" w14:textId="63F3D28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72</w:t>
            </w:r>
          </w:p>
        </w:tc>
      </w:tr>
      <w:tr w:rsidR="00A00DDC" w:rsidRPr="00282F55" w14:paraId="7190D190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79FC61F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7805CB2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6270CC70" w14:textId="1BDFB71F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C5FD23C" w14:textId="7080D755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118" w:type="dxa"/>
            <w:vAlign w:val="bottom"/>
          </w:tcPr>
          <w:p w14:paraId="231110B4" w14:textId="19D1C521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14</w:t>
            </w:r>
          </w:p>
        </w:tc>
      </w:tr>
      <w:tr w:rsidR="00A00DDC" w:rsidRPr="00282F55" w14:paraId="59778BA2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BC46DF5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9BB3888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E747BCB" w14:textId="1F84302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5BDF20A" w14:textId="2D38CFC4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118" w:type="dxa"/>
            <w:vAlign w:val="bottom"/>
          </w:tcPr>
          <w:p w14:paraId="32FB3490" w14:textId="77876C7D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98</w:t>
            </w:r>
          </w:p>
        </w:tc>
      </w:tr>
      <w:tr w:rsidR="00A00DDC" w:rsidRPr="00282F55" w14:paraId="54F52C26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A34BC9D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434A90E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634645A4" w14:textId="2159F2E5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9EA9054" w14:textId="12C7FBD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118" w:type="dxa"/>
            <w:vAlign w:val="bottom"/>
          </w:tcPr>
          <w:p w14:paraId="56AFA1A2" w14:textId="1D15D109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9</w:t>
            </w:r>
          </w:p>
        </w:tc>
      </w:tr>
      <w:tr w:rsidR="00A00DDC" w:rsidRPr="00282F55" w14:paraId="22A20116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391B04A5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Anxiet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8DF56C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4D0D1503" w14:textId="6900FCE4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9EBF9B2" w14:textId="65F2A0A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3CD6E0D4" w14:textId="2809064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</w:tr>
      <w:tr w:rsidR="00A00DDC" w:rsidRPr="00282F55" w14:paraId="530E616B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C1064EF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BFD0AA6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58E7CBE" w14:textId="7D417CD8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65430DC" w14:textId="545F6221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118" w:type="dxa"/>
            <w:vAlign w:val="bottom"/>
          </w:tcPr>
          <w:p w14:paraId="36E3255D" w14:textId="6A4468F9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209</w:t>
            </w:r>
          </w:p>
        </w:tc>
      </w:tr>
      <w:tr w:rsidR="00A00DDC" w:rsidRPr="00282F55" w14:paraId="67A6D0FC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9BC1F8F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1139B0C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82FFCFE" w14:textId="5D7C0241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40969D4" w14:textId="796F63BB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118" w:type="dxa"/>
            <w:vAlign w:val="bottom"/>
          </w:tcPr>
          <w:p w14:paraId="782D9D6A" w14:textId="4152014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20</w:t>
            </w:r>
          </w:p>
        </w:tc>
      </w:tr>
      <w:tr w:rsidR="00A00DDC" w:rsidRPr="00282F55" w14:paraId="0A04EBA7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5AC4EBC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E552716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63C957F3" w14:textId="0207126D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E3FE0C4" w14:textId="645AA415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118" w:type="dxa"/>
            <w:vAlign w:val="bottom"/>
          </w:tcPr>
          <w:p w14:paraId="339E90BA" w14:textId="04559439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67</w:t>
            </w:r>
          </w:p>
        </w:tc>
      </w:tr>
      <w:tr w:rsidR="00A00DDC" w:rsidRPr="00282F55" w14:paraId="692E8478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3E80538F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Sha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1260ED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481D44FB" w14:textId="622409F9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25EC25B4" w14:textId="1B9F894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6F6F4008" w14:textId="5262FB68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A00DDC" w:rsidRPr="00282F55" w14:paraId="23C94CB6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89CDD24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4DC76FB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48CD7145" w14:textId="3A53939B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C7F4819" w14:textId="33527E72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118" w:type="dxa"/>
            <w:vAlign w:val="bottom"/>
          </w:tcPr>
          <w:p w14:paraId="09FDAD5E" w14:textId="7EC9ACC8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10</w:t>
            </w:r>
          </w:p>
        </w:tc>
      </w:tr>
      <w:tr w:rsidR="00A00DDC" w:rsidRPr="00282F55" w14:paraId="3EDFDE91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C909B49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2A23010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31AA90F" w14:textId="19F67EE7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20D476B9" w14:textId="206F1C57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118" w:type="dxa"/>
            <w:vAlign w:val="bottom"/>
          </w:tcPr>
          <w:p w14:paraId="11DB5B9F" w14:textId="619F06D3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E714BB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</w:tr>
      <w:tr w:rsidR="00A00DDC" w:rsidRPr="00282F55" w14:paraId="725945F4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D6A36D8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EC6D1F6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C71ADE0" w14:textId="2CD5C8F6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028263F" w14:textId="208B45F5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118" w:type="dxa"/>
            <w:vAlign w:val="bottom"/>
          </w:tcPr>
          <w:p w14:paraId="1F4FF763" w14:textId="1A079183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04</w:t>
            </w:r>
          </w:p>
        </w:tc>
      </w:tr>
      <w:tr w:rsidR="00A00DDC" w:rsidRPr="00282F55" w14:paraId="4D831EB8" w14:textId="77777777" w:rsidTr="00A806DB"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0A270D79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Bored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173C8811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  <w:lang w:val="en-US"/>
              </w:rPr>
              <w:t>Germ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83CB4FE" w14:textId="2F660956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BF82C53" w14:textId="7880EB4D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bottom"/>
          </w:tcPr>
          <w:p w14:paraId="1AC91A89" w14:textId="04CFD89F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24</w:t>
            </w:r>
          </w:p>
        </w:tc>
      </w:tr>
      <w:tr w:rsidR="00A00DDC" w:rsidRPr="00282F55" w14:paraId="17D58643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A3E53F5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427B30D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  <w:lang w:val="en-US"/>
              </w:rPr>
            </w:pPr>
            <w:r w:rsidRPr="00282F55">
              <w:rPr>
                <w:rFonts w:ascii="Arial" w:hAnsi="Arial" w:cs="Arial"/>
                <w:sz w:val="22"/>
              </w:rPr>
              <w:t>Englis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20CB36C" w14:textId="34B5F1C0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3C4BE477" w14:textId="4308301C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118" w:type="dxa"/>
            <w:vAlign w:val="bottom"/>
          </w:tcPr>
          <w:p w14:paraId="468885D8" w14:textId="2C2A8873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6</w:t>
            </w:r>
          </w:p>
        </w:tc>
      </w:tr>
      <w:tr w:rsidR="00A00DDC" w:rsidRPr="00282F55" w14:paraId="7F1FE624" w14:textId="77777777" w:rsidTr="00A806DB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8C6EF6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789BD2B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r w:rsidRPr="00282F55">
              <w:rPr>
                <w:rFonts w:ascii="Arial" w:hAnsi="Arial" w:cs="Arial"/>
                <w:sz w:val="22"/>
              </w:rPr>
              <w:t>French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6A2AE061" w14:textId="76C17B4A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09EEC734" w14:textId="77A3CC14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118" w:type="dxa"/>
            <w:vAlign w:val="bottom"/>
          </w:tcPr>
          <w:p w14:paraId="285CC0D4" w14:textId="61D90164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09</w:t>
            </w:r>
          </w:p>
        </w:tc>
      </w:tr>
      <w:tr w:rsidR="00A00DDC" w:rsidRPr="00282F55" w14:paraId="2F71EF31" w14:textId="77777777" w:rsidTr="00A806DB"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05CCE353" w14:textId="77777777" w:rsidR="00A00DDC" w:rsidRPr="00282F55" w:rsidRDefault="00A00DDC" w:rsidP="00A00DDC">
            <w:pPr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20399E87" w14:textId="77777777" w:rsidR="00A00DDC" w:rsidRPr="00282F55" w:rsidRDefault="00A00DDC" w:rsidP="00A00DDC">
            <w:pPr>
              <w:spacing w:line="276" w:lineRule="auto"/>
              <w:rPr>
                <w:rFonts w:ascii="Arial" w:hAnsi="Arial" w:cs="Arial"/>
                <w:sz w:val="22"/>
              </w:rPr>
            </w:pPr>
            <w:proofErr w:type="spellStart"/>
            <w:r w:rsidRPr="00282F55">
              <w:rPr>
                <w:rFonts w:ascii="Arial" w:hAnsi="Arial" w:cs="Arial"/>
                <w:sz w:val="22"/>
              </w:rPr>
              <w:t>Mathematic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5D835D6F" w14:textId="5D174958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bottom"/>
          </w:tcPr>
          <w:p w14:paraId="13A4549A" w14:textId="6165A403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bottom"/>
          </w:tcPr>
          <w:p w14:paraId="224E534A" w14:textId="1351E846" w:rsidR="00A00DDC" w:rsidRPr="00E714BB" w:rsidRDefault="00A00DDC" w:rsidP="00A00DD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E714BB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37</w:t>
            </w:r>
          </w:p>
        </w:tc>
      </w:tr>
    </w:tbl>
    <w:p w14:paraId="56D166DC" w14:textId="287C6A4D" w:rsidR="000814D7" w:rsidRPr="00657B9A" w:rsidRDefault="00993192" w:rsidP="00F6018D">
      <w:pPr>
        <w:spacing w:before="120" w:after="120"/>
        <w:rPr>
          <w:rFonts w:ascii="Arial" w:hAnsi="Arial" w:cs="Arial"/>
          <w:noProof/>
          <w:sz w:val="20"/>
          <w:highlight w:val="yellow"/>
          <w:lang w:val="en-US"/>
        </w:rPr>
        <w:sectPr w:rsidR="000814D7" w:rsidRPr="00657B9A" w:rsidSect="00757899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  <w:r w:rsidRPr="00BD633F">
        <w:rPr>
          <w:rFonts w:ascii="Arial" w:hAnsi="Arial" w:cs="Arial"/>
          <w:i/>
          <w:sz w:val="20"/>
          <w:lang w:val="en-US"/>
        </w:rPr>
        <w:t>Note</w:t>
      </w:r>
      <w:r w:rsidRPr="00BD633F">
        <w:rPr>
          <w:rFonts w:ascii="Arial" w:hAnsi="Arial" w:cs="Arial"/>
          <w:sz w:val="20"/>
          <w:lang w:val="en-US"/>
        </w:rPr>
        <w:t xml:space="preserve">. </w:t>
      </w:r>
      <w:r w:rsidRPr="00BD633F">
        <w:rPr>
          <w:rFonts w:ascii="Arial" w:hAnsi="Arial" w:cs="Arial"/>
          <w:i/>
          <w:sz w:val="20"/>
          <w:lang w:val="en-US"/>
        </w:rPr>
        <w:t>N</w:t>
      </w:r>
      <w:r w:rsidRPr="00BD633F">
        <w:rPr>
          <w:rFonts w:ascii="Arial" w:hAnsi="Arial" w:cs="Arial"/>
          <w:sz w:val="20"/>
          <w:lang w:val="en-US"/>
        </w:rPr>
        <w:t xml:space="preserve"> = 161 students based on 100 multiply imputed data</w:t>
      </w:r>
      <w:r w:rsidR="00BD633F" w:rsidRPr="00BD633F">
        <w:rPr>
          <w:rFonts w:ascii="Arial" w:hAnsi="Arial" w:cs="Arial"/>
          <w:sz w:val="20"/>
          <w:lang w:val="en-US"/>
        </w:rPr>
        <w:t xml:space="preserve">; statistically significant correlations at </w:t>
      </w:r>
      <w:r w:rsidR="00BD633F" w:rsidRPr="00BD633F">
        <w:rPr>
          <w:rFonts w:ascii="Arial" w:hAnsi="Arial" w:cs="Arial"/>
          <w:i/>
          <w:sz w:val="20"/>
          <w:lang w:val="en-US"/>
        </w:rPr>
        <w:t>p</w:t>
      </w:r>
      <w:r w:rsidR="00BD633F" w:rsidRPr="00BD633F">
        <w:rPr>
          <w:rFonts w:ascii="Arial" w:hAnsi="Arial" w:cs="Arial"/>
          <w:sz w:val="20"/>
          <w:lang w:val="en-US"/>
        </w:rPr>
        <w:t xml:space="preserve"> &lt; .05 are in boldface.</w:t>
      </w:r>
    </w:p>
    <w:p w14:paraId="3A63E2C2" w14:textId="5D74065E" w:rsidR="000814D7" w:rsidRPr="000B5D9A" w:rsidRDefault="000814D7" w:rsidP="00F6018D">
      <w:pPr>
        <w:spacing w:before="120" w:after="120"/>
        <w:rPr>
          <w:noProof/>
          <w:lang w:val="en-US"/>
        </w:rPr>
      </w:pPr>
      <w:r w:rsidRPr="000B5D9A">
        <w:rPr>
          <w:noProof/>
          <w:lang w:val="en-US"/>
        </w:rPr>
        <w:lastRenderedPageBreak/>
        <w:t>Table S</w:t>
      </w:r>
      <w:r w:rsidR="000B5D9A" w:rsidRPr="000B5D9A">
        <w:rPr>
          <w:noProof/>
          <w:lang w:val="en-US"/>
        </w:rPr>
        <w:t>4</w:t>
      </w:r>
    </w:p>
    <w:p w14:paraId="6CF46480" w14:textId="6FE965FA" w:rsidR="002708AF" w:rsidRPr="000B5D9A" w:rsidRDefault="000B5D9A" w:rsidP="00F6018D">
      <w:pPr>
        <w:spacing w:before="120" w:after="120"/>
        <w:rPr>
          <w:i/>
          <w:noProof/>
          <w:lang w:val="en-US"/>
        </w:rPr>
      </w:pPr>
      <w:r w:rsidRPr="000B5D9A">
        <w:rPr>
          <w:i/>
          <w:noProof/>
          <w:lang w:val="en-US"/>
        </w:rPr>
        <w:t>Stability over Time: Auto-Correlations of Aggregated States and Traits Over One- and Two-year Spans According to Domains and Wav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301"/>
        <w:gridCol w:w="969"/>
        <w:gridCol w:w="1024"/>
        <w:gridCol w:w="1100"/>
      </w:tblGrid>
      <w:tr w:rsidR="00C64ADF" w:rsidRPr="00A806DB" w14:paraId="5C3B5A0B" w14:textId="77777777" w:rsidTr="000B5D9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0E39" w14:textId="77777777" w:rsidR="00C64ADF" w:rsidRPr="00A806DB" w:rsidRDefault="00C64ADF" w:rsidP="00C64ADF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Emo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E5229" w14:textId="5B0ED2A0" w:rsidR="00C64ADF" w:rsidRPr="00A806DB" w:rsidRDefault="00C64ADF" w:rsidP="00C64ADF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Domai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C43D" w14:textId="77777777" w:rsidR="00C64ADF" w:rsidRPr="00A806DB" w:rsidRDefault="00C64ADF" w:rsidP="00C64ADF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3FEB2132" w14:textId="77777777" w:rsidR="00657B9A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 xml:space="preserve">1 </w:t>
            </w:r>
          </w:p>
          <w:p w14:paraId="44E11A9A" w14:textId="03391519" w:rsidR="00C64ADF" w:rsidRPr="00A806DB" w:rsidRDefault="00C64ADF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08FF2DBB" w14:textId="4AF4FDDE" w:rsidR="00C64ADF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D50E86F" w14:textId="77777777" w:rsidR="00657B9A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 xml:space="preserve">1 </w:t>
            </w:r>
          </w:p>
          <w:p w14:paraId="189C9419" w14:textId="3A655A95" w:rsidR="00C64ADF" w:rsidRPr="00A806DB" w:rsidRDefault="00C64ADF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408A230B" w14:textId="028CABF1" w:rsidR="00C64ADF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4E42E06" w14:textId="282B291E" w:rsidR="00C64ADF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 xml:space="preserve">2 </w:t>
            </w:r>
          </w:p>
          <w:p w14:paraId="00C675CC" w14:textId="77777777" w:rsidR="00C64ADF" w:rsidRPr="00A806DB" w:rsidRDefault="00C64ADF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0E6F3B1C" w14:textId="0149B1DD" w:rsidR="00C64ADF" w:rsidRPr="00A806DB" w:rsidRDefault="00657B9A" w:rsidP="00C64ADF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</w:t>
            </w:r>
            <w:r w:rsidR="00C64ADF" w:rsidRPr="00A806DB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A00DDC" w:rsidRPr="00A806DB" w14:paraId="37898CF3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6BFA2CA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Jo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905956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7C0218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20D2A6BD" w14:textId="48488F75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71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4C5355C9" w14:textId="22B46707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15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340ED18B" w14:textId="7DE1441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66</w:t>
            </w:r>
          </w:p>
        </w:tc>
      </w:tr>
      <w:tr w:rsidR="00A00DDC" w:rsidRPr="00A806DB" w14:paraId="0467DB3B" w14:textId="77777777" w:rsidTr="00A806DB">
        <w:tc>
          <w:tcPr>
            <w:tcW w:w="1843" w:type="dxa"/>
          </w:tcPr>
          <w:p w14:paraId="32F11CB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E8966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03DE4D5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024A3311" w14:textId="45FF252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2</w:t>
            </w:r>
          </w:p>
        </w:tc>
        <w:tc>
          <w:tcPr>
            <w:tcW w:w="1024" w:type="dxa"/>
            <w:vAlign w:val="bottom"/>
          </w:tcPr>
          <w:p w14:paraId="7395BD95" w14:textId="6841963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2</w:t>
            </w:r>
          </w:p>
        </w:tc>
        <w:tc>
          <w:tcPr>
            <w:tcW w:w="1100" w:type="dxa"/>
            <w:vAlign w:val="bottom"/>
          </w:tcPr>
          <w:p w14:paraId="5296F5FD" w14:textId="372DCE7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08</w:t>
            </w:r>
          </w:p>
        </w:tc>
      </w:tr>
      <w:tr w:rsidR="00A00DDC" w:rsidRPr="00A806DB" w14:paraId="52893629" w14:textId="77777777" w:rsidTr="00A806DB">
        <w:tc>
          <w:tcPr>
            <w:tcW w:w="1843" w:type="dxa"/>
          </w:tcPr>
          <w:p w14:paraId="1F5224A0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D53DED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0598102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5B19226" w14:textId="7357AF4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02</w:t>
            </w:r>
          </w:p>
        </w:tc>
        <w:tc>
          <w:tcPr>
            <w:tcW w:w="1024" w:type="dxa"/>
            <w:vAlign w:val="bottom"/>
          </w:tcPr>
          <w:p w14:paraId="784082AF" w14:textId="05EC527F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093</w:t>
            </w:r>
          </w:p>
        </w:tc>
        <w:tc>
          <w:tcPr>
            <w:tcW w:w="1100" w:type="dxa"/>
            <w:vAlign w:val="bottom"/>
          </w:tcPr>
          <w:p w14:paraId="5DE26D55" w14:textId="562596F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70</w:t>
            </w:r>
          </w:p>
        </w:tc>
      </w:tr>
      <w:tr w:rsidR="00A00DDC" w:rsidRPr="00A806DB" w14:paraId="06CFD9CC" w14:textId="77777777" w:rsidTr="00A806DB">
        <w:tc>
          <w:tcPr>
            <w:tcW w:w="1843" w:type="dxa"/>
          </w:tcPr>
          <w:p w14:paraId="74EFAC64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9B56EF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306DDBB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01928586" w14:textId="7B1E8BB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48</w:t>
            </w:r>
          </w:p>
        </w:tc>
        <w:tc>
          <w:tcPr>
            <w:tcW w:w="1024" w:type="dxa"/>
            <w:vAlign w:val="bottom"/>
          </w:tcPr>
          <w:p w14:paraId="6D192631" w14:textId="5DE254C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55</w:t>
            </w:r>
          </w:p>
        </w:tc>
        <w:tc>
          <w:tcPr>
            <w:tcW w:w="1100" w:type="dxa"/>
            <w:vAlign w:val="bottom"/>
          </w:tcPr>
          <w:p w14:paraId="78DB0EB3" w14:textId="4EDB2EC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2</w:t>
            </w:r>
          </w:p>
        </w:tc>
      </w:tr>
      <w:tr w:rsidR="00A00DDC" w:rsidRPr="00A806DB" w14:paraId="36EF1E3E" w14:textId="77777777" w:rsidTr="00A806DB">
        <w:tc>
          <w:tcPr>
            <w:tcW w:w="1843" w:type="dxa"/>
          </w:tcPr>
          <w:p w14:paraId="6EE328D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BA1E59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2CF1C1E0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51A7770E" w14:textId="499E9C5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43</w:t>
            </w:r>
          </w:p>
        </w:tc>
        <w:tc>
          <w:tcPr>
            <w:tcW w:w="1024" w:type="dxa"/>
            <w:vAlign w:val="bottom"/>
          </w:tcPr>
          <w:p w14:paraId="208F3545" w14:textId="64E0FF8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09</w:t>
            </w:r>
          </w:p>
        </w:tc>
        <w:tc>
          <w:tcPr>
            <w:tcW w:w="1100" w:type="dxa"/>
            <w:vAlign w:val="bottom"/>
          </w:tcPr>
          <w:p w14:paraId="30FB6219" w14:textId="26B8189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28</w:t>
            </w:r>
          </w:p>
        </w:tc>
      </w:tr>
      <w:tr w:rsidR="00A00DDC" w:rsidRPr="00A806DB" w14:paraId="015FBFFE" w14:textId="77777777" w:rsidTr="00A806DB">
        <w:tc>
          <w:tcPr>
            <w:tcW w:w="1843" w:type="dxa"/>
          </w:tcPr>
          <w:p w14:paraId="0E67FD1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6659A5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42DF223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0531A388" w14:textId="7F9523C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61</w:t>
            </w:r>
          </w:p>
        </w:tc>
        <w:tc>
          <w:tcPr>
            <w:tcW w:w="1024" w:type="dxa"/>
            <w:vAlign w:val="bottom"/>
          </w:tcPr>
          <w:p w14:paraId="5C5B474F" w14:textId="178BC82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10</w:t>
            </w:r>
          </w:p>
        </w:tc>
        <w:tc>
          <w:tcPr>
            <w:tcW w:w="1100" w:type="dxa"/>
            <w:vAlign w:val="bottom"/>
          </w:tcPr>
          <w:p w14:paraId="34CB96AA" w14:textId="688AD8C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30</w:t>
            </w:r>
          </w:p>
        </w:tc>
      </w:tr>
      <w:tr w:rsidR="00A00DDC" w:rsidRPr="00A806DB" w14:paraId="64B7907B" w14:textId="77777777" w:rsidTr="00A806DB">
        <w:tc>
          <w:tcPr>
            <w:tcW w:w="1843" w:type="dxa"/>
          </w:tcPr>
          <w:p w14:paraId="51552AA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B51DEB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1ED9476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1095141C" w14:textId="31AB7595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32</w:t>
            </w:r>
          </w:p>
        </w:tc>
        <w:tc>
          <w:tcPr>
            <w:tcW w:w="1024" w:type="dxa"/>
            <w:vAlign w:val="bottom"/>
          </w:tcPr>
          <w:p w14:paraId="423139E8" w14:textId="19CA917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11</w:t>
            </w:r>
          </w:p>
        </w:tc>
        <w:tc>
          <w:tcPr>
            <w:tcW w:w="1100" w:type="dxa"/>
            <w:vAlign w:val="bottom"/>
          </w:tcPr>
          <w:p w14:paraId="75875AE9" w14:textId="0B3AA4B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08</w:t>
            </w:r>
          </w:p>
        </w:tc>
      </w:tr>
      <w:tr w:rsidR="00A00DDC" w:rsidRPr="00A806DB" w14:paraId="72C490B8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712EB7FD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55680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F84F650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5AEA3B1F" w14:textId="63CE0CA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45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66EAE901" w14:textId="72C8F68D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17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CF9B5E9" w14:textId="22A777C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02</w:t>
            </w:r>
          </w:p>
        </w:tc>
      </w:tr>
      <w:tr w:rsidR="00A00DDC" w:rsidRPr="00A806DB" w14:paraId="05108E6B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79F0E45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Ang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973F2D6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037B58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543B3E27" w14:textId="0DAB178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22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7FCC36A8" w14:textId="77B2C17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5859B8BA" w14:textId="1FB555F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73</w:t>
            </w:r>
          </w:p>
        </w:tc>
      </w:tr>
      <w:tr w:rsidR="00A00DDC" w:rsidRPr="00A806DB" w14:paraId="2C387D19" w14:textId="77777777" w:rsidTr="00A806DB">
        <w:tc>
          <w:tcPr>
            <w:tcW w:w="1843" w:type="dxa"/>
          </w:tcPr>
          <w:p w14:paraId="67343FFD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A87B1B0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22B8928B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1DDA9DAA" w14:textId="0AAEB25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16</w:t>
            </w:r>
          </w:p>
        </w:tc>
        <w:tc>
          <w:tcPr>
            <w:tcW w:w="1024" w:type="dxa"/>
            <w:vAlign w:val="bottom"/>
          </w:tcPr>
          <w:p w14:paraId="66DF3AF4" w14:textId="6AFC07B2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16</w:t>
            </w:r>
          </w:p>
        </w:tc>
        <w:tc>
          <w:tcPr>
            <w:tcW w:w="1100" w:type="dxa"/>
            <w:vAlign w:val="bottom"/>
          </w:tcPr>
          <w:p w14:paraId="1CE58553" w14:textId="61C026E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64</w:t>
            </w:r>
          </w:p>
        </w:tc>
      </w:tr>
      <w:tr w:rsidR="00A00DDC" w:rsidRPr="00A806DB" w14:paraId="21FAC1ED" w14:textId="77777777" w:rsidTr="00A806DB">
        <w:tc>
          <w:tcPr>
            <w:tcW w:w="1843" w:type="dxa"/>
          </w:tcPr>
          <w:p w14:paraId="0E23E78D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276B9E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6FC7B1A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5AF75DD6" w14:textId="23A26EA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190</w:t>
            </w:r>
          </w:p>
        </w:tc>
        <w:tc>
          <w:tcPr>
            <w:tcW w:w="1024" w:type="dxa"/>
            <w:vAlign w:val="bottom"/>
          </w:tcPr>
          <w:p w14:paraId="5ED7B27B" w14:textId="297AB4C3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091</w:t>
            </w:r>
          </w:p>
        </w:tc>
        <w:tc>
          <w:tcPr>
            <w:tcW w:w="1100" w:type="dxa"/>
            <w:vAlign w:val="bottom"/>
          </w:tcPr>
          <w:p w14:paraId="13E70D6D" w14:textId="63755F0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33</w:t>
            </w:r>
          </w:p>
        </w:tc>
      </w:tr>
      <w:tr w:rsidR="00A00DDC" w:rsidRPr="00A806DB" w14:paraId="0A5F3C87" w14:textId="77777777" w:rsidTr="00A806DB">
        <w:tc>
          <w:tcPr>
            <w:tcW w:w="1843" w:type="dxa"/>
          </w:tcPr>
          <w:p w14:paraId="2BEE64D6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39F210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3AC23D9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48C0B69F" w14:textId="28CA6BC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92</w:t>
            </w:r>
          </w:p>
        </w:tc>
        <w:tc>
          <w:tcPr>
            <w:tcW w:w="1024" w:type="dxa"/>
            <w:vAlign w:val="bottom"/>
          </w:tcPr>
          <w:p w14:paraId="242ACE86" w14:textId="78947C0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5</w:t>
            </w:r>
          </w:p>
        </w:tc>
        <w:tc>
          <w:tcPr>
            <w:tcW w:w="1100" w:type="dxa"/>
            <w:vAlign w:val="bottom"/>
          </w:tcPr>
          <w:p w14:paraId="1941BF93" w14:textId="73677CEC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28</w:t>
            </w:r>
          </w:p>
        </w:tc>
      </w:tr>
      <w:tr w:rsidR="00A00DDC" w:rsidRPr="00A806DB" w14:paraId="680583BC" w14:textId="77777777" w:rsidTr="00A806DB">
        <w:tc>
          <w:tcPr>
            <w:tcW w:w="1843" w:type="dxa"/>
          </w:tcPr>
          <w:p w14:paraId="02A1BD8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1F04CD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4ABFBBEE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8996750" w14:textId="64305C2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2</w:t>
            </w:r>
          </w:p>
        </w:tc>
        <w:tc>
          <w:tcPr>
            <w:tcW w:w="1024" w:type="dxa"/>
            <w:vAlign w:val="bottom"/>
          </w:tcPr>
          <w:p w14:paraId="701D3756" w14:textId="2E4C05BB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130</w:t>
            </w:r>
          </w:p>
        </w:tc>
        <w:tc>
          <w:tcPr>
            <w:tcW w:w="1100" w:type="dxa"/>
            <w:vAlign w:val="bottom"/>
          </w:tcPr>
          <w:p w14:paraId="2BE0BED4" w14:textId="3584AE4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81</w:t>
            </w:r>
          </w:p>
        </w:tc>
      </w:tr>
      <w:tr w:rsidR="00A00DDC" w:rsidRPr="00A806DB" w14:paraId="07B5B870" w14:textId="77777777" w:rsidTr="00A806DB">
        <w:tc>
          <w:tcPr>
            <w:tcW w:w="1843" w:type="dxa"/>
          </w:tcPr>
          <w:p w14:paraId="369BB06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DCAD82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39D3124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71702964" w14:textId="3E1F91D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6</w:t>
            </w:r>
          </w:p>
        </w:tc>
        <w:tc>
          <w:tcPr>
            <w:tcW w:w="1024" w:type="dxa"/>
            <w:vAlign w:val="bottom"/>
          </w:tcPr>
          <w:p w14:paraId="76F0E31A" w14:textId="5C2BDFF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65</w:t>
            </w:r>
          </w:p>
        </w:tc>
        <w:tc>
          <w:tcPr>
            <w:tcW w:w="1100" w:type="dxa"/>
            <w:vAlign w:val="bottom"/>
          </w:tcPr>
          <w:p w14:paraId="12454D5E" w14:textId="1A3B08C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31</w:t>
            </w:r>
          </w:p>
        </w:tc>
      </w:tr>
      <w:tr w:rsidR="00A00DDC" w:rsidRPr="00A806DB" w14:paraId="2294A711" w14:textId="77777777" w:rsidTr="00A806DB">
        <w:tc>
          <w:tcPr>
            <w:tcW w:w="1843" w:type="dxa"/>
          </w:tcPr>
          <w:p w14:paraId="6171576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4323B5E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261C6D2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2B942924" w14:textId="65CC872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38</w:t>
            </w:r>
          </w:p>
        </w:tc>
        <w:tc>
          <w:tcPr>
            <w:tcW w:w="1024" w:type="dxa"/>
            <w:vAlign w:val="bottom"/>
          </w:tcPr>
          <w:p w14:paraId="6DFB17DA" w14:textId="726A6465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7</w:t>
            </w:r>
          </w:p>
        </w:tc>
        <w:tc>
          <w:tcPr>
            <w:tcW w:w="1100" w:type="dxa"/>
            <w:vAlign w:val="bottom"/>
          </w:tcPr>
          <w:p w14:paraId="54CEF4DD" w14:textId="769A667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12</w:t>
            </w:r>
          </w:p>
        </w:tc>
      </w:tr>
      <w:tr w:rsidR="00A00DDC" w:rsidRPr="00A806DB" w14:paraId="0B3F91CD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3BD9F66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CF260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CF305D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023378B3" w14:textId="1C5A7D3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9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0BAA26F9" w14:textId="568161B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1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19A5DDED" w14:textId="3C8DB98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07</w:t>
            </w:r>
          </w:p>
        </w:tc>
      </w:tr>
      <w:tr w:rsidR="00A00DDC" w:rsidRPr="00A806DB" w14:paraId="3B0F3D49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20C91F5B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Prid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C4B8E4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BF5E85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63DE59B8" w14:textId="2413AEB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6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6424D011" w14:textId="222346B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7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734F0F6A" w14:textId="3E5C2A2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90</w:t>
            </w:r>
          </w:p>
        </w:tc>
      </w:tr>
      <w:tr w:rsidR="00A00DDC" w:rsidRPr="00A806DB" w14:paraId="53C3EA8F" w14:textId="77777777" w:rsidTr="00A806DB">
        <w:tc>
          <w:tcPr>
            <w:tcW w:w="1843" w:type="dxa"/>
          </w:tcPr>
          <w:p w14:paraId="52AEE306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A483E4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608A5FF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378F9032" w14:textId="70C9EDE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50</w:t>
            </w:r>
          </w:p>
        </w:tc>
        <w:tc>
          <w:tcPr>
            <w:tcW w:w="1024" w:type="dxa"/>
            <w:vAlign w:val="bottom"/>
          </w:tcPr>
          <w:p w14:paraId="199B9A5E" w14:textId="0DB9ECE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50</w:t>
            </w:r>
          </w:p>
        </w:tc>
        <w:tc>
          <w:tcPr>
            <w:tcW w:w="1100" w:type="dxa"/>
            <w:vAlign w:val="bottom"/>
          </w:tcPr>
          <w:p w14:paraId="017DD794" w14:textId="30C11B6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8</w:t>
            </w:r>
          </w:p>
        </w:tc>
      </w:tr>
      <w:tr w:rsidR="00A00DDC" w:rsidRPr="00A806DB" w14:paraId="53859353" w14:textId="77777777" w:rsidTr="00A806DB">
        <w:tc>
          <w:tcPr>
            <w:tcW w:w="1843" w:type="dxa"/>
          </w:tcPr>
          <w:p w14:paraId="1E0A46B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B47CCD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5C89752C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2060ED81" w14:textId="7B440F15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99</w:t>
            </w:r>
          </w:p>
        </w:tc>
        <w:tc>
          <w:tcPr>
            <w:tcW w:w="1024" w:type="dxa"/>
            <w:vAlign w:val="bottom"/>
          </w:tcPr>
          <w:p w14:paraId="41844382" w14:textId="7D03975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34</w:t>
            </w:r>
          </w:p>
        </w:tc>
        <w:tc>
          <w:tcPr>
            <w:tcW w:w="1100" w:type="dxa"/>
            <w:vAlign w:val="bottom"/>
          </w:tcPr>
          <w:p w14:paraId="0A1E9D4F" w14:textId="0DD177B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63</w:t>
            </w:r>
          </w:p>
        </w:tc>
      </w:tr>
      <w:tr w:rsidR="00A00DDC" w:rsidRPr="00A806DB" w14:paraId="4DEF7CF1" w14:textId="77777777" w:rsidTr="00A806DB">
        <w:tc>
          <w:tcPr>
            <w:tcW w:w="1843" w:type="dxa"/>
          </w:tcPr>
          <w:p w14:paraId="4671B6C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37D27FD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4373E3E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4FFA402C" w14:textId="37EA673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71</w:t>
            </w:r>
          </w:p>
        </w:tc>
        <w:tc>
          <w:tcPr>
            <w:tcW w:w="1024" w:type="dxa"/>
            <w:vAlign w:val="bottom"/>
          </w:tcPr>
          <w:p w14:paraId="4E7CC77A" w14:textId="3687A57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20</w:t>
            </w:r>
          </w:p>
        </w:tc>
        <w:tc>
          <w:tcPr>
            <w:tcW w:w="1100" w:type="dxa"/>
            <w:vAlign w:val="bottom"/>
          </w:tcPr>
          <w:p w14:paraId="23FD77F3" w14:textId="0CE3AE4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539</w:t>
            </w:r>
          </w:p>
        </w:tc>
      </w:tr>
      <w:tr w:rsidR="00A00DDC" w:rsidRPr="00A806DB" w14:paraId="0309461A" w14:textId="77777777" w:rsidTr="00A806DB">
        <w:tc>
          <w:tcPr>
            <w:tcW w:w="1843" w:type="dxa"/>
          </w:tcPr>
          <w:p w14:paraId="7799175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720829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453F114E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1F87C27E" w14:textId="15A2CBA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90</w:t>
            </w:r>
          </w:p>
        </w:tc>
        <w:tc>
          <w:tcPr>
            <w:tcW w:w="1024" w:type="dxa"/>
            <w:vAlign w:val="bottom"/>
          </w:tcPr>
          <w:p w14:paraId="363D177E" w14:textId="216B1C3C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19</w:t>
            </w:r>
          </w:p>
        </w:tc>
        <w:tc>
          <w:tcPr>
            <w:tcW w:w="1100" w:type="dxa"/>
            <w:vAlign w:val="bottom"/>
          </w:tcPr>
          <w:p w14:paraId="60BB0DB2" w14:textId="2526F27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5</w:t>
            </w:r>
          </w:p>
        </w:tc>
      </w:tr>
      <w:tr w:rsidR="00A00DDC" w:rsidRPr="00A806DB" w14:paraId="1E10E981" w14:textId="77777777" w:rsidTr="00A806DB">
        <w:tc>
          <w:tcPr>
            <w:tcW w:w="1843" w:type="dxa"/>
          </w:tcPr>
          <w:p w14:paraId="15D2FE2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A6D0C8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2486E9F8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66CA8EC8" w14:textId="6231138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73</w:t>
            </w:r>
          </w:p>
        </w:tc>
        <w:tc>
          <w:tcPr>
            <w:tcW w:w="1024" w:type="dxa"/>
            <w:vAlign w:val="bottom"/>
          </w:tcPr>
          <w:p w14:paraId="03D477A3" w14:textId="0FC605E5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77</w:t>
            </w:r>
          </w:p>
        </w:tc>
        <w:tc>
          <w:tcPr>
            <w:tcW w:w="1100" w:type="dxa"/>
            <w:vAlign w:val="bottom"/>
          </w:tcPr>
          <w:p w14:paraId="08FE47B0" w14:textId="3ADCE75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7</w:t>
            </w:r>
          </w:p>
        </w:tc>
      </w:tr>
      <w:tr w:rsidR="00A00DDC" w:rsidRPr="00A806DB" w14:paraId="1A051AB9" w14:textId="77777777" w:rsidTr="00A806DB">
        <w:tc>
          <w:tcPr>
            <w:tcW w:w="1843" w:type="dxa"/>
          </w:tcPr>
          <w:p w14:paraId="09DAC70B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912A7EC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4BC0C1AE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CD30BD9" w14:textId="47A4344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9</w:t>
            </w:r>
          </w:p>
        </w:tc>
        <w:tc>
          <w:tcPr>
            <w:tcW w:w="1024" w:type="dxa"/>
            <w:vAlign w:val="bottom"/>
          </w:tcPr>
          <w:p w14:paraId="077A634B" w14:textId="01762D5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98</w:t>
            </w:r>
          </w:p>
        </w:tc>
        <w:tc>
          <w:tcPr>
            <w:tcW w:w="1100" w:type="dxa"/>
            <w:vAlign w:val="bottom"/>
          </w:tcPr>
          <w:p w14:paraId="7D3FF774" w14:textId="2DB5EFC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43</w:t>
            </w:r>
          </w:p>
        </w:tc>
      </w:tr>
      <w:tr w:rsidR="00A00DDC" w:rsidRPr="00A806DB" w14:paraId="11451952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50DEEF2B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8A14CC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34C973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1C5239A1" w14:textId="37BD176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91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197999C0" w14:textId="6C3711B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2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690C206E" w14:textId="17B0368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506</w:t>
            </w:r>
          </w:p>
        </w:tc>
      </w:tr>
      <w:tr w:rsidR="00A00DDC" w:rsidRPr="00A806DB" w14:paraId="42F8C7C6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22E90DD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Anxie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C4F401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BD1B0B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16753AF8" w14:textId="5E27F19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9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2A63F172" w14:textId="3D6B276F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</w:rPr>
              <w:t>0.16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5732627A" w14:textId="52D4AC6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67</w:t>
            </w:r>
          </w:p>
        </w:tc>
      </w:tr>
      <w:tr w:rsidR="00A00DDC" w:rsidRPr="00A806DB" w14:paraId="5F1D5D2C" w14:textId="77777777" w:rsidTr="00A806DB">
        <w:tc>
          <w:tcPr>
            <w:tcW w:w="1843" w:type="dxa"/>
          </w:tcPr>
          <w:p w14:paraId="5D14CE8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243AB1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79087FD4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561CD15E" w14:textId="43E6FEE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54</w:t>
            </w:r>
          </w:p>
        </w:tc>
        <w:tc>
          <w:tcPr>
            <w:tcW w:w="1024" w:type="dxa"/>
            <w:vAlign w:val="bottom"/>
          </w:tcPr>
          <w:p w14:paraId="2A98DC8A" w14:textId="0FCCC33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54</w:t>
            </w:r>
          </w:p>
        </w:tc>
        <w:tc>
          <w:tcPr>
            <w:tcW w:w="1100" w:type="dxa"/>
            <w:vAlign w:val="bottom"/>
          </w:tcPr>
          <w:p w14:paraId="4551685C" w14:textId="3D693D9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52</w:t>
            </w:r>
          </w:p>
        </w:tc>
      </w:tr>
      <w:tr w:rsidR="00A00DDC" w:rsidRPr="00A806DB" w14:paraId="7870A95B" w14:textId="77777777" w:rsidTr="00A806DB">
        <w:tc>
          <w:tcPr>
            <w:tcW w:w="1843" w:type="dxa"/>
          </w:tcPr>
          <w:p w14:paraId="048C5354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665780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4DBAC5C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1142AC07" w14:textId="096D91D2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22</w:t>
            </w:r>
          </w:p>
        </w:tc>
        <w:tc>
          <w:tcPr>
            <w:tcW w:w="1024" w:type="dxa"/>
            <w:vAlign w:val="bottom"/>
          </w:tcPr>
          <w:p w14:paraId="45CE539F" w14:textId="4B7FDA5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22</w:t>
            </w:r>
          </w:p>
        </w:tc>
        <w:tc>
          <w:tcPr>
            <w:tcW w:w="1100" w:type="dxa"/>
            <w:vAlign w:val="bottom"/>
          </w:tcPr>
          <w:p w14:paraId="176AD4C1" w14:textId="02E8062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84</w:t>
            </w:r>
          </w:p>
        </w:tc>
      </w:tr>
      <w:tr w:rsidR="00A00DDC" w:rsidRPr="00A806DB" w14:paraId="544677C7" w14:textId="77777777" w:rsidTr="00A806DB">
        <w:tc>
          <w:tcPr>
            <w:tcW w:w="1843" w:type="dxa"/>
          </w:tcPr>
          <w:p w14:paraId="151DFF9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AE2531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179A6509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1922CF48" w14:textId="1A41227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98</w:t>
            </w:r>
          </w:p>
        </w:tc>
        <w:tc>
          <w:tcPr>
            <w:tcW w:w="1024" w:type="dxa"/>
            <w:vAlign w:val="bottom"/>
          </w:tcPr>
          <w:p w14:paraId="6776BBCB" w14:textId="4FD42BB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49</w:t>
            </w:r>
          </w:p>
        </w:tc>
        <w:tc>
          <w:tcPr>
            <w:tcW w:w="1100" w:type="dxa"/>
            <w:vAlign w:val="bottom"/>
          </w:tcPr>
          <w:p w14:paraId="510F5541" w14:textId="199CE47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642</w:t>
            </w:r>
          </w:p>
        </w:tc>
      </w:tr>
      <w:tr w:rsidR="00A00DDC" w:rsidRPr="00A806DB" w14:paraId="2D56C69D" w14:textId="77777777" w:rsidTr="00A806DB">
        <w:tc>
          <w:tcPr>
            <w:tcW w:w="1843" w:type="dxa"/>
          </w:tcPr>
          <w:p w14:paraId="2E6DECF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A290AF0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2395640B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52BBF15" w14:textId="32F587C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54</w:t>
            </w:r>
          </w:p>
        </w:tc>
        <w:tc>
          <w:tcPr>
            <w:tcW w:w="1024" w:type="dxa"/>
            <w:vAlign w:val="bottom"/>
          </w:tcPr>
          <w:p w14:paraId="6A4E4E3C" w14:textId="1067331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53</w:t>
            </w:r>
          </w:p>
        </w:tc>
        <w:tc>
          <w:tcPr>
            <w:tcW w:w="1100" w:type="dxa"/>
            <w:vAlign w:val="bottom"/>
          </w:tcPr>
          <w:p w14:paraId="591C4A2F" w14:textId="621ECF1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57</w:t>
            </w:r>
          </w:p>
        </w:tc>
      </w:tr>
      <w:tr w:rsidR="00A00DDC" w:rsidRPr="00A806DB" w14:paraId="22D2D86E" w14:textId="77777777" w:rsidTr="00A806DB">
        <w:tc>
          <w:tcPr>
            <w:tcW w:w="1843" w:type="dxa"/>
          </w:tcPr>
          <w:p w14:paraId="750E513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14DD50A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61F2AD6F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35F45C22" w14:textId="52FC97B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556</w:t>
            </w:r>
          </w:p>
        </w:tc>
        <w:tc>
          <w:tcPr>
            <w:tcW w:w="1024" w:type="dxa"/>
            <w:vAlign w:val="bottom"/>
          </w:tcPr>
          <w:p w14:paraId="7A7F51E6" w14:textId="3F558EA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415</w:t>
            </w:r>
          </w:p>
        </w:tc>
        <w:tc>
          <w:tcPr>
            <w:tcW w:w="1100" w:type="dxa"/>
            <w:vAlign w:val="bottom"/>
          </w:tcPr>
          <w:p w14:paraId="0175E4B0" w14:textId="504DFBC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11</w:t>
            </w:r>
          </w:p>
        </w:tc>
      </w:tr>
      <w:tr w:rsidR="00A00DDC" w:rsidRPr="00A806DB" w14:paraId="6EA8567B" w14:textId="77777777" w:rsidTr="00A806DB">
        <w:tc>
          <w:tcPr>
            <w:tcW w:w="1843" w:type="dxa"/>
          </w:tcPr>
          <w:p w14:paraId="0DC5B90D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58D27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6B8F2443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A806DB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A806DB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6D6F1EB1" w14:textId="5AC0BEBC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20</w:t>
            </w:r>
          </w:p>
        </w:tc>
        <w:tc>
          <w:tcPr>
            <w:tcW w:w="1024" w:type="dxa"/>
            <w:vAlign w:val="bottom"/>
          </w:tcPr>
          <w:p w14:paraId="5AF94BFC" w14:textId="2F620A0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34</w:t>
            </w:r>
          </w:p>
        </w:tc>
        <w:tc>
          <w:tcPr>
            <w:tcW w:w="1100" w:type="dxa"/>
            <w:vAlign w:val="bottom"/>
          </w:tcPr>
          <w:p w14:paraId="28E4DABD" w14:textId="5F27F002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87</w:t>
            </w:r>
          </w:p>
        </w:tc>
      </w:tr>
      <w:tr w:rsidR="00A00DDC" w:rsidRPr="00A806DB" w14:paraId="1260CA44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4B0A9402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DCFD25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0BE86E47" w14:textId="77777777" w:rsidR="00A00DDC" w:rsidRPr="00A806DB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A806DB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6EDB5AC1" w14:textId="1A2F566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303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70358A75" w14:textId="25130A9C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26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10D9D85" w14:textId="668ABDF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</w:rPr>
              <w:t>0.665</w:t>
            </w:r>
          </w:p>
        </w:tc>
      </w:tr>
    </w:tbl>
    <w:p w14:paraId="489EFF43" w14:textId="77777777" w:rsidR="00630109" w:rsidRDefault="00630109" w:rsidP="000B5D9A">
      <w:pPr>
        <w:rPr>
          <w:rFonts w:ascii="Arial" w:hAnsi="Arial" w:cs="Arial"/>
          <w:sz w:val="22"/>
          <w:szCs w:val="22"/>
          <w:lang w:val="en-US"/>
        </w:rPr>
        <w:sectPr w:rsidR="00630109" w:rsidSect="00757899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301"/>
        <w:gridCol w:w="969"/>
        <w:gridCol w:w="1024"/>
        <w:gridCol w:w="1100"/>
      </w:tblGrid>
      <w:tr w:rsidR="00630109" w:rsidRPr="00EC07E5" w14:paraId="4A969F05" w14:textId="77777777" w:rsidTr="00630109">
        <w:tc>
          <w:tcPr>
            <w:tcW w:w="7655" w:type="dxa"/>
            <w:gridSpan w:val="6"/>
          </w:tcPr>
          <w:p w14:paraId="6FE54BB7" w14:textId="731EAB17" w:rsidR="00630109" w:rsidRPr="00EC07E5" w:rsidRDefault="00630109" w:rsidP="00630109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lastRenderedPageBreak/>
              <w:t>Table S4 continued</w:t>
            </w:r>
          </w:p>
        </w:tc>
      </w:tr>
      <w:tr w:rsidR="00630109" w:rsidRPr="00EC07E5" w14:paraId="60BA5121" w14:textId="77777777" w:rsidTr="00DC270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8F1B" w14:textId="77777777" w:rsidR="00630109" w:rsidRPr="00EC07E5" w:rsidRDefault="00630109" w:rsidP="00DC2706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Emo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B9ED" w14:textId="1A3923C3" w:rsidR="00630109" w:rsidRPr="00EC07E5" w:rsidRDefault="00630109" w:rsidP="00DC2706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Domai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9F00" w14:textId="77777777" w:rsidR="00630109" w:rsidRPr="00EC07E5" w:rsidRDefault="00630109" w:rsidP="00DC2706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3FD03168" w14:textId="77777777" w:rsidR="00C64ADF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 xml:space="preserve">Wave 1 </w:t>
            </w:r>
            <w:r w:rsidRPr="00EC07E5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37FE9E0A" w14:textId="6434272F" w:rsidR="00630109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Wave 2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9E5FAE2" w14:textId="77777777" w:rsidR="00C64ADF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 xml:space="preserve">Wave 1 </w:t>
            </w:r>
            <w:r w:rsidRPr="00EC07E5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3E01B3B5" w14:textId="62455BF7" w:rsidR="00630109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Wave 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24F260C" w14:textId="77777777" w:rsidR="00C64ADF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Wave 2</w:t>
            </w:r>
            <w:r w:rsidR="00C64ADF" w:rsidRPr="00EC07E5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  <w:p w14:paraId="17D32002" w14:textId="4F7F50E4" w:rsidR="00C64ADF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sym w:font="Wingdings" w:char="F0E0"/>
            </w:r>
          </w:p>
          <w:p w14:paraId="66A8470B" w14:textId="127B1B4D" w:rsidR="00630109" w:rsidRPr="00EC07E5" w:rsidRDefault="00630109" w:rsidP="00DC270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Wave 3</w:t>
            </w:r>
          </w:p>
        </w:tc>
      </w:tr>
      <w:tr w:rsidR="00A00DDC" w:rsidRPr="00EC07E5" w14:paraId="76B41B36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7DBEE24C" w14:textId="4B34EE19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Sham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EFC66A9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3FB2E58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662DD4B6" w14:textId="73A5940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2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074635CB" w14:textId="322CA357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6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2B8A60E6" w14:textId="75830F8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07</w:t>
            </w:r>
          </w:p>
        </w:tc>
      </w:tr>
      <w:tr w:rsidR="00A00DDC" w:rsidRPr="00EC07E5" w14:paraId="5EC3D1A2" w14:textId="77777777" w:rsidTr="00A806DB">
        <w:tc>
          <w:tcPr>
            <w:tcW w:w="1843" w:type="dxa"/>
          </w:tcPr>
          <w:p w14:paraId="7684E7A4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3B776B0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10511E60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1306F396" w14:textId="3FF6ABF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45</w:t>
            </w:r>
          </w:p>
        </w:tc>
        <w:tc>
          <w:tcPr>
            <w:tcW w:w="1024" w:type="dxa"/>
            <w:vAlign w:val="bottom"/>
          </w:tcPr>
          <w:p w14:paraId="0CBB8980" w14:textId="7530165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45</w:t>
            </w:r>
          </w:p>
        </w:tc>
        <w:tc>
          <w:tcPr>
            <w:tcW w:w="1100" w:type="dxa"/>
            <w:vAlign w:val="bottom"/>
          </w:tcPr>
          <w:p w14:paraId="1196BC55" w14:textId="50D6123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77</w:t>
            </w:r>
          </w:p>
        </w:tc>
      </w:tr>
      <w:tr w:rsidR="00A00DDC" w:rsidRPr="00EC07E5" w14:paraId="0D028C09" w14:textId="77777777" w:rsidTr="00A806DB">
        <w:tc>
          <w:tcPr>
            <w:tcW w:w="1843" w:type="dxa"/>
          </w:tcPr>
          <w:p w14:paraId="194E1C01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4951845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46D0FAF7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5A389EC9" w14:textId="3F85F00C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151</w:t>
            </w:r>
          </w:p>
        </w:tc>
        <w:tc>
          <w:tcPr>
            <w:tcW w:w="1024" w:type="dxa"/>
            <w:vAlign w:val="bottom"/>
          </w:tcPr>
          <w:p w14:paraId="493062AE" w14:textId="1056BFF3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174</w:t>
            </w:r>
          </w:p>
        </w:tc>
        <w:tc>
          <w:tcPr>
            <w:tcW w:w="1100" w:type="dxa"/>
            <w:vAlign w:val="bottom"/>
          </w:tcPr>
          <w:p w14:paraId="604688FF" w14:textId="6B0E7A9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72</w:t>
            </w:r>
          </w:p>
        </w:tc>
      </w:tr>
      <w:tr w:rsidR="00A00DDC" w:rsidRPr="00EC07E5" w14:paraId="7C4D0257" w14:textId="77777777" w:rsidTr="00A806DB">
        <w:tc>
          <w:tcPr>
            <w:tcW w:w="1843" w:type="dxa"/>
          </w:tcPr>
          <w:p w14:paraId="35C2F03D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2872C21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66B4AAE7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3C0D539C" w14:textId="2582886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25</w:t>
            </w:r>
          </w:p>
        </w:tc>
        <w:tc>
          <w:tcPr>
            <w:tcW w:w="1024" w:type="dxa"/>
            <w:vAlign w:val="bottom"/>
          </w:tcPr>
          <w:p w14:paraId="664D4C87" w14:textId="1BB7366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199</w:t>
            </w:r>
          </w:p>
        </w:tc>
        <w:tc>
          <w:tcPr>
            <w:tcW w:w="1100" w:type="dxa"/>
            <w:vAlign w:val="bottom"/>
          </w:tcPr>
          <w:p w14:paraId="3E7DD479" w14:textId="5EADD6B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57</w:t>
            </w:r>
          </w:p>
        </w:tc>
      </w:tr>
      <w:tr w:rsidR="00A00DDC" w:rsidRPr="00EC07E5" w14:paraId="59461486" w14:textId="77777777" w:rsidTr="00A806DB">
        <w:tc>
          <w:tcPr>
            <w:tcW w:w="1843" w:type="dxa"/>
          </w:tcPr>
          <w:p w14:paraId="315FC263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1B11054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40CC417B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76F8D2CA" w14:textId="4E141702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089</w:t>
            </w:r>
          </w:p>
        </w:tc>
        <w:tc>
          <w:tcPr>
            <w:tcW w:w="1024" w:type="dxa"/>
            <w:vAlign w:val="bottom"/>
          </w:tcPr>
          <w:p w14:paraId="42BB77AF" w14:textId="73C37559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163</w:t>
            </w:r>
          </w:p>
        </w:tc>
        <w:tc>
          <w:tcPr>
            <w:tcW w:w="1100" w:type="dxa"/>
            <w:vAlign w:val="bottom"/>
          </w:tcPr>
          <w:p w14:paraId="2CEB486C" w14:textId="2C79DE6E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170</w:t>
            </w:r>
          </w:p>
        </w:tc>
      </w:tr>
      <w:tr w:rsidR="00A00DDC" w:rsidRPr="00EC07E5" w14:paraId="3402B543" w14:textId="77777777" w:rsidTr="00A806DB">
        <w:tc>
          <w:tcPr>
            <w:tcW w:w="1843" w:type="dxa"/>
          </w:tcPr>
          <w:p w14:paraId="708E48D8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D8D8374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58F8ABB7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56E07C9F" w14:textId="5A56E89E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19</w:t>
            </w:r>
          </w:p>
        </w:tc>
        <w:tc>
          <w:tcPr>
            <w:tcW w:w="1024" w:type="dxa"/>
            <w:vAlign w:val="bottom"/>
          </w:tcPr>
          <w:p w14:paraId="7D19C43D" w14:textId="5326DA4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17</w:t>
            </w:r>
          </w:p>
        </w:tc>
        <w:tc>
          <w:tcPr>
            <w:tcW w:w="1100" w:type="dxa"/>
            <w:vAlign w:val="bottom"/>
          </w:tcPr>
          <w:p w14:paraId="608A4840" w14:textId="148FB5D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62</w:t>
            </w:r>
          </w:p>
        </w:tc>
      </w:tr>
      <w:tr w:rsidR="00A00DDC" w:rsidRPr="00EC07E5" w14:paraId="53313A45" w14:textId="77777777" w:rsidTr="00A806DB">
        <w:tc>
          <w:tcPr>
            <w:tcW w:w="1843" w:type="dxa"/>
          </w:tcPr>
          <w:p w14:paraId="66F0A866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97941D3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7BDEFD49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4A7DE38" w14:textId="683F1AB2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22</w:t>
            </w:r>
          </w:p>
        </w:tc>
        <w:tc>
          <w:tcPr>
            <w:tcW w:w="1024" w:type="dxa"/>
            <w:vAlign w:val="bottom"/>
          </w:tcPr>
          <w:p w14:paraId="2704D832" w14:textId="57EFFD9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41</w:t>
            </w:r>
          </w:p>
        </w:tc>
        <w:tc>
          <w:tcPr>
            <w:tcW w:w="1100" w:type="dxa"/>
            <w:vAlign w:val="bottom"/>
          </w:tcPr>
          <w:p w14:paraId="7FE6C56F" w14:textId="2CE0B5BE" w:rsidR="00A00DDC" w:rsidRPr="00A806DB" w:rsidRDefault="00A00DDC" w:rsidP="00A00DDC">
            <w:pPr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A806DB">
              <w:rPr>
                <w:rFonts w:ascii="Arial" w:hAnsi="Arial" w:cs="Arial"/>
                <w:bCs/>
                <w:color w:val="000000"/>
                <w:sz w:val="20"/>
                <w:szCs w:val="22"/>
              </w:rPr>
              <w:t>0.196</w:t>
            </w:r>
          </w:p>
        </w:tc>
      </w:tr>
      <w:tr w:rsidR="00A00DDC" w:rsidRPr="00EC07E5" w14:paraId="1CF79BB7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22954827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FDC6E6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9C45160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0B72B854" w14:textId="43A907B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44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4B1629EF" w14:textId="469A2BE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5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2C53913D" w14:textId="23934C1C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547</w:t>
            </w:r>
          </w:p>
        </w:tc>
      </w:tr>
      <w:tr w:rsidR="00A00DDC" w:rsidRPr="00EC07E5" w14:paraId="666DE2B1" w14:textId="77777777" w:rsidTr="00A806DB">
        <w:tc>
          <w:tcPr>
            <w:tcW w:w="1843" w:type="dxa"/>
            <w:tcBorders>
              <w:top w:val="single" w:sz="4" w:space="0" w:color="auto"/>
            </w:tcBorders>
          </w:tcPr>
          <w:p w14:paraId="34CBA93D" w14:textId="5E36E8DE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Boredo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284A6D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Germa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8BBF318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7D699BBC" w14:textId="64DB861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03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bottom"/>
          </w:tcPr>
          <w:p w14:paraId="57886817" w14:textId="54B3275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9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270E30AB" w14:textId="77F94DC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84</w:t>
            </w:r>
          </w:p>
        </w:tc>
      </w:tr>
      <w:tr w:rsidR="00A00DDC" w:rsidRPr="00EC07E5" w14:paraId="1F831353" w14:textId="77777777" w:rsidTr="00A806DB">
        <w:tc>
          <w:tcPr>
            <w:tcW w:w="1843" w:type="dxa"/>
          </w:tcPr>
          <w:p w14:paraId="209E8096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BB7BDA0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52F299BC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4000AFD1" w14:textId="3228EFCF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38</w:t>
            </w:r>
          </w:p>
        </w:tc>
        <w:tc>
          <w:tcPr>
            <w:tcW w:w="1024" w:type="dxa"/>
            <w:vAlign w:val="bottom"/>
          </w:tcPr>
          <w:p w14:paraId="7565BBB1" w14:textId="6784941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38</w:t>
            </w:r>
          </w:p>
        </w:tc>
        <w:tc>
          <w:tcPr>
            <w:tcW w:w="1100" w:type="dxa"/>
            <w:vAlign w:val="bottom"/>
          </w:tcPr>
          <w:p w14:paraId="5ADE5C2D" w14:textId="64312F08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531</w:t>
            </w:r>
          </w:p>
        </w:tc>
      </w:tr>
      <w:tr w:rsidR="00A00DDC" w:rsidRPr="00EC07E5" w14:paraId="54DCF635" w14:textId="77777777" w:rsidTr="00A806DB">
        <w:tc>
          <w:tcPr>
            <w:tcW w:w="1843" w:type="dxa"/>
          </w:tcPr>
          <w:p w14:paraId="02891CFD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129D479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</w:rPr>
              <w:t>English</w:t>
            </w:r>
          </w:p>
        </w:tc>
        <w:tc>
          <w:tcPr>
            <w:tcW w:w="1301" w:type="dxa"/>
          </w:tcPr>
          <w:p w14:paraId="1CC91980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69E4116C" w14:textId="4DE6447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54</w:t>
            </w:r>
          </w:p>
        </w:tc>
        <w:tc>
          <w:tcPr>
            <w:tcW w:w="1024" w:type="dxa"/>
            <w:vAlign w:val="bottom"/>
          </w:tcPr>
          <w:p w14:paraId="6D7D58D6" w14:textId="15DD34B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09</w:t>
            </w:r>
          </w:p>
        </w:tc>
        <w:tc>
          <w:tcPr>
            <w:tcW w:w="1100" w:type="dxa"/>
            <w:vAlign w:val="bottom"/>
          </w:tcPr>
          <w:p w14:paraId="7CC60C90" w14:textId="623B2B43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35</w:t>
            </w:r>
          </w:p>
        </w:tc>
      </w:tr>
      <w:tr w:rsidR="00A00DDC" w:rsidRPr="00EC07E5" w14:paraId="28079A6B" w14:textId="77777777" w:rsidTr="00A806DB">
        <w:tc>
          <w:tcPr>
            <w:tcW w:w="1843" w:type="dxa"/>
          </w:tcPr>
          <w:p w14:paraId="3BDE3FDF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8452813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701F477A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7B0606B5" w14:textId="12F795B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04</w:t>
            </w:r>
          </w:p>
        </w:tc>
        <w:tc>
          <w:tcPr>
            <w:tcW w:w="1024" w:type="dxa"/>
            <w:vAlign w:val="bottom"/>
          </w:tcPr>
          <w:p w14:paraId="313C4378" w14:textId="3F364D71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37</w:t>
            </w:r>
          </w:p>
        </w:tc>
        <w:tc>
          <w:tcPr>
            <w:tcW w:w="1100" w:type="dxa"/>
            <w:vAlign w:val="bottom"/>
          </w:tcPr>
          <w:p w14:paraId="6FF513DB" w14:textId="2145ACF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31</w:t>
            </w:r>
          </w:p>
        </w:tc>
      </w:tr>
      <w:tr w:rsidR="00A00DDC" w:rsidRPr="00EC07E5" w14:paraId="577370DA" w14:textId="77777777" w:rsidTr="00A806DB">
        <w:tc>
          <w:tcPr>
            <w:tcW w:w="1843" w:type="dxa"/>
          </w:tcPr>
          <w:p w14:paraId="46BBB70A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A69CF01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</w:rPr>
              <w:t>French</w:t>
            </w:r>
          </w:p>
        </w:tc>
        <w:tc>
          <w:tcPr>
            <w:tcW w:w="1301" w:type="dxa"/>
          </w:tcPr>
          <w:p w14:paraId="38372112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35FC82DC" w14:textId="090A1D96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26</w:t>
            </w:r>
          </w:p>
        </w:tc>
        <w:tc>
          <w:tcPr>
            <w:tcW w:w="1024" w:type="dxa"/>
            <w:vAlign w:val="bottom"/>
          </w:tcPr>
          <w:p w14:paraId="33350B2A" w14:textId="641DB56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58</w:t>
            </w:r>
          </w:p>
        </w:tc>
        <w:tc>
          <w:tcPr>
            <w:tcW w:w="1100" w:type="dxa"/>
            <w:vAlign w:val="bottom"/>
          </w:tcPr>
          <w:p w14:paraId="14FA0A8D" w14:textId="62C4BC7B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235</w:t>
            </w:r>
          </w:p>
        </w:tc>
      </w:tr>
      <w:tr w:rsidR="00A00DDC" w:rsidRPr="00EC07E5" w14:paraId="424A8535" w14:textId="77777777" w:rsidTr="00A806DB">
        <w:tc>
          <w:tcPr>
            <w:tcW w:w="1843" w:type="dxa"/>
          </w:tcPr>
          <w:p w14:paraId="02BD4CCA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337A2F2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</w:tcPr>
          <w:p w14:paraId="7872F548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vAlign w:val="bottom"/>
          </w:tcPr>
          <w:p w14:paraId="6D38B40E" w14:textId="307F9DE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12</w:t>
            </w:r>
          </w:p>
        </w:tc>
        <w:tc>
          <w:tcPr>
            <w:tcW w:w="1024" w:type="dxa"/>
            <w:vAlign w:val="bottom"/>
          </w:tcPr>
          <w:p w14:paraId="33606251" w14:textId="2AD8FA3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51</w:t>
            </w:r>
          </w:p>
        </w:tc>
        <w:tc>
          <w:tcPr>
            <w:tcW w:w="1100" w:type="dxa"/>
            <w:vAlign w:val="bottom"/>
          </w:tcPr>
          <w:p w14:paraId="13A88031" w14:textId="6102CC6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78</w:t>
            </w:r>
          </w:p>
        </w:tc>
      </w:tr>
      <w:tr w:rsidR="00A00DDC" w:rsidRPr="00EC07E5" w14:paraId="6A1FA03D" w14:textId="77777777" w:rsidTr="00A806DB">
        <w:tc>
          <w:tcPr>
            <w:tcW w:w="1843" w:type="dxa"/>
          </w:tcPr>
          <w:p w14:paraId="3FE51EF1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3E0D17A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</w:rPr>
              <w:t>Mathematics</w:t>
            </w:r>
            <w:proofErr w:type="spellEnd"/>
          </w:p>
        </w:tc>
        <w:tc>
          <w:tcPr>
            <w:tcW w:w="1301" w:type="dxa"/>
          </w:tcPr>
          <w:p w14:paraId="72D10B8F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EC07E5">
              <w:rPr>
                <w:rFonts w:ascii="Arial" w:hAnsi="Arial" w:cs="Arial"/>
                <w:sz w:val="20"/>
                <w:lang w:val="en-US"/>
              </w:rPr>
              <w:t>Agg</w:t>
            </w:r>
            <w:proofErr w:type="spellEnd"/>
            <w:r w:rsidRPr="00EC07E5">
              <w:rPr>
                <w:rFonts w:ascii="Arial" w:hAnsi="Arial" w:cs="Arial"/>
                <w:sz w:val="20"/>
                <w:lang w:val="en-US"/>
              </w:rPr>
              <w:t>. State</w:t>
            </w:r>
          </w:p>
        </w:tc>
        <w:tc>
          <w:tcPr>
            <w:tcW w:w="969" w:type="dxa"/>
            <w:vAlign w:val="bottom"/>
          </w:tcPr>
          <w:p w14:paraId="58B56FC6" w14:textId="4368FB90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98</w:t>
            </w:r>
          </w:p>
        </w:tc>
        <w:tc>
          <w:tcPr>
            <w:tcW w:w="1024" w:type="dxa"/>
            <w:vAlign w:val="bottom"/>
          </w:tcPr>
          <w:p w14:paraId="438DDE77" w14:textId="2D87A339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09</w:t>
            </w:r>
          </w:p>
        </w:tc>
        <w:tc>
          <w:tcPr>
            <w:tcW w:w="1100" w:type="dxa"/>
            <w:vAlign w:val="bottom"/>
          </w:tcPr>
          <w:p w14:paraId="349C4569" w14:textId="478D885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53</w:t>
            </w:r>
          </w:p>
        </w:tc>
      </w:tr>
      <w:tr w:rsidR="00A00DDC" w:rsidRPr="00EC07E5" w14:paraId="37D442E4" w14:textId="77777777" w:rsidTr="00A806DB">
        <w:tc>
          <w:tcPr>
            <w:tcW w:w="1843" w:type="dxa"/>
            <w:tcBorders>
              <w:bottom w:val="single" w:sz="4" w:space="0" w:color="auto"/>
            </w:tcBorders>
          </w:tcPr>
          <w:p w14:paraId="5A532EDB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397A93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C202C45" w14:textId="77777777" w:rsidR="00A00DDC" w:rsidRPr="00EC07E5" w:rsidRDefault="00A00DDC" w:rsidP="00A00DDC">
            <w:pPr>
              <w:rPr>
                <w:rFonts w:ascii="Arial" w:hAnsi="Arial" w:cs="Arial"/>
                <w:sz w:val="20"/>
                <w:lang w:val="en-US"/>
              </w:rPr>
            </w:pPr>
            <w:r w:rsidRPr="00EC07E5">
              <w:rPr>
                <w:rFonts w:ascii="Arial" w:hAnsi="Arial" w:cs="Arial"/>
                <w:sz w:val="20"/>
                <w:lang w:val="en-US"/>
              </w:rPr>
              <w:t>Trait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bottom"/>
          </w:tcPr>
          <w:p w14:paraId="294F4F39" w14:textId="1BB53CA4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67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629F16CC" w14:textId="12E425CA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308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C3A68D4" w14:textId="558A716D" w:rsidR="00A00DDC" w:rsidRPr="00A806DB" w:rsidRDefault="00A00DDC" w:rsidP="00A00DD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806DB">
              <w:rPr>
                <w:rFonts w:ascii="Arial" w:hAnsi="Arial" w:cs="Arial"/>
                <w:b/>
                <w:color w:val="000000"/>
                <w:sz w:val="20"/>
                <w:szCs w:val="22"/>
              </w:rPr>
              <w:t>0.421</w:t>
            </w:r>
          </w:p>
        </w:tc>
      </w:tr>
    </w:tbl>
    <w:p w14:paraId="0844FE8A" w14:textId="1DA3685D" w:rsidR="000B5D9A" w:rsidRPr="00FF1998" w:rsidRDefault="00FF1998" w:rsidP="00FF1998">
      <w:pPr>
        <w:spacing w:before="120"/>
        <w:rPr>
          <w:i/>
          <w:lang w:val="en-US"/>
        </w:rPr>
      </w:pPr>
      <w:r w:rsidRPr="00FF1998">
        <w:rPr>
          <w:i/>
          <w:lang w:val="en-US"/>
        </w:rPr>
        <w:t xml:space="preserve">Note. </w:t>
      </w:r>
      <w:r w:rsidR="00CE7346" w:rsidRPr="002B4166">
        <w:rPr>
          <w:rFonts w:ascii="Arial" w:hAnsi="Arial" w:cs="Arial"/>
          <w:i/>
          <w:sz w:val="20"/>
          <w:lang w:val="en-US"/>
        </w:rPr>
        <w:t>N</w:t>
      </w:r>
      <w:r w:rsidR="00CE7346">
        <w:rPr>
          <w:rFonts w:ascii="Arial" w:hAnsi="Arial" w:cs="Arial"/>
          <w:sz w:val="20"/>
          <w:lang w:val="en-US"/>
        </w:rPr>
        <w:t xml:space="preserve"> = 161 students based on 100 multiply imputed data;</w:t>
      </w:r>
      <w:r w:rsidR="00CE7346" w:rsidRPr="00FF1998">
        <w:rPr>
          <w:lang w:val="en-US"/>
        </w:rPr>
        <w:t xml:space="preserve"> </w:t>
      </w:r>
      <w:r w:rsidR="00CE7346">
        <w:rPr>
          <w:lang w:val="en-US"/>
        </w:rPr>
        <w:t>s</w:t>
      </w:r>
      <w:r w:rsidRPr="00FF1998">
        <w:rPr>
          <w:lang w:val="en-US"/>
        </w:rPr>
        <w:t xml:space="preserve">tatistically significant correlations at </w:t>
      </w:r>
      <w:r w:rsidRPr="00FF1998">
        <w:rPr>
          <w:i/>
          <w:lang w:val="en-US"/>
        </w:rPr>
        <w:t>p</w:t>
      </w:r>
      <w:r w:rsidRPr="00FF1998">
        <w:rPr>
          <w:lang w:val="en-US"/>
        </w:rPr>
        <w:t xml:space="preserve"> &lt; .05 are in boldface.</w:t>
      </w:r>
    </w:p>
    <w:p w14:paraId="2E1B8155" w14:textId="77777777" w:rsidR="00FF1998" w:rsidRDefault="00FF1998" w:rsidP="00F6018D">
      <w:pPr>
        <w:spacing w:before="120" w:after="120"/>
        <w:rPr>
          <w:noProof/>
          <w:lang w:val="en-US"/>
        </w:rPr>
      </w:pPr>
    </w:p>
    <w:p w14:paraId="7D3D31AA" w14:textId="77777777" w:rsidR="00FF1998" w:rsidRDefault="00FF1998" w:rsidP="00F6018D">
      <w:pPr>
        <w:spacing w:before="120" w:after="120"/>
        <w:rPr>
          <w:noProof/>
          <w:lang w:val="en-US"/>
        </w:rPr>
        <w:sectPr w:rsidR="00FF1998" w:rsidSect="00757899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14:paraId="618A2A0D" w14:textId="59FFEBD3" w:rsidR="002708AF" w:rsidRPr="00B636D4" w:rsidRDefault="002708AF" w:rsidP="00F6018D">
      <w:pPr>
        <w:spacing w:before="120" w:after="120"/>
        <w:rPr>
          <w:rFonts w:ascii="Arial" w:hAnsi="Arial" w:cs="Arial"/>
          <w:noProof/>
          <w:lang w:val="en-US"/>
        </w:rPr>
      </w:pPr>
      <w:r w:rsidRPr="00B636D4">
        <w:rPr>
          <w:rFonts w:ascii="Arial" w:hAnsi="Arial" w:cs="Arial"/>
          <w:noProof/>
          <w:lang w:val="en-US"/>
        </w:rPr>
        <w:lastRenderedPageBreak/>
        <w:t>Table S</w:t>
      </w:r>
      <w:r w:rsidR="00FF1998" w:rsidRPr="00B636D4">
        <w:rPr>
          <w:rFonts w:ascii="Arial" w:hAnsi="Arial" w:cs="Arial"/>
          <w:noProof/>
          <w:lang w:val="en-US"/>
        </w:rPr>
        <w:t>5</w:t>
      </w:r>
    </w:p>
    <w:p w14:paraId="7E3DB4D3" w14:textId="01A41F76" w:rsidR="003B5226" w:rsidRPr="00B636D4" w:rsidRDefault="003B5226" w:rsidP="003B5226">
      <w:pPr>
        <w:spacing w:before="120" w:after="120"/>
        <w:rPr>
          <w:rFonts w:ascii="Arial" w:hAnsi="Arial" w:cs="Arial"/>
          <w:i/>
          <w:sz w:val="22"/>
          <w:szCs w:val="22"/>
          <w:lang w:val="en-US"/>
        </w:rPr>
      </w:pPr>
      <w:r w:rsidRPr="00B636D4">
        <w:rPr>
          <w:rFonts w:ascii="Arial" w:hAnsi="Arial" w:cs="Arial"/>
          <w:i/>
          <w:sz w:val="22"/>
          <w:szCs w:val="22"/>
          <w:lang w:val="en-US"/>
        </w:rPr>
        <w:t>Semi-partial Correlations of Aggregated States and Traits with Grade, Intrinsic Value, Self-concept and (Approach, Avoidance) Career Orientations</w:t>
      </w:r>
    </w:p>
    <w:tbl>
      <w:tblPr>
        <w:tblStyle w:val="Tabellenraster"/>
        <w:tblW w:w="13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2"/>
        <w:gridCol w:w="1304"/>
        <w:gridCol w:w="1266"/>
        <w:gridCol w:w="699"/>
        <w:gridCol w:w="841"/>
        <w:gridCol w:w="842"/>
        <w:gridCol w:w="76"/>
        <w:gridCol w:w="746"/>
        <w:gridCol w:w="837"/>
        <w:gridCol w:w="836"/>
        <w:gridCol w:w="83"/>
        <w:gridCol w:w="746"/>
        <w:gridCol w:w="837"/>
        <w:gridCol w:w="842"/>
        <w:gridCol w:w="1094"/>
        <w:gridCol w:w="1161"/>
      </w:tblGrid>
      <w:tr w:rsidR="003B5226" w:rsidRPr="00B636D4" w14:paraId="572AC105" w14:textId="77777777" w:rsidTr="00B636D4">
        <w:trPr>
          <w:trHeight w:val="107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2354EE7D" w14:textId="7A26AE73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motion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0C4DF1DA" w14:textId="6A43B6EA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Domai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2543F3C4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0BDB" w14:textId="2105FF0E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Wave 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7F4C5F9" w14:textId="77777777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4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8A35" w14:textId="62A8166D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Wave 2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36980DC3" w14:textId="77777777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46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ACFB20" w14:textId="57E44B92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Wave3</w:t>
            </w:r>
          </w:p>
        </w:tc>
      </w:tr>
      <w:tr w:rsidR="003B5226" w:rsidRPr="00B636D4" w14:paraId="5B0FE065" w14:textId="77777777" w:rsidTr="00B636D4">
        <w:trPr>
          <w:trHeight w:val="107"/>
        </w:trPr>
        <w:tc>
          <w:tcPr>
            <w:tcW w:w="1102" w:type="dxa"/>
            <w:vMerge/>
          </w:tcPr>
          <w:p w14:paraId="2D8389C3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Merge/>
          </w:tcPr>
          <w:p w14:paraId="2A48D150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4692AAE0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vAlign w:val="center"/>
          </w:tcPr>
          <w:p w14:paraId="03B231CA" w14:textId="7BDF3850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vAlign w:val="center"/>
          </w:tcPr>
          <w:p w14:paraId="662CC0C3" w14:textId="7A70B1BD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vAlign w:val="center"/>
          </w:tcPr>
          <w:p w14:paraId="5DEBE363" w14:textId="09A75990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76" w:type="dxa"/>
            <w:vAlign w:val="center"/>
          </w:tcPr>
          <w:p w14:paraId="3D7F320B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53AFAB1C" w14:textId="12539602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15442638" w14:textId="45F41271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  <w:vAlign w:val="center"/>
          </w:tcPr>
          <w:p w14:paraId="727AEC09" w14:textId="3D525D93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83" w:type="dxa"/>
            <w:vAlign w:val="center"/>
          </w:tcPr>
          <w:p w14:paraId="70BE1039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46815DC2" w14:textId="657F2951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6BF6A979" w14:textId="5C6D7C50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vAlign w:val="center"/>
          </w:tcPr>
          <w:p w14:paraId="70D08A87" w14:textId="3D5B6FAB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</w:tcBorders>
          </w:tcPr>
          <w:p w14:paraId="644F8E38" w14:textId="6A783212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Career Orientation</w:t>
            </w:r>
          </w:p>
        </w:tc>
      </w:tr>
      <w:tr w:rsidR="003B5226" w:rsidRPr="00B636D4" w14:paraId="2F6803E8" w14:textId="77777777" w:rsidTr="00B636D4">
        <w:trPr>
          <w:trHeight w:val="64"/>
        </w:trPr>
        <w:tc>
          <w:tcPr>
            <w:tcW w:w="1102" w:type="dxa"/>
            <w:vMerge/>
            <w:tcBorders>
              <w:bottom w:val="single" w:sz="4" w:space="0" w:color="auto"/>
            </w:tcBorders>
          </w:tcPr>
          <w:p w14:paraId="3A358195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31B8FFE1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13D30E8" w14:textId="77777777" w:rsidR="003B5226" w:rsidRPr="00B636D4" w:rsidRDefault="003B5226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438A09C6" w14:textId="5921AC63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14:paraId="21A5D470" w14:textId="080672D9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71D3888D" w14:textId="44764E51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14:paraId="5B2A8E72" w14:textId="77777777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0AA783C2" w14:textId="752472C3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</w:tcPr>
          <w:p w14:paraId="577662DF" w14:textId="690A29D7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73BBE418" w14:textId="39F313FB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" w:type="dxa"/>
            <w:tcBorders>
              <w:bottom w:val="single" w:sz="4" w:space="0" w:color="auto"/>
            </w:tcBorders>
            <w:vAlign w:val="center"/>
          </w:tcPr>
          <w:p w14:paraId="0A2A59D1" w14:textId="77777777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15C46C63" w14:textId="09F05F28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</w:tcPr>
          <w:p w14:paraId="2B7ED40E" w14:textId="72770E53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3B99D881" w14:textId="2CC28455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1813A847" w14:textId="7215BFE8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sz w:val="22"/>
                <w:szCs w:val="22"/>
                <w:lang w:val="en-US"/>
              </w:rPr>
              <w:t>Approach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52B7659" w14:textId="47702DED" w:rsidR="003B5226" w:rsidRPr="00B636D4" w:rsidRDefault="003B5226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Avoidance</w:t>
            </w:r>
          </w:p>
        </w:tc>
      </w:tr>
      <w:tr w:rsidR="002A0773" w:rsidRPr="00B636D4" w14:paraId="5CD99447" w14:textId="77777777" w:rsidTr="00B636D4">
        <w:trPr>
          <w:trHeight w:val="64"/>
        </w:trPr>
        <w:tc>
          <w:tcPr>
            <w:tcW w:w="1102" w:type="dxa"/>
            <w:tcBorders>
              <w:top w:val="single" w:sz="4" w:space="0" w:color="auto"/>
            </w:tcBorders>
          </w:tcPr>
          <w:p w14:paraId="446AB160" w14:textId="485EC6B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joyment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C237E66" w14:textId="583A31EB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08B4F6AF" w14:textId="3D5EEE9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21685312" w14:textId="3B2E418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3A47958F" w14:textId="7894DD9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67415561" w14:textId="0204D16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075608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4205D3CB" w14:textId="0DE137A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49AF307" w14:textId="1420CB1A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776A3D0A" w14:textId="491C6F3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41B49F3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494DFC0B" w14:textId="62E3C22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4FCB08C3" w14:textId="569D752A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3B1C07B8" w14:textId="71A4C24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3D60E061" w14:textId="58BDAE2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488CCE77" w14:textId="7FCDF2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2A0773" w:rsidRPr="00B636D4" w14:paraId="02473E15" w14:textId="77777777" w:rsidTr="00B636D4">
        <w:tc>
          <w:tcPr>
            <w:tcW w:w="1102" w:type="dxa"/>
          </w:tcPr>
          <w:p w14:paraId="2E63187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2AAE6929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00050F9F" w14:textId="283286A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5D34E7B1" w14:textId="1ADE8E1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1" w:type="dxa"/>
            <w:vAlign w:val="bottom"/>
          </w:tcPr>
          <w:p w14:paraId="51A957D7" w14:textId="66FD1EC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2" w:type="dxa"/>
            <w:vAlign w:val="bottom"/>
          </w:tcPr>
          <w:p w14:paraId="689BBDA7" w14:textId="1792BB1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" w:type="dxa"/>
          </w:tcPr>
          <w:p w14:paraId="39C794BF" w14:textId="26BC45F4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8A23E80" w14:textId="73214D4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37" w:type="dxa"/>
            <w:vAlign w:val="bottom"/>
          </w:tcPr>
          <w:p w14:paraId="4344898B" w14:textId="5F9EA5C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6" w:type="dxa"/>
            <w:vAlign w:val="bottom"/>
          </w:tcPr>
          <w:p w14:paraId="375D798E" w14:textId="644A052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3" w:type="dxa"/>
          </w:tcPr>
          <w:p w14:paraId="180D112F" w14:textId="1FD476D6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858EE52" w14:textId="06B5794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vAlign w:val="bottom"/>
          </w:tcPr>
          <w:p w14:paraId="16BBAD1D" w14:textId="7AFB2C4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2" w:type="dxa"/>
            <w:vAlign w:val="bottom"/>
          </w:tcPr>
          <w:p w14:paraId="38ECE589" w14:textId="10DF820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94" w:type="dxa"/>
            <w:vAlign w:val="bottom"/>
          </w:tcPr>
          <w:p w14:paraId="732E94DB" w14:textId="698D252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61" w:type="dxa"/>
            <w:vAlign w:val="bottom"/>
          </w:tcPr>
          <w:p w14:paraId="5D117876" w14:textId="66D65F3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2A0773" w:rsidRPr="00B636D4" w14:paraId="14A0BCDB" w14:textId="77777777" w:rsidTr="00B636D4">
        <w:tc>
          <w:tcPr>
            <w:tcW w:w="1102" w:type="dxa"/>
          </w:tcPr>
          <w:p w14:paraId="5EBB5C3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54CCF827" w14:textId="24D98B5A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5658D206" w14:textId="79CD2BD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287E1290" w14:textId="490FC75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1" w:type="dxa"/>
            <w:vAlign w:val="bottom"/>
          </w:tcPr>
          <w:p w14:paraId="079AE4C0" w14:textId="7D5EAF23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42" w:type="dxa"/>
            <w:vAlign w:val="bottom"/>
          </w:tcPr>
          <w:p w14:paraId="5C464355" w14:textId="3471D8D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" w:type="dxa"/>
          </w:tcPr>
          <w:p w14:paraId="0E920CD1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40267D9" w14:textId="0E976A3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37" w:type="dxa"/>
            <w:vAlign w:val="bottom"/>
          </w:tcPr>
          <w:p w14:paraId="3B56B2F8" w14:textId="61D2CB32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36" w:type="dxa"/>
            <w:vAlign w:val="bottom"/>
          </w:tcPr>
          <w:p w14:paraId="081CA458" w14:textId="6ECA29B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3" w:type="dxa"/>
          </w:tcPr>
          <w:p w14:paraId="4DD98C0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DDE9E86" w14:textId="5CAFF2B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37" w:type="dxa"/>
            <w:vAlign w:val="bottom"/>
          </w:tcPr>
          <w:p w14:paraId="50743F50" w14:textId="64FEC25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2" w:type="dxa"/>
            <w:vAlign w:val="bottom"/>
          </w:tcPr>
          <w:p w14:paraId="16ADC897" w14:textId="1C71C95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94" w:type="dxa"/>
            <w:vAlign w:val="bottom"/>
          </w:tcPr>
          <w:p w14:paraId="23F50B3E" w14:textId="5444CFC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1" w:type="dxa"/>
            <w:vAlign w:val="bottom"/>
          </w:tcPr>
          <w:p w14:paraId="0ABD20D2" w14:textId="6EE353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</w:tr>
      <w:tr w:rsidR="002A0773" w:rsidRPr="00B636D4" w14:paraId="7B5E9899" w14:textId="77777777" w:rsidTr="00B636D4">
        <w:tc>
          <w:tcPr>
            <w:tcW w:w="1102" w:type="dxa"/>
          </w:tcPr>
          <w:p w14:paraId="2BD8520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24CEC675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2BA04508" w14:textId="6CB538C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3E85052B" w14:textId="2208BDF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1" w:type="dxa"/>
            <w:vAlign w:val="bottom"/>
          </w:tcPr>
          <w:p w14:paraId="1024247B" w14:textId="446C3E5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2" w:type="dxa"/>
            <w:vAlign w:val="bottom"/>
          </w:tcPr>
          <w:p w14:paraId="55983EB3" w14:textId="07A05D6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6" w:type="dxa"/>
          </w:tcPr>
          <w:p w14:paraId="4CAA45D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B457F9A" w14:textId="2E2B40E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7" w:type="dxa"/>
            <w:vAlign w:val="bottom"/>
          </w:tcPr>
          <w:p w14:paraId="743D0983" w14:textId="4C65E8F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36" w:type="dxa"/>
            <w:vAlign w:val="bottom"/>
          </w:tcPr>
          <w:p w14:paraId="64A2ED3C" w14:textId="7CA7EA2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" w:type="dxa"/>
          </w:tcPr>
          <w:p w14:paraId="5974005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23F13BA" w14:textId="50CFD05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7" w:type="dxa"/>
            <w:vAlign w:val="bottom"/>
          </w:tcPr>
          <w:p w14:paraId="58E4B0E4" w14:textId="4F7937C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2" w:type="dxa"/>
            <w:vAlign w:val="bottom"/>
          </w:tcPr>
          <w:p w14:paraId="5863115D" w14:textId="785CDB4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4" w:type="dxa"/>
            <w:vAlign w:val="bottom"/>
          </w:tcPr>
          <w:p w14:paraId="6B9E0442" w14:textId="1D5414E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1" w:type="dxa"/>
            <w:vAlign w:val="bottom"/>
          </w:tcPr>
          <w:p w14:paraId="28165243" w14:textId="3DB3602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2A0773" w:rsidRPr="00B636D4" w14:paraId="76083B53" w14:textId="77777777" w:rsidTr="00B636D4">
        <w:tc>
          <w:tcPr>
            <w:tcW w:w="1102" w:type="dxa"/>
          </w:tcPr>
          <w:p w14:paraId="20B24AE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72EF6C75" w14:textId="51F6446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6620B2B9" w14:textId="70DD766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0F75448B" w14:textId="257C776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41" w:type="dxa"/>
            <w:vAlign w:val="bottom"/>
          </w:tcPr>
          <w:p w14:paraId="20D33A1A" w14:textId="32FDB64F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42" w:type="dxa"/>
            <w:vAlign w:val="bottom"/>
          </w:tcPr>
          <w:p w14:paraId="6268B45C" w14:textId="4A47D342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6" w:type="dxa"/>
          </w:tcPr>
          <w:p w14:paraId="65DC211C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8EF1A65" w14:textId="40806DA8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37" w:type="dxa"/>
            <w:vAlign w:val="bottom"/>
          </w:tcPr>
          <w:p w14:paraId="17D46BC3" w14:textId="19FBA857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36" w:type="dxa"/>
            <w:vAlign w:val="bottom"/>
          </w:tcPr>
          <w:p w14:paraId="4B36CDDD" w14:textId="6675D11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3" w:type="dxa"/>
          </w:tcPr>
          <w:p w14:paraId="10846FB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3BE0CC1" w14:textId="50E2739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37" w:type="dxa"/>
            <w:vAlign w:val="bottom"/>
          </w:tcPr>
          <w:p w14:paraId="6CFC2313" w14:textId="1A79F9DF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2" w:type="dxa"/>
            <w:vAlign w:val="bottom"/>
          </w:tcPr>
          <w:p w14:paraId="1FDA7D60" w14:textId="54739D74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94" w:type="dxa"/>
            <w:vAlign w:val="bottom"/>
          </w:tcPr>
          <w:p w14:paraId="1C088DE4" w14:textId="726C42E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1" w:type="dxa"/>
            <w:vAlign w:val="bottom"/>
          </w:tcPr>
          <w:p w14:paraId="0F381848" w14:textId="3E4EA67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2A0773" w:rsidRPr="00B636D4" w14:paraId="579B74D7" w14:textId="77777777" w:rsidTr="00B636D4">
        <w:tc>
          <w:tcPr>
            <w:tcW w:w="1102" w:type="dxa"/>
          </w:tcPr>
          <w:p w14:paraId="4F9D842C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68E4788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1FF1C0FF" w14:textId="5D7B3C38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1885AF36" w14:textId="6A55702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1" w:type="dxa"/>
            <w:vAlign w:val="bottom"/>
          </w:tcPr>
          <w:p w14:paraId="5B9F6369" w14:textId="6ABCA69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2" w:type="dxa"/>
            <w:vAlign w:val="bottom"/>
          </w:tcPr>
          <w:p w14:paraId="0CB5A736" w14:textId="624EE21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" w:type="dxa"/>
          </w:tcPr>
          <w:p w14:paraId="2FDC83F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9BF1077" w14:textId="0743746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37" w:type="dxa"/>
            <w:vAlign w:val="bottom"/>
          </w:tcPr>
          <w:p w14:paraId="71E7837D" w14:textId="41D55F2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36" w:type="dxa"/>
            <w:vAlign w:val="bottom"/>
          </w:tcPr>
          <w:p w14:paraId="59AC3F94" w14:textId="31B0E6F6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3" w:type="dxa"/>
          </w:tcPr>
          <w:p w14:paraId="401003A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16822C9" w14:textId="6A994C3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7" w:type="dxa"/>
            <w:vAlign w:val="bottom"/>
          </w:tcPr>
          <w:p w14:paraId="530B570E" w14:textId="160F07C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42" w:type="dxa"/>
            <w:vAlign w:val="bottom"/>
          </w:tcPr>
          <w:p w14:paraId="75178C59" w14:textId="59A9E63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94" w:type="dxa"/>
            <w:vAlign w:val="bottom"/>
          </w:tcPr>
          <w:p w14:paraId="2370317D" w14:textId="65F170B1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61" w:type="dxa"/>
            <w:vAlign w:val="bottom"/>
          </w:tcPr>
          <w:p w14:paraId="22274554" w14:textId="7A7D36A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2A0773" w:rsidRPr="00B636D4" w14:paraId="49099F09" w14:textId="77777777" w:rsidTr="00B636D4">
        <w:tc>
          <w:tcPr>
            <w:tcW w:w="1102" w:type="dxa"/>
          </w:tcPr>
          <w:p w14:paraId="7D312E0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62BEC812" w14:textId="6C2B44C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4C0E4BC1" w14:textId="411B5B9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5B7D168F" w14:textId="30A6844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41" w:type="dxa"/>
            <w:vAlign w:val="bottom"/>
          </w:tcPr>
          <w:p w14:paraId="68D757EB" w14:textId="7F2D68F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42" w:type="dxa"/>
            <w:vAlign w:val="bottom"/>
          </w:tcPr>
          <w:p w14:paraId="2854C8C2" w14:textId="0C1FB48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" w:type="dxa"/>
          </w:tcPr>
          <w:p w14:paraId="57A6940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C89399E" w14:textId="375D63E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37" w:type="dxa"/>
            <w:vAlign w:val="bottom"/>
          </w:tcPr>
          <w:p w14:paraId="277425E9" w14:textId="14CE6BF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36" w:type="dxa"/>
            <w:vAlign w:val="bottom"/>
          </w:tcPr>
          <w:p w14:paraId="2DDF285F" w14:textId="4E117EE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3" w:type="dxa"/>
          </w:tcPr>
          <w:p w14:paraId="651C9E5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5F3B45F" w14:textId="103F6F3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37" w:type="dxa"/>
            <w:vAlign w:val="bottom"/>
          </w:tcPr>
          <w:p w14:paraId="415B538A" w14:textId="6C9B5DE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2" w:type="dxa"/>
            <w:vAlign w:val="bottom"/>
          </w:tcPr>
          <w:p w14:paraId="67A0A35B" w14:textId="1F6DA86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94" w:type="dxa"/>
            <w:vAlign w:val="bottom"/>
          </w:tcPr>
          <w:p w14:paraId="18A7CC2D" w14:textId="4CE34B3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1" w:type="dxa"/>
            <w:vAlign w:val="bottom"/>
          </w:tcPr>
          <w:p w14:paraId="7850A652" w14:textId="46C9733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4</w:t>
            </w:r>
          </w:p>
        </w:tc>
      </w:tr>
      <w:tr w:rsidR="002A0773" w:rsidRPr="00B636D4" w14:paraId="39F14137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6DD8C16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7FFA36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BAEBE36" w14:textId="52BE5DAB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59C3FA3A" w14:textId="3955F6F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4E637064" w14:textId="31EF865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57DB86B1" w14:textId="4D00BA8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1BCB106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584088DE" w14:textId="300186F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3ECFA3DC" w14:textId="45A49AF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3ECE0863" w14:textId="56D99D4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0124932A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732E5386" w14:textId="75741C7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53472E65" w14:textId="0275C3E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6CCBC1AA" w14:textId="7AE8218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5FD182F4" w14:textId="365BC20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0399AF93" w14:textId="792FE3C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2A0773" w:rsidRPr="00B636D4" w14:paraId="23DAD164" w14:textId="77777777" w:rsidTr="00B636D4">
        <w:tc>
          <w:tcPr>
            <w:tcW w:w="1102" w:type="dxa"/>
            <w:tcBorders>
              <w:top w:val="single" w:sz="4" w:space="0" w:color="auto"/>
            </w:tcBorders>
          </w:tcPr>
          <w:p w14:paraId="26C5B490" w14:textId="5481685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nger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9ACC079" w14:textId="4AECEB5F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360925C" w14:textId="5C50175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6ADBBA4C" w14:textId="3D433E7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0A86DE83" w14:textId="57BF180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73130674" w14:textId="590A312A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3BEB7931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39519C0" w14:textId="770D09E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1A09C97F" w14:textId="4A4291A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0483D273" w14:textId="76D9A0B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502D39E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7214231E" w14:textId="15F81E9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099436EE" w14:textId="6AB98B9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160BF3D9" w14:textId="6B2D4E2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639685D3" w14:textId="441B819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2098E01F" w14:textId="6E472E7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  <w:tr w:rsidR="002A0773" w:rsidRPr="00B636D4" w14:paraId="76CCDB4D" w14:textId="77777777" w:rsidTr="00B636D4">
        <w:tc>
          <w:tcPr>
            <w:tcW w:w="1102" w:type="dxa"/>
          </w:tcPr>
          <w:p w14:paraId="0C13D6B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7020E27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389C49EB" w14:textId="1389C54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5ECC84D3" w14:textId="3BCF207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1" w:type="dxa"/>
            <w:vAlign w:val="bottom"/>
          </w:tcPr>
          <w:p w14:paraId="6710854A" w14:textId="141D51C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2" w:type="dxa"/>
            <w:vAlign w:val="bottom"/>
          </w:tcPr>
          <w:p w14:paraId="7FD664A3" w14:textId="43D6B28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6" w:type="dxa"/>
          </w:tcPr>
          <w:p w14:paraId="5EDFAB9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5C77D2D" w14:textId="1E8CD01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37" w:type="dxa"/>
            <w:vAlign w:val="bottom"/>
          </w:tcPr>
          <w:p w14:paraId="111A0AB5" w14:textId="1B171E4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36" w:type="dxa"/>
            <w:vAlign w:val="bottom"/>
          </w:tcPr>
          <w:p w14:paraId="2F196FB0" w14:textId="60F063A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" w:type="dxa"/>
          </w:tcPr>
          <w:p w14:paraId="7DDE73AC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A088B4A" w14:textId="012CC94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7" w:type="dxa"/>
            <w:vAlign w:val="bottom"/>
          </w:tcPr>
          <w:p w14:paraId="14D46ED3" w14:textId="2E33669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2" w:type="dxa"/>
            <w:vAlign w:val="bottom"/>
          </w:tcPr>
          <w:p w14:paraId="34AC5F6F" w14:textId="04F2891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94" w:type="dxa"/>
            <w:vAlign w:val="bottom"/>
          </w:tcPr>
          <w:p w14:paraId="53D5E370" w14:textId="67830AF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161" w:type="dxa"/>
            <w:vAlign w:val="bottom"/>
          </w:tcPr>
          <w:p w14:paraId="4F832FC8" w14:textId="29489DB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2A0773" w:rsidRPr="00B636D4" w14:paraId="52207929" w14:textId="77777777" w:rsidTr="00B636D4">
        <w:tc>
          <w:tcPr>
            <w:tcW w:w="1102" w:type="dxa"/>
          </w:tcPr>
          <w:p w14:paraId="23883CD9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C93152B" w14:textId="2478F421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719FDF45" w14:textId="54CA024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1D45534E" w14:textId="61D7D19E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41" w:type="dxa"/>
            <w:vAlign w:val="bottom"/>
          </w:tcPr>
          <w:p w14:paraId="079986EB" w14:textId="2F918D91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42" w:type="dxa"/>
            <w:vAlign w:val="bottom"/>
          </w:tcPr>
          <w:p w14:paraId="27D9A5F6" w14:textId="7DF0AE1E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6" w:type="dxa"/>
          </w:tcPr>
          <w:p w14:paraId="63C097D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E8F271E" w14:textId="1554A8D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04DC9354" w14:textId="6BDD0D6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6" w:type="dxa"/>
            <w:vAlign w:val="bottom"/>
          </w:tcPr>
          <w:p w14:paraId="1D0CA082" w14:textId="1A57FA18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3" w:type="dxa"/>
          </w:tcPr>
          <w:p w14:paraId="08766E6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2760A5C" w14:textId="3C221DE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37" w:type="dxa"/>
            <w:vAlign w:val="bottom"/>
          </w:tcPr>
          <w:p w14:paraId="457833F4" w14:textId="03E1B65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42" w:type="dxa"/>
            <w:vAlign w:val="bottom"/>
          </w:tcPr>
          <w:p w14:paraId="2F6DEAE3" w14:textId="051D849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94" w:type="dxa"/>
            <w:vAlign w:val="bottom"/>
          </w:tcPr>
          <w:p w14:paraId="26D8D8BD" w14:textId="5873A1C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1" w:type="dxa"/>
            <w:vAlign w:val="bottom"/>
          </w:tcPr>
          <w:p w14:paraId="67FF8F11" w14:textId="6711B60A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4</w:t>
            </w:r>
          </w:p>
        </w:tc>
      </w:tr>
      <w:tr w:rsidR="002A0773" w:rsidRPr="00B636D4" w14:paraId="2B38D762" w14:textId="77777777" w:rsidTr="00B636D4">
        <w:tc>
          <w:tcPr>
            <w:tcW w:w="1102" w:type="dxa"/>
          </w:tcPr>
          <w:p w14:paraId="55E13D1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CF2819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3E624197" w14:textId="2561FBBB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5A7B1F7C" w14:textId="2D8195A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41" w:type="dxa"/>
            <w:vAlign w:val="bottom"/>
          </w:tcPr>
          <w:p w14:paraId="4073CBE3" w14:textId="5F579A8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2" w:type="dxa"/>
            <w:vAlign w:val="bottom"/>
          </w:tcPr>
          <w:p w14:paraId="35619643" w14:textId="3ECF61D1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6" w:type="dxa"/>
          </w:tcPr>
          <w:p w14:paraId="7BCE572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5F2C365" w14:textId="34E85AA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vAlign w:val="bottom"/>
          </w:tcPr>
          <w:p w14:paraId="3D3ECB24" w14:textId="50EB913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36" w:type="dxa"/>
            <w:vAlign w:val="bottom"/>
          </w:tcPr>
          <w:p w14:paraId="2D03E890" w14:textId="782DBF5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" w:type="dxa"/>
          </w:tcPr>
          <w:p w14:paraId="09FDB6E8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55E868B" w14:textId="0E11815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7" w:type="dxa"/>
            <w:vAlign w:val="bottom"/>
          </w:tcPr>
          <w:p w14:paraId="765C7F66" w14:textId="509A895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2" w:type="dxa"/>
            <w:vAlign w:val="bottom"/>
          </w:tcPr>
          <w:p w14:paraId="55906463" w14:textId="5393C00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4" w:type="dxa"/>
            <w:vAlign w:val="bottom"/>
          </w:tcPr>
          <w:p w14:paraId="1F681F61" w14:textId="663B665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1" w:type="dxa"/>
            <w:vAlign w:val="bottom"/>
          </w:tcPr>
          <w:p w14:paraId="788897EA" w14:textId="0FD243F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</w:tr>
      <w:tr w:rsidR="002A0773" w:rsidRPr="00B636D4" w14:paraId="448C5402" w14:textId="77777777" w:rsidTr="00B636D4">
        <w:tc>
          <w:tcPr>
            <w:tcW w:w="1102" w:type="dxa"/>
          </w:tcPr>
          <w:p w14:paraId="438DFBE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906AAE9" w14:textId="4AA9001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4FD77121" w14:textId="6DE86F6F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171BD994" w14:textId="108545B4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41" w:type="dxa"/>
            <w:vAlign w:val="bottom"/>
          </w:tcPr>
          <w:p w14:paraId="2276CD65" w14:textId="63CFB30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42" w:type="dxa"/>
            <w:vAlign w:val="bottom"/>
          </w:tcPr>
          <w:p w14:paraId="42B2723C" w14:textId="3212F213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6" w:type="dxa"/>
          </w:tcPr>
          <w:p w14:paraId="52D539C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9160977" w14:textId="1BDD8C09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37" w:type="dxa"/>
            <w:vAlign w:val="bottom"/>
          </w:tcPr>
          <w:p w14:paraId="3D75FE56" w14:textId="1D51F3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6" w:type="dxa"/>
            <w:vAlign w:val="bottom"/>
          </w:tcPr>
          <w:p w14:paraId="72AAF67E" w14:textId="6BF8A66F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3" w:type="dxa"/>
          </w:tcPr>
          <w:p w14:paraId="23BF2408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6D5FBE1" w14:textId="3D15DE1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0A2CD0B1" w14:textId="0AF61C9C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42" w:type="dxa"/>
            <w:vAlign w:val="bottom"/>
          </w:tcPr>
          <w:p w14:paraId="744EC3C8" w14:textId="1EB430A4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094" w:type="dxa"/>
            <w:vAlign w:val="bottom"/>
          </w:tcPr>
          <w:p w14:paraId="0CB9B350" w14:textId="01BABE4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1" w:type="dxa"/>
            <w:vAlign w:val="bottom"/>
          </w:tcPr>
          <w:p w14:paraId="4B20CE04" w14:textId="74215957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</w:t>
            </w:r>
          </w:p>
        </w:tc>
      </w:tr>
      <w:tr w:rsidR="002A0773" w:rsidRPr="00B636D4" w14:paraId="71C30289" w14:textId="77777777" w:rsidTr="00B636D4">
        <w:tc>
          <w:tcPr>
            <w:tcW w:w="1102" w:type="dxa"/>
          </w:tcPr>
          <w:p w14:paraId="3B13CCA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019E1C0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29A5DC5C" w14:textId="10017DA0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5B038884" w14:textId="3E6D525F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1" w:type="dxa"/>
            <w:vAlign w:val="bottom"/>
          </w:tcPr>
          <w:p w14:paraId="31992627" w14:textId="02FDE95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2" w:type="dxa"/>
            <w:vAlign w:val="bottom"/>
          </w:tcPr>
          <w:p w14:paraId="5B59816E" w14:textId="61ED9ED9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6" w:type="dxa"/>
          </w:tcPr>
          <w:p w14:paraId="13C73BF2" w14:textId="77777777" w:rsidR="002A0773" w:rsidRPr="00596A26" w:rsidRDefault="002A0773" w:rsidP="00830AB0">
            <w:pPr>
              <w:spacing w:before="20" w:after="20"/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D53645E" w14:textId="73F3C86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vAlign w:val="bottom"/>
          </w:tcPr>
          <w:p w14:paraId="633E3F7D" w14:textId="6A5C9CB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36" w:type="dxa"/>
            <w:vAlign w:val="bottom"/>
          </w:tcPr>
          <w:p w14:paraId="66169A57" w14:textId="7DF41AD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" w:type="dxa"/>
          </w:tcPr>
          <w:p w14:paraId="0C2BE61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0B266B61" w14:textId="18B5F96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vAlign w:val="bottom"/>
          </w:tcPr>
          <w:p w14:paraId="5BF2211C" w14:textId="182DBBD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42" w:type="dxa"/>
            <w:vAlign w:val="bottom"/>
          </w:tcPr>
          <w:p w14:paraId="72ED03D7" w14:textId="2D8CBFC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94" w:type="dxa"/>
            <w:vAlign w:val="bottom"/>
          </w:tcPr>
          <w:p w14:paraId="09B932B0" w14:textId="0BA66C3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1" w:type="dxa"/>
            <w:vAlign w:val="bottom"/>
          </w:tcPr>
          <w:p w14:paraId="20DA4CDA" w14:textId="0A917C6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2A0773" w:rsidRPr="00B636D4" w14:paraId="3DB59DBA" w14:textId="77777777" w:rsidTr="00B636D4">
        <w:tc>
          <w:tcPr>
            <w:tcW w:w="1102" w:type="dxa"/>
          </w:tcPr>
          <w:p w14:paraId="5858D4C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62E74A27" w14:textId="465FDE3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5E14AA09" w14:textId="57C0F64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59CBFC60" w14:textId="0A5E44C7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41" w:type="dxa"/>
            <w:vAlign w:val="bottom"/>
          </w:tcPr>
          <w:p w14:paraId="019DD84E" w14:textId="5D813319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42" w:type="dxa"/>
            <w:vAlign w:val="bottom"/>
          </w:tcPr>
          <w:p w14:paraId="1F7FCB41" w14:textId="409237C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6" w:type="dxa"/>
          </w:tcPr>
          <w:p w14:paraId="04A548D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3E754DA" w14:textId="44718948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37" w:type="dxa"/>
            <w:vAlign w:val="bottom"/>
          </w:tcPr>
          <w:p w14:paraId="6CAF05FF" w14:textId="52AC6267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6" w:type="dxa"/>
            <w:vAlign w:val="bottom"/>
          </w:tcPr>
          <w:p w14:paraId="11860538" w14:textId="3A47DBB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3" w:type="dxa"/>
          </w:tcPr>
          <w:p w14:paraId="5D82F94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04A2F583" w14:textId="71C3D9B5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7AB163B3" w14:textId="0183EEBE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42" w:type="dxa"/>
            <w:vAlign w:val="bottom"/>
          </w:tcPr>
          <w:p w14:paraId="024AC450" w14:textId="3D6A9769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94" w:type="dxa"/>
            <w:vAlign w:val="bottom"/>
          </w:tcPr>
          <w:p w14:paraId="0959F553" w14:textId="3D3F6D5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1" w:type="dxa"/>
            <w:vAlign w:val="bottom"/>
          </w:tcPr>
          <w:p w14:paraId="5B2536D6" w14:textId="45517705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6</w:t>
            </w:r>
          </w:p>
        </w:tc>
      </w:tr>
      <w:tr w:rsidR="002A0773" w:rsidRPr="00B636D4" w14:paraId="45EDC66D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62FFA9FC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529067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11E89AA8" w14:textId="71A9417D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2381D9B4" w14:textId="614FD64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47898A7C" w14:textId="4EDD3FD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02928474" w14:textId="18E7A66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49EFFB9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16943C42" w14:textId="09E6875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4FD87D60" w14:textId="6BE305F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3F4EBE11" w14:textId="7F68F47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4ADE651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50DA3306" w14:textId="7877D00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5DE44212" w14:textId="2775539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18C7A507" w14:textId="5B13E19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3E12B404" w14:textId="24C1C6E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6E90D950" w14:textId="38F95BF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2A0773" w:rsidRPr="00B636D4" w14:paraId="7E63D618" w14:textId="77777777" w:rsidTr="00B636D4">
        <w:tc>
          <w:tcPr>
            <w:tcW w:w="1102" w:type="dxa"/>
            <w:tcBorders>
              <w:top w:val="single" w:sz="4" w:space="0" w:color="auto"/>
            </w:tcBorders>
          </w:tcPr>
          <w:p w14:paraId="26B0EBAA" w14:textId="4830D32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Prid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C4DAF26" w14:textId="7B68932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B454634" w14:textId="562CC193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2BA32D68" w14:textId="514A2C2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2E11B3A4" w14:textId="258DE0E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782571A4" w14:textId="4EFA42A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4F85A35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4D7A601" w14:textId="71DCE699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008620E" w14:textId="4287702C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0CA6B04B" w14:textId="60E713BC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71C5F4C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24D4838" w14:textId="1BED05A4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9D86DF9" w14:textId="6EFE1F1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7EFFDD4B" w14:textId="25FBD69A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38D97F8E" w14:textId="4964A79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0AFF476D" w14:textId="357E16EF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</w:tr>
      <w:tr w:rsidR="002A0773" w:rsidRPr="00B636D4" w14:paraId="12D8452D" w14:textId="77777777" w:rsidTr="00B636D4">
        <w:tc>
          <w:tcPr>
            <w:tcW w:w="1102" w:type="dxa"/>
          </w:tcPr>
          <w:p w14:paraId="5C7DE4E2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64C28B5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16686F43" w14:textId="59F5DD98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3F810AF9" w14:textId="4142A8D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41" w:type="dxa"/>
            <w:vAlign w:val="bottom"/>
          </w:tcPr>
          <w:p w14:paraId="548EBDAF" w14:textId="3553132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2" w:type="dxa"/>
            <w:vAlign w:val="bottom"/>
          </w:tcPr>
          <w:p w14:paraId="030FCA81" w14:textId="4F13502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" w:type="dxa"/>
          </w:tcPr>
          <w:p w14:paraId="0FD867D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C15818B" w14:textId="32F5F75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7" w:type="dxa"/>
            <w:vAlign w:val="bottom"/>
          </w:tcPr>
          <w:p w14:paraId="6017B6CB" w14:textId="211E163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6" w:type="dxa"/>
            <w:vAlign w:val="bottom"/>
          </w:tcPr>
          <w:p w14:paraId="08CC68FC" w14:textId="1A47783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" w:type="dxa"/>
          </w:tcPr>
          <w:p w14:paraId="24E439D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28C43C6" w14:textId="42DB212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7" w:type="dxa"/>
            <w:vAlign w:val="bottom"/>
          </w:tcPr>
          <w:p w14:paraId="3A10EC21" w14:textId="6B93D33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42" w:type="dxa"/>
            <w:vAlign w:val="bottom"/>
          </w:tcPr>
          <w:p w14:paraId="363F88BA" w14:textId="211A12F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4" w:type="dxa"/>
            <w:vAlign w:val="bottom"/>
          </w:tcPr>
          <w:p w14:paraId="3E6D2023" w14:textId="005538B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61" w:type="dxa"/>
            <w:vAlign w:val="bottom"/>
          </w:tcPr>
          <w:p w14:paraId="7B76AD03" w14:textId="606D687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</w:tr>
      <w:tr w:rsidR="002A0773" w:rsidRPr="00B636D4" w14:paraId="3D288838" w14:textId="77777777" w:rsidTr="00B636D4">
        <w:tc>
          <w:tcPr>
            <w:tcW w:w="1102" w:type="dxa"/>
          </w:tcPr>
          <w:p w14:paraId="1B4106DB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28B0BE80" w14:textId="4E75FCB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1F88FE28" w14:textId="4D7B4C3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658B0D36" w14:textId="604CBE72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1" w:type="dxa"/>
            <w:vAlign w:val="bottom"/>
          </w:tcPr>
          <w:p w14:paraId="2286B1CD" w14:textId="7B330C41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42" w:type="dxa"/>
            <w:vAlign w:val="bottom"/>
          </w:tcPr>
          <w:p w14:paraId="245FCF81" w14:textId="706A0894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" w:type="dxa"/>
          </w:tcPr>
          <w:p w14:paraId="0AA84D0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59FABC1" w14:textId="2ED8166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37" w:type="dxa"/>
            <w:vAlign w:val="bottom"/>
          </w:tcPr>
          <w:p w14:paraId="098CFD62" w14:textId="32E0DC1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36" w:type="dxa"/>
            <w:vAlign w:val="bottom"/>
          </w:tcPr>
          <w:p w14:paraId="00E14C3B" w14:textId="77673FCE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3" w:type="dxa"/>
          </w:tcPr>
          <w:p w14:paraId="5E362CA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F5CE05C" w14:textId="4F07B48D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37" w:type="dxa"/>
            <w:vAlign w:val="bottom"/>
          </w:tcPr>
          <w:p w14:paraId="091803DD" w14:textId="75A662A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42" w:type="dxa"/>
            <w:vAlign w:val="bottom"/>
          </w:tcPr>
          <w:p w14:paraId="7958F1F9" w14:textId="0B23B44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94" w:type="dxa"/>
            <w:vAlign w:val="bottom"/>
          </w:tcPr>
          <w:p w14:paraId="6447E29A" w14:textId="73C7DB5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1" w:type="dxa"/>
            <w:vAlign w:val="bottom"/>
          </w:tcPr>
          <w:p w14:paraId="34CD259B" w14:textId="55366063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9</w:t>
            </w:r>
          </w:p>
        </w:tc>
      </w:tr>
      <w:tr w:rsidR="002A0773" w:rsidRPr="00B636D4" w14:paraId="1677E2EB" w14:textId="77777777" w:rsidTr="00B636D4">
        <w:tc>
          <w:tcPr>
            <w:tcW w:w="1102" w:type="dxa"/>
          </w:tcPr>
          <w:p w14:paraId="511F6F15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DF555EA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07EDD152" w14:textId="056ED2E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4983EC10" w14:textId="221C906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1" w:type="dxa"/>
            <w:vAlign w:val="bottom"/>
          </w:tcPr>
          <w:p w14:paraId="65040145" w14:textId="3CDCA27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65B19DA3" w14:textId="7751DAB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" w:type="dxa"/>
          </w:tcPr>
          <w:p w14:paraId="69F973C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1DC1D12" w14:textId="1A417C4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7" w:type="dxa"/>
            <w:vAlign w:val="bottom"/>
          </w:tcPr>
          <w:p w14:paraId="14540BB7" w14:textId="5D4852D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36" w:type="dxa"/>
            <w:vAlign w:val="bottom"/>
          </w:tcPr>
          <w:p w14:paraId="77522C97" w14:textId="3A9E75F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3" w:type="dxa"/>
          </w:tcPr>
          <w:p w14:paraId="2685972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E040456" w14:textId="6C20749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7" w:type="dxa"/>
            <w:vAlign w:val="bottom"/>
          </w:tcPr>
          <w:p w14:paraId="2B27434A" w14:textId="3425F2B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2" w:type="dxa"/>
            <w:vAlign w:val="bottom"/>
          </w:tcPr>
          <w:p w14:paraId="1C4D4507" w14:textId="2EDC335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4" w:type="dxa"/>
            <w:vAlign w:val="bottom"/>
          </w:tcPr>
          <w:p w14:paraId="5B5DDA89" w14:textId="50AB401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61" w:type="dxa"/>
            <w:vAlign w:val="bottom"/>
          </w:tcPr>
          <w:p w14:paraId="3A958E11" w14:textId="54C5986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2A0773" w:rsidRPr="00B636D4" w14:paraId="12DACA7E" w14:textId="77777777" w:rsidTr="00B636D4">
        <w:tc>
          <w:tcPr>
            <w:tcW w:w="1102" w:type="dxa"/>
          </w:tcPr>
          <w:p w14:paraId="4394210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24C306F2" w14:textId="0855444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68EE34BF" w14:textId="28A4C4E2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156A847E" w14:textId="3B7390AA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41" w:type="dxa"/>
            <w:vAlign w:val="bottom"/>
          </w:tcPr>
          <w:p w14:paraId="326987FA" w14:textId="5B8191EA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42" w:type="dxa"/>
            <w:vAlign w:val="bottom"/>
          </w:tcPr>
          <w:p w14:paraId="15925020" w14:textId="14C794C7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6" w:type="dxa"/>
          </w:tcPr>
          <w:p w14:paraId="291887FC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D259668" w14:textId="47A356CE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37" w:type="dxa"/>
            <w:vAlign w:val="bottom"/>
          </w:tcPr>
          <w:p w14:paraId="1607CEAE" w14:textId="604605BC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36" w:type="dxa"/>
            <w:vAlign w:val="bottom"/>
          </w:tcPr>
          <w:p w14:paraId="449093D8" w14:textId="7956E286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3" w:type="dxa"/>
          </w:tcPr>
          <w:p w14:paraId="7984ACDE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1E8B3F6" w14:textId="153D17B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37" w:type="dxa"/>
            <w:vAlign w:val="bottom"/>
          </w:tcPr>
          <w:p w14:paraId="074CD331" w14:textId="63C42DE2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42" w:type="dxa"/>
            <w:vAlign w:val="bottom"/>
          </w:tcPr>
          <w:p w14:paraId="294EA4CB" w14:textId="782125D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94" w:type="dxa"/>
            <w:vAlign w:val="bottom"/>
          </w:tcPr>
          <w:p w14:paraId="4914B6BE" w14:textId="2AB5BB24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61" w:type="dxa"/>
            <w:vAlign w:val="bottom"/>
          </w:tcPr>
          <w:p w14:paraId="3AB37D4D" w14:textId="18D92EA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</w:tr>
      <w:tr w:rsidR="002A0773" w:rsidRPr="00B636D4" w14:paraId="71D0F1E6" w14:textId="77777777" w:rsidTr="00B636D4">
        <w:tc>
          <w:tcPr>
            <w:tcW w:w="1102" w:type="dxa"/>
          </w:tcPr>
          <w:p w14:paraId="64D5ED8A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7E06B5F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627F1DEA" w14:textId="30185FC1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41AB96EA" w14:textId="5EE020C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1" w:type="dxa"/>
            <w:vAlign w:val="bottom"/>
          </w:tcPr>
          <w:p w14:paraId="6EC960FA" w14:textId="57553C4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3E9A4C15" w14:textId="7BF6DB3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" w:type="dxa"/>
          </w:tcPr>
          <w:p w14:paraId="4065A5C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696CA6C" w14:textId="4844C23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vAlign w:val="bottom"/>
          </w:tcPr>
          <w:p w14:paraId="31E04B01" w14:textId="10DCA8B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6" w:type="dxa"/>
            <w:vAlign w:val="bottom"/>
          </w:tcPr>
          <w:p w14:paraId="04AA40EE" w14:textId="7C40D59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" w:type="dxa"/>
          </w:tcPr>
          <w:p w14:paraId="12899C9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4491430" w14:textId="5E4FA1C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vAlign w:val="bottom"/>
          </w:tcPr>
          <w:p w14:paraId="42984C48" w14:textId="2FFF377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42" w:type="dxa"/>
            <w:vAlign w:val="bottom"/>
          </w:tcPr>
          <w:p w14:paraId="67B32DA3" w14:textId="6CFFFC6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94" w:type="dxa"/>
            <w:vAlign w:val="bottom"/>
          </w:tcPr>
          <w:p w14:paraId="5FEAAAFE" w14:textId="3383581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1" w:type="dxa"/>
            <w:vAlign w:val="bottom"/>
          </w:tcPr>
          <w:p w14:paraId="48AEB7E0" w14:textId="50D6F4E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2A0773" w:rsidRPr="00B636D4" w14:paraId="6050658B" w14:textId="77777777" w:rsidTr="00B636D4">
        <w:tc>
          <w:tcPr>
            <w:tcW w:w="1102" w:type="dxa"/>
          </w:tcPr>
          <w:p w14:paraId="36B0DF7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A789199" w14:textId="5E1B3195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3E76771E" w14:textId="4FA221A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61C4A040" w14:textId="617ECCA9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41" w:type="dxa"/>
            <w:vAlign w:val="bottom"/>
          </w:tcPr>
          <w:p w14:paraId="4F4495BC" w14:textId="587E61CF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2" w:type="dxa"/>
            <w:vAlign w:val="bottom"/>
          </w:tcPr>
          <w:p w14:paraId="15312903" w14:textId="037B2A0E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6" w:type="dxa"/>
          </w:tcPr>
          <w:p w14:paraId="19FF1828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A4E759E" w14:textId="2709051F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37" w:type="dxa"/>
            <w:vAlign w:val="bottom"/>
          </w:tcPr>
          <w:p w14:paraId="5F032C5A" w14:textId="20164C48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36" w:type="dxa"/>
            <w:vAlign w:val="bottom"/>
          </w:tcPr>
          <w:p w14:paraId="17C95F80" w14:textId="12792DB7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3" w:type="dxa"/>
          </w:tcPr>
          <w:p w14:paraId="23616D1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BA20E86" w14:textId="4DDB8ADD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37" w:type="dxa"/>
            <w:vAlign w:val="bottom"/>
          </w:tcPr>
          <w:p w14:paraId="4314135B" w14:textId="7A6B21C3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42" w:type="dxa"/>
            <w:vAlign w:val="bottom"/>
          </w:tcPr>
          <w:p w14:paraId="74375A74" w14:textId="7AFB421A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94" w:type="dxa"/>
            <w:vAlign w:val="bottom"/>
          </w:tcPr>
          <w:p w14:paraId="0A961086" w14:textId="1423E0D9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61" w:type="dxa"/>
            <w:vAlign w:val="bottom"/>
          </w:tcPr>
          <w:p w14:paraId="3A04AC3D" w14:textId="3F75B2FC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1</w:t>
            </w:r>
          </w:p>
        </w:tc>
      </w:tr>
      <w:tr w:rsidR="002A0773" w:rsidRPr="00B636D4" w14:paraId="49431044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195B344D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AF225CB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16A0C2F3" w14:textId="67D845F3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3063B4D4" w14:textId="2160325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7C1CE69A" w14:textId="0277B6F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7BC7ADFC" w14:textId="45B3755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366A891E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301B2562" w14:textId="10A8EF9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1C75E025" w14:textId="3BFB1BD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7124A01D" w14:textId="2B67C73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251F6CFA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41A470C9" w14:textId="475381F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5C87B12D" w14:textId="69ACF46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5CA4E33D" w14:textId="2B283AC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3CAE7779" w14:textId="4163C2B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0C2A2E68" w14:textId="2B31482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</w:tr>
    </w:tbl>
    <w:p w14:paraId="2CDDF68C" w14:textId="77777777" w:rsidR="00830AB0" w:rsidRDefault="00830AB0" w:rsidP="002A0773">
      <w:pPr>
        <w:rPr>
          <w:rFonts w:ascii="Arial" w:hAnsi="Arial" w:cs="Arial"/>
          <w:noProof/>
          <w:sz w:val="22"/>
          <w:szCs w:val="22"/>
        </w:rPr>
        <w:sectPr w:rsidR="00830AB0" w:rsidSect="00757899"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13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2"/>
        <w:gridCol w:w="1304"/>
        <w:gridCol w:w="1266"/>
        <w:gridCol w:w="699"/>
        <w:gridCol w:w="841"/>
        <w:gridCol w:w="842"/>
        <w:gridCol w:w="76"/>
        <w:gridCol w:w="746"/>
        <w:gridCol w:w="837"/>
        <w:gridCol w:w="836"/>
        <w:gridCol w:w="83"/>
        <w:gridCol w:w="746"/>
        <w:gridCol w:w="837"/>
        <w:gridCol w:w="842"/>
        <w:gridCol w:w="1094"/>
        <w:gridCol w:w="1161"/>
      </w:tblGrid>
      <w:tr w:rsidR="00830AB0" w:rsidRPr="00B636D4" w14:paraId="4F5DCCBE" w14:textId="77777777" w:rsidTr="00830AB0">
        <w:trPr>
          <w:trHeight w:val="107"/>
        </w:trPr>
        <w:tc>
          <w:tcPr>
            <w:tcW w:w="13312" w:type="dxa"/>
            <w:gridSpan w:val="16"/>
            <w:vAlign w:val="center"/>
          </w:tcPr>
          <w:p w14:paraId="4F635E13" w14:textId="77777777" w:rsidR="00830AB0" w:rsidRDefault="00830AB0" w:rsidP="00830AB0">
            <w:pPr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lastRenderedPageBreak/>
              <w:t>Table S5 continued</w:t>
            </w:r>
          </w:p>
          <w:p w14:paraId="6E3A5863" w14:textId="420EDDE4" w:rsidR="00830AB0" w:rsidRPr="00B636D4" w:rsidRDefault="00830AB0" w:rsidP="00830AB0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</w:tr>
      <w:tr w:rsidR="00830AB0" w:rsidRPr="00B636D4" w14:paraId="0C537260" w14:textId="77777777" w:rsidTr="00DC2706">
        <w:trPr>
          <w:trHeight w:val="107"/>
        </w:trPr>
        <w:tc>
          <w:tcPr>
            <w:tcW w:w="1102" w:type="dxa"/>
            <w:vMerge w:val="restart"/>
            <w:tcBorders>
              <w:top w:val="single" w:sz="4" w:space="0" w:color="auto"/>
            </w:tcBorders>
            <w:vAlign w:val="center"/>
          </w:tcPr>
          <w:p w14:paraId="28068522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motion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1D2E412C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Domai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286E3F8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504C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Wave 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60E95E15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4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B29BC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Wave 2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540D16E5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46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3423F0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Wave3</w:t>
            </w:r>
          </w:p>
        </w:tc>
      </w:tr>
      <w:tr w:rsidR="00830AB0" w:rsidRPr="00B636D4" w14:paraId="3BF206A0" w14:textId="77777777" w:rsidTr="00DC2706">
        <w:trPr>
          <w:trHeight w:val="107"/>
        </w:trPr>
        <w:tc>
          <w:tcPr>
            <w:tcW w:w="1102" w:type="dxa"/>
            <w:vMerge/>
          </w:tcPr>
          <w:p w14:paraId="78578B96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Merge/>
          </w:tcPr>
          <w:p w14:paraId="5192FAF8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0EB2D124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99" w:type="dxa"/>
            <w:vMerge w:val="restart"/>
            <w:tcBorders>
              <w:top w:val="single" w:sz="4" w:space="0" w:color="auto"/>
            </w:tcBorders>
            <w:vAlign w:val="center"/>
          </w:tcPr>
          <w:p w14:paraId="7D0E0BC5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</w:tcBorders>
            <w:vAlign w:val="center"/>
          </w:tcPr>
          <w:p w14:paraId="1EE67F87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vAlign w:val="center"/>
          </w:tcPr>
          <w:p w14:paraId="0BB7145F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76" w:type="dxa"/>
            <w:vAlign w:val="center"/>
          </w:tcPr>
          <w:p w14:paraId="09952814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3A2F3725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406362E7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  <w:vAlign w:val="center"/>
          </w:tcPr>
          <w:p w14:paraId="3FD6174D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  <w:lang w:val="en-US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83" w:type="dxa"/>
            <w:vAlign w:val="center"/>
          </w:tcPr>
          <w:p w14:paraId="1348C795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6A1D541A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Grad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vAlign w:val="center"/>
          </w:tcPr>
          <w:p w14:paraId="02305366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Intrinsic value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</w:tcBorders>
            <w:vAlign w:val="center"/>
          </w:tcPr>
          <w:p w14:paraId="12FC1D64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Self-concept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</w:tcBorders>
          </w:tcPr>
          <w:p w14:paraId="6D0034AF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Career Orientation</w:t>
            </w:r>
          </w:p>
        </w:tc>
      </w:tr>
      <w:tr w:rsidR="00830AB0" w:rsidRPr="00B636D4" w14:paraId="60DCB0AC" w14:textId="77777777" w:rsidTr="00DC2706">
        <w:trPr>
          <w:trHeight w:val="64"/>
        </w:trPr>
        <w:tc>
          <w:tcPr>
            <w:tcW w:w="1102" w:type="dxa"/>
            <w:vMerge/>
            <w:tcBorders>
              <w:bottom w:val="single" w:sz="4" w:space="0" w:color="auto"/>
            </w:tcBorders>
          </w:tcPr>
          <w:p w14:paraId="4EF4F513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</w:tcPr>
          <w:p w14:paraId="266AC8A6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69A04D9C" w14:textId="77777777" w:rsidR="00830AB0" w:rsidRPr="00B636D4" w:rsidRDefault="00830AB0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699" w:type="dxa"/>
            <w:vMerge/>
            <w:tcBorders>
              <w:bottom w:val="single" w:sz="4" w:space="0" w:color="auto"/>
            </w:tcBorders>
            <w:vAlign w:val="center"/>
          </w:tcPr>
          <w:p w14:paraId="45CE5A8C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14:paraId="187496E3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4BCD36C4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14:paraId="1ABACECD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0B9C60E6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</w:tcPr>
          <w:p w14:paraId="093E038B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2B1A9083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" w:type="dxa"/>
            <w:tcBorders>
              <w:bottom w:val="single" w:sz="4" w:space="0" w:color="auto"/>
            </w:tcBorders>
            <w:vAlign w:val="center"/>
          </w:tcPr>
          <w:p w14:paraId="3526C117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Merge/>
            <w:tcBorders>
              <w:bottom w:val="single" w:sz="4" w:space="0" w:color="auto"/>
            </w:tcBorders>
            <w:vAlign w:val="center"/>
          </w:tcPr>
          <w:p w14:paraId="2ACA5E7B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vAlign w:val="center"/>
          </w:tcPr>
          <w:p w14:paraId="30976755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3B63E8C4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2E58C96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sz w:val="22"/>
                <w:szCs w:val="22"/>
                <w:lang w:val="en-US"/>
              </w:rPr>
              <w:t>Approach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B4F00C1" w14:textId="77777777" w:rsidR="00830AB0" w:rsidRPr="00B636D4" w:rsidRDefault="00830AB0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Avoidance</w:t>
            </w:r>
          </w:p>
        </w:tc>
      </w:tr>
      <w:tr w:rsidR="002A0773" w:rsidRPr="00B636D4" w14:paraId="61ECAFEC" w14:textId="77777777" w:rsidTr="00B636D4">
        <w:tc>
          <w:tcPr>
            <w:tcW w:w="1102" w:type="dxa"/>
            <w:tcBorders>
              <w:top w:val="single" w:sz="4" w:space="0" w:color="auto"/>
            </w:tcBorders>
          </w:tcPr>
          <w:p w14:paraId="03621834" w14:textId="681C9DC8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nxiety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5473F35" w14:textId="5B460ED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950B68F" w14:textId="23CE11C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287871C7" w14:textId="1CA92AE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2FB1B370" w14:textId="20DF9EA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4F3DA8DA" w14:textId="3DD587F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0B8392E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1A699DA" w14:textId="43CDE3C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F693169" w14:textId="4CA802F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01997499" w14:textId="6487788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771AB0F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60444C8" w14:textId="3C26C97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CCF897D" w14:textId="370C144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40DA82A3" w14:textId="6572C22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19D2755E" w14:textId="7E8F549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39ED5BEF" w14:textId="5BAE144D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2A0773" w:rsidRPr="00B636D4" w14:paraId="6892F7C6" w14:textId="77777777" w:rsidTr="00B636D4">
        <w:tc>
          <w:tcPr>
            <w:tcW w:w="1102" w:type="dxa"/>
          </w:tcPr>
          <w:p w14:paraId="2DC5097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7B08674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0C6EFB38" w14:textId="2AD4D573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18A84087" w14:textId="404DC52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41" w:type="dxa"/>
            <w:vAlign w:val="bottom"/>
          </w:tcPr>
          <w:p w14:paraId="09C042D4" w14:textId="0292758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2" w:type="dxa"/>
            <w:vAlign w:val="bottom"/>
          </w:tcPr>
          <w:p w14:paraId="2FD072F1" w14:textId="47B4045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" w:type="dxa"/>
          </w:tcPr>
          <w:p w14:paraId="6AD65CA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CADF326" w14:textId="6016D22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7" w:type="dxa"/>
            <w:vAlign w:val="bottom"/>
          </w:tcPr>
          <w:p w14:paraId="7855C959" w14:textId="6688DF2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6" w:type="dxa"/>
            <w:vAlign w:val="bottom"/>
          </w:tcPr>
          <w:p w14:paraId="0E1A65A7" w14:textId="2BE5FC3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3" w:type="dxa"/>
          </w:tcPr>
          <w:p w14:paraId="25BA772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D79276B" w14:textId="3108A4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37" w:type="dxa"/>
            <w:vAlign w:val="bottom"/>
          </w:tcPr>
          <w:p w14:paraId="2BEA2C6F" w14:textId="339D199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2" w:type="dxa"/>
            <w:vAlign w:val="bottom"/>
          </w:tcPr>
          <w:p w14:paraId="51B75BD7" w14:textId="2CEAF54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94" w:type="dxa"/>
            <w:vAlign w:val="bottom"/>
          </w:tcPr>
          <w:p w14:paraId="024B25D2" w14:textId="4CD01BE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61" w:type="dxa"/>
            <w:vAlign w:val="bottom"/>
          </w:tcPr>
          <w:p w14:paraId="17F68D2F" w14:textId="66CA48F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2A0773" w:rsidRPr="00B636D4" w14:paraId="235CE07A" w14:textId="77777777" w:rsidTr="00B636D4">
        <w:tc>
          <w:tcPr>
            <w:tcW w:w="1102" w:type="dxa"/>
          </w:tcPr>
          <w:p w14:paraId="0F80D27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5C17E40B" w14:textId="3D1C6F21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1B9463A6" w14:textId="1A4CF43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26BF8F21" w14:textId="795E682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41" w:type="dxa"/>
            <w:vAlign w:val="bottom"/>
          </w:tcPr>
          <w:p w14:paraId="1DE2A4D4" w14:textId="35CF5985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842" w:type="dxa"/>
            <w:vAlign w:val="bottom"/>
          </w:tcPr>
          <w:p w14:paraId="1ADA2991" w14:textId="6EAA0EC4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6" w:type="dxa"/>
          </w:tcPr>
          <w:p w14:paraId="3E795D4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0FBDF61" w14:textId="0D05720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69B578BB" w14:textId="24F48E6D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36" w:type="dxa"/>
            <w:vAlign w:val="bottom"/>
          </w:tcPr>
          <w:p w14:paraId="71E59EBC" w14:textId="5508A631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3" w:type="dxa"/>
          </w:tcPr>
          <w:p w14:paraId="1107755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62DDCA1" w14:textId="47DC814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37" w:type="dxa"/>
            <w:vAlign w:val="bottom"/>
          </w:tcPr>
          <w:p w14:paraId="0875EBA7" w14:textId="7158C56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vAlign w:val="bottom"/>
          </w:tcPr>
          <w:p w14:paraId="2EDE0D02" w14:textId="7599F23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94" w:type="dxa"/>
            <w:vAlign w:val="bottom"/>
          </w:tcPr>
          <w:p w14:paraId="17A5C711" w14:textId="2DEEBE5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1" w:type="dxa"/>
            <w:vAlign w:val="bottom"/>
          </w:tcPr>
          <w:p w14:paraId="4DD299A3" w14:textId="3B08E1A7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</w:t>
            </w:r>
          </w:p>
        </w:tc>
      </w:tr>
      <w:tr w:rsidR="002A0773" w:rsidRPr="00B636D4" w14:paraId="27F4DF5A" w14:textId="77777777" w:rsidTr="00B636D4">
        <w:tc>
          <w:tcPr>
            <w:tcW w:w="1102" w:type="dxa"/>
          </w:tcPr>
          <w:p w14:paraId="01ED6622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0B73DFD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775E6157" w14:textId="036DACA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7AC94692" w14:textId="5EC5998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41" w:type="dxa"/>
            <w:vAlign w:val="bottom"/>
          </w:tcPr>
          <w:p w14:paraId="16A54966" w14:textId="5D9FFCC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2" w:type="dxa"/>
            <w:vAlign w:val="bottom"/>
          </w:tcPr>
          <w:p w14:paraId="5DFD995B" w14:textId="5DB045BD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6" w:type="dxa"/>
          </w:tcPr>
          <w:p w14:paraId="64F126F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27031E4" w14:textId="4E70446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7" w:type="dxa"/>
            <w:vAlign w:val="bottom"/>
          </w:tcPr>
          <w:p w14:paraId="7536A3BC" w14:textId="43FC9D4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6" w:type="dxa"/>
            <w:vAlign w:val="bottom"/>
          </w:tcPr>
          <w:p w14:paraId="4C344E12" w14:textId="4D2A645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3" w:type="dxa"/>
          </w:tcPr>
          <w:p w14:paraId="0DA3DC3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244BF83" w14:textId="6E5741C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7" w:type="dxa"/>
            <w:vAlign w:val="bottom"/>
          </w:tcPr>
          <w:p w14:paraId="0273FD01" w14:textId="24826A2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2" w:type="dxa"/>
            <w:vAlign w:val="bottom"/>
          </w:tcPr>
          <w:p w14:paraId="36BDBEDE" w14:textId="3A2EEFF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4" w:type="dxa"/>
            <w:vAlign w:val="bottom"/>
          </w:tcPr>
          <w:p w14:paraId="28502AA3" w14:textId="35B8F7D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61" w:type="dxa"/>
            <w:vAlign w:val="bottom"/>
          </w:tcPr>
          <w:p w14:paraId="26806D7B" w14:textId="140847B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2A0773" w:rsidRPr="00B636D4" w14:paraId="109BC1DC" w14:textId="77777777" w:rsidTr="00B636D4">
        <w:tc>
          <w:tcPr>
            <w:tcW w:w="1102" w:type="dxa"/>
          </w:tcPr>
          <w:p w14:paraId="79388EAC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09C66263" w14:textId="4268CDCB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1AB913DC" w14:textId="2A4B1AC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493B929F" w14:textId="1CB45788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41" w:type="dxa"/>
            <w:vAlign w:val="bottom"/>
          </w:tcPr>
          <w:p w14:paraId="0D74C458" w14:textId="4D8EAF4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2" w:type="dxa"/>
            <w:vAlign w:val="bottom"/>
          </w:tcPr>
          <w:p w14:paraId="539D0AA2" w14:textId="75E743CE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" w:type="dxa"/>
          </w:tcPr>
          <w:p w14:paraId="4AADB83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05806415" w14:textId="4421303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7" w:type="dxa"/>
            <w:vAlign w:val="bottom"/>
          </w:tcPr>
          <w:p w14:paraId="298C2E28" w14:textId="4842B97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6" w:type="dxa"/>
            <w:vAlign w:val="bottom"/>
          </w:tcPr>
          <w:p w14:paraId="01D374AD" w14:textId="42D1F92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" w:type="dxa"/>
          </w:tcPr>
          <w:p w14:paraId="282FB08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89497F8" w14:textId="0C4F13E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0796DCEA" w14:textId="50BA244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2" w:type="dxa"/>
            <w:vAlign w:val="bottom"/>
          </w:tcPr>
          <w:p w14:paraId="41A5ABFD" w14:textId="100EC8EF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94" w:type="dxa"/>
            <w:vAlign w:val="bottom"/>
          </w:tcPr>
          <w:p w14:paraId="0BC3DE7B" w14:textId="223F261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1" w:type="dxa"/>
            <w:vAlign w:val="bottom"/>
          </w:tcPr>
          <w:p w14:paraId="743AD8CA" w14:textId="6BA4C260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</w:t>
            </w:r>
          </w:p>
        </w:tc>
      </w:tr>
      <w:tr w:rsidR="002A0773" w:rsidRPr="00B636D4" w14:paraId="76DC6DFE" w14:textId="77777777" w:rsidTr="00B636D4">
        <w:tc>
          <w:tcPr>
            <w:tcW w:w="1102" w:type="dxa"/>
          </w:tcPr>
          <w:p w14:paraId="67D2B45B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95E085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4771A533" w14:textId="55F73893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6DDB81F2" w14:textId="2AC1D96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1" w:type="dxa"/>
            <w:vAlign w:val="bottom"/>
          </w:tcPr>
          <w:p w14:paraId="19151AC0" w14:textId="69BE406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2" w:type="dxa"/>
            <w:vAlign w:val="bottom"/>
          </w:tcPr>
          <w:p w14:paraId="59AFF8B6" w14:textId="42BA60A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6" w:type="dxa"/>
          </w:tcPr>
          <w:p w14:paraId="4EE54A7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D6683BB" w14:textId="031BA6D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vAlign w:val="bottom"/>
          </w:tcPr>
          <w:p w14:paraId="70D8883A" w14:textId="56DC3F5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36" w:type="dxa"/>
            <w:vAlign w:val="bottom"/>
          </w:tcPr>
          <w:p w14:paraId="3DEF1D78" w14:textId="5A7730D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3" w:type="dxa"/>
          </w:tcPr>
          <w:p w14:paraId="194A5CF0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4DC1C95" w14:textId="2999B47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37" w:type="dxa"/>
            <w:vAlign w:val="bottom"/>
          </w:tcPr>
          <w:p w14:paraId="1B415F37" w14:textId="08AC5B6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2" w:type="dxa"/>
            <w:vAlign w:val="bottom"/>
          </w:tcPr>
          <w:p w14:paraId="35EE87B7" w14:textId="573C083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4" w:type="dxa"/>
            <w:vAlign w:val="bottom"/>
          </w:tcPr>
          <w:p w14:paraId="1AD93CF1" w14:textId="3512FDF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61" w:type="dxa"/>
            <w:vAlign w:val="bottom"/>
          </w:tcPr>
          <w:p w14:paraId="1B03ABA4" w14:textId="34A6C9F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</w:tr>
      <w:tr w:rsidR="002A0773" w:rsidRPr="00B636D4" w14:paraId="4BA55578" w14:textId="77777777" w:rsidTr="00B636D4">
        <w:tc>
          <w:tcPr>
            <w:tcW w:w="1102" w:type="dxa"/>
          </w:tcPr>
          <w:p w14:paraId="11EEE9B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588479B" w14:textId="20CCA92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282FB50A" w14:textId="22ED064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49410F28" w14:textId="7D9F20FB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41" w:type="dxa"/>
            <w:vAlign w:val="bottom"/>
          </w:tcPr>
          <w:p w14:paraId="5FEF5928" w14:textId="5CC140F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42" w:type="dxa"/>
            <w:vAlign w:val="bottom"/>
          </w:tcPr>
          <w:p w14:paraId="7C3C3562" w14:textId="7CE6CA80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6" w:type="dxa"/>
          </w:tcPr>
          <w:p w14:paraId="2CD8F95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AE291D8" w14:textId="3CF3913A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37" w:type="dxa"/>
            <w:vAlign w:val="bottom"/>
          </w:tcPr>
          <w:p w14:paraId="0101BC07" w14:textId="67173A4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36" w:type="dxa"/>
            <w:vAlign w:val="bottom"/>
          </w:tcPr>
          <w:p w14:paraId="3A9700A1" w14:textId="0124B32F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3" w:type="dxa"/>
          </w:tcPr>
          <w:p w14:paraId="4E00012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138D9E1" w14:textId="77FAB45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37" w:type="dxa"/>
            <w:vAlign w:val="bottom"/>
          </w:tcPr>
          <w:p w14:paraId="2D0B8D18" w14:textId="67E461A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42" w:type="dxa"/>
            <w:vAlign w:val="bottom"/>
          </w:tcPr>
          <w:p w14:paraId="2F308B0A" w14:textId="3F82AA4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94" w:type="dxa"/>
            <w:vAlign w:val="bottom"/>
          </w:tcPr>
          <w:p w14:paraId="7452D6BF" w14:textId="12CADCC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1" w:type="dxa"/>
            <w:vAlign w:val="bottom"/>
          </w:tcPr>
          <w:p w14:paraId="29054E9B" w14:textId="0B85861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2A0773" w:rsidRPr="00B636D4" w14:paraId="073B6A67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31F61FB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A2A7F8C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5B6C0B2E" w14:textId="40C086F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5AF5BE13" w14:textId="1C76874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2089BAFE" w14:textId="0A30CE5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5ED75ED0" w14:textId="0D67C84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075D48C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20BDAD65" w14:textId="617A1C6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27B1D0E3" w14:textId="249FD35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6BA75C18" w14:textId="227B6E2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0E84F770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1E153AC3" w14:textId="743C79F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2F7C11B9" w14:textId="4F200FB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45C0B99A" w14:textId="1C07934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0D9D2928" w14:textId="69A91228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61409FB2" w14:textId="162A77CD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2A0773" w:rsidRPr="00B636D4" w14:paraId="2A5BEB09" w14:textId="77777777" w:rsidTr="00B636D4">
        <w:tc>
          <w:tcPr>
            <w:tcW w:w="1102" w:type="dxa"/>
            <w:tcBorders>
              <w:top w:val="single" w:sz="4" w:space="0" w:color="auto"/>
            </w:tcBorders>
          </w:tcPr>
          <w:p w14:paraId="072F830E" w14:textId="36813B7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Shame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C352A1" w14:textId="45C866FF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445BA37" w14:textId="36DD9FD1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52058DA5" w14:textId="7642C33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3A17DF97" w14:textId="7A47393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40E965DE" w14:textId="1969F98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54F5D076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754B1E66" w14:textId="119652B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5DDA1F98" w14:textId="4EF0D3F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13FB03D5" w14:textId="080039C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1FCEAE4A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701114B" w14:textId="0BB5E7C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5F013DDD" w14:textId="5C899EA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4DAF3C66" w14:textId="2697381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56ACEB39" w14:textId="124FADA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42C8BF33" w14:textId="15C5138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2A0773" w:rsidRPr="00B636D4" w14:paraId="6EACAA98" w14:textId="77777777" w:rsidTr="00B636D4">
        <w:tc>
          <w:tcPr>
            <w:tcW w:w="1102" w:type="dxa"/>
          </w:tcPr>
          <w:p w14:paraId="49EF757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0279228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7C2F6565" w14:textId="5CFF5B3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4151BC4B" w14:textId="448B805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41" w:type="dxa"/>
            <w:vAlign w:val="bottom"/>
          </w:tcPr>
          <w:p w14:paraId="77B169AD" w14:textId="36C7FA2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6C300948" w14:textId="30D37A0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" w:type="dxa"/>
          </w:tcPr>
          <w:p w14:paraId="09E0FDAE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770ACB1" w14:textId="3BFC9D8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7" w:type="dxa"/>
            <w:vAlign w:val="bottom"/>
          </w:tcPr>
          <w:p w14:paraId="589DC9C8" w14:textId="6533449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6" w:type="dxa"/>
            <w:vAlign w:val="bottom"/>
          </w:tcPr>
          <w:p w14:paraId="3852E270" w14:textId="7ADB2FD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3" w:type="dxa"/>
          </w:tcPr>
          <w:p w14:paraId="5EC5A1E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EE1E6A0" w14:textId="45C6526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7" w:type="dxa"/>
            <w:vAlign w:val="bottom"/>
          </w:tcPr>
          <w:p w14:paraId="1B5966B0" w14:textId="6453D51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2" w:type="dxa"/>
            <w:vAlign w:val="bottom"/>
          </w:tcPr>
          <w:p w14:paraId="4FC52A41" w14:textId="7F21C7FC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94" w:type="dxa"/>
            <w:vAlign w:val="bottom"/>
          </w:tcPr>
          <w:p w14:paraId="59F2E1EB" w14:textId="4E02147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1" w:type="dxa"/>
            <w:vAlign w:val="bottom"/>
          </w:tcPr>
          <w:p w14:paraId="55D1DA33" w14:textId="40D723A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1</w:t>
            </w:r>
          </w:p>
        </w:tc>
      </w:tr>
      <w:tr w:rsidR="002A0773" w:rsidRPr="00B636D4" w14:paraId="71735CBC" w14:textId="77777777" w:rsidTr="00B636D4">
        <w:tc>
          <w:tcPr>
            <w:tcW w:w="1102" w:type="dxa"/>
          </w:tcPr>
          <w:p w14:paraId="792C106C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2A7EE896" w14:textId="71B97C6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61AD84F4" w14:textId="218337A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58D262E6" w14:textId="1880313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41" w:type="dxa"/>
            <w:vAlign w:val="bottom"/>
          </w:tcPr>
          <w:p w14:paraId="1A28FEBA" w14:textId="08EBBEA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42" w:type="dxa"/>
            <w:vAlign w:val="bottom"/>
          </w:tcPr>
          <w:p w14:paraId="31C0F200" w14:textId="56FDD9B1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" w:type="dxa"/>
          </w:tcPr>
          <w:p w14:paraId="5210A7F7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40890E2" w14:textId="63955103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37" w:type="dxa"/>
            <w:vAlign w:val="bottom"/>
          </w:tcPr>
          <w:p w14:paraId="37AB2C5B" w14:textId="7251C7A3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36" w:type="dxa"/>
            <w:vAlign w:val="bottom"/>
          </w:tcPr>
          <w:p w14:paraId="3CD17B5F" w14:textId="4664B977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3" w:type="dxa"/>
          </w:tcPr>
          <w:p w14:paraId="4B76BCF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53BEDDB" w14:textId="212BF0C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37" w:type="dxa"/>
            <w:vAlign w:val="bottom"/>
          </w:tcPr>
          <w:p w14:paraId="07209ECA" w14:textId="2DC2023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vAlign w:val="bottom"/>
          </w:tcPr>
          <w:p w14:paraId="09784FA7" w14:textId="06DC3A6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94" w:type="dxa"/>
            <w:vAlign w:val="bottom"/>
          </w:tcPr>
          <w:p w14:paraId="679469D8" w14:textId="49BA026C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161" w:type="dxa"/>
            <w:vAlign w:val="bottom"/>
          </w:tcPr>
          <w:p w14:paraId="43AD7BCE" w14:textId="7FFBC41E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1</w:t>
            </w:r>
          </w:p>
        </w:tc>
      </w:tr>
      <w:tr w:rsidR="002A0773" w:rsidRPr="00B636D4" w14:paraId="4DAA136B" w14:textId="77777777" w:rsidTr="00B636D4">
        <w:tc>
          <w:tcPr>
            <w:tcW w:w="1102" w:type="dxa"/>
          </w:tcPr>
          <w:p w14:paraId="6955D1DB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C60A35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4266FFD8" w14:textId="7464760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0471E700" w14:textId="789FBFC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1" w:type="dxa"/>
            <w:vAlign w:val="bottom"/>
          </w:tcPr>
          <w:p w14:paraId="20B7A333" w14:textId="238C884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3FFC97D8" w14:textId="615445E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" w:type="dxa"/>
          </w:tcPr>
          <w:p w14:paraId="585A1BC6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3E860C3" w14:textId="7909DD3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37" w:type="dxa"/>
            <w:vAlign w:val="bottom"/>
          </w:tcPr>
          <w:p w14:paraId="54D4C68C" w14:textId="0A79942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6" w:type="dxa"/>
            <w:vAlign w:val="bottom"/>
          </w:tcPr>
          <w:p w14:paraId="01D1BB0F" w14:textId="753657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3" w:type="dxa"/>
          </w:tcPr>
          <w:p w14:paraId="6601EBE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2C36192" w14:textId="40C9372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7" w:type="dxa"/>
            <w:vAlign w:val="bottom"/>
          </w:tcPr>
          <w:p w14:paraId="4C83036B" w14:textId="0254B95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2" w:type="dxa"/>
            <w:vAlign w:val="bottom"/>
          </w:tcPr>
          <w:p w14:paraId="5926F091" w14:textId="07571BF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94" w:type="dxa"/>
            <w:vAlign w:val="bottom"/>
          </w:tcPr>
          <w:p w14:paraId="45E7DC91" w14:textId="33D8B90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61" w:type="dxa"/>
            <w:vAlign w:val="bottom"/>
          </w:tcPr>
          <w:p w14:paraId="6B05841C" w14:textId="1C3E703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</w:tr>
      <w:tr w:rsidR="002A0773" w:rsidRPr="00B636D4" w14:paraId="2275B78E" w14:textId="77777777" w:rsidTr="00B636D4">
        <w:tc>
          <w:tcPr>
            <w:tcW w:w="1102" w:type="dxa"/>
          </w:tcPr>
          <w:p w14:paraId="61AD564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51D2AFEA" w14:textId="190F7E9B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1AB38C9C" w14:textId="389F8F9A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75260606" w14:textId="22649BA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41" w:type="dxa"/>
            <w:vAlign w:val="bottom"/>
          </w:tcPr>
          <w:p w14:paraId="4EC20DB6" w14:textId="08B5374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0594F0F0" w14:textId="2B17089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6" w:type="dxa"/>
          </w:tcPr>
          <w:p w14:paraId="3DEBD74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BAF2340" w14:textId="2DB2080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7" w:type="dxa"/>
            <w:vAlign w:val="bottom"/>
          </w:tcPr>
          <w:p w14:paraId="28E82146" w14:textId="21EAAAF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6" w:type="dxa"/>
            <w:vAlign w:val="bottom"/>
          </w:tcPr>
          <w:p w14:paraId="6C5137CB" w14:textId="42AE246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3" w:type="dxa"/>
          </w:tcPr>
          <w:p w14:paraId="02D65DE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4DC79BF" w14:textId="2DB6807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37" w:type="dxa"/>
            <w:vAlign w:val="bottom"/>
          </w:tcPr>
          <w:p w14:paraId="49377BA4" w14:textId="4D6BCBB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vAlign w:val="bottom"/>
          </w:tcPr>
          <w:p w14:paraId="708F18AB" w14:textId="3B7428CB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94" w:type="dxa"/>
            <w:vAlign w:val="bottom"/>
          </w:tcPr>
          <w:p w14:paraId="3CB24D02" w14:textId="724DB56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1" w:type="dxa"/>
            <w:vAlign w:val="bottom"/>
          </w:tcPr>
          <w:p w14:paraId="1F412D5B" w14:textId="2A344EF0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2</w:t>
            </w:r>
          </w:p>
        </w:tc>
      </w:tr>
      <w:tr w:rsidR="002A0773" w:rsidRPr="00B636D4" w14:paraId="2EDF1047" w14:textId="77777777" w:rsidTr="00B636D4">
        <w:tc>
          <w:tcPr>
            <w:tcW w:w="1102" w:type="dxa"/>
          </w:tcPr>
          <w:p w14:paraId="3BA72F18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7C68569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35F8D0E1" w14:textId="3FD2EA1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2572295F" w14:textId="33C51B0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41" w:type="dxa"/>
            <w:vAlign w:val="bottom"/>
          </w:tcPr>
          <w:p w14:paraId="27A9EEFD" w14:textId="2BAB1DE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42" w:type="dxa"/>
            <w:vAlign w:val="bottom"/>
          </w:tcPr>
          <w:p w14:paraId="3D4232B5" w14:textId="5EA72DD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" w:type="dxa"/>
          </w:tcPr>
          <w:p w14:paraId="2FA0189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BDBC2E7" w14:textId="4E97564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37" w:type="dxa"/>
            <w:vAlign w:val="bottom"/>
          </w:tcPr>
          <w:p w14:paraId="28D0E94B" w14:textId="1ED6616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6" w:type="dxa"/>
            <w:vAlign w:val="bottom"/>
          </w:tcPr>
          <w:p w14:paraId="71929FC2" w14:textId="2162697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3" w:type="dxa"/>
          </w:tcPr>
          <w:p w14:paraId="2107DA8D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5581D7A" w14:textId="57746F3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37" w:type="dxa"/>
            <w:vAlign w:val="bottom"/>
          </w:tcPr>
          <w:p w14:paraId="606FAB62" w14:textId="28DB764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2" w:type="dxa"/>
            <w:vAlign w:val="bottom"/>
          </w:tcPr>
          <w:p w14:paraId="370EB52E" w14:textId="0655982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4" w:type="dxa"/>
            <w:vAlign w:val="bottom"/>
          </w:tcPr>
          <w:p w14:paraId="4A4972BD" w14:textId="1CBBBF0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61" w:type="dxa"/>
            <w:vAlign w:val="bottom"/>
          </w:tcPr>
          <w:p w14:paraId="7EC38C01" w14:textId="699C50B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5</w:t>
            </w:r>
          </w:p>
        </w:tc>
      </w:tr>
      <w:tr w:rsidR="002A0773" w:rsidRPr="00B636D4" w14:paraId="6A6685DC" w14:textId="77777777" w:rsidTr="00B636D4">
        <w:tc>
          <w:tcPr>
            <w:tcW w:w="1102" w:type="dxa"/>
          </w:tcPr>
          <w:p w14:paraId="647CA572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CE3FEFA" w14:textId="7A2A294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71B97A42" w14:textId="4D51A1D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73943414" w14:textId="2CD1B99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41" w:type="dxa"/>
            <w:vAlign w:val="bottom"/>
          </w:tcPr>
          <w:p w14:paraId="179ED815" w14:textId="04CA0E1C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42" w:type="dxa"/>
            <w:vAlign w:val="bottom"/>
          </w:tcPr>
          <w:p w14:paraId="43D45800" w14:textId="568BEE62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" w:type="dxa"/>
          </w:tcPr>
          <w:p w14:paraId="4440BE9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02DC3805" w14:textId="514517DE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37" w:type="dxa"/>
            <w:vAlign w:val="bottom"/>
          </w:tcPr>
          <w:p w14:paraId="555DBBC8" w14:textId="62B1799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6" w:type="dxa"/>
            <w:vAlign w:val="bottom"/>
          </w:tcPr>
          <w:p w14:paraId="07F9C8B2" w14:textId="4D9161F4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83" w:type="dxa"/>
          </w:tcPr>
          <w:p w14:paraId="14950166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33636A64" w14:textId="5D67A2E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37" w:type="dxa"/>
            <w:vAlign w:val="bottom"/>
          </w:tcPr>
          <w:p w14:paraId="07F54AFC" w14:textId="6BE1933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42" w:type="dxa"/>
            <w:vAlign w:val="bottom"/>
          </w:tcPr>
          <w:p w14:paraId="684A520D" w14:textId="47DAA01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94" w:type="dxa"/>
            <w:vAlign w:val="bottom"/>
          </w:tcPr>
          <w:p w14:paraId="063AB8E2" w14:textId="293D7CA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1" w:type="dxa"/>
            <w:vAlign w:val="bottom"/>
          </w:tcPr>
          <w:p w14:paraId="15D368C2" w14:textId="36E3359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2A0773" w:rsidRPr="00B636D4" w14:paraId="396D35FE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3AA56D67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762CF00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24AC27E4" w14:textId="6B00FF50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7B831716" w14:textId="458C649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6F19AF36" w14:textId="35FB89D6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47638D26" w14:textId="0DE3AB3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512ABF40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6FF7C8EC" w14:textId="722B1F1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0FE3FB4D" w14:textId="7B556AB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382C6C4D" w14:textId="16EC87F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1B4389B6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0906C664" w14:textId="0B29B8B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63F59170" w14:textId="5AA0537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5ED96ED8" w14:textId="53AE05C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567E49A8" w14:textId="562029B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45DC8F2B" w14:textId="2AEE02F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2A0773" w:rsidRPr="00B636D4" w14:paraId="13987B7C" w14:textId="77777777" w:rsidTr="00B636D4">
        <w:tc>
          <w:tcPr>
            <w:tcW w:w="1102" w:type="dxa"/>
            <w:tcBorders>
              <w:top w:val="single" w:sz="4" w:space="0" w:color="auto"/>
            </w:tcBorders>
          </w:tcPr>
          <w:p w14:paraId="26B0D7B6" w14:textId="25BA1910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Boredom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502719" w14:textId="548372D0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German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2F8DCF2" w14:textId="384A7E7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bottom"/>
          </w:tcPr>
          <w:p w14:paraId="60411B36" w14:textId="07F4864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3CBDC4A7" w14:textId="4ACF8B96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572E12EF" w14:textId="172ACBC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14:paraId="1D99339E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195DF13E" w14:textId="5FD7E29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43FC9DE2" w14:textId="781D74A7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4D41B015" w14:textId="1D111FC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3" w:type="dxa"/>
            <w:tcBorders>
              <w:top w:val="single" w:sz="4" w:space="0" w:color="auto"/>
            </w:tcBorders>
          </w:tcPr>
          <w:p w14:paraId="6C0CEC5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46D2E5B2" w14:textId="34FD11E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23C2CAB0" w14:textId="6BA48104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02E6806F" w14:textId="20F655D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bottom"/>
          </w:tcPr>
          <w:p w14:paraId="5FD9C22B" w14:textId="2547D56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bottom"/>
          </w:tcPr>
          <w:p w14:paraId="3FFACD08" w14:textId="4FD3728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2A0773" w:rsidRPr="00B636D4" w14:paraId="3C49C4CB" w14:textId="77777777" w:rsidTr="00B636D4">
        <w:tc>
          <w:tcPr>
            <w:tcW w:w="1102" w:type="dxa"/>
          </w:tcPr>
          <w:p w14:paraId="1BD9E849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</w:tcPr>
          <w:p w14:paraId="11B0E85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4ACD8DA5" w14:textId="24FFD108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4ABFD672" w14:textId="7DDDFDF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41" w:type="dxa"/>
            <w:vAlign w:val="bottom"/>
          </w:tcPr>
          <w:p w14:paraId="3C92B5A5" w14:textId="48649A7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42" w:type="dxa"/>
            <w:vAlign w:val="bottom"/>
          </w:tcPr>
          <w:p w14:paraId="634F59CC" w14:textId="56858D0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" w:type="dxa"/>
          </w:tcPr>
          <w:p w14:paraId="7634E5A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65B7C94" w14:textId="5C805DA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37" w:type="dxa"/>
            <w:vAlign w:val="bottom"/>
          </w:tcPr>
          <w:p w14:paraId="5EC72117" w14:textId="439578C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36" w:type="dxa"/>
            <w:vAlign w:val="bottom"/>
          </w:tcPr>
          <w:p w14:paraId="184D5BB4" w14:textId="584845F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" w:type="dxa"/>
          </w:tcPr>
          <w:p w14:paraId="6AC3D4E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5CB1A1F" w14:textId="67B0C10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37" w:type="dxa"/>
            <w:vAlign w:val="bottom"/>
          </w:tcPr>
          <w:p w14:paraId="0BB61BAA" w14:textId="02E9775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2" w:type="dxa"/>
            <w:vAlign w:val="bottom"/>
          </w:tcPr>
          <w:p w14:paraId="644FFABC" w14:textId="519429F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94" w:type="dxa"/>
            <w:vAlign w:val="bottom"/>
          </w:tcPr>
          <w:p w14:paraId="6B52DE0E" w14:textId="3C1B792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61" w:type="dxa"/>
            <w:vAlign w:val="bottom"/>
          </w:tcPr>
          <w:p w14:paraId="651D9E2B" w14:textId="0504688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2A0773" w:rsidRPr="00B636D4" w14:paraId="0754FA09" w14:textId="77777777" w:rsidTr="00B636D4">
        <w:tc>
          <w:tcPr>
            <w:tcW w:w="1102" w:type="dxa"/>
          </w:tcPr>
          <w:p w14:paraId="119CBF41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4561ED7D" w14:textId="6208DD2C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English</w:t>
            </w:r>
          </w:p>
        </w:tc>
        <w:tc>
          <w:tcPr>
            <w:tcW w:w="1266" w:type="dxa"/>
          </w:tcPr>
          <w:p w14:paraId="58E0BC2F" w14:textId="5A17D56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40A046DE" w14:textId="152B9B5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41" w:type="dxa"/>
            <w:vAlign w:val="bottom"/>
          </w:tcPr>
          <w:p w14:paraId="5FCB8CC9" w14:textId="44F39307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42" w:type="dxa"/>
            <w:vAlign w:val="bottom"/>
          </w:tcPr>
          <w:p w14:paraId="1EE4E891" w14:textId="4F5C4A6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6" w:type="dxa"/>
          </w:tcPr>
          <w:p w14:paraId="4EBACB95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F20E2DA" w14:textId="229E7F7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37" w:type="dxa"/>
            <w:vAlign w:val="bottom"/>
          </w:tcPr>
          <w:p w14:paraId="5BABA939" w14:textId="358C1D32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36" w:type="dxa"/>
            <w:vAlign w:val="bottom"/>
          </w:tcPr>
          <w:p w14:paraId="6387DC6D" w14:textId="5B48C66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" w:type="dxa"/>
          </w:tcPr>
          <w:p w14:paraId="6E2030F0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402643E" w14:textId="11F042F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37" w:type="dxa"/>
            <w:vAlign w:val="bottom"/>
          </w:tcPr>
          <w:p w14:paraId="4ACC7E82" w14:textId="49451C7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42" w:type="dxa"/>
            <w:vAlign w:val="bottom"/>
          </w:tcPr>
          <w:p w14:paraId="221E0EDB" w14:textId="7B6230A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94" w:type="dxa"/>
            <w:vAlign w:val="bottom"/>
          </w:tcPr>
          <w:p w14:paraId="762CA1ED" w14:textId="00F0BF8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61" w:type="dxa"/>
            <w:vAlign w:val="bottom"/>
          </w:tcPr>
          <w:p w14:paraId="294CEE0C" w14:textId="2EF0372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2A0773" w:rsidRPr="00B636D4" w14:paraId="70E46658" w14:textId="77777777" w:rsidTr="00B636D4">
        <w:tc>
          <w:tcPr>
            <w:tcW w:w="1102" w:type="dxa"/>
          </w:tcPr>
          <w:p w14:paraId="7196F05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468EA03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68A4D510" w14:textId="57ABAA1E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168EAF6A" w14:textId="50805A8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41" w:type="dxa"/>
            <w:vAlign w:val="bottom"/>
          </w:tcPr>
          <w:p w14:paraId="7AEC3EDC" w14:textId="671D314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42" w:type="dxa"/>
            <w:vAlign w:val="bottom"/>
          </w:tcPr>
          <w:p w14:paraId="54347774" w14:textId="65F8B00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6" w:type="dxa"/>
          </w:tcPr>
          <w:p w14:paraId="7BD78EF4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17942379" w14:textId="10852B8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7" w:type="dxa"/>
            <w:vAlign w:val="bottom"/>
          </w:tcPr>
          <w:p w14:paraId="2921A41D" w14:textId="5FE4662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36" w:type="dxa"/>
            <w:vAlign w:val="bottom"/>
          </w:tcPr>
          <w:p w14:paraId="0AA1A722" w14:textId="582F231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3" w:type="dxa"/>
          </w:tcPr>
          <w:p w14:paraId="76957879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F3BB1D7" w14:textId="2362AD3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37" w:type="dxa"/>
            <w:vAlign w:val="bottom"/>
          </w:tcPr>
          <w:p w14:paraId="102276ED" w14:textId="1B9BA16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42" w:type="dxa"/>
            <w:vAlign w:val="bottom"/>
          </w:tcPr>
          <w:p w14:paraId="15391234" w14:textId="3C8B830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94" w:type="dxa"/>
            <w:vAlign w:val="bottom"/>
          </w:tcPr>
          <w:p w14:paraId="497C1FE5" w14:textId="4F2F37A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61" w:type="dxa"/>
            <w:vAlign w:val="bottom"/>
          </w:tcPr>
          <w:p w14:paraId="39E06736" w14:textId="6176E8C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</w:tr>
      <w:tr w:rsidR="002A0773" w:rsidRPr="00B636D4" w14:paraId="3751FED5" w14:textId="77777777" w:rsidTr="00B636D4">
        <w:tc>
          <w:tcPr>
            <w:tcW w:w="1102" w:type="dxa"/>
          </w:tcPr>
          <w:p w14:paraId="51FEF744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3D60C46B" w14:textId="5FAA128F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French</w:t>
            </w:r>
          </w:p>
        </w:tc>
        <w:tc>
          <w:tcPr>
            <w:tcW w:w="1266" w:type="dxa"/>
          </w:tcPr>
          <w:p w14:paraId="445C191C" w14:textId="2058C2D5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1C3C11A7" w14:textId="29CCA50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41" w:type="dxa"/>
            <w:vAlign w:val="bottom"/>
          </w:tcPr>
          <w:p w14:paraId="477DFC46" w14:textId="2AE31698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842" w:type="dxa"/>
            <w:vAlign w:val="bottom"/>
          </w:tcPr>
          <w:p w14:paraId="4743E3A5" w14:textId="64E68907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6" w:type="dxa"/>
          </w:tcPr>
          <w:p w14:paraId="1280FF18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79C70080" w14:textId="7B23BA24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37" w:type="dxa"/>
            <w:vAlign w:val="bottom"/>
          </w:tcPr>
          <w:p w14:paraId="626B24F6" w14:textId="24A8E6CC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36" w:type="dxa"/>
            <w:vAlign w:val="bottom"/>
          </w:tcPr>
          <w:p w14:paraId="4375D1F3" w14:textId="7EAAF35A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3" w:type="dxa"/>
          </w:tcPr>
          <w:p w14:paraId="1A04364A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EA374A6" w14:textId="7F46BC5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37" w:type="dxa"/>
            <w:vAlign w:val="bottom"/>
          </w:tcPr>
          <w:p w14:paraId="4FBECDE2" w14:textId="57B3CD70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42" w:type="dxa"/>
            <w:vAlign w:val="bottom"/>
          </w:tcPr>
          <w:p w14:paraId="65ED3F2D" w14:textId="27DD2352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94" w:type="dxa"/>
            <w:vAlign w:val="bottom"/>
          </w:tcPr>
          <w:p w14:paraId="599D86A6" w14:textId="69A0CE4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1" w:type="dxa"/>
            <w:vAlign w:val="bottom"/>
          </w:tcPr>
          <w:p w14:paraId="0B437E53" w14:textId="5915D97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2A0773" w:rsidRPr="00B636D4" w14:paraId="0647709E" w14:textId="77777777" w:rsidTr="00B636D4">
        <w:tc>
          <w:tcPr>
            <w:tcW w:w="1102" w:type="dxa"/>
          </w:tcPr>
          <w:p w14:paraId="548813C6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036B6D5F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</w:tcPr>
          <w:p w14:paraId="4B4F9234" w14:textId="447F3E34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vAlign w:val="bottom"/>
          </w:tcPr>
          <w:p w14:paraId="46A8B3AD" w14:textId="3645D25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41" w:type="dxa"/>
            <w:vAlign w:val="bottom"/>
          </w:tcPr>
          <w:p w14:paraId="5101C512" w14:textId="2FA2974A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42" w:type="dxa"/>
            <w:vAlign w:val="bottom"/>
          </w:tcPr>
          <w:p w14:paraId="4BF2197B" w14:textId="0B92C34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" w:type="dxa"/>
          </w:tcPr>
          <w:p w14:paraId="21C86AA3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20AFB8B9" w14:textId="1859787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37" w:type="dxa"/>
            <w:vAlign w:val="bottom"/>
          </w:tcPr>
          <w:p w14:paraId="104E4BF4" w14:textId="3B70587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36" w:type="dxa"/>
            <w:vAlign w:val="bottom"/>
          </w:tcPr>
          <w:p w14:paraId="26C492B4" w14:textId="5FFF574D" w:rsidR="002A0773" w:rsidRPr="0096087D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6087D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3" w:type="dxa"/>
          </w:tcPr>
          <w:p w14:paraId="5E3CCCAB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5D84AEAF" w14:textId="61C4FF0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37" w:type="dxa"/>
            <w:vAlign w:val="bottom"/>
          </w:tcPr>
          <w:p w14:paraId="462E655D" w14:textId="5D78E2D8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42" w:type="dxa"/>
            <w:vAlign w:val="bottom"/>
          </w:tcPr>
          <w:p w14:paraId="7CF368F0" w14:textId="01A36BDD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94" w:type="dxa"/>
            <w:vAlign w:val="bottom"/>
          </w:tcPr>
          <w:p w14:paraId="210DBC52" w14:textId="756DA645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61" w:type="dxa"/>
            <w:vAlign w:val="bottom"/>
          </w:tcPr>
          <w:p w14:paraId="26FE5674" w14:textId="0A908C9F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2A0773" w:rsidRPr="00B636D4" w14:paraId="553DF9F8" w14:textId="77777777" w:rsidTr="00B636D4">
        <w:tc>
          <w:tcPr>
            <w:tcW w:w="1102" w:type="dxa"/>
          </w:tcPr>
          <w:p w14:paraId="0010A9DE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</w:tcPr>
          <w:p w14:paraId="1A5146F3" w14:textId="45AB8539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Mathematics</w:t>
            </w:r>
          </w:p>
        </w:tc>
        <w:tc>
          <w:tcPr>
            <w:tcW w:w="1266" w:type="dxa"/>
          </w:tcPr>
          <w:p w14:paraId="3B1B8C94" w14:textId="7F519B3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Traits</w:t>
            </w:r>
          </w:p>
        </w:tc>
        <w:tc>
          <w:tcPr>
            <w:tcW w:w="699" w:type="dxa"/>
            <w:vAlign w:val="bottom"/>
          </w:tcPr>
          <w:p w14:paraId="2AECE905" w14:textId="666F6FD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1" w:type="dxa"/>
            <w:vAlign w:val="bottom"/>
          </w:tcPr>
          <w:p w14:paraId="5DB4319E" w14:textId="5C21D71B" w:rsidR="002A0773" w:rsidRPr="00596A26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596A26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42" w:type="dxa"/>
            <w:vAlign w:val="bottom"/>
          </w:tcPr>
          <w:p w14:paraId="64E05B34" w14:textId="1945FE6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6" w:type="dxa"/>
          </w:tcPr>
          <w:p w14:paraId="0E17CDC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423F319A" w14:textId="2D3D75D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37" w:type="dxa"/>
            <w:vAlign w:val="bottom"/>
          </w:tcPr>
          <w:p w14:paraId="0D5EABA7" w14:textId="29DF347E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36" w:type="dxa"/>
            <w:vAlign w:val="bottom"/>
          </w:tcPr>
          <w:p w14:paraId="03EBDCD2" w14:textId="72ED88C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" w:type="dxa"/>
          </w:tcPr>
          <w:p w14:paraId="0A830BC8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vAlign w:val="bottom"/>
          </w:tcPr>
          <w:p w14:paraId="6067A091" w14:textId="1DA4632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37" w:type="dxa"/>
            <w:vAlign w:val="bottom"/>
          </w:tcPr>
          <w:p w14:paraId="0287BB43" w14:textId="467C9F9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42" w:type="dxa"/>
            <w:vAlign w:val="bottom"/>
          </w:tcPr>
          <w:p w14:paraId="2C27B1FD" w14:textId="360253B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94" w:type="dxa"/>
            <w:vAlign w:val="bottom"/>
          </w:tcPr>
          <w:p w14:paraId="09E3F6AE" w14:textId="12519B39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1" w:type="dxa"/>
            <w:vAlign w:val="bottom"/>
          </w:tcPr>
          <w:p w14:paraId="097B2B6F" w14:textId="5FBC9F17" w:rsidR="002A0773" w:rsidRPr="009564F7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9564F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</w:t>
            </w:r>
          </w:p>
        </w:tc>
      </w:tr>
      <w:tr w:rsidR="002A0773" w:rsidRPr="00B636D4" w14:paraId="5E1D156A" w14:textId="77777777" w:rsidTr="00B636D4">
        <w:tc>
          <w:tcPr>
            <w:tcW w:w="1102" w:type="dxa"/>
            <w:tcBorders>
              <w:bottom w:val="single" w:sz="4" w:space="0" w:color="auto"/>
            </w:tcBorders>
          </w:tcPr>
          <w:p w14:paraId="54864C36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F269553" w14:textId="77777777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63B6599" w14:textId="6D48C8E6" w:rsidR="002A0773" w:rsidRPr="00B636D4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  <w:r w:rsidRPr="00B636D4">
              <w:rPr>
                <w:rFonts w:ascii="Arial" w:hAnsi="Arial" w:cs="Arial"/>
                <w:noProof/>
                <w:sz w:val="22"/>
                <w:szCs w:val="22"/>
              </w:rPr>
              <w:t>Agg. stat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bottom"/>
          </w:tcPr>
          <w:p w14:paraId="6FB56D41" w14:textId="623016D6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1E2D4C2E" w14:textId="69E8F5A4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4AD03409" w14:textId="292495FB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14:paraId="3069275F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4D1822C8" w14:textId="7B9A8C41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31FB2022" w14:textId="7303A42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0A0C8B27" w14:textId="6DBD66D3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3" w:type="dxa"/>
            <w:tcBorders>
              <w:bottom w:val="single" w:sz="4" w:space="0" w:color="auto"/>
            </w:tcBorders>
          </w:tcPr>
          <w:p w14:paraId="1E42FFA2" w14:textId="77777777" w:rsidR="002A0773" w:rsidRPr="002A0773" w:rsidRDefault="002A0773" w:rsidP="00830AB0">
            <w:pPr>
              <w:spacing w:before="20" w:after="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0B55A0A1" w14:textId="161E93D5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6EFFEB7F" w14:textId="2E1A0A80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6AFA4B04" w14:textId="3811AC37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bottom"/>
          </w:tcPr>
          <w:p w14:paraId="1F1CB73D" w14:textId="19087A0C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2BAE7075" w14:textId="753EDD72" w:rsidR="002A0773" w:rsidRPr="002A0773" w:rsidRDefault="002A0773" w:rsidP="00830AB0">
            <w:pPr>
              <w:spacing w:before="20" w:after="20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2A0773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</w:tbl>
    <w:p w14:paraId="341E394F" w14:textId="77777777" w:rsidR="00DC2706" w:rsidRDefault="00F03346" w:rsidP="00B24E70">
      <w:pPr>
        <w:pStyle w:val="CitaviBibliographyEntry"/>
        <w:tabs>
          <w:tab w:val="clear" w:pos="283"/>
          <w:tab w:val="left" w:pos="426"/>
        </w:tabs>
        <w:spacing w:before="120"/>
        <w:ind w:left="0" w:firstLine="0"/>
        <w:rPr>
          <w:rFonts w:ascii="Arial" w:hAnsi="Arial" w:cs="Arial"/>
          <w:sz w:val="20"/>
          <w:lang w:val="en-US"/>
        </w:rPr>
        <w:sectPr w:rsidR="00DC2706" w:rsidSect="00757899">
          <w:pgSz w:w="15840" w:h="12240" w:orient="landscape" w:code="1"/>
          <w:pgMar w:top="1417" w:right="1417" w:bottom="1417" w:left="1134" w:header="708" w:footer="708" w:gutter="0"/>
          <w:cols w:space="708"/>
          <w:docGrid w:linePitch="360"/>
        </w:sectPr>
      </w:pPr>
      <w:r w:rsidRPr="00B636D4">
        <w:rPr>
          <w:rFonts w:ascii="Arial" w:hAnsi="Arial" w:cs="Arial"/>
          <w:i/>
          <w:sz w:val="20"/>
          <w:lang w:val="en-US"/>
        </w:rPr>
        <w:t>Note</w:t>
      </w:r>
      <w:r w:rsidRPr="00B636D4">
        <w:rPr>
          <w:rFonts w:ascii="Arial" w:hAnsi="Arial" w:cs="Arial"/>
          <w:sz w:val="20"/>
          <w:lang w:val="en-US"/>
        </w:rPr>
        <w:t xml:space="preserve">. </w:t>
      </w:r>
      <w:r w:rsidR="002A0773" w:rsidRPr="002B4166">
        <w:rPr>
          <w:rFonts w:ascii="Arial" w:hAnsi="Arial" w:cs="Arial"/>
          <w:i/>
          <w:sz w:val="20"/>
          <w:lang w:val="en-US"/>
        </w:rPr>
        <w:t>N</w:t>
      </w:r>
      <w:r w:rsidR="002A0773">
        <w:rPr>
          <w:rFonts w:ascii="Arial" w:hAnsi="Arial" w:cs="Arial"/>
          <w:sz w:val="20"/>
          <w:lang w:val="en-US"/>
        </w:rPr>
        <w:t xml:space="preserve"> = 161 students based on 100 multiply imputed data; </w:t>
      </w:r>
      <w:r w:rsidRPr="00B636D4">
        <w:rPr>
          <w:rFonts w:ascii="Arial" w:hAnsi="Arial" w:cs="Arial"/>
          <w:sz w:val="20"/>
          <w:lang w:val="en-US"/>
        </w:rPr>
        <w:t>Semi-partial correlations of traits with external criteria were corrected for aggregated states and vice versa.</w:t>
      </w:r>
      <w:r w:rsidR="000A5380" w:rsidRPr="00B636D4">
        <w:rPr>
          <w:rFonts w:ascii="Arial" w:hAnsi="Arial" w:cs="Arial"/>
          <w:sz w:val="20"/>
          <w:lang w:val="en-US"/>
        </w:rPr>
        <w:t xml:space="preserve"> </w:t>
      </w:r>
      <w:r w:rsidRPr="00B636D4">
        <w:rPr>
          <w:rFonts w:ascii="Arial" w:hAnsi="Arial" w:cs="Arial"/>
          <w:sz w:val="20"/>
          <w:lang w:val="en-US"/>
        </w:rPr>
        <w:t xml:space="preserve">Bold values signify statistically significant semi-partial correlations at </w:t>
      </w:r>
      <w:r w:rsidRPr="00B636D4">
        <w:rPr>
          <w:rFonts w:ascii="Arial" w:hAnsi="Arial" w:cs="Arial"/>
          <w:i/>
          <w:sz w:val="20"/>
          <w:lang w:val="en-US"/>
        </w:rPr>
        <w:t>p</w:t>
      </w:r>
      <w:r w:rsidRPr="00B636D4">
        <w:rPr>
          <w:rFonts w:ascii="Arial" w:hAnsi="Arial" w:cs="Arial"/>
          <w:sz w:val="20"/>
          <w:lang w:val="en-US"/>
        </w:rPr>
        <w:t xml:space="preserve"> &lt; .05.</w:t>
      </w:r>
    </w:p>
    <w:p w14:paraId="4646D434" w14:textId="4C8D8545" w:rsidR="00DC2706" w:rsidRPr="00B636D4" w:rsidRDefault="00DC2706" w:rsidP="00DC2706">
      <w:pPr>
        <w:spacing w:before="120" w:after="120"/>
        <w:rPr>
          <w:rFonts w:ascii="Arial" w:hAnsi="Arial" w:cs="Arial"/>
          <w:noProof/>
          <w:lang w:val="en-US"/>
        </w:rPr>
      </w:pPr>
      <w:r w:rsidRPr="00B636D4">
        <w:rPr>
          <w:rFonts w:ascii="Arial" w:hAnsi="Arial" w:cs="Arial"/>
          <w:noProof/>
          <w:lang w:val="en-US"/>
        </w:rPr>
        <w:lastRenderedPageBreak/>
        <w:t>Table S</w:t>
      </w:r>
      <w:r>
        <w:rPr>
          <w:rFonts w:ascii="Arial" w:hAnsi="Arial" w:cs="Arial"/>
          <w:noProof/>
          <w:lang w:val="en-US"/>
        </w:rPr>
        <w:t>6</w:t>
      </w:r>
    </w:p>
    <w:p w14:paraId="0689622C" w14:textId="20F2BAB6" w:rsidR="00DC2706" w:rsidRPr="004658F8" w:rsidRDefault="00DC2706" w:rsidP="00DC2706">
      <w:pPr>
        <w:spacing w:before="120" w:after="120"/>
        <w:rPr>
          <w:rFonts w:ascii="Arial" w:hAnsi="Arial" w:cs="Arial"/>
          <w:lang w:val="en-US"/>
        </w:rPr>
      </w:pPr>
      <w:r w:rsidRPr="00DC2706">
        <w:rPr>
          <w:rFonts w:ascii="Arial" w:hAnsi="Arial" w:cs="Arial"/>
          <w:i/>
          <w:sz w:val="22"/>
          <w:szCs w:val="22"/>
          <w:lang w:val="en-US"/>
        </w:rPr>
        <w:t>State Aggregated Across All Three Waves with Wave-Specific and Aggregated Trait Scores</w:t>
      </w:r>
    </w:p>
    <w:tbl>
      <w:tblPr>
        <w:tblStyle w:val="Tabellenraster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1118"/>
        <w:gridCol w:w="2851"/>
      </w:tblGrid>
      <w:tr w:rsidR="00DC2706" w:rsidRPr="00DC2706" w14:paraId="6283EE2B" w14:textId="77777777" w:rsidTr="00DC2706"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F87D69F" w14:textId="77777777" w:rsidR="00DC2706" w:rsidRPr="00DC2706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9418B24" w14:textId="77777777" w:rsidR="00DC2706" w:rsidRPr="00DC2706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  <w:lang w:val="en-US"/>
              </w:rPr>
            </w:pPr>
            <w:r w:rsidRPr="00DC2706">
              <w:rPr>
                <w:rFonts w:ascii="Arial" w:hAnsi="Arial" w:cs="Arial"/>
                <w:noProof/>
                <w:lang w:val="en-US"/>
              </w:rPr>
              <w:t>Correlations of aggregated states across waves with their respective traits</w:t>
            </w:r>
          </w:p>
        </w:tc>
      </w:tr>
      <w:tr w:rsidR="00DC2706" w:rsidRPr="00BC3753" w14:paraId="7A1BC221" w14:textId="77777777" w:rsidTr="00DC2706">
        <w:tc>
          <w:tcPr>
            <w:tcW w:w="1418" w:type="dxa"/>
            <w:vMerge/>
            <w:tcBorders>
              <w:top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A54DED4" w14:textId="77777777" w:rsidR="00DC2706" w:rsidRPr="00DC2706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310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4F56AD8" w14:textId="77777777" w:rsidR="00DC2706" w:rsidRPr="00BC3753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Wave-Specific Traits Scores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14:paraId="7610B5CF" w14:textId="77777777" w:rsidR="00DC2706" w:rsidRPr="00BC3753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Aggregated Trait Scores</w:t>
            </w:r>
          </w:p>
        </w:tc>
      </w:tr>
      <w:tr w:rsidR="00DC2706" w:rsidRPr="00BC3753" w14:paraId="010EACB0" w14:textId="77777777" w:rsidTr="00DC2706">
        <w:trPr>
          <w:trHeight w:val="22"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15F3569D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34E8ACB" w14:textId="77777777" w:rsidR="00DC2706" w:rsidRPr="00BC3753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672F6BB4" w14:textId="77777777" w:rsidR="00DC2706" w:rsidRPr="00BC3753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T2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3D00E" w14:textId="77777777" w:rsidR="00DC2706" w:rsidRPr="00BC3753" w:rsidRDefault="00DC2706" w:rsidP="00DC2706">
            <w:pPr>
              <w:spacing w:before="20" w:after="20"/>
              <w:ind w:left="142"/>
              <w:jc w:val="center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T3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14:paraId="41915FA2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</w:p>
        </w:tc>
      </w:tr>
      <w:tr w:rsidR="00DC2706" w:rsidRPr="00BC3753" w14:paraId="770EC93E" w14:textId="77777777" w:rsidTr="00DC2706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B037F75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Enjoyment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03D62BA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93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E0159E5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07</w:t>
            </w:r>
          </w:p>
        </w:tc>
        <w:tc>
          <w:tcPr>
            <w:tcW w:w="1118" w:type="dxa"/>
          </w:tcPr>
          <w:p w14:paraId="64E25997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09</w:t>
            </w:r>
          </w:p>
        </w:tc>
        <w:tc>
          <w:tcPr>
            <w:tcW w:w="2851" w:type="dxa"/>
          </w:tcPr>
          <w:p w14:paraId="5A93E6EC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41</w:t>
            </w:r>
          </w:p>
        </w:tc>
      </w:tr>
      <w:tr w:rsidR="00DC2706" w:rsidRPr="00BC3753" w14:paraId="2BC4628A" w14:textId="77777777" w:rsidTr="00DC2706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D4B43BE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Anger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B727903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75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1992948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06</w:t>
            </w:r>
          </w:p>
        </w:tc>
        <w:tc>
          <w:tcPr>
            <w:tcW w:w="1118" w:type="dxa"/>
          </w:tcPr>
          <w:p w14:paraId="3BD163AE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84</w:t>
            </w:r>
          </w:p>
        </w:tc>
        <w:tc>
          <w:tcPr>
            <w:tcW w:w="2851" w:type="dxa"/>
          </w:tcPr>
          <w:p w14:paraId="6AE9F0B6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77</w:t>
            </w:r>
          </w:p>
        </w:tc>
      </w:tr>
      <w:tr w:rsidR="00DC2706" w:rsidRPr="00BC3753" w14:paraId="3DBF5062" w14:textId="77777777" w:rsidTr="00DC2706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8051BAE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Pride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703A9FD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05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29D4F91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73</w:t>
            </w:r>
          </w:p>
        </w:tc>
        <w:tc>
          <w:tcPr>
            <w:tcW w:w="1118" w:type="dxa"/>
          </w:tcPr>
          <w:p w14:paraId="38021C6F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14</w:t>
            </w:r>
          </w:p>
        </w:tc>
        <w:tc>
          <w:tcPr>
            <w:tcW w:w="2851" w:type="dxa"/>
          </w:tcPr>
          <w:p w14:paraId="44098EFD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98</w:t>
            </w:r>
          </w:p>
        </w:tc>
      </w:tr>
      <w:tr w:rsidR="00DC2706" w:rsidRPr="00BC3753" w14:paraId="22536295" w14:textId="77777777" w:rsidTr="00DC2706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F7B9C96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Anxiety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433104A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432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604D301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58</w:t>
            </w:r>
          </w:p>
        </w:tc>
        <w:tc>
          <w:tcPr>
            <w:tcW w:w="1118" w:type="dxa"/>
          </w:tcPr>
          <w:p w14:paraId="621FAB66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81</w:t>
            </w:r>
          </w:p>
        </w:tc>
        <w:tc>
          <w:tcPr>
            <w:tcW w:w="2851" w:type="dxa"/>
          </w:tcPr>
          <w:p w14:paraId="73FF4051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19</w:t>
            </w:r>
          </w:p>
        </w:tc>
      </w:tr>
      <w:tr w:rsidR="00DC2706" w:rsidRPr="00BC3753" w14:paraId="62D353B6" w14:textId="77777777" w:rsidTr="00DC2706">
        <w:tc>
          <w:tcPr>
            <w:tcW w:w="1418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3F9AB0B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Shame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C23B8AF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257</w:t>
            </w:r>
          </w:p>
        </w:tc>
        <w:tc>
          <w:tcPr>
            <w:tcW w:w="992" w:type="dxa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170FCCD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16</w:t>
            </w:r>
          </w:p>
        </w:tc>
        <w:tc>
          <w:tcPr>
            <w:tcW w:w="1118" w:type="dxa"/>
          </w:tcPr>
          <w:p w14:paraId="369EF52D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88</w:t>
            </w:r>
          </w:p>
        </w:tc>
        <w:tc>
          <w:tcPr>
            <w:tcW w:w="2851" w:type="dxa"/>
          </w:tcPr>
          <w:p w14:paraId="0B309BBD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388</w:t>
            </w:r>
          </w:p>
        </w:tc>
      </w:tr>
      <w:tr w:rsidR="00DC2706" w:rsidRPr="00BC3753" w14:paraId="7290CF7D" w14:textId="77777777" w:rsidTr="00DC2706"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603F53D8" w14:textId="77777777" w:rsidR="00DC2706" w:rsidRPr="00BC3753" w:rsidRDefault="00DC2706" w:rsidP="00DC2706">
            <w:pPr>
              <w:spacing w:before="20" w:after="20"/>
              <w:ind w:left="142"/>
              <w:rPr>
                <w:rFonts w:ascii="Arial" w:hAnsi="Arial" w:cs="Arial"/>
                <w:noProof/>
              </w:rPr>
            </w:pPr>
            <w:r w:rsidRPr="00BC3753">
              <w:rPr>
                <w:rFonts w:ascii="Arial" w:hAnsi="Arial" w:cs="Arial"/>
                <w:noProof/>
              </w:rPr>
              <w:t>Boredo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7880606E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7000496E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577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60DE956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683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6EBD6321" w14:textId="77777777" w:rsidR="00DC2706" w:rsidRPr="00BC3753" w:rsidRDefault="00DC2706" w:rsidP="00DC2706">
            <w:pPr>
              <w:jc w:val="center"/>
              <w:rPr>
                <w:rFonts w:ascii="Arial" w:hAnsi="Arial" w:cs="Arial"/>
              </w:rPr>
            </w:pPr>
            <w:r w:rsidRPr="00BC3753">
              <w:rPr>
                <w:rFonts w:ascii="Arial" w:hAnsi="Arial" w:cs="Arial"/>
              </w:rPr>
              <w:t>.683</w:t>
            </w:r>
          </w:p>
        </w:tc>
      </w:tr>
    </w:tbl>
    <w:p w14:paraId="3874DAD5" w14:textId="45480C88" w:rsidR="00DC2706" w:rsidRPr="00A748B2" w:rsidRDefault="00DC2706" w:rsidP="00A748B2">
      <w:pPr>
        <w:spacing w:before="120"/>
        <w:ind w:right="1893"/>
        <w:rPr>
          <w:rFonts w:ascii="Arial" w:hAnsi="Arial" w:cs="Arial"/>
          <w:sz w:val="20"/>
          <w:lang w:val="en-US"/>
        </w:rPr>
      </w:pPr>
      <w:r w:rsidRPr="00A748B2">
        <w:rPr>
          <w:rFonts w:ascii="Arial" w:hAnsi="Arial" w:cs="Arial"/>
          <w:sz w:val="20"/>
          <w:lang w:val="en-US"/>
        </w:rPr>
        <w:t xml:space="preserve">Note. </w:t>
      </w:r>
      <w:r w:rsidRPr="00A748B2">
        <w:rPr>
          <w:rFonts w:ascii="Arial" w:hAnsi="Arial" w:cs="Arial"/>
          <w:i/>
          <w:sz w:val="20"/>
          <w:lang w:val="en-US"/>
        </w:rPr>
        <w:t>N</w:t>
      </w:r>
      <w:r w:rsidRPr="00A748B2">
        <w:rPr>
          <w:rFonts w:ascii="Arial" w:hAnsi="Arial" w:cs="Arial"/>
          <w:sz w:val="20"/>
          <w:lang w:val="en-US"/>
        </w:rPr>
        <w:t xml:space="preserve"> = 161 students based on 100 multiply imputed data</w:t>
      </w:r>
      <w:r w:rsidR="00A748B2">
        <w:rPr>
          <w:rFonts w:ascii="Arial" w:hAnsi="Arial" w:cs="Arial"/>
          <w:sz w:val="20"/>
          <w:lang w:val="en-US"/>
        </w:rPr>
        <w:t>.</w:t>
      </w:r>
      <w:r w:rsidRPr="00A748B2">
        <w:rPr>
          <w:rFonts w:ascii="Arial" w:hAnsi="Arial" w:cs="Arial"/>
          <w:sz w:val="20"/>
          <w:lang w:val="en-US"/>
        </w:rPr>
        <w:t xml:space="preserve"> All correlations are statistically significant at </w:t>
      </w:r>
      <w:r w:rsidRPr="00A748B2">
        <w:rPr>
          <w:rFonts w:ascii="Arial" w:hAnsi="Arial" w:cs="Arial"/>
          <w:i/>
          <w:sz w:val="20"/>
          <w:lang w:val="en-US"/>
        </w:rPr>
        <w:t>p</w:t>
      </w:r>
      <w:r w:rsidRPr="00A748B2">
        <w:rPr>
          <w:rFonts w:ascii="Arial" w:hAnsi="Arial" w:cs="Arial"/>
          <w:sz w:val="20"/>
          <w:lang w:val="en-US"/>
        </w:rPr>
        <w:t xml:space="preserve"> &lt; .05.</w:t>
      </w:r>
    </w:p>
    <w:p w14:paraId="5080CDBB" w14:textId="17FF3197" w:rsidR="003F00C7" w:rsidRPr="00EC07E5" w:rsidRDefault="003F00C7" w:rsidP="00B24E70">
      <w:pPr>
        <w:pStyle w:val="CitaviBibliographyEntry"/>
        <w:tabs>
          <w:tab w:val="clear" w:pos="283"/>
          <w:tab w:val="left" w:pos="426"/>
        </w:tabs>
        <w:spacing w:before="120"/>
        <w:ind w:left="0" w:firstLine="0"/>
        <w:rPr>
          <w:rFonts w:ascii="Arial" w:hAnsi="Arial" w:cs="Arial"/>
          <w:noProof/>
          <w:lang w:val="en-US"/>
        </w:rPr>
      </w:pPr>
    </w:p>
    <w:sectPr w:rsidR="003F00C7" w:rsidRPr="00EC07E5" w:rsidSect="00DC2706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26DD7" w14:textId="77777777" w:rsidR="00EC1A9D" w:rsidRDefault="00EC1A9D" w:rsidP="00CE7C61">
      <w:r>
        <w:separator/>
      </w:r>
    </w:p>
  </w:endnote>
  <w:endnote w:type="continuationSeparator" w:id="0">
    <w:p w14:paraId="0DF439EF" w14:textId="77777777" w:rsidR="00EC1A9D" w:rsidRDefault="00EC1A9D" w:rsidP="00CE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13548" w14:textId="77777777" w:rsidR="00DC2706" w:rsidRDefault="00DC27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61583" w14:textId="77777777" w:rsidR="00DC2706" w:rsidRDefault="00DC270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3E575" w14:textId="77777777" w:rsidR="00DC2706" w:rsidRDefault="00DC27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439E1" w14:textId="77777777" w:rsidR="00EC1A9D" w:rsidRDefault="00EC1A9D" w:rsidP="00CE7C61">
      <w:r>
        <w:separator/>
      </w:r>
    </w:p>
  </w:footnote>
  <w:footnote w:type="continuationSeparator" w:id="0">
    <w:p w14:paraId="3F313566" w14:textId="77777777" w:rsidR="00EC1A9D" w:rsidRDefault="00EC1A9D" w:rsidP="00CE7C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58183" w14:textId="77777777" w:rsidR="00DC2706" w:rsidRDefault="00DC270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2E7D2" w14:textId="72851D84" w:rsidR="00DC2706" w:rsidRPr="00541BA3" w:rsidRDefault="00DC2706" w:rsidP="00541BA3">
    <w:pPr>
      <w:pStyle w:val="Kopfzeile"/>
      <w:ind w:left="0"/>
      <w:rPr>
        <w:lang w:val="en-US"/>
      </w:rPr>
    </w:pPr>
    <w:r>
      <w:rPr>
        <w:caps/>
        <w:lang w:val="en-US"/>
      </w:rPr>
      <w:t>ARE AGGREGATED STATE EMOTIONS TRAIT EMOTIONS?</w:t>
    </w:r>
    <w:sdt>
      <w:sdtPr>
        <w:id w:val="673074059"/>
        <w:docPartObj>
          <w:docPartGallery w:val="Page Numbers (Top of Page)"/>
          <w:docPartUnique/>
        </w:docPartObj>
      </w:sdtPr>
      <w:sdtEndPr/>
      <w:sdtContent>
        <w:r w:rsidRPr="00541BA3">
          <w:rPr>
            <w:lang w:val="en-US"/>
          </w:rPr>
          <w:tab/>
        </w:r>
        <w:r>
          <w:fldChar w:fldCharType="begin"/>
        </w:r>
        <w:r w:rsidRPr="00541BA3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7</w:t>
        </w:r>
        <w:r>
          <w:fldChar w:fldCharType="end"/>
        </w:r>
      </w:sdtContent>
    </w:sdt>
  </w:p>
  <w:p w14:paraId="57843722" w14:textId="77777777" w:rsidR="00DC2706" w:rsidRPr="00541BA3" w:rsidRDefault="00DC2706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0C41D" w14:textId="2613C6F7" w:rsidR="00DC2706" w:rsidRPr="00541BA3" w:rsidRDefault="00DC2706" w:rsidP="00F26C6D">
    <w:pPr>
      <w:pStyle w:val="Kopfzeile"/>
      <w:ind w:left="0"/>
      <w:rPr>
        <w:lang w:val="en-US"/>
      </w:rPr>
    </w:pPr>
    <w:r>
      <w:rPr>
        <w:caps/>
        <w:lang w:val="en-US"/>
      </w:rPr>
      <w:t>ARE AGGREGATED STATE EMOTIONS TRAIT EMOTIONS?</w:t>
    </w:r>
    <w:r>
      <w:rPr>
        <w:lang w:val="en-US"/>
      </w:rPr>
      <w:tab/>
    </w:r>
    <w:sdt>
      <w:sdtPr>
        <w:id w:val="1911425921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541BA3">
          <w:rPr>
            <w:lang w:val="en-US"/>
          </w:rPr>
          <w:instrText>PAGE   \* MERGEFORMAT</w:instrText>
        </w:r>
        <w:r>
          <w:fldChar w:fldCharType="separate"/>
        </w:r>
        <w:r>
          <w:rPr>
            <w:noProof/>
            <w:lang w:val="en-US"/>
          </w:rPr>
          <w:t>1</w:t>
        </w:r>
        <w:r>
          <w:fldChar w:fldCharType="end"/>
        </w:r>
      </w:sdtContent>
    </w:sdt>
  </w:p>
  <w:p w14:paraId="3B406D45" w14:textId="77777777" w:rsidR="00DC2706" w:rsidRPr="00541BA3" w:rsidRDefault="00DC2706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B2BD9"/>
    <w:multiLevelType w:val="hybridMultilevel"/>
    <w:tmpl w:val="F3E8B4C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7566A"/>
    <w:multiLevelType w:val="hybridMultilevel"/>
    <w:tmpl w:val="28D00D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53D09"/>
    <w:multiLevelType w:val="hybridMultilevel"/>
    <w:tmpl w:val="A0D6A196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D413332"/>
    <w:multiLevelType w:val="hybridMultilevel"/>
    <w:tmpl w:val="8D22C07A"/>
    <w:lvl w:ilvl="0" w:tplc="99A60E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A0F26"/>
    <w:multiLevelType w:val="hybridMultilevel"/>
    <w:tmpl w:val="C88663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972A97"/>
    <w:multiLevelType w:val="hybridMultilevel"/>
    <w:tmpl w:val="F15615C2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025CB9"/>
    <w:multiLevelType w:val="hybridMultilevel"/>
    <w:tmpl w:val="CA768F3C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9E63C37"/>
    <w:multiLevelType w:val="hybridMultilevel"/>
    <w:tmpl w:val="84564E5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linkStyle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740"/>
    <w:rsid w:val="000009D0"/>
    <w:rsid w:val="0000121F"/>
    <w:rsid w:val="00001D04"/>
    <w:rsid w:val="000020E2"/>
    <w:rsid w:val="00002989"/>
    <w:rsid w:val="000054BD"/>
    <w:rsid w:val="0000644C"/>
    <w:rsid w:val="00006797"/>
    <w:rsid w:val="00006B0E"/>
    <w:rsid w:val="0000761C"/>
    <w:rsid w:val="00011928"/>
    <w:rsid w:val="00011B6F"/>
    <w:rsid w:val="00011E50"/>
    <w:rsid w:val="0001221F"/>
    <w:rsid w:val="000122C5"/>
    <w:rsid w:val="000150CB"/>
    <w:rsid w:val="00017754"/>
    <w:rsid w:val="0002017C"/>
    <w:rsid w:val="00020D8C"/>
    <w:rsid w:val="00022E91"/>
    <w:rsid w:val="00024A39"/>
    <w:rsid w:val="00024CC8"/>
    <w:rsid w:val="00025B49"/>
    <w:rsid w:val="00027286"/>
    <w:rsid w:val="000303DD"/>
    <w:rsid w:val="000311A3"/>
    <w:rsid w:val="000317B5"/>
    <w:rsid w:val="000322F7"/>
    <w:rsid w:val="00032DEB"/>
    <w:rsid w:val="0003315D"/>
    <w:rsid w:val="00033F92"/>
    <w:rsid w:val="00034B95"/>
    <w:rsid w:val="00034CCA"/>
    <w:rsid w:val="00034DAF"/>
    <w:rsid w:val="00035030"/>
    <w:rsid w:val="00035B60"/>
    <w:rsid w:val="00037C8E"/>
    <w:rsid w:val="00040B1B"/>
    <w:rsid w:val="000412AD"/>
    <w:rsid w:val="0004220E"/>
    <w:rsid w:val="00042556"/>
    <w:rsid w:val="00043416"/>
    <w:rsid w:val="000435D8"/>
    <w:rsid w:val="0004435D"/>
    <w:rsid w:val="00044456"/>
    <w:rsid w:val="00045FFF"/>
    <w:rsid w:val="000460A7"/>
    <w:rsid w:val="00046768"/>
    <w:rsid w:val="000511D3"/>
    <w:rsid w:val="0005129E"/>
    <w:rsid w:val="000515C6"/>
    <w:rsid w:val="000516CB"/>
    <w:rsid w:val="000527DB"/>
    <w:rsid w:val="00052845"/>
    <w:rsid w:val="00052BF5"/>
    <w:rsid w:val="0005337F"/>
    <w:rsid w:val="00055163"/>
    <w:rsid w:val="00056042"/>
    <w:rsid w:val="00056628"/>
    <w:rsid w:val="00060020"/>
    <w:rsid w:val="000632FE"/>
    <w:rsid w:val="00063DDE"/>
    <w:rsid w:val="00064A25"/>
    <w:rsid w:val="000650F8"/>
    <w:rsid w:val="00065720"/>
    <w:rsid w:val="000663BA"/>
    <w:rsid w:val="00067095"/>
    <w:rsid w:val="000677D8"/>
    <w:rsid w:val="00070690"/>
    <w:rsid w:val="00071D1B"/>
    <w:rsid w:val="0007640F"/>
    <w:rsid w:val="0007658B"/>
    <w:rsid w:val="000766A1"/>
    <w:rsid w:val="00076AB0"/>
    <w:rsid w:val="0008002C"/>
    <w:rsid w:val="00080961"/>
    <w:rsid w:val="000814D7"/>
    <w:rsid w:val="0008310B"/>
    <w:rsid w:val="00084315"/>
    <w:rsid w:val="0008475D"/>
    <w:rsid w:val="00084B40"/>
    <w:rsid w:val="00086A1C"/>
    <w:rsid w:val="00086DC9"/>
    <w:rsid w:val="000914C9"/>
    <w:rsid w:val="00093E88"/>
    <w:rsid w:val="0009413D"/>
    <w:rsid w:val="00094983"/>
    <w:rsid w:val="00096558"/>
    <w:rsid w:val="000975E5"/>
    <w:rsid w:val="000A06B2"/>
    <w:rsid w:val="000A0BAF"/>
    <w:rsid w:val="000A155C"/>
    <w:rsid w:val="000A1FA7"/>
    <w:rsid w:val="000A2698"/>
    <w:rsid w:val="000A276A"/>
    <w:rsid w:val="000A2F95"/>
    <w:rsid w:val="000A3070"/>
    <w:rsid w:val="000A50D2"/>
    <w:rsid w:val="000A5380"/>
    <w:rsid w:val="000B0902"/>
    <w:rsid w:val="000B234D"/>
    <w:rsid w:val="000B2CC3"/>
    <w:rsid w:val="000B3712"/>
    <w:rsid w:val="000B3ADA"/>
    <w:rsid w:val="000B3DB3"/>
    <w:rsid w:val="000B55F9"/>
    <w:rsid w:val="000B5D9A"/>
    <w:rsid w:val="000B6860"/>
    <w:rsid w:val="000C247F"/>
    <w:rsid w:val="000C29AD"/>
    <w:rsid w:val="000C436A"/>
    <w:rsid w:val="000C4CC0"/>
    <w:rsid w:val="000C5DAC"/>
    <w:rsid w:val="000C61D2"/>
    <w:rsid w:val="000D03BC"/>
    <w:rsid w:val="000D0D01"/>
    <w:rsid w:val="000D0F7E"/>
    <w:rsid w:val="000D12EC"/>
    <w:rsid w:val="000D16A6"/>
    <w:rsid w:val="000D263E"/>
    <w:rsid w:val="000D2746"/>
    <w:rsid w:val="000D2A65"/>
    <w:rsid w:val="000D407B"/>
    <w:rsid w:val="000D44E9"/>
    <w:rsid w:val="000E0D14"/>
    <w:rsid w:val="000E13EF"/>
    <w:rsid w:val="000E1889"/>
    <w:rsid w:val="000E18E2"/>
    <w:rsid w:val="000E1CD2"/>
    <w:rsid w:val="000E255A"/>
    <w:rsid w:val="000E277B"/>
    <w:rsid w:val="000E29E0"/>
    <w:rsid w:val="000E37DE"/>
    <w:rsid w:val="000E4406"/>
    <w:rsid w:val="000E4735"/>
    <w:rsid w:val="000E4959"/>
    <w:rsid w:val="000E53E5"/>
    <w:rsid w:val="000E615B"/>
    <w:rsid w:val="000F065E"/>
    <w:rsid w:val="000F0AA7"/>
    <w:rsid w:val="000F2921"/>
    <w:rsid w:val="000F3583"/>
    <w:rsid w:val="000F37AB"/>
    <w:rsid w:val="000F4340"/>
    <w:rsid w:val="000F4B5E"/>
    <w:rsid w:val="000F691B"/>
    <w:rsid w:val="000F7F5F"/>
    <w:rsid w:val="0010115E"/>
    <w:rsid w:val="00101AFB"/>
    <w:rsid w:val="00102505"/>
    <w:rsid w:val="001055B8"/>
    <w:rsid w:val="001060B4"/>
    <w:rsid w:val="0010770F"/>
    <w:rsid w:val="00110A7F"/>
    <w:rsid w:val="00110C1F"/>
    <w:rsid w:val="00110ED2"/>
    <w:rsid w:val="00111662"/>
    <w:rsid w:val="00112069"/>
    <w:rsid w:val="00112E3D"/>
    <w:rsid w:val="001135D3"/>
    <w:rsid w:val="0011387F"/>
    <w:rsid w:val="001155A4"/>
    <w:rsid w:val="00115D5D"/>
    <w:rsid w:val="00116877"/>
    <w:rsid w:val="00116F80"/>
    <w:rsid w:val="00120890"/>
    <w:rsid w:val="00120ECD"/>
    <w:rsid w:val="00121993"/>
    <w:rsid w:val="00121F6E"/>
    <w:rsid w:val="0012499A"/>
    <w:rsid w:val="00125174"/>
    <w:rsid w:val="00126569"/>
    <w:rsid w:val="00126CB1"/>
    <w:rsid w:val="00130D2F"/>
    <w:rsid w:val="00131AB4"/>
    <w:rsid w:val="00132339"/>
    <w:rsid w:val="00132650"/>
    <w:rsid w:val="00132EDD"/>
    <w:rsid w:val="001335C0"/>
    <w:rsid w:val="00134D45"/>
    <w:rsid w:val="001354E8"/>
    <w:rsid w:val="00135539"/>
    <w:rsid w:val="0013627A"/>
    <w:rsid w:val="00136972"/>
    <w:rsid w:val="00136C67"/>
    <w:rsid w:val="00137066"/>
    <w:rsid w:val="001400DA"/>
    <w:rsid w:val="001412F6"/>
    <w:rsid w:val="00141777"/>
    <w:rsid w:val="00141EF7"/>
    <w:rsid w:val="00142CFF"/>
    <w:rsid w:val="00142E8A"/>
    <w:rsid w:val="00143E11"/>
    <w:rsid w:val="00144D5D"/>
    <w:rsid w:val="00146F5C"/>
    <w:rsid w:val="0014700F"/>
    <w:rsid w:val="00147BDA"/>
    <w:rsid w:val="00150580"/>
    <w:rsid w:val="001510EC"/>
    <w:rsid w:val="0015364A"/>
    <w:rsid w:val="001536CF"/>
    <w:rsid w:val="001543C6"/>
    <w:rsid w:val="00155C69"/>
    <w:rsid w:val="00156AE3"/>
    <w:rsid w:val="0016036A"/>
    <w:rsid w:val="001605C8"/>
    <w:rsid w:val="00160BC2"/>
    <w:rsid w:val="00161FD7"/>
    <w:rsid w:val="001625E9"/>
    <w:rsid w:val="0016413B"/>
    <w:rsid w:val="001656C1"/>
    <w:rsid w:val="001659DD"/>
    <w:rsid w:val="00166C5F"/>
    <w:rsid w:val="001677D7"/>
    <w:rsid w:val="001679BF"/>
    <w:rsid w:val="00170D33"/>
    <w:rsid w:val="00172229"/>
    <w:rsid w:val="00172A0F"/>
    <w:rsid w:val="00173C7F"/>
    <w:rsid w:val="001748D8"/>
    <w:rsid w:val="001770C7"/>
    <w:rsid w:val="00177B13"/>
    <w:rsid w:val="001808FE"/>
    <w:rsid w:val="00181B59"/>
    <w:rsid w:val="0018525E"/>
    <w:rsid w:val="00185FE3"/>
    <w:rsid w:val="00186C19"/>
    <w:rsid w:val="00187957"/>
    <w:rsid w:val="00194EE4"/>
    <w:rsid w:val="00197ADF"/>
    <w:rsid w:val="00197D57"/>
    <w:rsid w:val="001A0CF1"/>
    <w:rsid w:val="001A4505"/>
    <w:rsid w:val="001A46A1"/>
    <w:rsid w:val="001A4E75"/>
    <w:rsid w:val="001A7890"/>
    <w:rsid w:val="001B0581"/>
    <w:rsid w:val="001B0E10"/>
    <w:rsid w:val="001B19C9"/>
    <w:rsid w:val="001B1E34"/>
    <w:rsid w:val="001B5CF8"/>
    <w:rsid w:val="001C028C"/>
    <w:rsid w:val="001C1133"/>
    <w:rsid w:val="001C2E40"/>
    <w:rsid w:val="001C4154"/>
    <w:rsid w:val="001C59AD"/>
    <w:rsid w:val="001C6B87"/>
    <w:rsid w:val="001C7B7F"/>
    <w:rsid w:val="001D305A"/>
    <w:rsid w:val="001D3B5F"/>
    <w:rsid w:val="001D3FFC"/>
    <w:rsid w:val="001D5426"/>
    <w:rsid w:val="001D55B2"/>
    <w:rsid w:val="001D5D8B"/>
    <w:rsid w:val="001D6C00"/>
    <w:rsid w:val="001E11C2"/>
    <w:rsid w:val="001E2296"/>
    <w:rsid w:val="001E3B20"/>
    <w:rsid w:val="001E5314"/>
    <w:rsid w:val="001E5A51"/>
    <w:rsid w:val="001E6279"/>
    <w:rsid w:val="001E6E87"/>
    <w:rsid w:val="001E7787"/>
    <w:rsid w:val="001F1A2A"/>
    <w:rsid w:val="001F3F10"/>
    <w:rsid w:val="001F4D5A"/>
    <w:rsid w:val="001F6343"/>
    <w:rsid w:val="001F64B2"/>
    <w:rsid w:val="001F6A47"/>
    <w:rsid w:val="00200029"/>
    <w:rsid w:val="0020032C"/>
    <w:rsid w:val="00200E50"/>
    <w:rsid w:val="00203A2C"/>
    <w:rsid w:val="00204D35"/>
    <w:rsid w:val="00205042"/>
    <w:rsid w:val="0020601C"/>
    <w:rsid w:val="00207A09"/>
    <w:rsid w:val="00210698"/>
    <w:rsid w:val="0021101C"/>
    <w:rsid w:val="0021204E"/>
    <w:rsid w:val="002120F9"/>
    <w:rsid w:val="00212468"/>
    <w:rsid w:val="00212955"/>
    <w:rsid w:val="0021356B"/>
    <w:rsid w:val="00216AE7"/>
    <w:rsid w:val="00217429"/>
    <w:rsid w:val="0022046A"/>
    <w:rsid w:val="00220C34"/>
    <w:rsid w:val="002213EF"/>
    <w:rsid w:val="00221F0F"/>
    <w:rsid w:val="00222322"/>
    <w:rsid w:val="00223D11"/>
    <w:rsid w:val="00224FDB"/>
    <w:rsid w:val="0022610A"/>
    <w:rsid w:val="0022683A"/>
    <w:rsid w:val="0022720F"/>
    <w:rsid w:val="00227359"/>
    <w:rsid w:val="002277A8"/>
    <w:rsid w:val="002311CE"/>
    <w:rsid w:val="00231DF3"/>
    <w:rsid w:val="00232713"/>
    <w:rsid w:val="0023489C"/>
    <w:rsid w:val="002360B5"/>
    <w:rsid w:val="0023659F"/>
    <w:rsid w:val="0024155D"/>
    <w:rsid w:val="00242296"/>
    <w:rsid w:val="002422A1"/>
    <w:rsid w:val="00243C50"/>
    <w:rsid w:val="00243C80"/>
    <w:rsid w:val="00244D6B"/>
    <w:rsid w:val="00246B1E"/>
    <w:rsid w:val="00247396"/>
    <w:rsid w:val="00252AE1"/>
    <w:rsid w:val="00255587"/>
    <w:rsid w:val="00260BFA"/>
    <w:rsid w:val="00261BDA"/>
    <w:rsid w:val="00262B6D"/>
    <w:rsid w:val="00262FD2"/>
    <w:rsid w:val="00264146"/>
    <w:rsid w:val="002649F5"/>
    <w:rsid w:val="00265864"/>
    <w:rsid w:val="00267218"/>
    <w:rsid w:val="00267F6E"/>
    <w:rsid w:val="002708AF"/>
    <w:rsid w:val="00270DF4"/>
    <w:rsid w:val="00271A4F"/>
    <w:rsid w:val="002720C3"/>
    <w:rsid w:val="002721BF"/>
    <w:rsid w:val="002730B6"/>
    <w:rsid w:val="00273828"/>
    <w:rsid w:val="00273B35"/>
    <w:rsid w:val="00276610"/>
    <w:rsid w:val="002805BA"/>
    <w:rsid w:val="00281011"/>
    <w:rsid w:val="00281E02"/>
    <w:rsid w:val="00282A95"/>
    <w:rsid w:val="00282C98"/>
    <w:rsid w:val="00282F55"/>
    <w:rsid w:val="00283073"/>
    <w:rsid w:val="002835AF"/>
    <w:rsid w:val="002840AE"/>
    <w:rsid w:val="00284FAC"/>
    <w:rsid w:val="002913F0"/>
    <w:rsid w:val="00292566"/>
    <w:rsid w:val="00292C7D"/>
    <w:rsid w:val="00296CB1"/>
    <w:rsid w:val="002979AA"/>
    <w:rsid w:val="002A0773"/>
    <w:rsid w:val="002A157F"/>
    <w:rsid w:val="002A1975"/>
    <w:rsid w:val="002A246B"/>
    <w:rsid w:val="002A3A53"/>
    <w:rsid w:val="002A4F0D"/>
    <w:rsid w:val="002A6173"/>
    <w:rsid w:val="002A697C"/>
    <w:rsid w:val="002A6A51"/>
    <w:rsid w:val="002B005A"/>
    <w:rsid w:val="002B1378"/>
    <w:rsid w:val="002B1945"/>
    <w:rsid w:val="002B26CF"/>
    <w:rsid w:val="002B4469"/>
    <w:rsid w:val="002B52C4"/>
    <w:rsid w:val="002B5FD9"/>
    <w:rsid w:val="002C11B5"/>
    <w:rsid w:val="002C2011"/>
    <w:rsid w:val="002C30C2"/>
    <w:rsid w:val="002C3C15"/>
    <w:rsid w:val="002C5277"/>
    <w:rsid w:val="002C6297"/>
    <w:rsid w:val="002C6C31"/>
    <w:rsid w:val="002D03B0"/>
    <w:rsid w:val="002D03C6"/>
    <w:rsid w:val="002D320C"/>
    <w:rsid w:val="002D3480"/>
    <w:rsid w:val="002D4296"/>
    <w:rsid w:val="002D4D70"/>
    <w:rsid w:val="002D57C5"/>
    <w:rsid w:val="002D6B9B"/>
    <w:rsid w:val="002E09A1"/>
    <w:rsid w:val="002E0D9E"/>
    <w:rsid w:val="002E18A2"/>
    <w:rsid w:val="002E1EDA"/>
    <w:rsid w:val="002E2008"/>
    <w:rsid w:val="002E2477"/>
    <w:rsid w:val="002E3948"/>
    <w:rsid w:val="002E4DC1"/>
    <w:rsid w:val="002E7019"/>
    <w:rsid w:val="002F07E1"/>
    <w:rsid w:val="002F0FF7"/>
    <w:rsid w:val="002F15FB"/>
    <w:rsid w:val="002F1DCB"/>
    <w:rsid w:val="002F2C60"/>
    <w:rsid w:val="002F4424"/>
    <w:rsid w:val="002F5825"/>
    <w:rsid w:val="002F5889"/>
    <w:rsid w:val="002F658F"/>
    <w:rsid w:val="002F6996"/>
    <w:rsid w:val="002F6F2D"/>
    <w:rsid w:val="00300A5B"/>
    <w:rsid w:val="00300E9B"/>
    <w:rsid w:val="00301132"/>
    <w:rsid w:val="00301750"/>
    <w:rsid w:val="00302639"/>
    <w:rsid w:val="00302CF4"/>
    <w:rsid w:val="00304115"/>
    <w:rsid w:val="00305657"/>
    <w:rsid w:val="003061A0"/>
    <w:rsid w:val="00310249"/>
    <w:rsid w:val="0031110E"/>
    <w:rsid w:val="00312A49"/>
    <w:rsid w:val="0031331A"/>
    <w:rsid w:val="00313F77"/>
    <w:rsid w:val="00314A7B"/>
    <w:rsid w:val="00314F20"/>
    <w:rsid w:val="00316404"/>
    <w:rsid w:val="003167FE"/>
    <w:rsid w:val="003228F2"/>
    <w:rsid w:val="003235EA"/>
    <w:rsid w:val="00323988"/>
    <w:rsid w:val="00324984"/>
    <w:rsid w:val="00324B63"/>
    <w:rsid w:val="00324E00"/>
    <w:rsid w:val="00326853"/>
    <w:rsid w:val="00330142"/>
    <w:rsid w:val="00330CF1"/>
    <w:rsid w:val="0033247A"/>
    <w:rsid w:val="00333515"/>
    <w:rsid w:val="00336A6C"/>
    <w:rsid w:val="00336B95"/>
    <w:rsid w:val="00340471"/>
    <w:rsid w:val="003418C9"/>
    <w:rsid w:val="00341AF3"/>
    <w:rsid w:val="00342456"/>
    <w:rsid w:val="003426A8"/>
    <w:rsid w:val="00343539"/>
    <w:rsid w:val="00344A9B"/>
    <w:rsid w:val="00345D2E"/>
    <w:rsid w:val="0035081C"/>
    <w:rsid w:val="00350E34"/>
    <w:rsid w:val="003522A4"/>
    <w:rsid w:val="00352A33"/>
    <w:rsid w:val="00352B8A"/>
    <w:rsid w:val="00352FA8"/>
    <w:rsid w:val="003536A6"/>
    <w:rsid w:val="00353F0A"/>
    <w:rsid w:val="0035409F"/>
    <w:rsid w:val="0035453A"/>
    <w:rsid w:val="0035473D"/>
    <w:rsid w:val="003602D9"/>
    <w:rsid w:val="003620CB"/>
    <w:rsid w:val="00362139"/>
    <w:rsid w:val="0036272A"/>
    <w:rsid w:val="00364645"/>
    <w:rsid w:val="00366B64"/>
    <w:rsid w:val="003677D5"/>
    <w:rsid w:val="00367A7A"/>
    <w:rsid w:val="00370775"/>
    <w:rsid w:val="00371DFA"/>
    <w:rsid w:val="0037233E"/>
    <w:rsid w:val="00373039"/>
    <w:rsid w:val="003758F4"/>
    <w:rsid w:val="00375B04"/>
    <w:rsid w:val="00380716"/>
    <w:rsid w:val="00380A3B"/>
    <w:rsid w:val="00380FD7"/>
    <w:rsid w:val="00381ABC"/>
    <w:rsid w:val="003834A1"/>
    <w:rsid w:val="00385856"/>
    <w:rsid w:val="003863A9"/>
    <w:rsid w:val="003872B5"/>
    <w:rsid w:val="003873A1"/>
    <w:rsid w:val="003904B4"/>
    <w:rsid w:val="0039260F"/>
    <w:rsid w:val="00394708"/>
    <w:rsid w:val="003947DA"/>
    <w:rsid w:val="00396AF9"/>
    <w:rsid w:val="00397055"/>
    <w:rsid w:val="003A0417"/>
    <w:rsid w:val="003A3DEC"/>
    <w:rsid w:val="003A41A0"/>
    <w:rsid w:val="003A439F"/>
    <w:rsid w:val="003A51E5"/>
    <w:rsid w:val="003A6BDE"/>
    <w:rsid w:val="003B031D"/>
    <w:rsid w:val="003B16CC"/>
    <w:rsid w:val="003B26F5"/>
    <w:rsid w:val="003B2BBD"/>
    <w:rsid w:val="003B2CB0"/>
    <w:rsid w:val="003B4746"/>
    <w:rsid w:val="003B5226"/>
    <w:rsid w:val="003B703B"/>
    <w:rsid w:val="003B720B"/>
    <w:rsid w:val="003B7231"/>
    <w:rsid w:val="003B7ED9"/>
    <w:rsid w:val="003B7FF9"/>
    <w:rsid w:val="003C141B"/>
    <w:rsid w:val="003C37ED"/>
    <w:rsid w:val="003C49C2"/>
    <w:rsid w:val="003C4C60"/>
    <w:rsid w:val="003C5012"/>
    <w:rsid w:val="003C52C8"/>
    <w:rsid w:val="003C6EE3"/>
    <w:rsid w:val="003D0990"/>
    <w:rsid w:val="003D21E4"/>
    <w:rsid w:val="003E21BE"/>
    <w:rsid w:val="003E2276"/>
    <w:rsid w:val="003E4D60"/>
    <w:rsid w:val="003E534E"/>
    <w:rsid w:val="003E5A89"/>
    <w:rsid w:val="003E5B24"/>
    <w:rsid w:val="003E7167"/>
    <w:rsid w:val="003F00C7"/>
    <w:rsid w:val="003F0449"/>
    <w:rsid w:val="003F0500"/>
    <w:rsid w:val="003F05A0"/>
    <w:rsid w:val="003F1DD1"/>
    <w:rsid w:val="003F2546"/>
    <w:rsid w:val="003F2ACB"/>
    <w:rsid w:val="003F34F1"/>
    <w:rsid w:val="003F37D2"/>
    <w:rsid w:val="003F3EE6"/>
    <w:rsid w:val="003F436F"/>
    <w:rsid w:val="003F4604"/>
    <w:rsid w:val="003F4A63"/>
    <w:rsid w:val="003F4BFB"/>
    <w:rsid w:val="003F4FD9"/>
    <w:rsid w:val="003F576F"/>
    <w:rsid w:val="003F5F72"/>
    <w:rsid w:val="003F63FC"/>
    <w:rsid w:val="003F7C3C"/>
    <w:rsid w:val="00400259"/>
    <w:rsid w:val="00400529"/>
    <w:rsid w:val="00400E10"/>
    <w:rsid w:val="00401DE2"/>
    <w:rsid w:val="00403266"/>
    <w:rsid w:val="004106B4"/>
    <w:rsid w:val="004109CD"/>
    <w:rsid w:val="00411D9D"/>
    <w:rsid w:val="0041242C"/>
    <w:rsid w:val="00414725"/>
    <w:rsid w:val="00414DE5"/>
    <w:rsid w:val="00416744"/>
    <w:rsid w:val="00416F38"/>
    <w:rsid w:val="00417741"/>
    <w:rsid w:val="00417A38"/>
    <w:rsid w:val="00420DA3"/>
    <w:rsid w:val="00420E9C"/>
    <w:rsid w:val="00421E67"/>
    <w:rsid w:val="00423144"/>
    <w:rsid w:val="00424188"/>
    <w:rsid w:val="004253B7"/>
    <w:rsid w:val="00425941"/>
    <w:rsid w:val="00426177"/>
    <w:rsid w:val="00426372"/>
    <w:rsid w:val="00426667"/>
    <w:rsid w:val="00427382"/>
    <w:rsid w:val="00427BBD"/>
    <w:rsid w:val="00430C98"/>
    <w:rsid w:val="00431B11"/>
    <w:rsid w:val="00432B8F"/>
    <w:rsid w:val="00432E73"/>
    <w:rsid w:val="004333A9"/>
    <w:rsid w:val="00433440"/>
    <w:rsid w:val="00436E0D"/>
    <w:rsid w:val="00437E01"/>
    <w:rsid w:val="004408BB"/>
    <w:rsid w:val="00440E73"/>
    <w:rsid w:val="00441444"/>
    <w:rsid w:val="0044207D"/>
    <w:rsid w:val="0044212A"/>
    <w:rsid w:val="00443045"/>
    <w:rsid w:val="00445CC3"/>
    <w:rsid w:val="00447DA2"/>
    <w:rsid w:val="00452012"/>
    <w:rsid w:val="004529B6"/>
    <w:rsid w:val="00452AD3"/>
    <w:rsid w:val="0045466A"/>
    <w:rsid w:val="00455380"/>
    <w:rsid w:val="00455B50"/>
    <w:rsid w:val="00457B1B"/>
    <w:rsid w:val="00457BF8"/>
    <w:rsid w:val="00460810"/>
    <w:rsid w:val="00461F67"/>
    <w:rsid w:val="004627CA"/>
    <w:rsid w:val="0046293A"/>
    <w:rsid w:val="00463835"/>
    <w:rsid w:val="0046555D"/>
    <w:rsid w:val="00465AF6"/>
    <w:rsid w:val="004663B1"/>
    <w:rsid w:val="00466E41"/>
    <w:rsid w:val="00466E59"/>
    <w:rsid w:val="004703C8"/>
    <w:rsid w:val="0047080D"/>
    <w:rsid w:val="004708A9"/>
    <w:rsid w:val="00470ECF"/>
    <w:rsid w:val="0047247B"/>
    <w:rsid w:val="00475AD9"/>
    <w:rsid w:val="004778EF"/>
    <w:rsid w:val="0047799D"/>
    <w:rsid w:val="004779BF"/>
    <w:rsid w:val="00480882"/>
    <w:rsid w:val="0048090C"/>
    <w:rsid w:val="00480AE9"/>
    <w:rsid w:val="00481851"/>
    <w:rsid w:val="00483ACB"/>
    <w:rsid w:val="0048467D"/>
    <w:rsid w:val="004850CA"/>
    <w:rsid w:val="00487F7F"/>
    <w:rsid w:val="00490691"/>
    <w:rsid w:val="00491269"/>
    <w:rsid w:val="00491DDA"/>
    <w:rsid w:val="00491E14"/>
    <w:rsid w:val="004927B6"/>
    <w:rsid w:val="004933C9"/>
    <w:rsid w:val="00494DAE"/>
    <w:rsid w:val="00497B1E"/>
    <w:rsid w:val="00497D7F"/>
    <w:rsid w:val="00497F7A"/>
    <w:rsid w:val="004A0185"/>
    <w:rsid w:val="004A0FB1"/>
    <w:rsid w:val="004A10EE"/>
    <w:rsid w:val="004A24D7"/>
    <w:rsid w:val="004A45CB"/>
    <w:rsid w:val="004A46A2"/>
    <w:rsid w:val="004A6FF0"/>
    <w:rsid w:val="004B05A3"/>
    <w:rsid w:val="004B456E"/>
    <w:rsid w:val="004B4D5A"/>
    <w:rsid w:val="004B4E26"/>
    <w:rsid w:val="004B73AD"/>
    <w:rsid w:val="004C0689"/>
    <w:rsid w:val="004C0E89"/>
    <w:rsid w:val="004C687F"/>
    <w:rsid w:val="004C7CEC"/>
    <w:rsid w:val="004C7D3F"/>
    <w:rsid w:val="004D03E4"/>
    <w:rsid w:val="004D05A4"/>
    <w:rsid w:val="004D213C"/>
    <w:rsid w:val="004D396C"/>
    <w:rsid w:val="004D52E2"/>
    <w:rsid w:val="004D57BB"/>
    <w:rsid w:val="004D68AB"/>
    <w:rsid w:val="004D6CB9"/>
    <w:rsid w:val="004E02F9"/>
    <w:rsid w:val="004E3184"/>
    <w:rsid w:val="004E3528"/>
    <w:rsid w:val="004E3C55"/>
    <w:rsid w:val="004E3F4D"/>
    <w:rsid w:val="004E4488"/>
    <w:rsid w:val="004E5A7B"/>
    <w:rsid w:val="004E61E9"/>
    <w:rsid w:val="004E674C"/>
    <w:rsid w:val="004E6F3E"/>
    <w:rsid w:val="004E7531"/>
    <w:rsid w:val="004F120D"/>
    <w:rsid w:val="004F154B"/>
    <w:rsid w:val="004F17AB"/>
    <w:rsid w:val="004F23F3"/>
    <w:rsid w:val="004F3233"/>
    <w:rsid w:val="004F3849"/>
    <w:rsid w:val="004F45CE"/>
    <w:rsid w:val="004F580D"/>
    <w:rsid w:val="004F62A5"/>
    <w:rsid w:val="00500508"/>
    <w:rsid w:val="00500D99"/>
    <w:rsid w:val="00500DE3"/>
    <w:rsid w:val="00501166"/>
    <w:rsid w:val="005015F0"/>
    <w:rsid w:val="005017EB"/>
    <w:rsid w:val="00502307"/>
    <w:rsid w:val="005029FB"/>
    <w:rsid w:val="00503D7F"/>
    <w:rsid w:val="005046C5"/>
    <w:rsid w:val="00505151"/>
    <w:rsid w:val="00505C82"/>
    <w:rsid w:val="00507E4B"/>
    <w:rsid w:val="00507FB7"/>
    <w:rsid w:val="00510A28"/>
    <w:rsid w:val="005112ED"/>
    <w:rsid w:val="0051140E"/>
    <w:rsid w:val="00512064"/>
    <w:rsid w:val="00513D3C"/>
    <w:rsid w:val="00514BAA"/>
    <w:rsid w:val="00516DD1"/>
    <w:rsid w:val="005207BC"/>
    <w:rsid w:val="0052241A"/>
    <w:rsid w:val="005226E6"/>
    <w:rsid w:val="0052477D"/>
    <w:rsid w:val="00530A0D"/>
    <w:rsid w:val="00531F2B"/>
    <w:rsid w:val="00534F2A"/>
    <w:rsid w:val="00534FF3"/>
    <w:rsid w:val="00535C9A"/>
    <w:rsid w:val="005361F7"/>
    <w:rsid w:val="00536639"/>
    <w:rsid w:val="0053747B"/>
    <w:rsid w:val="005406A2"/>
    <w:rsid w:val="0054127F"/>
    <w:rsid w:val="00541365"/>
    <w:rsid w:val="00541BA3"/>
    <w:rsid w:val="00542CCD"/>
    <w:rsid w:val="00545ADE"/>
    <w:rsid w:val="00545AF3"/>
    <w:rsid w:val="00546934"/>
    <w:rsid w:val="00546A67"/>
    <w:rsid w:val="005478F7"/>
    <w:rsid w:val="00547E37"/>
    <w:rsid w:val="00547EA7"/>
    <w:rsid w:val="005512C7"/>
    <w:rsid w:val="0055155D"/>
    <w:rsid w:val="005525E5"/>
    <w:rsid w:val="00555C7E"/>
    <w:rsid w:val="005564EF"/>
    <w:rsid w:val="00557A51"/>
    <w:rsid w:val="00557EAD"/>
    <w:rsid w:val="00560440"/>
    <w:rsid w:val="00560783"/>
    <w:rsid w:val="005631F5"/>
    <w:rsid w:val="005641AE"/>
    <w:rsid w:val="0057096E"/>
    <w:rsid w:val="00570ADA"/>
    <w:rsid w:val="00572A43"/>
    <w:rsid w:val="005749F5"/>
    <w:rsid w:val="00575058"/>
    <w:rsid w:val="005753E7"/>
    <w:rsid w:val="005755DE"/>
    <w:rsid w:val="00575DB5"/>
    <w:rsid w:val="00576583"/>
    <w:rsid w:val="00577801"/>
    <w:rsid w:val="00581259"/>
    <w:rsid w:val="00581E14"/>
    <w:rsid w:val="00582E29"/>
    <w:rsid w:val="0058335B"/>
    <w:rsid w:val="005839F2"/>
    <w:rsid w:val="00584759"/>
    <w:rsid w:val="00586873"/>
    <w:rsid w:val="005903AC"/>
    <w:rsid w:val="0059167E"/>
    <w:rsid w:val="00591D6C"/>
    <w:rsid w:val="00592991"/>
    <w:rsid w:val="00592A4F"/>
    <w:rsid w:val="00593CA4"/>
    <w:rsid w:val="005949B3"/>
    <w:rsid w:val="00596A26"/>
    <w:rsid w:val="005A1B7E"/>
    <w:rsid w:val="005A2CD5"/>
    <w:rsid w:val="005A39EE"/>
    <w:rsid w:val="005A5676"/>
    <w:rsid w:val="005A610D"/>
    <w:rsid w:val="005A6344"/>
    <w:rsid w:val="005A6849"/>
    <w:rsid w:val="005B0052"/>
    <w:rsid w:val="005B1DD7"/>
    <w:rsid w:val="005B318D"/>
    <w:rsid w:val="005B32B3"/>
    <w:rsid w:val="005B4504"/>
    <w:rsid w:val="005B4BA2"/>
    <w:rsid w:val="005B4C83"/>
    <w:rsid w:val="005C0A4C"/>
    <w:rsid w:val="005C0D50"/>
    <w:rsid w:val="005C32AC"/>
    <w:rsid w:val="005C3DA9"/>
    <w:rsid w:val="005C47BD"/>
    <w:rsid w:val="005C4E8F"/>
    <w:rsid w:val="005C5B5D"/>
    <w:rsid w:val="005C630F"/>
    <w:rsid w:val="005D17FB"/>
    <w:rsid w:val="005D3CD5"/>
    <w:rsid w:val="005D45BD"/>
    <w:rsid w:val="005D4C94"/>
    <w:rsid w:val="005D613B"/>
    <w:rsid w:val="005D7511"/>
    <w:rsid w:val="005D7E25"/>
    <w:rsid w:val="005E05FB"/>
    <w:rsid w:val="005E0D0C"/>
    <w:rsid w:val="005E1ABA"/>
    <w:rsid w:val="005E1C96"/>
    <w:rsid w:val="005E24F5"/>
    <w:rsid w:val="005E38F7"/>
    <w:rsid w:val="005E3B74"/>
    <w:rsid w:val="005F1508"/>
    <w:rsid w:val="005F2DCF"/>
    <w:rsid w:val="005F30B8"/>
    <w:rsid w:val="005F32C0"/>
    <w:rsid w:val="005F4EF8"/>
    <w:rsid w:val="005F596F"/>
    <w:rsid w:val="005F6B1B"/>
    <w:rsid w:val="005F6F5B"/>
    <w:rsid w:val="0060080E"/>
    <w:rsid w:val="00600EB8"/>
    <w:rsid w:val="0060134F"/>
    <w:rsid w:val="006037DA"/>
    <w:rsid w:val="00604653"/>
    <w:rsid w:val="0060491D"/>
    <w:rsid w:val="00605C3E"/>
    <w:rsid w:val="00606511"/>
    <w:rsid w:val="006071A1"/>
    <w:rsid w:val="006073A6"/>
    <w:rsid w:val="00607A85"/>
    <w:rsid w:val="00610661"/>
    <w:rsid w:val="0061133C"/>
    <w:rsid w:val="006125CE"/>
    <w:rsid w:val="0061428F"/>
    <w:rsid w:val="00614CEC"/>
    <w:rsid w:val="00617395"/>
    <w:rsid w:val="0062026A"/>
    <w:rsid w:val="00621293"/>
    <w:rsid w:val="00621729"/>
    <w:rsid w:val="00621E64"/>
    <w:rsid w:val="00622BD2"/>
    <w:rsid w:val="006241E5"/>
    <w:rsid w:val="00625419"/>
    <w:rsid w:val="0062552C"/>
    <w:rsid w:val="006256FA"/>
    <w:rsid w:val="00626B1E"/>
    <w:rsid w:val="00626C03"/>
    <w:rsid w:val="00626C4C"/>
    <w:rsid w:val="00630109"/>
    <w:rsid w:val="0063075F"/>
    <w:rsid w:val="00630BE0"/>
    <w:rsid w:val="00631243"/>
    <w:rsid w:val="00633A43"/>
    <w:rsid w:val="00634FB6"/>
    <w:rsid w:val="00635A60"/>
    <w:rsid w:val="00645F34"/>
    <w:rsid w:val="00647B1B"/>
    <w:rsid w:val="00650283"/>
    <w:rsid w:val="006521FF"/>
    <w:rsid w:val="006552E8"/>
    <w:rsid w:val="00655317"/>
    <w:rsid w:val="00656034"/>
    <w:rsid w:val="00657AE9"/>
    <w:rsid w:val="00657B9A"/>
    <w:rsid w:val="006610CC"/>
    <w:rsid w:val="00661336"/>
    <w:rsid w:val="006616C1"/>
    <w:rsid w:val="00662070"/>
    <w:rsid w:val="006620F2"/>
    <w:rsid w:val="00664091"/>
    <w:rsid w:val="006659E5"/>
    <w:rsid w:val="00665ADD"/>
    <w:rsid w:val="00665B68"/>
    <w:rsid w:val="00666884"/>
    <w:rsid w:val="00672882"/>
    <w:rsid w:val="0067498F"/>
    <w:rsid w:val="00676276"/>
    <w:rsid w:val="006809B8"/>
    <w:rsid w:val="00681577"/>
    <w:rsid w:val="00681E34"/>
    <w:rsid w:val="00683A39"/>
    <w:rsid w:val="0068424B"/>
    <w:rsid w:val="0068502A"/>
    <w:rsid w:val="00685A6D"/>
    <w:rsid w:val="00690785"/>
    <w:rsid w:val="00690D05"/>
    <w:rsid w:val="00690F66"/>
    <w:rsid w:val="00691E72"/>
    <w:rsid w:val="0069301A"/>
    <w:rsid w:val="006932F3"/>
    <w:rsid w:val="006960C0"/>
    <w:rsid w:val="00696178"/>
    <w:rsid w:val="006A1C94"/>
    <w:rsid w:val="006A1D9C"/>
    <w:rsid w:val="006A3212"/>
    <w:rsid w:val="006A3954"/>
    <w:rsid w:val="006A3A32"/>
    <w:rsid w:val="006A4857"/>
    <w:rsid w:val="006A632E"/>
    <w:rsid w:val="006B3CF9"/>
    <w:rsid w:val="006B4703"/>
    <w:rsid w:val="006B4CBE"/>
    <w:rsid w:val="006B4E26"/>
    <w:rsid w:val="006B6514"/>
    <w:rsid w:val="006B6EDC"/>
    <w:rsid w:val="006C0762"/>
    <w:rsid w:val="006C0C1F"/>
    <w:rsid w:val="006C0C26"/>
    <w:rsid w:val="006C166C"/>
    <w:rsid w:val="006C4141"/>
    <w:rsid w:val="006C6D56"/>
    <w:rsid w:val="006C7FDA"/>
    <w:rsid w:val="006D00E0"/>
    <w:rsid w:val="006D0C57"/>
    <w:rsid w:val="006D285E"/>
    <w:rsid w:val="006D32C6"/>
    <w:rsid w:val="006D452F"/>
    <w:rsid w:val="006D5FB1"/>
    <w:rsid w:val="006D743D"/>
    <w:rsid w:val="006D7AAA"/>
    <w:rsid w:val="006E0DDF"/>
    <w:rsid w:val="006E0EF6"/>
    <w:rsid w:val="006E3045"/>
    <w:rsid w:val="006E3B91"/>
    <w:rsid w:val="006E51B0"/>
    <w:rsid w:val="006E523C"/>
    <w:rsid w:val="006E55E3"/>
    <w:rsid w:val="006E5B36"/>
    <w:rsid w:val="006E5EE6"/>
    <w:rsid w:val="006E7292"/>
    <w:rsid w:val="006F0B08"/>
    <w:rsid w:val="006F165B"/>
    <w:rsid w:val="006F1F69"/>
    <w:rsid w:val="006F2270"/>
    <w:rsid w:val="006F3D3C"/>
    <w:rsid w:val="006F4E9D"/>
    <w:rsid w:val="006F55CA"/>
    <w:rsid w:val="006F649D"/>
    <w:rsid w:val="006F69D0"/>
    <w:rsid w:val="006F7D2A"/>
    <w:rsid w:val="00700549"/>
    <w:rsid w:val="007007CD"/>
    <w:rsid w:val="00700BEE"/>
    <w:rsid w:val="00701273"/>
    <w:rsid w:val="007030D3"/>
    <w:rsid w:val="00704629"/>
    <w:rsid w:val="0070532E"/>
    <w:rsid w:val="007127A8"/>
    <w:rsid w:val="00713545"/>
    <w:rsid w:val="0071397E"/>
    <w:rsid w:val="00713C37"/>
    <w:rsid w:val="007149E8"/>
    <w:rsid w:val="00716525"/>
    <w:rsid w:val="00716DB2"/>
    <w:rsid w:val="007224DC"/>
    <w:rsid w:val="00722AC2"/>
    <w:rsid w:val="00722D40"/>
    <w:rsid w:val="00723936"/>
    <w:rsid w:val="007244E6"/>
    <w:rsid w:val="0072486A"/>
    <w:rsid w:val="00724881"/>
    <w:rsid w:val="00725E9B"/>
    <w:rsid w:val="0072634D"/>
    <w:rsid w:val="00727FF8"/>
    <w:rsid w:val="0073214D"/>
    <w:rsid w:val="007321A9"/>
    <w:rsid w:val="007322BA"/>
    <w:rsid w:val="00733064"/>
    <w:rsid w:val="00734EC1"/>
    <w:rsid w:val="00735C39"/>
    <w:rsid w:val="007369BE"/>
    <w:rsid w:val="00736F55"/>
    <w:rsid w:val="00737197"/>
    <w:rsid w:val="00737C0C"/>
    <w:rsid w:val="0074038E"/>
    <w:rsid w:val="0074039A"/>
    <w:rsid w:val="00740DAD"/>
    <w:rsid w:val="00740E15"/>
    <w:rsid w:val="00740EAC"/>
    <w:rsid w:val="007439CC"/>
    <w:rsid w:val="00745006"/>
    <w:rsid w:val="00745C48"/>
    <w:rsid w:val="007461E6"/>
    <w:rsid w:val="00746570"/>
    <w:rsid w:val="00746733"/>
    <w:rsid w:val="00750F0A"/>
    <w:rsid w:val="007522B4"/>
    <w:rsid w:val="007551B3"/>
    <w:rsid w:val="00757899"/>
    <w:rsid w:val="007600DD"/>
    <w:rsid w:val="00761014"/>
    <w:rsid w:val="00761751"/>
    <w:rsid w:val="00763E7E"/>
    <w:rsid w:val="00763F97"/>
    <w:rsid w:val="00766BFB"/>
    <w:rsid w:val="00767860"/>
    <w:rsid w:val="00770FA7"/>
    <w:rsid w:val="00772236"/>
    <w:rsid w:val="00772406"/>
    <w:rsid w:val="00772414"/>
    <w:rsid w:val="007746D8"/>
    <w:rsid w:val="0077594D"/>
    <w:rsid w:val="00776302"/>
    <w:rsid w:val="007772D3"/>
    <w:rsid w:val="00780071"/>
    <w:rsid w:val="00782C32"/>
    <w:rsid w:val="007851BA"/>
    <w:rsid w:val="007852DF"/>
    <w:rsid w:val="007866F5"/>
    <w:rsid w:val="0079056E"/>
    <w:rsid w:val="00790E5C"/>
    <w:rsid w:val="007922A7"/>
    <w:rsid w:val="007922AE"/>
    <w:rsid w:val="00793CD1"/>
    <w:rsid w:val="00793E73"/>
    <w:rsid w:val="00794D2D"/>
    <w:rsid w:val="007977BA"/>
    <w:rsid w:val="00797AFA"/>
    <w:rsid w:val="007A03A9"/>
    <w:rsid w:val="007A1D7D"/>
    <w:rsid w:val="007A3320"/>
    <w:rsid w:val="007A3D30"/>
    <w:rsid w:val="007A43F4"/>
    <w:rsid w:val="007A4635"/>
    <w:rsid w:val="007A5C0B"/>
    <w:rsid w:val="007A608A"/>
    <w:rsid w:val="007A6589"/>
    <w:rsid w:val="007A7872"/>
    <w:rsid w:val="007A7C23"/>
    <w:rsid w:val="007B01F2"/>
    <w:rsid w:val="007B0C81"/>
    <w:rsid w:val="007B4679"/>
    <w:rsid w:val="007B474F"/>
    <w:rsid w:val="007B59F7"/>
    <w:rsid w:val="007B70BB"/>
    <w:rsid w:val="007B7CAD"/>
    <w:rsid w:val="007C06C3"/>
    <w:rsid w:val="007C0FD3"/>
    <w:rsid w:val="007C15B5"/>
    <w:rsid w:val="007C2D36"/>
    <w:rsid w:val="007C3826"/>
    <w:rsid w:val="007C6851"/>
    <w:rsid w:val="007D0920"/>
    <w:rsid w:val="007D11EC"/>
    <w:rsid w:val="007D24C3"/>
    <w:rsid w:val="007D33F5"/>
    <w:rsid w:val="007D38AD"/>
    <w:rsid w:val="007D38FB"/>
    <w:rsid w:val="007D49CE"/>
    <w:rsid w:val="007D4D81"/>
    <w:rsid w:val="007D71BF"/>
    <w:rsid w:val="007D7427"/>
    <w:rsid w:val="007D77BD"/>
    <w:rsid w:val="007E25F3"/>
    <w:rsid w:val="007E58FE"/>
    <w:rsid w:val="007E7658"/>
    <w:rsid w:val="007F0E6B"/>
    <w:rsid w:val="007F2305"/>
    <w:rsid w:val="007F2575"/>
    <w:rsid w:val="007F2FD5"/>
    <w:rsid w:val="007F375E"/>
    <w:rsid w:val="007F4541"/>
    <w:rsid w:val="007F47C6"/>
    <w:rsid w:val="007F49FD"/>
    <w:rsid w:val="007F5D67"/>
    <w:rsid w:val="007F66CF"/>
    <w:rsid w:val="007F6A2C"/>
    <w:rsid w:val="007F6BEF"/>
    <w:rsid w:val="007F6F19"/>
    <w:rsid w:val="007F74DF"/>
    <w:rsid w:val="007F765B"/>
    <w:rsid w:val="008021C4"/>
    <w:rsid w:val="00802218"/>
    <w:rsid w:val="0080246F"/>
    <w:rsid w:val="008024F7"/>
    <w:rsid w:val="00802A6F"/>
    <w:rsid w:val="00803EA0"/>
    <w:rsid w:val="00807C66"/>
    <w:rsid w:val="00810667"/>
    <w:rsid w:val="00810A31"/>
    <w:rsid w:val="008111EB"/>
    <w:rsid w:val="00811859"/>
    <w:rsid w:val="00812150"/>
    <w:rsid w:val="00812D0F"/>
    <w:rsid w:val="00813615"/>
    <w:rsid w:val="00814154"/>
    <w:rsid w:val="0081481F"/>
    <w:rsid w:val="00817590"/>
    <w:rsid w:val="008212B7"/>
    <w:rsid w:val="00821DDD"/>
    <w:rsid w:val="008237D2"/>
    <w:rsid w:val="00823EC7"/>
    <w:rsid w:val="00825245"/>
    <w:rsid w:val="00826119"/>
    <w:rsid w:val="00826169"/>
    <w:rsid w:val="008261CF"/>
    <w:rsid w:val="008268FA"/>
    <w:rsid w:val="008271EB"/>
    <w:rsid w:val="008301EF"/>
    <w:rsid w:val="008302BB"/>
    <w:rsid w:val="008305ED"/>
    <w:rsid w:val="008306EC"/>
    <w:rsid w:val="00830AB0"/>
    <w:rsid w:val="0083258A"/>
    <w:rsid w:val="00833FA4"/>
    <w:rsid w:val="00834792"/>
    <w:rsid w:val="00834DB3"/>
    <w:rsid w:val="00834DDF"/>
    <w:rsid w:val="0083565D"/>
    <w:rsid w:val="00836601"/>
    <w:rsid w:val="008373D8"/>
    <w:rsid w:val="00840165"/>
    <w:rsid w:val="0084091D"/>
    <w:rsid w:val="00841150"/>
    <w:rsid w:val="0084124B"/>
    <w:rsid w:val="008425BC"/>
    <w:rsid w:val="0084273C"/>
    <w:rsid w:val="0084316C"/>
    <w:rsid w:val="00843F74"/>
    <w:rsid w:val="0084426C"/>
    <w:rsid w:val="00844DF2"/>
    <w:rsid w:val="00845241"/>
    <w:rsid w:val="00847436"/>
    <w:rsid w:val="0085100D"/>
    <w:rsid w:val="00851B42"/>
    <w:rsid w:val="00851DF0"/>
    <w:rsid w:val="00853883"/>
    <w:rsid w:val="00853D18"/>
    <w:rsid w:val="00855DE8"/>
    <w:rsid w:val="00855EA4"/>
    <w:rsid w:val="00856481"/>
    <w:rsid w:val="00856A4B"/>
    <w:rsid w:val="00857CEF"/>
    <w:rsid w:val="0086088F"/>
    <w:rsid w:val="00863ACF"/>
    <w:rsid w:val="00865B20"/>
    <w:rsid w:val="00865CB9"/>
    <w:rsid w:val="008669B6"/>
    <w:rsid w:val="00867E5A"/>
    <w:rsid w:val="0087011D"/>
    <w:rsid w:val="00871FF8"/>
    <w:rsid w:val="00873716"/>
    <w:rsid w:val="00874D49"/>
    <w:rsid w:val="0087611D"/>
    <w:rsid w:val="00877E8B"/>
    <w:rsid w:val="00877EB6"/>
    <w:rsid w:val="00880160"/>
    <w:rsid w:val="008811FA"/>
    <w:rsid w:val="008812A7"/>
    <w:rsid w:val="008817C5"/>
    <w:rsid w:val="00882E4A"/>
    <w:rsid w:val="00884223"/>
    <w:rsid w:val="008857E9"/>
    <w:rsid w:val="0088671A"/>
    <w:rsid w:val="00886C3B"/>
    <w:rsid w:val="00887E69"/>
    <w:rsid w:val="00890150"/>
    <w:rsid w:val="00892273"/>
    <w:rsid w:val="00893642"/>
    <w:rsid w:val="0089555D"/>
    <w:rsid w:val="00895D4C"/>
    <w:rsid w:val="00897054"/>
    <w:rsid w:val="008977A5"/>
    <w:rsid w:val="008A1E26"/>
    <w:rsid w:val="008A320D"/>
    <w:rsid w:val="008A653C"/>
    <w:rsid w:val="008B15CD"/>
    <w:rsid w:val="008B241F"/>
    <w:rsid w:val="008B2680"/>
    <w:rsid w:val="008B5D7D"/>
    <w:rsid w:val="008B633D"/>
    <w:rsid w:val="008B7371"/>
    <w:rsid w:val="008B7B93"/>
    <w:rsid w:val="008B7B96"/>
    <w:rsid w:val="008C0672"/>
    <w:rsid w:val="008C0A91"/>
    <w:rsid w:val="008C0CD2"/>
    <w:rsid w:val="008C12D7"/>
    <w:rsid w:val="008C4308"/>
    <w:rsid w:val="008C72FD"/>
    <w:rsid w:val="008C7A53"/>
    <w:rsid w:val="008D23AB"/>
    <w:rsid w:val="008D33CF"/>
    <w:rsid w:val="008D4109"/>
    <w:rsid w:val="008D4B15"/>
    <w:rsid w:val="008D522C"/>
    <w:rsid w:val="008D5B5C"/>
    <w:rsid w:val="008D6440"/>
    <w:rsid w:val="008E0210"/>
    <w:rsid w:val="008E155D"/>
    <w:rsid w:val="008E34D9"/>
    <w:rsid w:val="008E4899"/>
    <w:rsid w:val="008F0F44"/>
    <w:rsid w:val="008F36E9"/>
    <w:rsid w:val="008F3AD6"/>
    <w:rsid w:val="008F3BB5"/>
    <w:rsid w:val="008F4910"/>
    <w:rsid w:val="008F61C7"/>
    <w:rsid w:val="008F6409"/>
    <w:rsid w:val="008F77C8"/>
    <w:rsid w:val="008F7D13"/>
    <w:rsid w:val="008F7DA2"/>
    <w:rsid w:val="00900452"/>
    <w:rsid w:val="0090047B"/>
    <w:rsid w:val="0090083C"/>
    <w:rsid w:val="00901B01"/>
    <w:rsid w:val="00902872"/>
    <w:rsid w:val="00902A36"/>
    <w:rsid w:val="00902FC6"/>
    <w:rsid w:val="00904C34"/>
    <w:rsid w:val="00905244"/>
    <w:rsid w:val="0090668F"/>
    <w:rsid w:val="00910439"/>
    <w:rsid w:val="00910D0B"/>
    <w:rsid w:val="00912C80"/>
    <w:rsid w:val="009159CD"/>
    <w:rsid w:val="00915F09"/>
    <w:rsid w:val="009164F9"/>
    <w:rsid w:val="00920BF5"/>
    <w:rsid w:val="00920F56"/>
    <w:rsid w:val="009215E2"/>
    <w:rsid w:val="0092180B"/>
    <w:rsid w:val="009226B1"/>
    <w:rsid w:val="00923EED"/>
    <w:rsid w:val="0092429F"/>
    <w:rsid w:val="00925077"/>
    <w:rsid w:val="00926BEE"/>
    <w:rsid w:val="009313BB"/>
    <w:rsid w:val="0093167D"/>
    <w:rsid w:val="00931FC2"/>
    <w:rsid w:val="009334AD"/>
    <w:rsid w:val="0093489C"/>
    <w:rsid w:val="00936229"/>
    <w:rsid w:val="00936748"/>
    <w:rsid w:val="00937B4C"/>
    <w:rsid w:val="00937CEF"/>
    <w:rsid w:val="00940136"/>
    <w:rsid w:val="0094027C"/>
    <w:rsid w:val="009408C9"/>
    <w:rsid w:val="00940EDC"/>
    <w:rsid w:val="00945D14"/>
    <w:rsid w:val="00945D92"/>
    <w:rsid w:val="009463E6"/>
    <w:rsid w:val="00946818"/>
    <w:rsid w:val="00950004"/>
    <w:rsid w:val="009505AD"/>
    <w:rsid w:val="00951FA5"/>
    <w:rsid w:val="00953BD1"/>
    <w:rsid w:val="009564F7"/>
    <w:rsid w:val="00957443"/>
    <w:rsid w:val="0096087D"/>
    <w:rsid w:val="009609C0"/>
    <w:rsid w:val="00961789"/>
    <w:rsid w:val="00962A81"/>
    <w:rsid w:val="00964A38"/>
    <w:rsid w:val="00965508"/>
    <w:rsid w:val="0096654E"/>
    <w:rsid w:val="00966DF7"/>
    <w:rsid w:val="00970C88"/>
    <w:rsid w:val="00970EFA"/>
    <w:rsid w:val="00971752"/>
    <w:rsid w:val="00971E87"/>
    <w:rsid w:val="00972C13"/>
    <w:rsid w:val="00973838"/>
    <w:rsid w:val="00973ADF"/>
    <w:rsid w:val="009751AD"/>
    <w:rsid w:val="009758A5"/>
    <w:rsid w:val="00975C0E"/>
    <w:rsid w:val="00975D18"/>
    <w:rsid w:val="00975F13"/>
    <w:rsid w:val="00976ADD"/>
    <w:rsid w:val="009808E7"/>
    <w:rsid w:val="0098132F"/>
    <w:rsid w:val="00982B5E"/>
    <w:rsid w:val="0098325F"/>
    <w:rsid w:val="00983693"/>
    <w:rsid w:val="00984444"/>
    <w:rsid w:val="009853F2"/>
    <w:rsid w:val="00985D43"/>
    <w:rsid w:val="009868B2"/>
    <w:rsid w:val="00987648"/>
    <w:rsid w:val="00987ED7"/>
    <w:rsid w:val="00990307"/>
    <w:rsid w:val="00993192"/>
    <w:rsid w:val="00994325"/>
    <w:rsid w:val="0099521F"/>
    <w:rsid w:val="00995C13"/>
    <w:rsid w:val="00996E3A"/>
    <w:rsid w:val="00997533"/>
    <w:rsid w:val="009A0134"/>
    <w:rsid w:val="009A024B"/>
    <w:rsid w:val="009A1786"/>
    <w:rsid w:val="009A18B1"/>
    <w:rsid w:val="009A2C76"/>
    <w:rsid w:val="009A2EC5"/>
    <w:rsid w:val="009A615C"/>
    <w:rsid w:val="009A69CD"/>
    <w:rsid w:val="009A6F0D"/>
    <w:rsid w:val="009B1A31"/>
    <w:rsid w:val="009B1EEC"/>
    <w:rsid w:val="009B1F90"/>
    <w:rsid w:val="009B2DFE"/>
    <w:rsid w:val="009B30C8"/>
    <w:rsid w:val="009B4D35"/>
    <w:rsid w:val="009B5857"/>
    <w:rsid w:val="009B676D"/>
    <w:rsid w:val="009B7087"/>
    <w:rsid w:val="009B76A0"/>
    <w:rsid w:val="009B7778"/>
    <w:rsid w:val="009C053B"/>
    <w:rsid w:val="009C2BE6"/>
    <w:rsid w:val="009C3064"/>
    <w:rsid w:val="009C3135"/>
    <w:rsid w:val="009C3A9E"/>
    <w:rsid w:val="009C6D2E"/>
    <w:rsid w:val="009C7985"/>
    <w:rsid w:val="009D0394"/>
    <w:rsid w:val="009D0571"/>
    <w:rsid w:val="009D19E5"/>
    <w:rsid w:val="009D320E"/>
    <w:rsid w:val="009D3D99"/>
    <w:rsid w:val="009D4882"/>
    <w:rsid w:val="009D4AF0"/>
    <w:rsid w:val="009D5A49"/>
    <w:rsid w:val="009D6896"/>
    <w:rsid w:val="009D7922"/>
    <w:rsid w:val="009E69B1"/>
    <w:rsid w:val="009F0058"/>
    <w:rsid w:val="009F3423"/>
    <w:rsid w:val="009F526D"/>
    <w:rsid w:val="009F62FB"/>
    <w:rsid w:val="009F78E2"/>
    <w:rsid w:val="00A00DDC"/>
    <w:rsid w:val="00A011F5"/>
    <w:rsid w:val="00A02791"/>
    <w:rsid w:val="00A04DBE"/>
    <w:rsid w:val="00A057C3"/>
    <w:rsid w:val="00A1038E"/>
    <w:rsid w:val="00A117FF"/>
    <w:rsid w:val="00A1263D"/>
    <w:rsid w:val="00A130A6"/>
    <w:rsid w:val="00A13C97"/>
    <w:rsid w:val="00A14146"/>
    <w:rsid w:val="00A145AE"/>
    <w:rsid w:val="00A1662B"/>
    <w:rsid w:val="00A1697F"/>
    <w:rsid w:val="00A17457"/>
    <w:rsid w:val="00A20E12"/>
    <w:rsid w:val="00A2143B"/>
    <w:rsid w:val="00A2235C"/>
    <w:rsid w:val="00A2443D"/>
    <w:rsid w:val="00A26A5B"/>
    <w:rsid w:val="00A26E8B"/>
    <w:rsid w:val="00A276AE"/>
    <w:rsid w:val="00A27AA8"/>
    <w:rsid w:val="00A30BE0"/>
    <w:rsid w:val="00A326ED"/>
    <w:rsid w:val="00A330AB"/>
    <w:rsid w:val="00A339DF"/>
    <w:rsid w:val="00A35C73"/>
    <w:rsid w:val="00A3600C"/>
    <w:rsid w:val="00A36200"/>
    <w:rsid w:val="00A362CB"/>
    <w:rsid w:val="00A36B71"/>
    <w:rsid w:val="00A36D6F"/>
    <w:rsid w:val="00A371D7"/>
    <w:rsid w:val="00A37FDA"/>
    <w:rsid w:val="00A4169D"/>
    <w:rsid w:val="00A457B6"/>
    <w:rsid w:val="00A50D60"/>
    <w:rsid w:val="00A50D9B"/>
    <w:rsid w:val="00A51F6C"/>
    <w:rsid w:val="00A5371C"/>
    <w:rsid w:val="00A5391B"/>
    <w:rsid w:val="00A552B9"/>
    <w:rsid w:val="00A568EB"/>
    <w:rsid w:val="00A61AF7"/>
    <w:rsid w:val="00A61EFE"/>
    <w:rsid w:val="00A637F4"/>
    <w:rsid w:val="00A65E59"/>
    <w:rsid w:val="00A66A07"/>
    <w:rsid w:val="00A67808"/>
    <w:rsid w:val="00A67C5D"/>
    <w:rsid w:val="00A718C5"/>
    <w:rsid w:val="00A72A9B"/>
    <w:rsid w:val="00A73A10"/>
    <w:rsid w:val="00A743AC"/>
    <w:rsid w:val="00A748B2"/>
    <w:rsid w:val="00A7557F"/>
    <w:rsid w:val="00A75A5E"/>
    <w:rsid w:val="00A778B0"/>
    <w:rsid w:val="00A77B07"/>
    <w:rsid w:val="00A806DB"/>
    <w:rsid w:val="00A82E8A"/>
    <w:rsid w:val="00A836DD"/>
    <w:rsid w:val="00A84013"/>
    <w:rsid w:val="00A84E5E"/>
    <w:rsid w:val="00A8550B"/>
    <w:rsid w:val="00A86992"/>
    <w:rsid w:val="00A872CB"/>
    <w:rsid w:val="00A901C2"/>
    <w:rsid w:val="00A9020A"/>
    <w:rsid w:val="00A91379"/>
    <w:rsid w:val="00A91755"/>
    <w:rsid w:val="00A92EE2"/>
    <w:rsid w:val="00A97127"/>
    <w:rsid w:val="00A97A90"/>
    <w:rsid w:val="00AA0A88"/>
    <w:rsid w:val="00AA163B"/>
    <w:rsid w:val="00AA2157"/>
    <w:rsid w:val="00AA46DD"/>
    <w:rsid w:val="00AA73CC"/>
    <w:rsid w:val="00AB247D"/>
    <w:rsid w:val="00AB2940"/>
    <w:rsid w:val="00AB328C"/>
    <w:rsid w:val="00AB39B0"/>
    <w:rsid w:val="00AB4D65"/>
    <w:rsid w:val="00AB5CA3"/>
    <w:rsid w:val="00AC07B2"/>
    <w:rsid w:val="00AC111D"/>
    <w:rsid w:val="00AC1453"/>
    <w:rsid w:val="00AC2188"/>
    <w:rsid w:val="00AC21E2"/>
    <w:rsid w:val="00AC2350"/>
    <w:rsid w:val="00AC3B6C"/>
    <w:rsid w:val="00AC5CB6"/>
    <w:rsid w:val="00AD044F"/>
    <w:rsid w:val="00AD08D6"/>
    <w:rsid w:val="00AD0F23"/>
    <w:rsid w:val="00AD0F7A"/>
    <w:rsid w:val="00AD16A4"/>
    <w:rsid w:val="00AD49F1"/>
    <w:rsid w:val="00AD5530"/>
    <w:rsid w:val="00AD753B"/>
    <w:rsid w:val="00AE07E8"/>
    <w:rsid w:val="00AE2EF8"/>
    <w:rsid w:val="00AE44F9"/>
    <w:rsid w:val="00AE5379"/>
    <w:rsid w:val="00AE5B43"/>
    <w:rsid w:val="00AE6851"/>
    <w:rsid w:val="00AE6FE0"/>
    <w:rsid w:val="00AF2612"/>
    <w:rsid w:val="00AF4C17"/>
    <w:rsid w:val="00AF5785"/>
    <w:rsid w:val="00AF57F5"/>
    <w:rsid w:val="00AF6725"/>
    <w:rsid w:val="00B00349"/>
    <w:rsid w:val="00B0152F"/>
    <w:rsid w:val="00B01589"/>
    <w:rsid w:val="00B03969"/>
    <w:rsid w:val="00B043E5"/>
    <w:rsid w:val="00B04C67"/>
    <w:rsid w:val="00B05549"/>
    <w:rsid w:val="00B06A6D"/>
    <w:rsid w:val="00B078DA"/>
    <w:rsid w:val="00B11895"/>
    <w:rsid w:val="00B135A0"/>
    <w:rsid w:val="00B146C4"/>
    <w:rsid w:val="00B14B94"/>
    <w:rsid w:val="00B14D4A"/>
    <w:rsid w:val="00B1632E"/>
    <w:rsid w:val="00B17D02"/>
    <w:rsid w:val="00B24BC6"/>
    <w:rsid w:val="00B24C0E"/>
    <w:rsid w:val="00B24E70"/>
    <w:rsid w:val="00B256CC"/>
    <w:rsid w:val="00B25861"/>
    <w:rsid w:val="00B26C82"/>
    <w:rsid w:val="00B272F6"/>
    <w:rsid w:val="00B301CA"/>
    <w:rsid w:val="00B33F6B"/>
    <w:rsid w:val="00B34ADE"/>
    <w:rsid w:val="00B34D18"/>
    <w:rsid w:val="00B36314"/>
    <w:rsid w:val="00B40570"/>
    <w:rsid w:val="00B4103B"/>
    <w:rsid w:val="00B43630"/>
    <w:rsid w:val="00B44A30"/>
    <w:rsid w:val="00B453F3"/>
    <w:rsid w:val="00B45899"/>
    <w:rsid w:val="00B466FC"/>
    <w:rsid w:val="00B47054"/>
    <w:rsid w:val="00B479C2"/>
    <w:rsid w:val="00B501EB"/>
    <w:rsid w:val="00B502F9"/>
    <w:rsid w:val="00B51FA6"/>
    <w:rsid w:val="00B52A81"/>
    <w:rsid w:val="00B53080"/>
    <w:rsid w:val="00B53EB7"/>
    <w:rsid w:val="00B54054"/>
    <w:rsid w:val="00B541CD"/>
    <w:rsid w:val="00B54573"/>
    <w:rsid w:val="00B55C6F"/>
    <w:rsid w:val="00B62CFF"/>
    <w:rsid w:val="00B636D4"/>
    <w:rsid w:val="00B6560E"/>
    <w:rsid w:val="00B66F63"/>
    <w:rsid w:val="00B673E6"/>
    <w:rsid w:val="00B702E3"/>
    <w:rsid w:val="00B7063E"/>
    <w:rsid w:val="00B71154"/>
    <w:rsid w:val="00B71195"/>
    <w:rsid w:val="00B737B6"/>
    <w:rsid w:val="00B74128"/>
    <w:rsid w:val="00B759E6"/>
    <w:rsid w:val="00B76435"/>
    <w:rsid w:val="00B7718D"/>
    <w:rsid w:val="00B77673"/>
    <w:rsid w:val="00B805DA"/>
    <w:rsid w:val="00B80D0B"/>
    <w:rsid w:val="00B80F5F"/>
    <w:rsid w:val="00B81F30"/>
    <w:rsid w:val="00B84C8A"/>
    <w:rsid w:val="00B8769A"/>
    <w:rsid w:val="00B90170"/>
    <w:rsid w:val="00B90AE1"/>
    <w:rsid w:val="00B91F5A"/>
    <w:rsid w:val="00B92A91"/>
    <w:rsid w:val="00B9379C"/>
    <w:rsid w:val="00B93DEB"/>
    <w:rsid w:val="00B9406C"/>
    <w:rsid w:val="00B940AB"/>
    <w:rsid w:val="00B94AAB"/>
    <w:rsid w:val="00B95248"/>
    <w:rsid w:val="00B958A7"/>
    <w:rsid w:val="00B95B6F"/>
    <w:rsid w:val="00B96BFA"/>
    <w:rsid w:val="00BA117E"/>
    <w:rsid w:val="00BA2069"/>
    <w:rsid w:val="00BA21A9"/>
    <w:rsid w:val="00BA2237"/>
    <w:rsid w:val="00BA39C7"/>
    <w:rsid w:val="00BA52DC"/>
    <w:rsid w:val="00BA59A0"/>
    <w:rsid w:val="00BA7CA3"/>
    <w:rsid w:val="00BB05B6"/>
    <w:rsid w:val="00BB2840"/>
    <w:rsid w:val="00BB33ED"/>
    <w:rsid w:val="00BB3971"/>
    <w:rsid w:val="00BB3D52"/>
    <w:rsid w:val="00BB7CBA"/>
    <w:rsid w:val="00BC0470"/>
    <w:rsid w:val="00BC2F00"/>
    <w:rsid w:val="00BC3508"/>
    <w:rsid w:val="00BC3BBE"/>
    <w:rsid w:val="00BC4726"/>
    <w:rsid w:val="00BC5000"/>
    <w:rsid w:val="00BC7062"/>
    <w:rsid w:val="00BD060A"/>
    <w:rsid w:val="00BD1ADA"/>
    <w:rsid w:val="00BD37A0"/>
    <w:rsid w:val="00BD4576"/>
    <w:rsid w:val="00BD56E6"/>
    <w:rsid w:val="00BD5E3A"/>
    <w:rsid w:val="00BD611A"/>
    <w:rsid w:val="00BD633F"/>
    <w:rsid w:val="00BE0082"/>
    <w:rsid w:val="00BE00E6"/>
    <w:rsid w:val="00BE0794"/>
    <w:rsid w:val="00BE0BB9"/>
    <w:rsid w:val="00BE32AD"/>
    <w:rsid w:val="00BE6100"/>
    <w:rsid w:val="00BF2663"/>
    <w:rsid w:val="00BF3054"/>
    <w:rsid w:val="00BF3F83"/>
    <w:rsid w:val="00BF54E8"/>
    <w:rsid w:val="00BF6289"/>
    <w:rsid w:val="00BF63F9"/>
    <w:rsid w:val="00BF6D24"/>
    <w:rsid w:val="00C01993"/>
    <w:rsid w:val="00C02544"/>
    <w:rsid w:val="00C029CF"/>
    <w:rsid w:val="00C033F2"/>
    <w:rsid w:val="00C03AFF"/>
    <w:rsid w:val="00C0454C"/>
    <w:rsid w:val="00C07076"/>
    <w:rsid w:val="00C10E43"/>
    <w:rsid w:val="00C12F7F"/>
    <w:rsid w:val="00C14D4A"/>
    <w:rsid w:val="00C15008"/>
    <w:rsid w:val="00C15109"/>
    <w:rsid w:val="00C15B3D"/>
    <w:rsid w:val="00C1726E"/>
    <w:rsid w:val="00C17319"/>
    <w:rsid w:val="00C173EE"/>
    <w:rsid w:val="00C20A09"/>
    <w:rsid w:val="00C20BF7"/>
    <w:rsid w:val="00C21B55"/>
    <w:rsid w:val="00C23BDC"/>
    <w:rsid w:val="00C2420F"/>
    <w:rsid w:val="00C242B4"/>
    <w:rsid w:val="00C24D1B"/>
    <w:rsid w:val="00C25063"/>
    <w:rsid w:val="00C25763"/>
    <w:rsid w:val="00C25C72"/>
    <w:rsid w:val="00C30D61"/>
    <w:rsid w:val="00C31116"/>
    <w:rsid w:val="00C32575"/>
    <w:rsid w:val="00C32836"/>
    <w:rsid w:val="00C3300C"/>
    <w:rsid w:val="00C33338"/>
    <w:rsid w:val="00C33526"/>
    <w:rsid w:val="00C33F34"/>
    <w:rsid w:val="00C34F5A"/>
    <w:rsid w:val="00C367E2"/>
    <w:rsid w:val="00C37F87"/>
    <w:rsid w:val="00C4082A"/>
    <w:rsid w:val="00C41664"/>
    <w:rsid w:val="00C41B08"/>
    <w:rsid w:val="00C42A68"/>
    <w:rsid w:val="00C43066"/>
    <w:rsid w:val="00C44792"/>
    <w:rsid w:val="00C45970"/>
    <w:rsid w:val="00C45B9B"/>
    <w:rsid w:val="00C470EB"/>
    <w:rsid w:val="00C5038A"/>
    <w:rsid w:val="00C50872"/>
    <w:rsid w:val="00C516D6"/>
    <w:rsid w:val="00C51D08"/>
    <w:rsid w:val="00C52EC8"/>
    <w:rsid w:val="00C535DA"/>
    <w:rsid w:val="00C53BCE"/>
    <w:rsid w:val="00C541E0"/>
    <w:rsid w:val="00C54AEB"/>
    <w:rsid w:val="00C55A83"/>
    <w:rsid w:val="00C57677"/>
    <w:rsid w:val="00C60B5B"/>
    <w:rsid w:val="00C61DC6"/>
    <w:rsid w:val="00C621D6"/>
    <w:rsid w:val="00C628E1"/>
    <w:rsid w:val="00C62FEE"/>
    <w:rsid w:val="00C64ADF"/>
    <w:rsid w:val="00C64C57"/>
    <w:rsid w:val="00C65C80"/>
    <w:rsid w:val="00C6699C"/>
    <w:rsid w:val="00C72B0B"/>
    <w:rsid w:val="00C76E80"/>
    <w:rsid w:val="00C77122"/>
    <w:rsid w:val="00C80AF0"/>
    <w:rsid w:val="00C80C55"/>
    <w:rsid w:val="00C81D5F"/>
    <w:rsid w:val="00C822DA"/>
    <w:rsid w:val="00C83A7E"/>
    <w:rsid w:val="00C84020"/>
    <w:rsid w:val="00C866C4"/>
    <w:rsid w:val="00C86CF4"/>
    <w:rsid w:val="00C91121"/>
    <w:rsid w:val="00C92746"/>
    <w:rsid w:val="00C93C37"/>
    <w:rsid w:val="00C946C9"/>
    <w:rsid w:val="00C95E31"/>
    <w:rsid w:val="00CA2B81"/>
    <w:rsid w:val="00CA413C"/>
    <w:rsid w:val="00CA452B"/>
    <w:rsid w:val="00CA5AC0"/>
    <w:rsid w:val="00CA6112"/>
    <w:rsid w:val="00CA65B1"/>
    <w:rsid w:val="00CA7AB4"/>
    <w:rsid w:val="00CB0521"/>
    <w:rsid w:val="00CB0AC1"/>
    <w:rsid w:val="00CB0D29"/>
    <w:rsid w:val="00CB2DF2"/>
    <w:rsid w:val="00CB2F3D"/>
    <w:rsid w:val="00CB348D"/>
    <w:rsid w:val="00CB41BF"/>
    <w:rsid w:val="00CB439D"/>
    <w:rsid w:val="00CB47FA"/>
    <w:rsid w:val="00CB5CAE"/>
    <w:rsid w:val="00CC2B56"/>
    <w:rsid w:val="00CC5837"/>
    <w:rsid w:val="00CC5A2B"/>
    <w:rsid w:val="00CC63F2"/>
    <w:rsid w:val="00CC671B"/>
    <w:rsid w:val="00CC6874"/>
    <w:rsid w:val="00CC7E48"/>
    <w:rsid w:val="00CD01D1"/>
    <w:rsid w:val="00CD175C"/>
    <w:rsid w:val="00CD17F1"/>
    <w:rsid w:val="00CD38D1"/>
    <w:rsid w:val="00CD399D"/>
    <w:rsid w:val="00CD4993"/>
    <w:rsid w:val="00CD5550"/>
    <w:rsid w:val="00CD6DDD"/>
    <w:rsid w:val="00CE0781"/>
    <w:rsid w:val="00CE11F4"/>
    <w:rsid w:val="00CE3E09"/>
    <w:rsid w:val="00CE518F"/>
    <w:rsid w:val="00CE58C6"/>
    <w:rsid w:val="00CE5BBC"/>
    <w:rsid w:val="00CE7346"/>
    <w:rsid w:val="00CE7C61"/>
    <w:rsid w:val="00CF0282"/>
    <w:rsid w:val="00CF028B"/>
    <w:rsid w:val="00CF08F6"/>
    <w:rsid w:val="00CF0E6B"/>
    <w:rsid w:val="00CF0EC3"/>
    <w:rsid w:val="00CF3026"/>
    <w:rsid w:val="00CF411F"/>
    <w:rsid w:val="00CF55C9"/>
    <w:rsid w:val="00CF596E"/>
    <w:rsid w:val="00CF61AA"/>
    <w:rsid w:val="00CF784A"/>
    <w:rsid w:val="00CF7C79"/>
    <w:rsid w:val="00CF7CB1"/>
    <w:rsid w:val="00D005BF"/>
    <w:rsid w:val="00D013D6"/>
    <w:rsid w:val="00D02831"/>
    <w:rsid w:val="00D02F9B"/>
    <w:rsid w:val="00D03535"/>
    <w:rsid w:val="00D040D8"/>
    <w:rsid w:val="00D04A1D"/>
    <w:rsid w:val="00D04DB3"/>
    <w:rsid w:val="00D0538D"/>
    <w:rsid w:val="00D058A9"/>
    <w:rsid w:val="00D07BBA"/>
    <w:rsid w:val="00D111D2"/>
    <w:rsid w:val="00D11317"/>
    <w:rsid w:val="00D118B3"/>
    <w:rsid w:val="00D14615"/>
    <w:rsid w:val="00D1462E"/>
    <w:rsid w:val="00D148DD"/>
    <w:rsid w:val="00D14BDA"/>
    <w:rsid w:val="00D15B1C"/>
    <w:rsid w:val="00D15E60"/>
    <w:rsid w:val="00D16A7B"/>
    <w:rsid w:val="00D218BF"/>
    <w:rsid w:val="00D23615"/>
    <w:rsid w:val="00D24854"/>
    <w:rsid w:val="00D26302"/>
    <w:rsid w:val="00D26CCD"/>
    <w:rsid w:val="00D32267"/>
    <w:rsid w:val="00D32329"/>
    <w:rsid w:val="00D325D2"/>
    <w:rsid w:val="00D3446F"/>
    <w:rsid w:val="00D34C0E"/>
    <w:rsid w:val="00D35DB1"/>
    <w:rsid w:val="00D378D7"/>
    <w:rsid w:val="00D4014A"/>
    <w:rsid w:val="00D4048F"/>
    <w:rsid w:val="00D40A57"/>
    <w:rsid w:val="00D411E6"/>
    <w:rsid w:val="00D41A52"/>
    <w:rsid w:val="00D4270C"/>
    <w:rsid w:val="00D43DEF"/>
    <w:rsid w:val="00D44015"/>
    <w:rsid w:val="00D44163"/>
    <w:rsid w:val="00D44EBE"/>
    <w:rsid w:val="00D46C4F"/>
    <w:rsid w:val="00D50DDA"/>
    <w:rsid w:val="00D50F1F"/>
    <w:rsid w:val="00D51F4A"/>
    <w:rsid w:val="00D53B26"/>
    <w:rsid w:val="00D54680"/>
    <w:rsid w:val="00D5602F"/>
    <w:rsid w:val="00D56059"/>
    <w:rsid w:val="00D56DBC"/>
    <w:rsid w:val="00D57A9D"/>
    <w:rsid w:val="00D60150"/>
    <w:rsid w:val="00D623E3"/>
    <w:rsid w:val="00D623ED"/>
    <w:rsid w:val="00D631E9"/>
    <w:rsid w:val="00D63463"/>
    <w:rsid w:val="00D63F97"/>
    <w:rsid w:val="00D64710"/>
    <w:rsid w:val="00D65DD0"/>
    <w:rsid w:val="00D6683D"/>
    <w:rsid w:val="00D70CA0"/>
    <w:rsid w:val="00D70CB5"/>
    <w:rsid w:val="00D71246"/>
    <w:rsid w:val="00D71AF2"/>
    <w:rsid w:val="00D726D6"/>
    <w:rsid w:val="00D744A9"/>
    <w:rsid w:val="00D77682"/>
    <w:rsid w:val="00D77D4B"/>
    <w:rsid w:val="00D80146"/>
    <w:rsid w:val="00D8056F"/>
    <w:rsid w:val="00D80945"/>
    <w:rsid w:val="00D81106"/>
    <w:rsid w:val="00D81211"/>
    <w:rsid w:val="00D81C19"/>
    <w:rsid w:val="00D8366D"/>
    <w:rsid w:val="00D84B11"/>
    <w:rsid w:val="00D84D69"/>
    <w:rsid w:val="00D859FE"/>
    <w:rsid w:val="00D8605F"/>
    <w:rsid w:val="00D86EB4"/>
    <w:rsid w:val="00D87749"/>
    <w:rsid w:val="00D87B84"/>
    <w:rsid w:val="00D91251"/>
    <w:rsid w:val="00D9165F"/>
    <w:rsid w:val="00D91D10"/>
    <w:rsid w:val="00D91D91"/>
    <w:rsid w:val="00D928DE"/>
    <w:rsid w:val="00D93440"/>
    <w:rsid w:val="00D93BB6"/>
    <w:rsid w:val="00D94A7B"/>
    <w:rsid w:val="00D94E11"/>
    <w:rsid w:val="00D9591D"/>
    <w:rsid w:val="00D97EBF"/>
    <w:rsid w:val="00DA09B5"/>
    <w:rsid w:val="00DA2436"/>
    <w:rsid w:val="00DA310D"/>
    <w:rsid w:val="00DA45FA"/>
    <w:rsid w:val="00DA52B8"/>
    <w:rsid w:val="00DA6941"/>
    <w:rsid w:val="00DB1099"/>
    <w:rsid w:val="00DB40B2"/>
    <w:rsid w:val="00DB4A3E"/>
    <w:rsid w:val="00DB606F"/>
    <w:rsid w:val="00DB678A"/>
    <w:rsid w:val="00DC038E"/>
    <w:rsid w:val="00DC2515"/>
    <w:rsid w:val="00DC2706"/>
    <w:rsid w:val="00DC3DA1"/>
    <w:rsid w:val="00DC4661"/>
    <w:rsid w:val="00DC5BEE"/>
    <w:rsid w:val="00DC6F33"/>
    <w:rsid w:val="00DC7884"/>
    <w:rsid w:val="00DD09C8"/>
    <w:rsid w:val="00DD3F44"/>
    <w:rsid w:val="00DD6C5F"/>
    <w:rsid w:val="00DE3510"/>
    <w:rsid w:val="00DE4373"/>
    <w:rsid w:val="00DE448D"/>
    <w:rsid w:val="00DE49DD"/>
    <w:rsid w:val="00DE5A1E"/>
    <w:rsid w:val="00DE6504"/>
    <w:rsid w:val="00DE6AD4"/>
    <w:rsid w:val="00DE6C6C"/>
    <w:rsid w:val="00DE76AA"/>
    <w:rsid w:val="00DF07C7"/>
    <w:rsid w:val="00DF1168"/>
    <w:rsid w:val="00DF293D"/>
    <w:rsid w:val="00DF3215"/>
    <w:rsid w:val="00DF442A"/>
    <w:rsid w:val="00DF6F12"/>
    <w:rsid w:val="00DF7E02"/>
    <w:rsid w:val="00E01E0B"/>
    <w:rsid w:val="00E039C6"/>
    <w:rsid w:val="00E117A6"/>
    <w:rsid w:val="00E14D6F"/>
    <w:rsid w:val="00E1516B"/>
    <w:rsid w:val="00E1555C"/>
    <w:rsid w:val="00E158C0"/>
    <w:rsid w:val="00E15FA6"/>
    <w:rsid w:val="00E16A3A"/>
    <w:rsid w:val="00E16D84"/>
    <w:rsid w:val="00E2352E"/>
    <w:rsid w:val="00E23B0E"/>
    <w:rsid w:val="00E25049"/>
    <w:rsid w:val="00E25DBA"/>
    <w:rsid w:val="00E2648F"/>
    <w:rsid w:val="00E27E7D"/>
    <w:rsid w:val="00E30366"/>
    <w:rsid w:val="00E33AE8"/>
    <w:rsid w:val="00E3411F"/>
    <w:rsid w:val="00E3583F"/>
    <w:rsid w:val="00E36A86"/>
    <w:rsid w:val="00E36C06"/>
    <w:rsid w:val="00E378F3"/>
    <w:rsid w:val="00E40043"/>
    <w:rsid w:val="00E42643"/>
    <w:rsid w:val="00E42906"/>
    <w:rsid w:val="00E44DAE"/>
    <w:rsid w:val="00E450B5"/>
    <w:rsid w:val="00E465B0"/>
    <w:rsid w:val="00E46B7B"/>
    <w:rsid w:val="00E50579"/>
    <w:rsid w:val="00E53D1B"/>
    <w:rsid w:val="00E550F0"/>
    <w:rsid w:val="00E55E93"/>
    <w:rsid w:val="00E5719F"/>
    <w:rsid w:val="00E576A4"/>
    <w:rsid w:val="00E57B13"/>
    <w:rsid w:val="00E6051A"/>
    <w:rsid w:val="00E6218A"/>
    <w:rsid w:val="00E62DDE"/>
    <w:rsid w:val="00E63413"/>
    <w:rsid w:val="00E64B9C"/>
    <w:rsid w:val="00E71367"/>
    <w:rsid w:val="00E714BB"/>
    <w:rsid w:val="00E7200D"/>
    <w:rsid w:val="00E7397F"/>
    <w:rsid w:val="00E74E28"/>
    <w:rsid w:val="00E75934"/>
    <w:rsid w:val="00E75CA1"/>
    <w:rsid w:val="00E7695F"/>
    <w:rsid w:val="00E76D9C"/>
    <w:rsid w:val="00E77384"/>
    <w:rsid w:val="00E81814"/>
    <w:rsid w:val="00E82325"/>
    <w:rsid w:val="00E83FEC"/>
    <w:rsid w:val="00E85DC0"/>
    <w:rsid w:val="00E87B04"/>
    <w:rsid w:val="00E912BE"/>
    <w:rsid w:val="00E913C5"/>
    <w:rsid w:val="00E917EB"/>
    <w:rsid w:val="00E92601"/>
    <w:rsid w:val="00E9538B"/>
    <w:rsid w:val="00E957A9"/>
    <w:rsid w:val="00E965DF"/>
    <w:rsid w:val="00E9710E"/>
    <w:rsid w:val="00E9720A"/>
    <w:rsid w:val="00EA37E1"/>
    <w:rsid w:val="00EB08E5"/>
    <w:rsid w:val="00EB0A05"/>
    <w:rsid w:val="00EB1EBB"/>
    <w:rsid w:val="00EB3B40"/>
    <w:rsid w:val="00EB3D22"/>
    <w:rsid w:val="00EB3FAA"/>
    <w:rsid w:val="00EB4C7A"/>
    <w:rsid w:val="00EB6B47"/>
    <w:rsid w:val="00EB7156"/>
    <w:rsid w:val="00EB761D"/>
    <w:rsid w:val="00EC07E5"/>
    <w:rsid w:val="00EC09F0"/>
    <w:rsid w:val="00EC1A9D"/>
    <w:rsid w:val="00EC20C2"/>
    <w:rsid w:val="00EC3EA6"/>
    <w:rsid w:val="00EC4257"/>
    <w:rsid w:val="00EC4D92"/>
    <w:rsid w:val="00EC5777"/>
    <w:rsid w:val="00EC6D18"/>
    <w:rsid w:val="00EC775A"/>
    <w:rsid w:val="00ED1FA4"/>
    <w:rsid w:val="00ED2374"/>
    <w:rsid w:val="00ED3740"/>
    <w:rsid w:val="00ED3D6D"/>
    <w:rsid w:val="00ED3EB4"/>
    <w:rsid w:val="00ED4E1B"/>
    <w:rsid w:val="00ED5B8A"/>
    <w:rsid w:val="00ED5C3A"/>
    <w:rsid w:val="00ED5EDC"/>
    <w:rsid w:val="00ED68FB"/>
    <w:rsid w:val="00ED7859"/>
    <w:rsid w:val="00ED7F39"/>
    <w:rsid w:val="00ED7FBE"/>
    <w:rsid w:val="00EE275D"/>
    <w:rsid w:val="00EE417E"/>
    <w:rsid w:val="00EE45F8"/>
    <w:rsid w:val="00EE4F85"/>
    <w:rsid w:val="00EE62C9"/>
    <w:rsid w:val="00EE6395"/>
    <w:rsid w:val="00EE6A8C"/>
    <w:rsid w:val="00EE6C94"/>
    <w:rsid w:val="00EE7537"/>
    <w:rsid w:val="00EE79AB"/>
    <w:rsid w:val="00EF2139"/>
    <w:rsid w:val="00EF33C3"/>
    <w:rsid w:val="00EF37C0"/>
    <w:rsid w:val="00EF4681"/>
    <w:rsid w:val="00EF54F0"/>
    <w:rsid w:val="00EF64F7"/>
    <w:rsid w:val="00EF6B6E"/>
    <w:rsid w:val="00EF7A21"/>
    <w:rsid w:val="00EF7AE9"/>
    <w:rsid w:val="00F02C00"/>
    <w:rsid w:val="00F03346"/>
    <w:rsid w:val="00F0362B"/>
    <w:rsid w:val="00F074E3"/>
    <w:rsid w:val="00F07711"/>
    <w:rsid w:val="00F07A32"/>
    <w:rsid w:val="00F10428"/>
    <w:rsid w:val="00F10710"/>
    <w:rsid w:val="00F1082C"/>
    <w:rsid w:val="00F1322B"/>
    <w:rsid w:val="00F133C4"/>
    <w:rsid w:val="00F14175"/>
    <w:rsid w:val="00F14AFF"/>
    <w:rsid w:val="00F14FBD"/>
    <w:rsid w:val="00F15F69"/>
    <w:rsid w:val="00F16785"/>
    <w:rsid w:val="00F17EC5"/>
    <w:rsid w:val="00F21874"/>
    <w:rsid w:val="00F21996"/>
    <w:rsid w:val="00F22126"/>
    <w:rsid w:val="00F227B9"/>
    <w:rsid w:val="00F22D2A"/>
    <w:rsid w:val="00F241EF"/>
    <w:rsid w:val="00F249A7"/>
    <w:rsid w:val="00F2670B"/>
    <w:rsid w:val="00F26C6D"/>
    <w:rsid w:val="00F278EB"/>
    <w:rsid w:val="00F279A1"/>
    <w:rsid w:val="00F304EF"/>
    <w:rsid w:val="00F30703"/>
    <w:rsid w:val="00F328E1"/>
    <w:rsid w:val="00F3445E"/>
    <w:rsid w:val="00F34B00"/>
    <w:rsid w:val="00F352A8"/>
    <w:rsid w:val="00F3601A"/>
    <w:rsid w:val="00F36251"/>
    <w:rsid w:val="00F36B91"/>
    <w:rsid w:val="00F372F1"/>
    <w:rsid w:val="00F374EB"/>
    <w:rsid w:val="00F3778F"/>
    <w:rsid w:val="00F37C38"/>
    <w:rsid w:val="00F4097A"/>
    <w:rsid w:val="00F41816"/>
    <w:rsid w:val="00F41B29"/>
    <w:rsid w:val="00F42DD4"/>
    <w:rsid w:val="00F43E94"/>
    <w:rsid w:val="00F45801"/>
    <w:rsid w:val="00F542F5"/>
    <w:rsid w:val="00F54720"/>
    <w:rsid w:val="00F54EBC"/>
    <w:rsid w:val="00F56A8F"/>
    <w:rsid w:val="00F574C1"/>
    <w:rsid w:val="00F57789"/>
    <w:rsid w:val="00F57915"/>
    <w:rsid w:val="00F6018D"/>
    <w:rsid w:val="00F609C1"/>
    <w:rsid w:val="00F61675"/>
    <w:rsid w:val="00F61A94"/>
    <w:rsid w:val="00F64363"/>
    <w:rsid w:val="00F67D17"/>
    <w:rsid w:val="00F67F8A"/>
    <w:rsid w:val="00F7159E"/>
    <w:rsid w:val="00F7319B"/>
    <w:rsid w:val="00F74E78"/>
    <w:rsid w:val="00F765C6"/>
    <w:rsid w:val="00F7716F"/>
    <w:rsid w:val="00F776EB"/>
    <w:rsid w:val="00F777AA"/>
    <w:rsid w:val="00F81A0C"/>
    <w:rsid w:val="00F82A0C"/>
    <w:rsid w:val="00F837D5"/>
    <w:rsid w:val="00F84AC6"/>
    <w:rsid w:val="00F84DF4"/>
    <w:rsid w:val="00F8512B"/>
    <w:rsid w:val="00F85D53"/>
    <w:rsid w:val="00F8678E"/>
    <w:rsid w:val="00F877CF"/>
    <w:rsid w:val="00F90B4F"/>
    <w:rsid w:val="00F91261"/>
    <w:rsid w:val="00F91B75"/>
    <w:rsid w:val="00F920F3"/>
    <w:rsid w:val="00F929E4"/>
    <w:rsid w:val="00F92D8A"/>
    <w:rsid w:val="00F94035"/>
    <w:rsid w:val="00F96023"/>
    <w:rsid w:val="00F96EB0"/>
    <w:rsid w:val="00F9772D"/>
    <w:rsid w:val="00FA194F"/>
    <w:rsid w:val="00FA1A03"/>
    <w:rsid w:val="00FA22E4"/>
    <w:rsid w:val="00FA4017"/>
    <w:rsid w:val="00FA6725"/>
    <w:rsid w:val="00FA6ACB"/>
    <w:rsid w:val="00FA6B08"/>
    <w:rsid w:val="00FA6FF0"/>
    <w:rsid w:val="00FA7126"/>
    <w:rsid w:val="00FA7B76"/>
    <w:rsid w:val="00FB0C5C"/>
    <w:rsid w:val="00FB0EC4"/>
    <w:rsid w:val="00FB38E3"/>
    <w:rsid w:val="00FC2AA3"/>
    <w:rsid w:val="00FC3082"/>
    <w:rsid w:val="00FC37A5"/>
    <w:rsid w:val="00FC392B"/>
    <w:rsid w:val="00FC57AE"/>
    <w:rsid w:val="00FC6630"/>
    <w:rsid w:val="00FD04E7"/>
    <w:rsid w:val="00FD087A"/>
    <w:rsid w:val="00FD1920"/>
    <w:rsid w:val="00FD1FAD"/>
    <w:rsid w:val="00FD46AF"/>
    <w:rsid w:val="00FD515A"/>
    <w:rsid w:val="00FD5CA0"/>
    <w:rsid w:val="00FD6EA2"/>
    <w:rsid w:val="00FD7CA1"/>
    <w:rsid w:val="00FD7DD0"/>
    <w:rsid w:val="00FE0AA8"/>
    <w:rsid w:val="00FE0C51"/>
    <w:rsid w:val="00FE17DF"/>
    <w:rsid w:val="00FE2413"/>
    <w:rsid w:val="00FE25C6"/>
    <w:rsid w:val="00FE47BC"/>
    <w:rsid w:val="00FE6611"/>
    <w:rsid w:val="00FE67D8"/>
    <w:rsid w:val="00FE7779"/>
    <w:rsid w:val="00FE7FAF"/>
    <w:rsid w:val="00FF05F7"/>
    <w:rsid w:val="00FF1998"/>
    <w:rsid w:val="00FF2B7E"/>
    <w:rsid w:val="00FF38ED"/>
    <w:rsid w:val="00FF393B"/>
    <w:rsid w:val="00FF5CF3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0B19C13"/>
  <w15:docId w15:val="{A0E65C63-BA79-C944-B24F-8DE4CDD0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2F3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erschrift1">
    <w:name w:val="heading 1"/>
    <w:basedOn w:val="Standard"/>
    <w:next w:val="Body"/>
    <w:link w:val="berschrift1Zchn"/>
    <w:qFormat/>
    <w:rsid w:val="00CB2F3D"/>
    <w:pPr>
      <w:keepNext/>
      <w:spacing w:line="480" w:lineRule="auto"/>
      <w:jc w:val="center"/>
      <w:outlineLvl w:val="0"/>
    </w:pPr>
    <w:rPr>
      <w:b/>
      <w:kern w:val="28"/>
    </w:rPr>
  </w:style>
  <w:style w:type="paragraph" w:styleId="berschrift2">
    <w:name w:val="heading 2"/>
    <w:basedOn w:val="berschrift1"/>
    <w:next w:val="Body"/>
    <w:link w:val="berschrift2Zchn"/>
    <w:qFormat/>
    <w:rsid w:val="00CB2F3D"/>
    <w:pPr>
      <w:jc w:val="left"/>
      <w:outlineLvl w:val="1"/>
    </w:pPr>
  </w:style>
  <w:style w:type="paragraph" w:styleId="berschrift3">
    <w:name w:val="heading 3"/>
    <w:basedOn w:val="berschrift1"/>
    <w:next w:val="Body"/>
    <w:link w:val="berschrift3Zchn"/>
    <w:autoRedefine/>
    <w:qFormat/>
    <w:rsid w:val="000E255A"/>
    <w:pPr>
      <w:jc w:val="left"/>
      <w:outlineLvl w:val="2"/>
    </w:pPr>
    <w:rPr>
      <w:i/>
    </w:rPr>
  </w:style>
  <w:style w:type="paragraph" w:styleId="berschrift4">
    <w:name w:val="heading 4"/>
    <w:basedOn w:val="berschrift1"/>
    <w:next w:val="Standard"/>
    <w:link w:val="berschrift4Zchn"/>
    <w:autoRedefine/>
    <w:uiPriority w:val="9"/>
    <w:unhideWhenUsed/>
    <w:qFormat/>
    <w:rsid w:val="000E255A"/>
    <w:pPr>
      <w:keepLines/>
      <w:spacing w:before="200"/>
      <w:ind w:left="720"/>
      <w:jc w:val="left"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berschrift1"/>
    <w:next w:val="Standard"/>
    <w:link w:val="berschrift5Zchn"/>
    <w:uiPriority w:val="9"/>
    <w:semiHidden/>
    <w:unhideWhenUsed/>
    <w:qFormat/>
    <w:rsid w:val="00CB2F3D"/>
    <w:pPr>
      <w:keepLines/>
      <w:spacing w:before="200"/>
      <w:ind w:left="720"/>
      <w:jc w:val="left"/>
      <w:outlineLvl w:val="4"/>
    </w:pPr>
    <w:rPr>
      <w:rFonts w:eastAsiaTheme="majorEastAsia" w:cstheme="majorBidi"/>
      <w:b w:val="0"/>
      <w:i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799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799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799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799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D3740"/>
    <w:rPr>
      <w:rFonts w:ascii="Times New Roman" w:eastAsia="Times New Roman" w:hAnsi="Times New Roman" w:cs="Times New Roman"/>
      <w:b/>
      <w:kern w:val="28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rsid w:val="00ED3740"/>
    <w:rPr>
      <w:rFonts w:ascii="Times New Roman" w:eastAsia="Times New Roman" w:hAnsi="Times New Roman" w:cs="Times New Roman"/>
      <w:b/>
      <w:kern w:val="28"/>
      <w:sz w:val="24"/>
      <w:szCs w:val="20"/>
    </w:rPr>
  </w:style>
  <w:style w:type="character" w:customStyle="1" w:styleId="berschrift3Zchn">
    <w:name w:val="Überschrift 3 Zchn"/>
    <w:basedOn w:val="Absatz-Standardschriftart"/>
    <w:link w:val="berschrift3"/>
    <w:rsid w:val="000E255A"/>
    <w:rPr>
      <w:rFonts w:ascii="Times New Roman" w:eastAsia="Times New Roman" w:hAnsi="Times New Roman" w:cs="Times New Roman"/>
      <w:b/>
      <w:i/>
      <w:kern w:val="28"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255A"/>
    <w:rPr>
      <w:rFonts w:ascii="Times New Roman" w:eastAsiaTheme="majorEastAsia" w:hAnsi="Times New Roman" w:cstheme="majorBidi"/>
      <w:b/>
      <w:bCs/>
      <w:iCs/>
      <w:kern w:val="28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2F3D"/>
    <w:rPr>
      <w:rFonts w:ascii="Times New Roman" w:eastAsiaTheme="majorEastAsia" w:hAnsi="Times New Roman" w:cstheme="majorBidi"/>
      <w:i/>
      <w:kern w:val="28"/>
      <w:sz w:val="24"/>
      <w:szCs w:val="20"/>
    </w:rPr>
  </w:style>
  <w:style w:type="paragraph" w:styleId="Kopfzeile">
    <w:name w:val="header"/>
    <w:basedOn w:val="Standard"/>
    <w:link w:val="KopfzeileZchn"/>
    <w:uiPriority w:val="99"/>
    <w:rsid w:val="00CB2F3D"/>
    <w:pPr>
      <w:tabs>
        <w:tab w:val="right" w:pos="9360"/>
      </w:tabs>
      <w:ind w:left="5760"/>
    </w:pPr>
  </w:style>
  <w:style w:type="character" w:customStyle="1" w:styleId="KopfzeileZchn">
    <w:name w:val="Kopfzeile Zchn"/>
    <w:basedOn w:val="Absatz-Standardschriftart"/>
    <w:link w:val="Kopfzeile"/>
    <w:uiPriority w:val="99"/>
    <w:rsid w:val="00ED3740"/>
    <w:rPr>
      <w:rFonts w:ascii="Times New Roman" w:eastAsia="Times New Roman" w:hAnsi="Times New Roman" w:cs="Times New Roman"/>
      <w:sz w:val="24"/>
      <w:szCs w:val="20"/>
    </w:rPr>
  </w:style>
  <w:style w:type="paragraph" w:customStyle="1" w:styleId="Body">
    <w:name w:val="Body"/>
    <w:basedOn w:val="Standard"/>
    <w:link w:val="BodyZchn"/>
    <w:autoRedefine/>
    <w:qFormat/>
    <w:rsid w:val="00CB2F3D"/>
    <w:pPr>
      <w:spacing w:line="480" w:lineRule="auto"/>
      <w:ind w:firstLine="709"/>
    </w:pPr>
    <w:rPr>
      <w:lang w:val="en-US"/>
    </w:rPr>
  </w:style>
  <w:style w:type="paragraph" w:styleId="Fuzeile">
    <w:name w:val="footer"/>
    <w:basedOn w:val="Standard"/>
    <w:link w:val="FuzeileZchn"/>
    <w:uiPriority w:val="99"/>
    <w:rsid w:val="00CB2F3D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D3740"/>
    <w:rPr>
      <w:rFonts w:ascii="Times New Roman" w:eastAsia="Times New Roman" w:hAnsi="Times New Roman" w:cs="Times New Roman"/>
      <w:sz w:val="24"/>
      <w:szCs w:val="20"/>
    </w:rPr>
  </w:style>
  <w:style w:type="character" w:styleId="Seitenzahl">
    <w:name w:val="page number"/>
    <w:basedOn w:val="Absatz-Standardschriftart"/>
    <w:semiHidden/>
    <w:rsid w:val="00CB2F3D"/>
  </w:style>
  <w:style w:type="paragraph" w:styleId="Endnotentext">
    <w:name w:val="endnote text"/>
    <w:basedOn w:val="Body"/>
    <w:link w:val="EndnotentextZchn"/>
    <w:semiHidden/>
    <w:rsid w:val="00CB2F3D"/>
  </w:style>
  <w:style w:type="character" w:customStyle="1" w:styleId="EndnotentextZchn">
    <w:name w:val="Endnotentext Zchn"/>
    <w:basedOn w:val="Absatz-Standardschriftart"/>
    <w:link w:val="Endnotentext"/>
    <w:semiHidden/>
    <w:rsid w:val="00ED3740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Runninghead">
    <w:name w:val="Running head"/>
    <w:basedOn w:val="berschrift1"/>
    <w:next w:val="Titel"/>
    <w:rsid w:val="00CB2F3D"/>
    <w:pPr>
      <w:jc w:val="left"/>
    </w:pPr>
  </w:style>
  <w:style w:type="paragraph" w:styleId="Titel">
    <w:name w:val="Title"/>
    <w:basedOn w:val="Standard"/>
    <w:next w:val="BylineAffiliation"/>
    <w:link w:val="TitelZchn"/>
    <w:qFormat/>
    <w:rsid w:val="00CB2F3D"/>
    <w:pPr>
      <w:keepNext/>
      <w:spacing w:before="3360" w:line="480" w:lineRule="auto"/>
      <w:jc w:val="center"/>
      <w:outlineLvl w:val="0"/>
    </w:pPr>
  </w:style>
  <w:style w:type="character" w:customStyle="1" w:styleId="TitelZchn">
    <w:name w:val="Titel Zchn"/>
    <w:basedOn w:val="Absatz-Standardschriftart"/>
    <w:link w:val="Titel"/>
    <w:rsid w:val="00ED3740"/>
    <w:rPr>
      <w:rFonts w:ascii="Times New Roman" w:eastAsia="Times New Roman" w:hAnsi="Times New Roman" w:cs="Times New Roman"/>
      <w:sz w:val="24"/>
      <w:szCs w:val="20"/>
    </w:rPr>
  </w:style>
  <w:style w:type="paragraph" w:customStyle="1" w:styleId="BylineAffiliation">
    <w:name w:val="Byline &amp; Affiliation"/>
    <w:basedOn w:val="Titel"/>
    <w:next w:val="berschrift1"/>
    <w:rsid w:val="00CB2F3D"/>
    <w:pPr>
      <w:spacing w:before="0"/>
    </w:pPr>
  </w:style>
  <w:style w:type="paragraph" w:customStyle="1" w:styleId="Abstract">
    <w:name w:val="Abstract"/>
    <w:basedOn w:val="Body"/>
    <w:next w:val="berschrift1"/>
    <w:rsid w:val="00CB2F3D"/>
  </w:style>
  <w:style w:type="paragraph" w:customStyle="1" w:styleId="Indent">
    <w:name w:val="Indent"/>
    <w:basedOn w:val="berschrift1"/>
    <w:next w:val="Body"/>
    <w:rsid w:val="00CB2F3D"/>
    <w:pPr>
      <w:keepNext w:val="0"/>
      <w:ind w:left="720"/>
      <w:jc w:val="left"/>
    </w:pPr>
  </w:style>
  <w:style w:type="paragraph" w:customStyle="1" w:styleId="TableNumber">
    <w:name w:val="Table Number"/>
    <w:basedOn w:val="Abstract"/>
    <w:next w:val="TableTitle"/>
    <w:rsid w:val="00CB2F3D"/>
    <w:pPr>
      <w:keepNext/>
    </w:pPr>
  </w:style>
  <w:style w:type="paragraph" w:customStyle="1" w:styleId="TableTitle">
    <w:name w:val="Table Title"/>
    <w:basedOn w:val="berschrift3"/>
    <w:next w:val="Abstract"/>
    <w:rsid w:val="00CB2F3D"/>
  </w:style>
  <w:style w:type="paragraph" w:customStyle="1" w:styleId="FigureCaption">
    <w:name w:val="Figure Caption"/>
    <w:basedOn w:val="TableTitle"/>
    <w:rsid w:val="00CB2F3D"/>
    <w:pPr>
      <w:keepNext w:val="0"/>
    </w:pPr>
  </w:style>
  <w:style w:type="character" w:styleId="Endnotenzeichen">
    <w:name w:val="endnote reference"/>
    <w:basedOn w:val="Absatz-Standardschriftart"/>
    <w:semiHidden/>
    <w:rsid w:val="00CB2F3D"/>
    <w:rPr>
      <w:vertAlign w:val="superscript"/>
    </w:rPr>
  </w:style>
  <w:style w:type="paragraph" w:styleId="Beschriftung">
    <w:name w:val="caption"/>
    <w:aliases w:val="Figures"/>
    <w:basedOn w:val="Standard"/>
    <w:next w:val="Standard"/>
    <w:link w:val="BeschriftungZchn"/>
    <w:qFormat/>
    <w:rsid w:val="00CB2F3D"/>
    <w:pPr>
      <w:spacing w:line="480" w:lineRule="auto"/>
    </w:pPr>
  </w:style>
  <w:style w:type="paragraph" w:styleId="Kommentartext">
    <w:name w:val="annotation text"/>
    <w:basedOn w:val="Standard"/>
    <w:link w:val="KommentartextZchn"/>
    <w:uiPriority w:val="99"/>
    <w:semiHidden/>
    <w:rsid w:val="009F0058"/>
    <w:pPr>
      <w:widowControl w:val="0"/>
      <w:overflowPunct w:val="0"/>
      <w:autoSpaceDE w:val="0"/>
      <w:autoSpaceDN w:val="0"/>
      <w:adjustRightInd w:val="0"/>
      <w:textAlignment w:val="baseline"/>
    </w:pPr>
    <w:rPr>
      <w:sz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005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medium-font">
    <w:name w:val="medium-font"/>
    <w:basedOn w:val="Absatz-Standardschriftart"/>
    <w:rsid w:val="009F0058"/>
  </w:style>
  <w:style w:type="character" w:styleId="Kommentarzeichen">
    <w:name w:val="annotation reference"/>
    <w:basedOn w:val="Absatz-Standardschriftart"/>
    <w:uiPriority w:val="99"/>
    <w:semiHidden/>
    <w:unhideWhenUsed/>
    <w:rsid w:val="009F0058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005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0058"/>
    <w:rPr>
      <w:rFonts w:ascii="Segoe UI" w:eastAsia="Times New Roman" w:hAnsi="Segoe UI" w:cs="Segoe UI"/>
      <w:sz w:val="18"/>
      <w:szCs w:val="18"/>
    </w:rPr>
  </w:style>
  <w:style w:type="paragraph" w:customStyle="1" w:styleId="APA">
    <w:name w:val="APA"/>
    <w:basedOn w:val="Standard"/>
    <w:uiPriority w:val="99"/>
    <w:rsid w:val="009F0058"/>
    <w:pPr>
      <w:widowControl w:val="0"/>
      <w:autoSpaceDE w:val="0"/>
      <w:autoSpaceDN w:val="0"/>
      <w:adjustRightInd w:val="0"/>
      <w:spacing w:line="480" w:lineRule="auto"/>
      <w:ind w:firstLine="720"/>
    </w:pPr>
    <w:rPr>
      <w:szCs w:val="24"/>
      <w:lang w:val="en-US" w:eastAsia="de-DE"/>
    </w:rPr>
  </w:style>
  <w:style w:type="paragraph" w:customStyle="1" w:styleId="Litverzeichnis">
    <w:name w:val="Litverzeichnis"/>
    <w:basedOn w:val="Standard"/>
    <w:rsid w:val="009F0058"/>
    <w:pPr>
      <w:keepNext/>
      <w:keepLines/>
      <w:overflowPunct w:val="0"/>
      <w:autoSpaceDE w:val="0"/>
      <w:autoSpaceDN w:val="0"/>
      <w:adjustRightInd w:val="0"/>
      <w:spacing w:line="300" w:lineRule="exact"/>
      <w:ind w:left="284" w:hanging="284"/>
      <w:jc w:val="both"/>
      <w:textAlignment w:val="baseline"/>
    </w:pPr>
    <w:rPr>
      <w:sz w:val="26"/>
      <w:szCs w:val="26"/>
      <w:lang w:val="en-US" w:eastAsia="de-DE"/>
    </w:rPr>
  </w:style>
  <w:style w:type="character" w:styleId="Fett">
    <w:name w:val="Strong"/>
    <w:uiPriority w:val="22"/>
    <w:qFormat/>
    <w:rsid w:val="009F0058"/>
    <w:rPr>
      <w:b/>
      <w:bCs/>
    </w:rPr>
  </w:style>
  <w:style w:type="character" w:styleId="Hervorhebung">
    <w:name w:val="Emphasis"/>
    <w:uiPriority w:val="20"/>
    <w:qFormat/>
    <w:rsid w:val="009F0058"/>
    <w:rPr>
      <w:i/>
      <w:iCs/>
    </w:rPr>
  </w:style>
  <w:style w:type="paragraph" w:customStyle="1" w:styleId="body-paragraph">
    <w:name w:val="body-paragraph"/>
    <w:basedOn w:val="Standard"/>
    <w:uiPriority w:val="99"/>
    <w:rsid w:val="009F0058"/>
    <w:pPr>
      <w:spacing w:before="100" w:beforeAutospacing="1" w:after="100" w:afterAutospacing="1"/>
    </w:pPr>
    <w:rPr>
      <w:szCs w:val="24"/>
      <w:lang w:eastAsia="de-DE"/>
    </w:rPr>
  </w:style>
  <w:style w:type="character" w:customStyle="1" w:styleId="BeschriftungZchn">
    <w:name w:val="Beschriftung Zchn"/>
    <w:aliases w:val="Figures Zchn"/>
    <w:link w:val="Beschriftung"/>
    <w:rsid w:val="009F0058"/>
    <w:rPr>
      <w:rFonts w:ascii="Times New Roman" w:eastAsia="Times New Roman" w:hAnsi="Times New Roman" w:cs="Times New Roman"/>
      <w:sz w:val="24"/>
      <w:szCs w:val="20"/>
    </w:rPr>
  </w:style>
  <w:style w:type="table" w:styleId="Tabellenraster">
    <w:name w:val="Table Grid"/>
    <w:basedOn w:val="NormaleTabelle"/>
    <w:uiPriority w:val="39"/>
    <w:rsid w:val="00CA4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452B"/>
    <w:pPr>
      <w:widowControl/>
      <w:overflowPunct/>
      <w:autoSpaceDE/>
      <w:autoSpaceDN/>
      <w:adjustRightInd/>
      <w:textAlignment w:val="auto"/>
    </w:pPr>
    <w:rPr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452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47799D"/>
    <w:pPr>
      <w:tabs>
        <w:tab w:val="left" w:pos="283"/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47799D"/>
    <w:rPr>
      <w:rFonts w:ascii="Times New Roman" w:eastAsia="Times New Roman" w:hAnsi="Times New Roman" w:cs="Times New Roman"/>
      <w:sz w:val="24"/>
      <w:szCs w:val="20"/>
    </w:rPr>
  </w:style>
  <w:style w:type="paragraph" w:customStyle="1" w:styleId="CitaviBibliographyHeading">
    <w:name w:val="Citavi Bibliography Heading"/>
    <w:basedOn w:val="berschrift1"/>
    <w:link w:val="CitaviBibliographyHeadingZchn"/>
    <w:rsid w:val="0047799D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7799D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7799D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7799D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7799D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7799D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7799D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7799D"/>
    <w:rPr>
      <w:rFonts w:ascii="Times New Roman" w:eastAsiaTheme="majorEastAsia" w:hAnsi="Times New Roman" w:cstheme="majorBidi"/>
      <w:b/>
      <w:bCs/>
      <w:i/>
      <w:iCs/>
      <w:kern w:val="28"/>
      <w:sz w:val="24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7799D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7799D"/>
    <w:rPr>
      <w:rFonts w:ascii="Times New Roman" w:eastAsiaTheme="majorEastAsia" w:hAnsi="Times New Roman" w:cstheme="majorBidi"/>
      <w:i/>
      <w:kern w:val="28"/>
      <w:sz w:val="24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7799D"/>
    <w:pPr>
      <w:spacing w:line="48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7799D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799D"/>
    <w:rPr>
      <w:rFonts w:asciiTheme="majorHAnsi" w:eastAsiaTheme="majorEastAsia" w:hAnsiTheme="majorHAnsi" w:cstheme="majorBidi"/>
      <w:color w:val="1F4D78" w:themeColor="accent1" w:themeShade="7F"/>
      <w:sz w:val="24"/>
      <w:szCs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7799D"/>
    <w:pPr>
      <w:spacing w:line="48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7799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799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0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7799D"/>
    <w:pPr>
      <w:spacing w:line="48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7799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799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7799D"/>
    <w:pPr>
      <w:spacing w:line="48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779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79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odyZchn">
    <w:name w:val="Body Zchn"/>
    <w:basedOn w:val="Absatz-Standardschriftart"/>
    <w:link w:val="Body"/>
    <w:rsid w:val="008F61C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D6C5F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A4E75"/>
    <w:pPr>
      <w:tabs>
        <w:tab w:val="right" w:leader="dot" w:pos="9396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D6C5F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DD6C5F"/>
    <w:pPr>
      <w:spacing w:after="100"/>
      <w:ind w:left="480"/>
    </w:pPr>
  </w:style>
  <w:style w:type="character" w:styleId="Hyperlink">
    <w:name w:val="Hyperlink"/>
    <w:basedOn w:val="Absatz-Standardschriftart"/>
    <w:uiPriority w:val="99"/>
    <w:unhideWhenUsed/>
    <w:rsid w:val="00DD6C5F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62541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6514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6514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B6514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2D57C5"/>
  </w:style>
  <w:style w:type="table" w:customStyle="1" w:styleId="Tabellenraster1">
    <w:name w:val="Tabellenraster1"/>
    <w:basedOn w:val="NormaleTabelle"/>
    <w:next w:val="Tabellenraster"/>
    <w:uiPriority w:val="39"/>
    <w:rsid w:val="002D57C5"/>
    <w:pPr>
      <w:spacing w:after="0" w:line="240" w:lineRule="auto"/>
    </w:pPr>
    <w:rPr>
      <w:rFonts w:ascii="Times New Roman" w:hAnsi="Times New Roman"/>
      <w:sz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D57C5"/>
    <w:rPr>
      <w:color w:val="808080"/>
    </w:rPr>
  </w:style>
  <w:style w:type="paragraph" w:customStyle="1" w:styleId="Listenabsatz1">
    <w:name w:val="Listenabsatz1"/>
    <w:basedOn w:val="Standard"/>
    <w:next w:val="Listenabsatz"/>
    <w:uiPriority w:val="34"/>
    <w:qFormat/>
    <w:rsid w:val="002D57C5"/>
    <w:pPr>
      <w:spacing w:line="360" w:lineRule="auto"/>
      <w:ind w:left="720"/>
      <w:contextualSpacing/>
    </w:pPr>
    <w:rPr>
      <w:rFonts w:eastAsia="Calibri"/>
      <w:szCs w:val="22"/>
      <w:lang w:val="de-AT"/>
    </w:rPr>
  </w:style>
  <w:style w:type="paragraph" w:styleId="Listenabsatz">
    <w:name w:val="List Paragraph"/>
    <w:basedOn w:val="Standard"/>
    <w:uiPriority w:val="34"/>
    <w:qFormat/>
    <w:rsid w:val="002D57C5"/>
    <w:pPr>
      <w:ind w:left="720"/>
      <w:contextualSpacing/>
    </w:pPr>
  </w:style>
  <w:style w:type="paragraph" w:styleId="KeinLeerraum">
    <w:name w:val="No Spacing"/>
    <w:uiPriority w:val="1"/>
    <w:qFormat/>
    <w:rsid w:val="00FF2B7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3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elanie\Google%20Drive\Uni%20Sync\Vorlagen\APA%20style_templat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27173-441E-44B2-A8B2-56749CE71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_template.dotx</Template>
  <TotalTime>0</TotalTime>
  <Pages>11</Pages>
  <Words>2063</Words>
  <Characters>11763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ller, Melanie</dc:creator>
  <cp:lastModifiedBy>Keller, Melanie</cp:lastModifiedBy>
  <cp:revision>12</cp:revision>
  <cp:lastPrinted>2023-04-25T09:33:00Z</cp:lastPrinted>
  <dcterms:created xsi:type="dcterms:W3CDTF">2024-05-10T14:40:00Z</dcterms:created>
  <dcterms:modified xsi:type="dcterms:W3CDTF">2025-02-1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dd40b498-dd96-4c8b-9a97-3f40560c6f42</vt:lpwstr>
  </property>
  <property fmtid="{D5CDD505-2E9C-101B-9397-08002B2CF9AE}" pid="3" name="CitaviDocumentProperty_7">
    <vt:lpwstr>states traits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5.7.1.0</vt:lpwstr>
  </property>
  <property fmtid="{D5CDD505-2E9C-101B-9397-08002B2CF9AE}" pid="6" name="CitaviDocumentProperty_8">
    <vt:lpwstr>C:\Users\sunpn616\Documents\Citavi 6\Projects\states traits\states traits.ctv6</vt:lpwstr>
  </property>
  <property fmtid="{D5CDD505-2E9C-101B-9397-08002B2CF9AE}" pid="7" name="GrammarlyDocumentId">
    <vt:lpwstr>4bd5afc8aa600e0d23714213e89e2f0cefb17ae205610fead036c36e92b89732</vt:lpwstr>
  </property>
</Properties>
</file>